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629BE1" w14:textId="63C54C07" w:rsidR="00233967" w:rsidRDefault="00F31B7F" w:rsidP="006E51A8">
      <w:pPr>
        <w:jc w:val="center"/>
        <w:rPr>
          <w:b/>
          <w:bCs/>
          <w:lang w:val="en-US"/>
        </w:rPr>
      </w:pPr>
      <w:r w:rsidRPr="00FD105A">
        <w:rPr>
          <w:b/>
          <w:bCs/>
          <w:lang w:val="en-US"/>
        </w:rPr>
        <w:t xml:space="preserve">Supplemental </w:t>
      </w:r>
      <w:r w:rsidR="003727C8">
        <w:rPr>
          <w:b/>
          <w:bCs/>
          <w:lang w:val="en-US"/>
        </w:rPr>
        <w:t>Analysis</w:t>
      </w:r>
      <w:r w:rsidR="003727C8" w:rsidRPr="00FD105A">
        <w:rPr>
          <w:b/>
          <w:bCs/>
          <w:lang w:val="en-US"/>
        </w:rPr>
        <w:t xml:space="preserve"> </w:t>
      </w:r>
    </w:p>
    <w:p w14:paraId="5E6848C0" w14:textId="77777777" w:rsidR="00233967" w:rsidRDefault="00233967" w:rsidP="006E51A8">
      <w:pPr>
        <w:jc w:val="center"/>
        <w:rPr>
          <w:b/>
          <w:bCs/>
          <w:lang w:val="en-US"/>
        </w:rPr>
      </w:pPr>
    </w:p>
    <w:p w14:paraId="1A39C691" w14:textId="6F02EDC3" w:rsidR="004F53C5" w:rsidRPr="00FD105A" w:rsidRDefault="00F31B7F" w:rsidP="006E51A8">
      <w:pPr>
        <w:jc w:val="center"/>
        <w:rPr>
          <w:b/>
          <w:bCs/>
          <w:lang w:val="en-US"/>
        </w:rPr>
      </w:pPr>
      <w:r w:rsidRPr="00FD105A">
        <w:rPr>
          <w:b/>
          <w:bCs/>
          <w:lang w:val="en-US"/>
        </w:rPr>
        <w:t>for</w:t>
      </w:r>
    </w:p>
    <w:p w14:paraId="685C7A15" w14:textId="3EC473A3" w:rsidR="00C610E8" w:rsidRDefault="00C610E8" w:rsidP="006E51A8">
      <w:pPr>
        <w:rPr>
          <w:lang w:val="en-US"/>
        </w:rPr>
      </w:pPr>
    </w:p>
    <w:p w14:paraId="440CFC0A" w14:textId="5BF61650" w:rsidR="006E51A8" w:rsidRDefault="006E51A8" w:rsidP="004254CE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Couples’</w:t>
      </w:r>
      <w:r w:rsidRPr="003718F0">
        <w:rPr>
          <w:b/>
          <w:bCs/>
          <w:lang w:val="en-US"/>
        </w:rPr>
        <w:t xml:space="preserve"> Changing Work Patterns</w:t>
      </w:r>
    </w:p>
    <w:p w14:paraId="412DE2ED" w14:textId="50E50198" w:rsidR="006E51A8" w:rsidRPr="003718F0" w:rsidRDefault="006E51A8" w:rsidP="004254CE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 xml:space="preserve">in the United Kingdom and </w:t>
      </w:r>
      <w:r w:rsidR="00FA07CE">
        <w:rPr>
          <w:b/>
          <w:bCs/>
          <w:lang w:val="en-US"/>
        </w:rPr>
        <w:t xml:space="preserve">the </w:t>
      </w:r>
      <w:r>
        <w:rPr>
          <w:b/>
          <w:bCs/>
          <w:lang w:val="en-US"/>
        </w:rPr>
        <w:t xml:space="preserve">United States </w:t>
      </w:r>
      <w:r w:rsidRPr="003718F0">
        <w:rPr>
          <w:b/>
          <w:bCs/>
          <w:lang w:val="en-US"/>
        </w:rPr>
        <w:t xml:space="preserve">during </w:t>
      </w:r>
      <w:r w:rsidR="00172262">
        <w:rPr>
          <w:b/>
          <w:bCs/>
          <w:lang w:val="en-US"/>
        </w:rPr>
        <w:t xml:space="preserve">the </w:t>
      </w:r>
      <w:r w:rsidRPr="003718F0">
        <w:rPr>
          <w:b/>
          <w:bCs/>
          <w:lang w:val="en-US"/>
        </w:rPr>
        <w:t>COVID-19</w:t>
      </w:r>
      <w:r w:rsidR="00172262">
        <w:rPr>
          <w:b/>
          <w:bCs/>
          <w:lang w:val="en-US"/>
        </w:rPr>
        <w:t xml:space="preserve"> Pandemic</w:t>
      </w:r>
    </w:p>
    <w:p w14:paraId="1194FF4C" w14:textId="77777777" w:rsidR="00C610E8" w:rsidRPr="00FD105A" w:rsidRDefault="00C610E8" w:rsidP="006E51A8">
      <w:pPr>
        <w:rPr>
          <w:b/>
          <w:bCs/>
          <w:lang w:val="en-US"/>
        </w:rPr>
      </w:pPr>
    </w:p>
    <w:p w14:paraId="2662653F" w14:textId="5A6F65C5" w:rsidR="00F31B7F" w:rsidRPr="00FD105A" w:rsidRDefault="00C610E8" w:rsidP="004254CE">
      <w:pPr>
        <w:jc w:val="center"/>
        <w:rPr>
          <w:b/>
          <w:bCs/>
          <w:lang w:val="en-US"/>
        </w:rPr>
      </w:pPr>
      <w:r w:rsidRPr="00FD105A">
        <w:rPr>
          <w:b/>
          <w:bCs/>
          <w:lang w:val="en-US"/>
        </w:rPr>
        <w:t>(</w:t>
      </w:r>
      <w:r w:rsidR="00D67B71" w:rsidRPr="00FD105A">
        <w:rPr>
          <w:b/>
          <w:bCs/>
          <w:lang w:val="en-US"/>
        </w:rPr>
        <w:t xml:space="preserve">Limiting </w:t>
      </w:r>
      <w:r w:rsidR="003D380E" w:rsidRPr="00FD105A">
        <w:rPr>
          <w:b/>
          <w:bCs/>
          <w:lang w:val="en-US"/>
        </w:rPr>
        <w:t xml:space="preserve">sample to parents with children </w:t>
      </w:r>
      <w:r w:rsidR="00E407C3" w:rsidRPr="00FD105A">
        <w:rPr>
          <w:b/>
          <w:bCs/>
          <w:lang w:val="en-US"/>
        </w:rPr>
        <w:t>age 0–15 in household</w:t>
      </w:r>
      <w:r w:rsidRPr="00FD105A">
        <w:rPr>
          <w:b/>
          <w:bCs/>
          <w:lang w:val="en-US"/>
        </w:rPr>
        <w:t>)</w:t>
      </w:r>
    </w:p>
    <w:p w14:paraId="7C65ED37" w14:textId="77777777" w:rsidR="00F31B7F" w:rsidRPr="00165555" w:rsidRDefault="00F31B7F" w:rsidP="004254CE">
      <w:pPr>
        <w:rPr>
          <w:lang w:val="en-US"/>
        </w:rPr>
      </w:pP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2789"/>
        <w:gridCol w:w="2079"/>
        <w:gridCol w:w="2079"/>
        <w:gridCol w:w="2079"/>
      </w:tblGrid>
      <w:tr w:rsidR="004F7AF0" w:rsidRPr="00165555" w14:paraId="16561AE4" w14:textId="4E1B28DC" w:rsidTr="007724FF">
        <w:tc>
          <w:tcPr>
            <w:tcW w:w="9026" w:type="dxa"/>
            <w:gridSpan w:val="4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2FB5F29" w14:textId="6623806F" w:rsidR="004F7AF0" w:rsidRPr="00165555" w:rsidRDefault="00716B3A" w:rsidP="004254CE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L TABLE S1</w:t>
            </w:r>
            <w:r w:rsidRPr="00165555">
              <w:rPr>
                <w:b/>
                <w:bCs/>
                <w:lang w:val="en-US"/>
              </w:rPr>
              <w:t xml:space="preserve">. </w:t>
            </w:r>
            <w:r w:rsidR="004F7AF0" w:rsidRPr="00165555">
              <w:rPr>
                <w:lang w:val="en-US"/>
              </w:rPr>
              <w:t xml:space="preserve">Couple fixed-effects models </w:t>
            </w:r>
            <w:r w:rsidR="001F5826">
              <w:rPr>
                <w:lang w:val="en-US"/>
              </w:rPr>
              <w:t>predicting</w:t>
            </w:r>
            <w:r w:rsidR="001F5826" w:rsidRPr="00165555">
              <w:rPr>
                <w:lang w:val="en-US"/>
              </w:rPr>
              <w:t xml:space="preserve"> </w:t>
            </w:r>
            <w:r w:rsidR="004F7AF0" w:rsidRPr="00165555">
              <w:rPr>
                <w:lang w:val="en-US"/>
              </w:rPr>
              <w:t>couple</w:t>
            </w:r>
            <w:r w:rsidR="00842CB4">
              <w:rPr>
                <w:rFonts w:hint="eastAsia"/>
                <w:lang w:val="en-US"/>
              </w:rPr>
              <w:t>s</w:t>
            </w:r>
            <w:r w:rsidR="00842CB4">
              <w:rPr>
                <w:lang w:val="en-US"/>
              </w:rPr>
              <w:t>’</w:t>
            </w:r>
            <w:r w:rsidR="004F7AF0" w:rsidRPr="00165555">
              <w:rPr>
                <w:lang w:val="en-US"/>
              </w:rPr>
              <w:t xml:space="preserve"> </w:t>
            </w:r>
            <w:r w:rsidR="00842CB4">
              <w:rPr>
                <w:lang w:val="en-US"/>
              </w:rPr>
              <w:t>work patterns</w:t>
            </w:r>
            <w:r w:rsidR="00190F96">
              <w:rPr>
                <w:lang w:val="en-US"/>
              </w:rPr>
              <w:t>, by country</w:t>
            </w:r>
          </w:p>
        </w:tc>
      </w:tr>
      <w:tr w:rsidR="00C80173" w:rsidRPr="00165555" w14:paraId="48DF66C3" w14:textId="4FE161E5" w:rsidTr="007724FF">
        <w:tc>
          <w:tcPr>
            <w:tcW w:w="278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3F99334" w14:textId="71EE4751" w:rsidR="00C80173" w:rsidRPr="00797728" w:rsidRDefault="000B0C09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8910F06" w14:textId="2AD71481" w:rsidR="00C80173" w:rsidRPr="00797728" w:rsidRDefault="001C65DC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>UK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FFA50EA" w14:textId="2075BEC1" w:rsidR="00C80173" w:rsidRPr="00797728" w:rsidRDefault="00322D66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>US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14757359" w14:textId="6756C13C" w:rsidR="00C80173" w:rsidRPr="00797728" w:rsidRDefault="0014667E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 xml:space="preserve">UK–US </w:t>
            </w:r>
            <w:r w:rsidR="00011C6A" w:rsidRPr="00797728">
              <w:rPr>
                <w:sz w:val="20"/>
                <w:szCs w:val="20"/>
                <w:lang w:val="en-US"/>
              </w:rPr>
              <w:t>diff</w:t>
            </w:r>
            <w:r w:rsidR="00DF6D83">
              <w:rPr>
                <w:sz w:val="20"/>
                <w:szCs w:val="20"/>
                <w:lang w:val="en-US"/>
              </w:rPr>
              <w:t>erence</w:t>
            </w:r>
            <w:r w:rsidR="005204CD" w:rsidRPr="00797728">
              <w:rPr>
                <w:sz w:val="20"/>
                <w:szCs w:val="20"/>
                <w:lang w:val="en-US"/>
              </w:rPr>
              <w:t xml:space="preserve"> (</w:t>
            </w:r>
            <w:r w:rsidR="005204CD" w:rsidRPr="00797728">
              <w:rPr>
                <w:i/>
                <w:iCs/>
                <w:sz w:val="20"/>
                <w:szCs w:val="20"/>
                <w:lang w:val="en-US"/>
              </w:rPr>
              <w:t>p</w:t>
            </w:r>
            <w:r w:rsidR="005204CD" w:rsidRPr="00797728">
              <w:rPr>
                <w:sz w:val="20"/>
                <w:szCs w:val="20"/>
                <w:lang w:val="en-US"/>
              </w:rPr>
              <w:t>)</w:t>
            </w:r>
          </w:p>
        </w:tc>
      </w:tr>
      <w:tr w:rsidR="00C80173" w:rsidRPr="00165555" w14:paraId="329F1802" w14:textId="0659D261" w:rsidTr="007724FF">
        <w:tc>
          <w:tcPr>
            <w:tcW w:w="278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1BB20B0" w14:textId="14A39367" w:rsidR="00C80173" w:rsidRPr="00F31B7F" w:rsidRDefault="002F04F2" w:rsidP="006E51A8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  <w:lang w:val="en-US"/>
              </w:rPr>
            </w:pPr>
            <w:r w:rsidRPr="00F31B7F">
              <w:rPr>
                <w:i/>
                <w:iCs/>
                <w:sz w:val="20"/>
                <w:szCs w:val="20"/>
                <w:lang w:val="en-US"/>
              </w:rPr>
              <w:t>Both no work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2E1E9E3" w14:textId="77777777" w:rsidR="00C80173" w:rsidRPr="00797728" w:rsidRDefault="00C80173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FD67D50" w14:textId="77777777" w:rsidR="00C80173" w:rsidRPr="00797728" w:rsidRDefault="00C80173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3EE87DF3" w14:textId="77777777" w:rsidR="00C80173" w:rsidRPr="00797728" w:rsidRDefault="00C80173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40BD3" w:rsidRPr="00165555" w14:paraId="4BA538F7" w14:textId="54EB2D73" w:rsidTr="007724FF">
        <w:tc>
          <w:tcPr>
            <w:tcW w:w="2789" w:type="dxa"/>
            <w:tcMar>
              <w:left w:w="0" w:type="dxa"/>
              <w:right w:w="0" w:type="dxa"/>
            </w:tcMar>
          </w:tcPr>
          <w:p w14:paraId="3D76184A" w14:textId="06400A25" w:rsidR="00A40BD3" w:rsidRPr="00797728" w:rsidRDefault="00A40BD3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 xml:space="preserve">April–May (ref. = </w:t>
            </w:r>
            <w:r w:rsidRPr="0087132F">
              <w:rPr>
                <w:sz w:val="20"/>
                <w:szCs w:val="20"/>
                <w:lang w:val="en-US"/>
              </w:rPr>
              <w:t>February</w:t>
            </w:r>
            <w:r w:rsidRPr="00797728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768E935D" w14:textId="00A8AD56" w:rsidR="00A40BD3" w:rsidRPr="00613B01" w:rsidRDefault="00A40BD3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9187C">
              <w:rPr>
                <w:sz w:val="20"/>
                <w:szCs w:val="20"/>
                <w:lang w:val="en-US"/>
              </w:rPr>
              <w:t>0.11***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56B857BC" w14:textId="620E7C9B" w:rsidR="00A40BD3" w:rsidRPr="00797728" w:rsidRDefault="00A40BD3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0.07***</w:t>
            </w:r>
          </w:p>
        </w:tc>
        <w:tc>
          <w:tcPr>
            <w:tcW w:w="2079" w:type="dxa"/>
          </w:tcPr>
          <w:p w14:paraId="5D3B7CED" w14:textId="7860E224" w:rsidR="00A40BD3" w:rsidRPr="00797728" w:rsidRDefault="00A40BD3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A40BD3" w:rsidRPr="00165555" w14:paraId="1A81137E" w14:textId="20EBAB6B" w:rsidTr="007724FF">
        <w:tc>
          <w:tcPr>
            <w:tcW w:w="2789" w:type="dxa"/>
            <w:tcMar>
              <w:left w:w="0" w:type="dxa"/>
              <w:right w:w="0" w:type="dxa"/>
            </w:tcMar>
          </w:tcPr>
          <w:p w14:paraId="1C873D84" w14:textId="5518468F" w:rsidR="00A40BD3" w:rsidRPr="00797728" w:rsidRDefault="00A40BD3" w:rsidP="006E51A8">
            <w:pPr>
              <w:widowControl w:val="0"/>
              <w:autoSpaceDE w:val="0"/>
              <w:autoSpaceDN w:val="0"/>
              <w:adjustRightInd w:val="0"/>
              <w:ind w:firstLine="284"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0B4FA602" w14:textId="60CF2145" w:rsidR="00A40BD3" w:rsidRPr="00613B01" w:rsidRDefault="00A40BD3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9187C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09A03EEC" w14:textId="053C4D01" w:rsidR="00A40BD3" w:rsidRPr="00797728" w:rsidRDefault="00A40BD3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079" w:type="dxa"/>
          </w:tcPr>
          <w:p w14:paraId="0C1BDF2C" w14:textId="77777777" w:rsidR="00A40BD3" w:rsidRPr="00797728" w:rsidRDefault="00A40BD3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A40BD3" w:rsidRPr="00165555" w14:paraId="28BDC3BC" w14:textId="74A506AD" w:rsidTr="007724FF">
        <w:tc>
          <w:tcPr>
            <w:tcW w:w="2789" w:type="dxa"/>
            <w:tcMar>
              <w:left w:w="0" w:type="dxa"/>
              <w:right w:w="0" w:type="dxa"/>
            </w:tcMar>
          </w:tcPr>
          <w:p w14:paraId="64D57BA6" w14:textId="68A64BDF" w:rsidR="00A40BD3" w:rsidRPr="00797728" w:rsidRDefault="00A40BD3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6CF575F4" w14:textId="7562D948" w:rsidR="00A40BD3" w:rsidRPr="00613B01" w:rsidRDefault="00A40BD3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9187C">
              <w:rPr>
                <w:sz w:val="20"/>
                <w:szCs w:val="20"/>
                <w:lang w:val="en-US"/>
              </w:rPr>
              <w:t>0.02*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1FBB0C00" w14:textId="6C3688A7" w:rsidR="00A40BD3" w:rsidRPr="00797728" w:rsidRDefault="00A40BD3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0.04***</w:t>
            </w:r>
          </w:p>
        </w:tc>
        <w:tc>
          <w:tcPr>
            <w:tcW w:w="2079" w:type="dxa"/>
          </w:tcPr>
          <w:p w14:paraId="79FE192C" w14:textId="77777777" w:rsidR="00A40BD3" w:rsidRPr="00797728" w:rsidRDefault="00A40BD3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A40BD3" w:rsidRPr="00165555" w14:paraId="66B3743C" w14:textId="2F18C970" w:rsidTr="007724FF">
        <w:tc>
          <w:tcPr>
            <w:tcW w:w="2789" w:type="dxa"/>
            <w:tcMar>
              <w:left w:w="0" w:type="dxa"/>
              <w:right w:w="0" w:type="dxa"/>
            </w:tcMar>
          </w:tcPr>
          <w:p w14:paraId="130ABC78" w14:textId="77777777" w:rsidR="00A40BD3" w:rsidRPr="00797728" w:rsidRDefault="00A40BD3" w:rsidP="006E51A8">
            <w:pPr>
              <w:widowControl w:val="0"/>
              <w:autoSpaceDE w:val="0"/>
              <w:autoSpaceDN w:val="0"/>
              <w:adjustRightInd w:val="0"/>
              <w:ind w:firstLine="284"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1DED11C6" w14:textId="03256549" w:rsidR="00A40BD3" w:rsidRPr="00613B01" w:rsidRDefault="00A40BD3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69187C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2ACFAC07" w14:textId="4CAB4350" w:rsidR="00A40BD3" w:rsidRPr="00797728" w:rsidRDefault="00A40BD3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079" w:type="dxa"/>
          </w:tcPr>
          <w:p w14:paraId="64F4A161" w14:textId="77777777" w:rsidR="00A40BD3" w:rsidRPr="00797728" w:rsidRDefault="00A40BD3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C80173" w:rsidRPr="00165555" w14:paraId="2BF0C758" w14:textId="792F30DB" w:rsidTr="007724FF">
        <w:tc>
          <w:tcPr>
            <w:tcW w:w="2789" w:type="dxa"/>
            <w:tcMar>
              <w:left w:w="0" w:type="dxa"/>
              <w:right w:w="0" w:type="dxa"/>
            </w:tcMar>
          </w:tcPr>
          <w:p w14:paraId="7445A0D6" w14:textId="35EB6458" w:rsidR="00C80173" w:rsidRPr="00797728" w:rsidRDefault="00CD063A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 xml:space="preserve">Adjusted </w:t>
            </w:r>
            <w:r w:rsidRPr="00797728">
              <w:rPr>
                <w:i/>
                <w:iCs/>
                <w:sz w:val="20"/>
                <w:szCs w:val="20"/>
                <w:lang w:val="en-US"/>
              </w:rPr>
              <w:t>R</w:t>
            </w:r>
            <w:r w:rsidRPr="0079772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2E381D31" w14:textId="61422AD5" w:rsidR="00C80173" w:rsidRPr="00797728" w:rsidRDefault="00C80173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>0.6</w:t>
            </w:r>
            <w:r w:rsidR="00AF183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39C4A68F" w14:textId="427204E5" w:rsidR="00C80173" w:rsidRPr="00797728" w:rsidRDefault="00C80173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>0.</w:t>
            </w:r>
            <w:r w:rsidR="00105A61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2079" w:type="dxa"/>
          </w:tcPr>
          <w:p w14:paraId="22724CC7" w14:textId="77777777" w:rsidR="00C80173" w:rsidRPr="00797728" w:rsidRDefault="00C80173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C80173" w:rsidRPr="00165555" w14:paraId="091EE07C" w14:textId="37235539" w:rsidTr="007724FF">
        <w:tc>
          <w:tcPr>
            <w:tcW w:w="2789" w:type="dxa"/>
            <w:tcMar>
              <w:left w:w="0" w:type="dxa"/>
              <w:right w:w="0" w:type="dxa"/>
            </w:tcMar>
          </w:tcPr>
          <w:p w14:paraId="68A6323D" w14:textId="4E9A1460" w:rsidR="00C80173" w:rsidRPr="00F31B7F" w:rsidRDefault="00406272" w:rsidP="006E51A8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  <w:lang w:val="en-US"/>
              </w:rPr>
            </w:pPr>
            <w:r w:rsidRPr="00F31B7F">
              <w:rPr>
                <w:i/>
                <w:iCs/>
                <w:sz w:val="20"/>
                <w:szCs w:val="20"/>
                <w:lang w:val="en-US"/>
              </w:rPr>
              <w:t>Dual worker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4AE23C14" w14:textId="77777777" w:rsidR="00C80173" w:rsidRPr="00797728" w:rsidRDefault="00C80173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6427B703" w14:textId="77777777" w:rsidR="00C80173" w:rsidRPr="00797728" w:rsidRDefault="00C80173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</w:tcPr>
          <w:p w14:paraId="61894625" w14:textId="77777777" w:rsidR="00C80173" w:rsidRPr="00797728" w:rsidRDefault="00C80173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7A620C" w:rsidRPr="00165555" w14:paraId="140F7320" w14:textId="78F778F4" w:rsidTr="007724FF">
        <w:tc>
          <w:tcPr>
            <w:tcW w:w="2789" w:type="dxa"/>
            <w:tcMar>
              <w:left w:w="0" w:type="dxa"/>
              <w:right w:w="0" w:type="dxa"/>
            </w:tcMar>
          </w:tcPr>
          <w:p w14:paraId="0096BC62" w14:textId="61D1DDC5" w:rsidR="007A620C" w:rsidRPr="00797728" w:rsidRDefault="007A620C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 xml:space="preserve">April–May (ref. = </w:t>
            </w:r>
            <w:r w:rsidRPr="0087132F">
              <w:rPr>
                <w:sz w:val="20"/>
                <w:szCs w:val="20"/>
                <w:lang w:val="en-US"/>
              </w:rPr>
              <w:t>February</w:t>
            </w:r>
            <w:r w:rsidRPr="0079772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31C5AC15" w14:textId="2B32A507" w:rsidR="007A620C" w:rsidRPr="00797728" w:rsidRDefault="007A620C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–0.12***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0767691E" w14:textId="50F1BD3B" w:rsidR="007A620C" w:rsidRPr="00797728" w:rsidRDefault="007A620C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–0.14***</w:t>
            </w:r>
          </w:p>
        </w:tc>
        <w:tc>
          <w:tcPr>
            <w:tcW w:w="2079" w:type="dxa"/>
          </w:tcPr>
          <w:p w14:paraId="48E824F2" w14:textId="4B35AE79" w:rsidR="007A620C" w:rsidRPr="00797728" w:rsidRDefault="007A620C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7A620C" w:rsidRPr="00165555" w14:paraId="6DB98EB5" w14:textId="2F6CE72B" w:rsidTr="007724FF">
        <w:tc>
          <w:tcPr>
            <w:tcW w:w="2789" w:type="dxa"/>
            <w:tcMar>
              <w:left w:w="0" w:type="dxa"/>
              <w:right w:w="0" w:type="dxa"/>
            </w:tcMar>
          </w:tcPr>
          <w:p w14:paraId="2FC05C0E" w14:textId="1F57B2F1" w:rsidR="007A620C" w:rsidRPr="00797728" w:rsidRDefault="007A620C" w:rsidP="006E51A8">
            <w:pPr>
              <w:widowControl w:val="0"/>
              <w:autoSpaceDE w:val="0"/>
              <w:autoSpaceDN w:val="0"/>
              <w:adjustRightInd w:val="0"/>
              <w:ind w:firstLine="284"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01985F3B" w14:textId="64F56968" w:rsidR="007A620C" w:rsidRPr="00797728" w:rsidRDefault="007A620C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4D89FB40" w14:textId="35D9A6FB" w:rsidR="007A620C" w:rsidRPr="00797728" w:rsidRDefault="007A620C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079" w:type="dxa"/>
          </w:tcPr>
          <w:p w14:paraId="7FED200E" w14:textId="77777777" w:rsidR="007A620C" w:rsidRPr="00797728" w:rsidRDefault="007A620C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7A620C" w:rsidRPr="00165555" w14:paraId="536600A0" w14:textId="397EAF26" w:rsidTr="007724FF">
        <w:tc>
          <w:tcPr>
            <w:tcW w:w="2789" w:type="dxa"/>
            <w:tcMar>
              <w:left w:w="0" w:type="dxa"/>
              <w:right w:w="0" w:type="dxa"/>
            </w:tcMar>
          </w:tcPr>
          <w:p w14:paraId="02A49DAF" w14:textId="100A4340" w:rsidR="007A620C" w:rsidRPr="00797728" w:rsidRDefault="007A620C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0041F3A8" w14:textId="79E7A9BF" w:rsidR="007A620C" w:rsidRPr="00797728" w:rsidRDefault="007A620C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0.30***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7D2D2688" w14:textId="4767F7ED" w:rsidR="007A620C" w:rsidRPr="00797728" w:rsidRDefault="007A620C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0.45***</w:t>
            </w:r>
          </w:p>
        </w:tc>
        <w:tc>
          <w:tcPr>
            <w:tcW w:w="2079" w:type="dxa"/>
          </w:tcPr>
          <w:p w14:paraId="4C121D98" w14:textId="77777777" w:rsidR="007A620C" w:rsidRPr="00797728" w:rsidRDefault="007A620C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7A620C" w:rsidRPr="00165555" w14:paraId="64E1D577" w14:textId="4A4B5A0F" w:rsidTr="007724FF">
        <w:tc>
          <w:tcPr>
            <w:tcW w:w="2789" w:type="dxa"/>
            <w:tcMar>
              <w:left w:w="0" w:type="dxa"/>
              <w:right w:w="0" w:type="dxa"/>
            </w:tcMar>
          </w:tcPr>
          <w:p w14:paraId="0B32ED25" w14:textId="3929E9DC" w:rsidR="007A620C" w:rsidRPr="00797728" w:rsidRDefault="007A620C" w:rsidP="006E51A8">
            <w:pPr>
              <w:widowControl w:val="0"/>
              <w:autoSpaceDE w:val="0"/>
              <w:autoSpaceDN w:val="0"/>
              <w:adjustRightInd w:val="0"/>
              <w:ind w:firstLine="284"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3BC050F3" w14:textId="7A9F1C88" w:rsidR="007A620C" w:rsidRPr="00797728" w:rsidRDefault="007A620C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5BEE5012" w14:textId="45167AA7" w:rsidR="007A620C" w:rsidRPr="00797728" w:rsidRDefault="007A620C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079" w:type="dxa"/>
          </w:tcPr>
          <w:p w14:paraId="47CACF2F" w14:textId="77777777" w:rsidR="007A620C" w:rsidRPr="00797728" w:rsidRDefault="007A620C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473501" w:rsidRPr="00165555" w14:paraId="101CB690" w14:textId="107DD08E" w:rsidTr="007724FF">
        <w:tc>
          <w:tcPr>
            <w:tcW w:w="2789" w:type="dxa"/>
            <w:tcMar>
              <w:left w:w="0" w:type="dxa"/>
              <w:right w:w="0" w:type="dxa"/>
            </w:tcMar>
          </w:tcPr>
          <w:p w14:paraId="393F3853" w14:textId="05C0382F" w:rsidR="00473501" w:rsidRPr="00797728" w:rsidRDefault="00473501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 xml:space="preserve">Adjusted </w:t>
            </w:r>
            <w:r w:rsidR="002D49A1" w:rsidRPr="00797728">
              <w:rPr>
                <w:i/>
                <w:iCs/>
                <w:sz w:val="20"/>
                <w:szCs w:val="20"/>
                <w:lang w:val="en-US"/>
              </w:rPr>
              <w:t>R</w:t>
            </w:r>
            <w:r w:rsidR="002D49A1" w:rsidRPr="0079772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4960A669" w14:textId="74109B52" w:rsidR="00473501" w:rsidRPr="00797728" w:rsidRDefault="00473501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>0.</w:t>
            </w:r>
            <w:r w:rsidR="00E90C86" w:rsidRPr="00797728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1BDCF751" w14:textId="3C2394A3" w:rsidR="00473501" w:rsidRPr="00797728" w:rsidRDefault="00473501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>0.7</w:t>
            </w:r>
            <w:r w:rsidR="00D96AE8" w:rsidRPr="00797728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079" w:type="dxa"/>
          </w:tcPr>
          <w:p w14:paraId="45B69B52" w14:textId="77777777" w:rsidR="00473501" w:rsidRPr="00797728" w:rsidRDefault="00473501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C80173" w:rsidRPr="00165555" w14:paraId="563027D8" w14:textId="79426EE9" w:rsidTr="007724FF">
        <w:tc>
          <w:tcPr>
            <w:tcW w:w="2789" w:type="dxa"/>
            <w:tcMar>
              <w:left w:w="0" w:type="dxa"/>
              <w:right w:w="0" w:type="dxa"/>
            </w:tcMar>
          </w:tcPr>
          <w:p w14:paraId="389477FF" w14:textId="50264022" w:rsidR="00C80173" w:rsidRPr="00F31B7F" w:rsidRDefault="00943E58" w:rsidP="006E51A8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  <w:lang w:val="en-US"/>
              </w:rPr>
            </w:pPr>
            <w:r w:rsidRPr="00F31B7F">
              <w:rPr>
                <w:i/>
                <w:iCs/>
                <w:sz w:val="20"/>
                <w:szCs w:val="20"/>
                <w:lang w:val="en-US"/>
              </w:rPr>
              <w:t>Male sole worker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32CC48A1" w14:textId="77777777" w:rsidR="00C80173" w:rsidRPr="00797728" w:rsidRDefault="00C80173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620B1DE8" w14:textId="77777777" w:rsidR="00C80173" w:rsidRPr="00797728" w:rsidRDefault="00C80173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</w:tcPr>
          <w:p w14:paraId="04A5D5D6" w14:textId="77777777" w:rsidR="00C80173" w:rsidRPr="00797728" w:rsidRDefault="00C80173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97597D" w:rsidRPr="00165555" w14:paraId="55ADE164" w14:textId="1F1D1A09" w:rsidTr="007724FF">
        <w:tc>
          <w:tcPr>
            <w:tcW w:w="2789" w:type="dxa"/>
            <w:tcMar>
              <w:left w:w="0" w:type="dxa"/>
              <w:right w:w="0" w:type="dxa"/>
            </w:tcMar>
          </w:tcPr>
          <w:p w14:paraId="4D19ADB0" w14:textId="657344FA" w:rsidR="0097597D" w:rsidRPr="00797728" w:rsidRDefault="0097597D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 xml:space="preserve">April–May (ref. = </w:t>
            </w:r>
            <w:r w:rsidRPr="0087132F">
              <w:rPr>
                <w:sz w:val="20"/>
                <w:szCs w:val="20"/>
                <w:lang w:val="en-US"/>
              </w:rPr>
              <w:t>February</w:t>
            </w:r>
            <w:r w:rsidRPr="00797728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6D290476" w14:textId="0A6C2C37" w:rsidR="0097597D" w:rsidRPr="00797728" w:rsidRDefault="0097597D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0.10***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599D26AA" w14:textId="72E901C2" w:rsidR="0097597D" w:rsidRPr="00797728" w:rsidRDefault="0097597D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0.07***</w:t>
            </w:r>
          </w:p>
        </w:tc>
        <w:tc>
          <w:tcPr>
            <w:tcW w:w="2079" w:type="dxa"/>
          </w:tcPr>
          <w:p w14:paraId="3A7C839E" w14:textId="20DCC8D0" w:rsidR="0097597D" w:rsidRPr="00797728" w:rsidRDefault="008A43F7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10</w:t>
            </w:r>
          </w:p>
        </w:tc>
      </w:tr>
      <w:tr w:rsidR="0097597D" w:rsidRPr="00165555" w14:paraId="525F6F01" w14:textId="7F6E4A82" w:rsidTr="007724FF">
        <w:tc>
          <w:tcPr>
            <w:tcW w:w="2789" w:type="dxa"/>
            <w:tcMar>
              <w:left w:w="0" w:type="dxa"/>
              <w:right w:w="0" w:type="dxa"/>
            </w:tcMar>
          </w:tcPr>
          <w:p w14:paraId="0AAC99D7" w14:textId="682AB2A1" w:rsidR="0097597D" w:rsidRPr="00797728" w:rsidRDefault="0097597D" w:rsidP="006E51A8">
            <w:pPr>
              <w:widowControl w:val="0"/>
              <w:autoSpaceDE w:val="0"/>
              <w:autoSpaceDN w:val="0"/>
              <w:adjustRightInd w:val="0"/>
              <w:ind w:firstLine="284"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1A967EC9" w14:textId="6FF57020" w:rsidR="0097597D" w:rsidRPr="00797728" w:rsidRDefault="0097597D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1A8AA8E8" w14:textId="35DB772F" w:rsidR="0097597D" w:rsidRPr="00797728" w:rsidRDefault="0097597D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079" w:type="dxa"/>
          </w:tcPr>
          <w:p w14:paraId="452D50B1" w14:textId="77777777" w:rsidR="0097597D" w:rsidRPr="00797728" w:rsidRDefault="0097597D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97597D" w:rsidRPr="00165555" w14:paraId="7B11B580" w14:textId="0851262C" w:rsidTr="007724FF">
        <w:tc>
          <w:tcPr>
            <w:tcW w:w="2789" w:type="dxa"/>
            <w:tcMar>
              <w:left w:w="0" w:type="dxa"/>
              <w:right w:w="0" w:type="dxa"/>
            </w:tcMar>
          </w:tcPr>
          <w:p w14:paraId="32325FA4" w14:textId="3D388399" w:rsidR="0097597D" w:rsidRPr="00797728" w:rsidRDefault="0097597D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518BEE18" w14:textId="3F780DC8" w:rsidR="0097597D" w:rsidRPr="00797728" w:rsidRDefault="0097597D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0.19***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0039EE8E" w14:textId="7BB584F9" w:rsidR="0097597D" w:rsidRPr="00797728" w:rsidRDefault="0097597D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0.27***</w:t>
            </w:r>
          </w:p>
        </w:tc>
        <w:tc>
          <w:tcPr>
            <w:tcW w:w="2079" w:type="dxa"/>
          </w:tcPr>
          <w:p w14:paraId="2C3222FA" w14:textId="77777777" w:rsidR="0097597D" w:rsidRPr="00797728" w:rsidRDefault="0097597D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97597D" w:rsidRPr="00165555" w14:paraId="2069E649" w14:textId="7E29B4A7" w:rsidTr="007724FF">
        <w:tc>
          <w:tcPr>
            <w:tcW w:w="2789" w:type="dxa"/>
            <w:tcMar>
              <w:left w:w="0" w:type="dxa"/>
              <w:right w:w="0" w:type="dxa"/>
            </w:tcMar>
          </w:tcPr>
          <w:p w14:paraId="716CDA6C" w14:textId="77777777" w:rsidR="0097597D" w:rsidRPr="00797728" w:rsidRDefault="0097597D" w:rsidP="006E51A8">
            <w:pPr>
              <w:widowControl w:val="0"/>
              <w:autoSpaceDE w:val="0"/>
              <w:autoSpaceDN w:val="0"/>
              <w:adjustRightInd w:val="0"/>
              <w:ind w:firstLine="284"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780442DD" w14:textId="7DBB440E" w:rsidR="0097597D" w:rsidRPr="00797728" w:rsidRDefault="0097597D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56860C33" w14:textId="142EDA2E" w:rsidR="0097597D" w:rsidRPr="00797728" w:rsidRDefault="0097597D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079" w:type="dxa"/>
          </w:tcPr>
          <w:p w14:paraId="210469E6" w14:textId="77777777" w:rsidR="0097597D" w:rsidRPr="00797728" w:rsidRDefault="0097597D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BC1897" w:rsidRPr="00165555" w14:paraId="0F01B246" w14:textId="77967770" w:rsidTr="007724FF">
        <w:tc>
          <w:tcPr>
            <w:tcW w:w="2789" w:type="dxa"/>
            <w:tcMar>
              <w:left w:w="0" w:type="dxa"/>
              <w:right w:w="0" w:type="dxa"/>
            </w:tcMar>
          </w:tcPr>
          <w:p w14:paraId="088B313F" w14:textId="32D87B77" w:rsidR="00BC1897" w:rsidRPr="00797728" w:rsidRDefault="00BC1897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 xml:space="preserve">Adjusted </w:t>
            </w:r>
            <w:r w:rsidRPr="00797728">
              <w:rPr>
                <w:i/>
                <w:iCs/>
                <w:sz w:val="20"/>
                <w:szCs w:val="20"/>
                <w:lang w:val="en-US"/>
              </w:rPr>
              <w:t>R</w:t>
            </w:r>
            <w:r w:rsidRPr="0079772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5EECE85F" w14:textId="686D595F" w:rsidR="00BC1897" w:rsidRPr="00797728" w:rsidRDefault="00BC1570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419B5DFA" w14:textId="6474CB62" w:rsidR="00BC1897" w:rsidRPr="00797728" w:rsidRDefault="00BC1897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>0.7</w:t>
            </w:r>
            <w:r w:rsidR="00F37F4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2079" w:type="dxa"/>
          </w:tcPr>
          <w:p w14:paraId="6270FF64" w14:textId="77777777" w:rsidR="00BC1897" w:rsidRPr="00797728" w:rsidRDefault="00BC1897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C80173" w:rsidRPr="00165555" w14:paraId="014E1B4A" w14:textId="1ABC0CC8" w:rsidTr="007724FF">
        <w:tc>
          <w:tcPr>
            <w:tcW w:w="2789" w:type="dxa"/>
            <w:tcMar>
              <w:left w:w="0" w:type="dxa"/>
              <w:right w:w="0" w:type="dxa"/>
            </w:tcMar>
          </w:tcPr>
          <w:p w14:paraId="4F20DF40" w14:textId="710346D4" w:rsidR="00C80173" w:rsidRPr="00F31B7F" w:rsidRDefault="00943E58" w:rsidP="006E51A8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  <w:lang w:val="en-US"/>
              </w:rPr>
            </w:pPr>
            <w:r w:rsidRPr="00F31B7F">
              <w:rPr>
                <w:i/>
                <w:iCs/>
                <w:sz w:val="20"/>
                <w:szCs w:val="20"/>
                <w:lang w:val="en-US"/>
              </w:rPr>
              <w:t>Male main worker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3B218074" w14:textId="77777777" w:rsidR="00C80173" w:rsidRPr="00797728" w:rsidRDefault="00C80173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0F49B2B1" w14:textId="77777777" w:rsidR="00C80173" w:rsidRPr="00797728" w:rsidRDefault="00C80173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</w:tcPr>
          <w:p w14:paraId="3B430DE7" w14:textId="77777777" w:rsidR="00C80173" w:rsidRPr="00797728" w:rsidRDefault="00C80173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AB3675" w:rsidRPr="00165555" w14:paraId="49E44A3F" w14:textId="26D113E1" w:rsidTr="007724FF">
        <w:tc>
          <w:tcPr>
            <w:tcW w:w="2789" w:type="dxa"/>
            <w:tcMar>
              <w:left w:w="0" w:type="dxa"/>
              <w:right w:w="0" w:type="dxa"/>
            </w:tcMar>
          </w:tcPr>
          <w:p w14:paraId="2C798907" w14:textId="72A8260D" w:rsidR="00AB3675" w:rsidRPr="00797728" w:rsidRDefault="00AB3675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 xml:space="preserve">April–May (ref. = </w:t>
            </w:r>
            <w:r w:rsidRPr="0087132F">
              <w:rPr>
                <w:sz w:val="20"/>
                <w:szCs w:val="20"/>
                <w:lang w:val="en-US"/>
              </w:rPr>
              <w:t>February</w:t>
            </w:r>
            <w:r w:rsidRPr="00797728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4D8A8C4A" w14:textId="6FAB630A" w:rsidR="00AB3675" w:rsidRPr="00797728" w:rsidRDefault="00AB3675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–0.19***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5734C172" w14:textId="1D035AD0" w:rsidR="00AB3675" w:rsidRPr="00797728" w:rsidRDefault="00AB3675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–0.03***</w:t>
            </w:r>
          </w:p>
        </w:tc>
        <w:tc>
          <w:tcPr>
            <w:tcW w:w="2079" w:type="dxa"/>
          </w:tcPr>
          <w:p w14:paraId="3DF467DE" w14:textId="56F97EF8" w:rsidR="00AB3675" w:rsidRPr="00797728" w:rsidRDefault="00AB3675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AB3675" w:rsidRPr="00165555" w14:paraId="5989596A" w14:textId="7CA95945" w:rsidTr="007724FF">
        <w:tc>
          <w:tcPr>
            <w:tcW w:w="2789" w:type="dxa"/>
            <w:tcMar>
              <w:left w:w="0" w:type="dxa"/>
              <w:right w:w="0" w:type="dxa"/>
            </w:tcMar>
          </w:tcPr>
          <w:p w14:paraId="560140CE" w14:textId="4913B0D8" w:rsidR="00AB3675" w:rsidRPr="00797728" w:rsidRDefault="00AB3675" w:rsidP="006E51A8">
            <w:pPr>
              <w:widowControl w:val="0"/>
              <w:autoSpaceDE w:val="0"/>
              <w:autoSpaceDN w:val="0"/>
              <w:adjustRightInd w:val="0"/>
              <w:ind w:firstLine="284"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09200A96" w14:textId="24BFB1DC" w:rsidR="00AB3675" w:rsidRPr="00797728" w:rsidRDefault="00AB3675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2D42D79D" w14:textId="691705A8" w:rsidR="00AB3675" w:rsidRPr="00797728" w:rsidRDefault="00AB3675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079" w:type="dxa"/>
          </w:tcPr>
          <w:p w14:paraId="07D2B03E" w14:textId="77777777" w:rsidR="00AB3675" w:rsidRPr="00797728" w:rsidRDefault="00AB3675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AB3675" w:rsidRPr="00165555" w14:paraId="67CAE868" w14:textId="7B8C1BB1" w:rsidTr="007724FF">
        <w:tc>
          <w:tcPr>
            <w:tcW w:w="2789" w:type="dxa"/>
            <w:tcMar>
              <w:left w:w="0" w:type="dxa"/>
              <w:right w:w="0" w:type="dxa"/>
            </w:tcMar>
          </w:tcPr>
          <w:p w14:paraId="0538231C" w14:textId="00264600" w:rsidR="00AB3675" w:rsidRPr="00797728" w:rsidRDefault="00AB3675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55A7965A" w14:textId="3340FBD6" w:rsidR="00AB3675" w:rsidRPr="00797728" w:rsidRDefault="00AB3675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0.42***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193FE8D8" w14:textId="5F0A199B" w:rsidR="00AB3675" w:rsidRPr="00797728" w:rsidRDefault="00AB3675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0.16***</w:t>
            </w:r>
          </w:p>
        </w:tc>
        <w:tc>
          <w:tcPr>
            <w:tcW w:w="2079" w:type="dxa"/>
          </w:tcPr>
          <w:p w14:paraId="490F4C96" w14:textId="77777777" w:rsidR="00AB3675" w:rsidRPr="00797728" w:rsidRDefault="00AB3675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AB3675" w:rsidRPr="00165555" w14:paraId="7A485E29" w14:textId="3B206724" w:rsidTr="007724FF">
        <w:tc>
          <w:tcPr>
            <w:tcW w:w="2789" w:type="dxa"/>
            <w:tcMar>
              <w:left w:w="0" w:type="dxa"/>
              <w:right w:w="0" w:type="dxa"/>
            </w:tcMar>
          </w:tcPr>
          <w:p w14:paraId="6E42BAC4" w14:textId="77777777" w:rsidR="00AB3675" w:rsidRPr="00797728" w:rsidRDefault="00AB3675" w:rsidP="006E51A8">
            <w:pPr>
              <w:widowControl w:val="0"/>
              <w:autoSpaceDE w:val="0"/>
              <w:autoSpaceDN w:val="0"/>
              <w:adjustRightInd w:val="0"/>
              <w:ind w:firstLine="284"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1103DB01" w14:textId="2185397C" w:rsidR="00AB3675" w:rsidRPr="00797728" w:rsidRDefault="00AB3675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5BF57B1F" w14:textId="0EFB0C49" w:rsidR="00AB3675" w:rsidRPr="00797728" w:rsidRDefault="00AB3675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079" w:type="dxa"/>
          </w:tcPr>
          <w:p w14:paraId="6521A6D8" w14:textId="77777777" w:rsidR="00AB3675" w:rsidRPr="00797728" w:rsidRDefault="00AB3675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473501" w:rsidRPr="00165555" w14:paraId="0B2F3925" w14:textId="1C1FF0D7" w:rsidTr="007724FF">
        <w:tc>
          <w:tcPr>
            <w:tcW w:w="2789" w:type="dxa"/>
            <w:tcMar>
              <w:left w:w="0" w:type="dxa"/>
              <w:right w:w="0" w:type="dxa"/>
            </w:tcMar>
          </w:tcPr>
          <w:p w14:paraId="4CEDC810" w14:textId="71DE73AE" w:rsidR="00473501" w:rsidRPr="00797728" w:rsidRDefault="00473501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 xml:space="preserve">Adjusted </w:t>
            </w:r>
            <w:r w:rsidR="002D49A1" w:rsidRPr="00797728">
              <w:rPr>
                <w:i/>
                <w:iCs/>
                <w:sz w:val="20"/>
                <w:szCs w:val="20"/>
                <w:lang w:val="en-US"/>
              </w:rPr>
              <w:t>R</w:t>
            </w:r>
            <w:r w:rsidR="002D49A1" w:rsidRPr="0079772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5920E6E7" w14:textId="6258894B" w:rsidR="00473501" w:rsidRPr="00797728" w:rsidRDefault="00473501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5E4704A2" w14:textId="7997E4A0" w:rsidR="00473501" w:rsidRPr="00797728" w:rsidRDefault="00473501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2079" w:type="dxa"/>
          </w:tcPr>
          <w:p w14:paraId="10671B82" w14:textId="77777777" w:rsidR="00473501" w:rsidRPr="00797728" w:rsidRDefault="00473501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C80173" w:rsidRPr="00165555" w14:paraId="7A811390" w14:textId="6A3FDD4E" w:rsidTr="007724FF">
        <w:tc>
          <w:tcPr>
            <w:tcW w:w="2789" w:type="dxa"/>
            <w:tcMar>
              <w:left w:w="0" w:type="dxa"/>
              <w:right w:w="0" w:type="dxa"/>
            </w:tcMar>
          </w:tcPr>
          <w:p w14:paraId="2DB00035" w14:textId="4AD6AD47" w:rsidR="00C80173" w:rsidRPr="00F31B7F" w:rsidRDefault="004B11AE" w:rsidP="006E51A8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  <w:lang w:val="en-US"/>
              </w:rPr>
            </w:pPr>
            <w:r w:rsidRPr="00F31B7F">
              <w:rPr>
                <w:i/>
                <w:iCs/>
                <w:sz w:val="20"/>
                <w:szCs w:val="20"/>
                <w:lang w:val="en-US"/>
              </w:rPr>
              <w:t xml:space="preserve">Female </w:t>
            </w:r>
            <w:r w:rsidR="00822B30" w:rsidRPr="00F31B7F">
              <w:rPr>
                <w:i/>
                <w:iCs/>
                <w:sz w:val="20"/>
                <w:szCs w:val="20"/>
                <w:lang w:val="en-US"/>
              </w:rPr>
              <w:t>main worker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5404BAD5" w14:textId="77777777" w:rsidR="00C80173" w:rsidRPr="00797728" w:rsidRDefault="00C80173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54806574" w14:textId="77777777" w:rsidR="00C80173" w:rsidRPr="00797728" w:rsidRDefault="00C80173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</w:tcPr>
          <w:p w14:paraId="2F19EEFA" w14:textId="77777777" w:rsidR="00C80173" w:rsidRPr="00797728" w:rsidRDefault="00C80173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964076" w:rsidRPr="00165555" w14:paraId="21AAC64F" w14:textId="6058BEB4" w:rsidTr="007724FF">
        <w:tc>
          <w:tcPr>
            <w:tcW w:w="2789" w:type="dxa"/>
            <w:tcMar>
              <w:left w:w="0" w:type="dxa"/>
              <w:right w:w="0" w:type="dxa"/>
            </w:tcMar>
          </w:tcPr>
          <w:p w14:paraId="44D87705" w14:textId="37C8C87E" w:rsidR="00964076" w:rsidRPr="00797728" w:rsidRDefault="00964076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 xml:space="preserve">April–May (ref. = </w:t>
            </w:r>
            <w:r w:rsidRPr="0087132F">
              <w:rPr>
                <w:sz w:val="20"/>
                <w:szCs w:val="20"/>
                <w:lang w:val="en-US"/>
              </w:rPr>
              <w:t>February</w:t>
            </w:r>
            <w:r w:rsidRPr="0079772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3F5AD076" w14:textId="501315E0" w:rsidR="00964076" w:rsidRPr="00797728" w:rsidRDefault="00964076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0.10***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19FC09F3" w14:textId="073B058D" w:rsidR="00964076" w:rsidRPr="00797728" w:rsidRDefault="00964076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0.04***</w:t>
            </w:r>
          </w:p>
        </w:tc>
        <w:tc>
          <w:tcPr>
            <w:tcW w:w="2079" w:type="dxa"/>
          </w:tcPr>
          <w:p w14:paraId="4798EF55" w14:textId="33F2B606" w:rsidR="00964076" w:rsidRPr="00797728" w:rsidRDefault="00964076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964076" w:rsidRPr="00165555" w14:paraId="35369FB4" w14:textId="4270FD92" w:rsidTr="007724FF">
        <w:tc>
          <w:tcPr>
            <w:tcW w:w="2789" w:type="dxa"/>
            <w:tcMar>
              <w:left w:w="0" w:type="dxa"/>
              <w:right w:w="0" w:type="dxa"/>
            </w:tcMar>
          </w:tcPr>
          <w:p w14:paraId="2F867E05" w14:textId="13741D99" w:rsidR="00964076" w:rsidRPr="00797728" w:rsidRDefault="00964076" w:rsidP="006E51A8">
            <w:pPr>
              <w:widowControl w:val="0"/>
              <w:autoSpaceDE w:val="0"/>
              <w:autoSpaceDN w:val="0"/>
              <w:adjustRightInd w:val="0"/>
              <w:ind w:firstLine="284"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559D5DEE" w14:textId="7E509729" w:rsidR="00964076" w:rsidRPr="00797728" w:rsidRDefault="00964076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112964AE" w14:textId="74C3EEC9" w:rsidR="00964076" w:rsidRPr="00797728" w:rsidRDefault="00964076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079" w:type="dxa"/>
          </w:tcPr>
          <w:p w14:paraId="03BC92B9" w14:textId="77777777" w:rsidR="00964076" w:rsidRPr="00797728" w:rsidRDefault="00964076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964076" w:rsidRPr="00165555" w14:paraId="4CC3FF79" w14:textId="7413788F" w:rsidTr="007724FF">
        <w:tc>
          <w:tcPr>
            <w:tcW w:w="2789" w:type="dxa"/>
            <w:tcMar>
              <w:left w:w="0" w:type="dxa"/>
              <w:right w:w="0" w:type="dxa"/>
            </w:tcMar>
          </w:tcPr>
          <w:p w14:paraId="0B998706" w14:textId="134E7204" w:rsidR="00964076" w:rsidRPr="00797728" w:rsidRDefault="00964076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1BDDA15C" w14:textId="1BAC8EA1" w:rsidR="00964076" w:rsidRPr="00797728" w:rsidRDefault="00964076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0.07***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20841865" w14:textId="45E888D6" w:rsidR="00964076" w:rsidRPr="00797728" w:rsidRDefault="00964076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0.08***</w:t>
            </w:r>
          </w:p>
        </w:tc>
        <w:tc>
          <w:tcPr>
            <w:tcW w:w="2079" w:type="dxa"/>
          </w:tcPr>
          <w:p w14:paraId="2A04F8E4" w14:textId="77777777" w:rsidR="00964076" w:rsidRPr="00797728" w:rsidRDefault="00964076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964076" w:rsidRPr="00165555" w14:paraId="7DF302BD" w14:textId="10033242" w:rsidTr="007724FF">
        <w:tc>
          <w:tcPr>
            <w:tcW w:w="2789" w:type="dxa"/>
            <w:tcMar>
              <w:left w:w="0" w:type="dxa"/>
              <w:right w:w="0" w:type="dxa"/>
            </w:tcMar>
          </w:tcPr>
          <w:p w14:paraId="162C9DAD" w14:textId="77777777" w:rsidR="00964076" w:rsidRPr="00797728" w:rsidRDefault="00964076" w:rsidP="006E51A8">
            <w:pPr>
              <w:widowControl w:val="0"/>
              <w:autoSpaceDE w:val="0"/>
              <w:autoSpaceDN w:val="0"/>
              <w:adjustRightInd w:val="0"/>
              <w:ind w:firstLine="284"/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48A9ABB9" w14:textId="04D64520" w:rsidR="00964076" w:rsidRPr="00797728" w:rsidRDefault="00964076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302DA2B0" w14:textId="2B2685C3" w:rsidR="00964076" w:rsidRPr="00797728" w:rsidRDefault="00964076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02B92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079" w:type="dxa"/>
          </w:tcPr>
          <w:p w14:paraId="65ABBDA1" w14:textId="77777777" w:rsidR="00964076" w:rsidRPr="00797728" w:rsidRDefault="00964076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473501" w:rsidRPr="00165555" w14:paraId="5C6EDABE" w14:textId="77777777" w:rsidTr="007724FF">
        <w:tc>
          <w:tcPr>
            <w:tcW w:w="2789" w:type="dxa"/>
            <w:tcMar>
              <w:left w:w="0" w:type="dxa"/>
              <w:right w:w="0" w:type="dxa"/>
            </w:tcMar>
          </w:tcPr>
          <w:p w14:paraId="67BF062E" w14:textId="2F33D7C3" w:rsidR="00473501" w:rsidRPr="00797728" w:rsidRDefault="00473501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 xml:space="preserve">Adjusted </w:t>
            </w:r>
            <w:r w:rsidR="002D49A1" w:rsidRPr="00797728">
              <w:rPr>
                <w:i/>
                <w:iCs/>
                <w:sz w:val="20"/>
                <w:szCs w:val="20"/>
                <w:lang w:val="en-US"/>
              </w:rPr>
              <w:t>R</w:t>
            </w:r>
            <w:r w:rsidR="002D49A1" w:rsidRPr="00797728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265D074D" w14:textId="2E4B0672" w:rsidR="00473501" w:rsidRPr="00797728" w:rsidRDefault="00473501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>0.6</w:t>
            </w:r>
            <w:r w:rsidR="0032103B" w:rsidRPr="00797728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59EDE0B9" w14:textId="2D02A824" w:rsidR="00473501" w:rsidRPr="00797728" w:rsidRDefault="00473501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97728">
              <w:rPr>
                <w:sz w:val="20"/>
                <w:szCs w:val="20"/>
                <w:lang w:val="en-US"/>
              </w:rPr>
              <w:t>0.</w:t>
            </w:r>
            <w:r w:rsidR="00A54F2A" w:rsidRPr="00797728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2079" w:type="dxa"/>
          </w:tcPr>
          <w:p w14:paraId="15D30B8D" w14:textId="77777777" w:rsidR="00473501" w:rsidRPr="00797728" w:rsidRDefault="00473501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AA4C3F" w:rsidRPr="00165555" w14:paraId="13931869" w14:textId="77777777" w:rsidTr="00F550B6">
        <w:tc>
          <w:tcPr>
            <w:tcW w:w="2789" w:type="dxa"/>
            <w:tcMar>
              <w:left w:w="0" w:type="dxa"/>
              <w:right w:w="0" w:type="dxa"/>
            </w:tcMar>
          </w:tcPr>
          <w:p w14:paraId="0ABB0AE6" w14:textId="5CE046E8" w:rsidR="00AA4C3F" w:rsidRPr="00797728" w:rsidRDefault="00AA4C3F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97728">
              <w:rPr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797728">
              <w:rPr>
                <w:sz w:val="20"/>
                <w:szCs w:val="20"/>
                <w:lang w:val="en-US"/>
              </w:rPr>
              <w:t>(couple–month)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449DD739" w14:textId="42EFCE60" w:rsidR="00AA4C3F" w:rsidRPr="00797728" w:rsidRDefault="00A15499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AA4C3F" w:rsidRPr="00797728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>199</w:t>
            </w:r>
          </w:p>
        </w:tc>
        <w:tc>
          <w:tcPr>
            <w:tcW w:w="2079" w:type="dxa"/>
            <w:tcMar>
              <w:left w:w="0" w:type="dxa"/>
              <w:right w:w="0" w:type="dxa"/>
            </w:tcMar>
          </w:tcPr>
          <w:p w14:paraId="76566BFD" w14:textId="04CD2034" w:rsidR="00AA4C3F" w:rsidRPr="00797728" w:rsidRDefault="00A15499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600</w:t>
            </w:r>
          </w:p>
        </w:tc>
        <w:tc>
          <w:tcPr>
            <w:tcW w:w="2079" w:type="dxa"/>
          </w:tcPr>
          <w:p w14:paraId="6C79B148" w14:textId="77777777" w:rsidR="00AA4C3F" w:rsidRPr="00797728" w:rsidRDefault="00AA4C3F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AA4C3F" w:rsidRPr="00165555" w14:paraId="0668EE99" w14:textId="77777777" w:rsidTr="00F550B6">
        <w:tc>
          <w:tcPr>
            <w:tcW w:w="278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810AEC4" w14:textId="6E61EB2E" w:rsidR="00AA4C3F" w:rsidRPr="00797728" w:rsidRDefault="00AA4C3F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97728">
              <w:rPr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797728">
              <w:rPr>
                <w:sz w:val="20"/>
                <w:szCs w:val="20"/>
                <w:lang w:val="en-US"/>
              </w:rPr>
              <w:t>(couple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30D690D" w14:textId="4C5930E0" w:rsidR="00AA4C3F" w:rsidRPr="00797728" w:rsidRDefault="005537F5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218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483D503" w14:textId="14B4CDE1" w:rsidR="00AA4C3F" w:rsidRPr="00797728" w:rsidRDefault="005537F5" w:rsidP="004254CE">
            <w:pPr>
              <w:widowControl w:val="0"/>
              <w:tabs>
                <w:tab w:val="decimal" w:pos="89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460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608FC441" w14:textId="77777777" w:rsidR="00AA4C3F" w:rsidRPr="00797728" w:rsidRDefault="00AA4C3F" w:rsidP="004254CE">
            <w:pPr>
              <w:widowControl w:val="0"/>
              <w:tabs>
                <w:tab w:val="decimal" w:pos="1039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3565C1" w:rsidRPr="00165555" w14:paraId="222C0A5C" w14:textId="08453BC3" w:rsidTr="00F550B6">
        <w:tc>
          <w:tcPr>
            <w:tcW w:w="9026" w:type="dxa"/>
            <w:gridSpan w:val="4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BFAA4CF" w14:textId="06E89C09" w:rsidR="003565C1" w:rsidRPr="00165555" w:rsidRDefault="003565C1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i/>
                <w:iCs/>
                <w:sz w:val="20"/>
                <w:szCs w:val="20"/>
                <w:lang w:val="en-US"/>
              </w:rPr>
              <w:t>Note</w:t>
            </w:r>
            <w:r w:rsidRPr="0087132F">
              <w:rPr>
                <w:sz w:val="20"/>
                <w:szCs w:val="20"/>
                <w:lang w:val="en-US"/>
              </w:rPr>
              <w:t>: Ref. = Reference category.</w:t>
            </w:r>
            <w:r w:rsidR="00CE321E">
              <w:rPr>
                <w:sz w:val="20"/>
                <w:szCs w:val="20"/>
                <w:lang w:val="en-US"/>
              </w:rPr>
              <w:t xml:space="preserve"> ns = not statistically </w:t>
            </w:r>
            <w:r w:rsidR="00D401D7">
              <w:rPr>
                <w:sz w:val="20"/>
                <w:szCs w:val="20"/>
                <w:lang w:val="en-US"/>
              </w:rPr>
              <w:t>significant at the 10% level.</w:t>
            </w:r>
            <w:r w:rsidRPr="0087132F">
              <w:rPr>
                <w:sz w:val="20"/>
                <w:szCs w:val="20"/>
                <w:lang w:val="en-US"/>
              </w:rPr>
              <w:t xml:space="preserve"> Standard errors in parenthes</w:t>
            </w:r>
            <w:r w:rsidR="00791F32">
              <w:rPr>
                <w:sz w:val="20"/>
                <w:szCs w:val="20"/>
                <w:lang w:val="en-US"/>
              </w:rPr>
              <w:t>e</w:t>
            </w:r>
            <w:r w:rsidRPr="0087132F">
              <w:rPr>
                <w:sz w:val="20"/>
                <w:szCs w:val="20"/>
                <w:lang w:val="en-US"/>
              </w:rPr>
              <w:t xml:space="preserve">s. </w:t>
            </w:r>
            <w:r w:rsidR="006C4056" w:rsidRPr="003A4664">
              <w:rPr>
                <w:sz w:val="20"/>
                <w:szCs w:val="20"/>
                <w:lang w:val="en-US"/>
              </w:rPr>
              <w:t>Linear probability models</w:t>
            </w:r>
            <w:r w:rsidR="00F74738" w:rsidRPr="00165555">
              <w:rPr>
                <w:sz w:val="20"/>
                <w:szCs w:val="20"/>
                <w:lang w:val="en-US"/>
              </w:rPr>
              <w:t xml:space="preserve">. </w:t>
            </w:r>
          </w:p>
          <w:p w14:paraId="63126EF2" w14:textId="6059D70B" w:rsidR="003565C1" w:rsidRPr="00165555" w:rsidRDefault="003565C1" w:rsidP="004254C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iCs/>
                <w:sz w:val="20"/>
                <w:szCs w:val="20"/>
                <w:lang w:val="en-US"/>
              </w:rPr>
              <w:t xml:space="preserve">* </w:t>
            </w:r>
            <w:r w:rsidRPr="00165555">
              <w:rPr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165555">
              <w:rPr>
                <w:iCs/>
                <w:sz w:val="20"/>
                <w:szCs w:val="20"/>
                <w:lang w:val="en-US"/>
              </w:rPr>
              <w:t xml:space="preserve">&lt; 0.05, *** </w:t>
            </w:r>
            <w:r w:rsidRPr="00165555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165555">
              <w:rPr>
                <w:sz w:val="20"/>
                <w:szCs w:val="20"/>
                <w:lang w:val="en-US"/>
              </w:rPr>
              <w:t xml:space="preserve"> </w:t>
            </w:r>
            <w:r w:rsidRPr="00165555">
              <w:rPr>
                <w:iCs/>
                <w:sz w:val="20"/>
                <w:szCs w:val="20"/>
                <w:lang w:val="en-US"/>
              </w:rPr>
              <w:t>&lt; 0.001 (two-tailed tests).</w:t>
            </w:r>
          </w:p>
        </w:tc>
      </w:tr>
    </w:tbl>
    <w:p w14:paraId="53AB14E8" w14:textId="77777777" w:rsidR="00BC4FD5" w:rsidRPr="0087132F" w:rsidRDefault="00BC4FD5" w:rsidP="006E51A8">
      <w:pPr>
        <w:rPr>
          <w:lang w:val="en-US"/>
        </w:rPr>
        <w:sectPr w:rsidR="00BC4FD5" w:rsidRPr="0087132F" w:rsidSect="005B0209">
          <w:headerReference w:type="default" r:id="rId9"/>
          <w:pgSz w:w="11906" w:h="16838"/>
          <w:pgMar w:top="1152" w:right="1440" w:bottom="1152" w:left="1440" w:header="708" w:footer="708" w:gutter="0"/>
          <w:cols w:space="708"/>
          <w:docGrid w:linePitch="360"/>
        </w:sectPr>
      </w:pPr>
    </w:p>
    <w:tbl>
      <w:tblPr>
        <w:tblW w:w="5032" w:type="pct"/>
        <w:tblInd w:w="-90" w:type="dxa"/>
        <w:tblLayout w:type="fixed"/>
        <w:tblLook w:val="0000" w:firstRow="0" w:lastRow="0" w:firstColumn="0" w:lastColumn="0" w:noHBand="0" w:noVBand="0"/>
      </w:tblPr>
      <w:tblGrid>
        <w:gridCol w:w="2141"/>
        <w:gridCol w:w="983"/>
        <w:gridCol w:w="983"/>
        <w:gridCol w:w="992"/>
        <w:gridCol w:w="994"/>
        <w:gridCol w:w="994"/>
        <w:gridCol w:w="994"/>
        <w:gridCol w:w="994"/>
        <w:gridCol w:w="995"/>
        <w:gridCol w:w="994"/>
        <w:gridCol w:w="994"/>
        <w:gridCol w:w="994"/>
        <w:gridCol w:w="995"/>
      </w:tblGrid>
      <w:tr w:rsidR="000B4EB9" w:rsidRPr="00165555" w14:paraId="3DC3B004" w14:textId="77777777" w:rsidTr="00F3788C">
        <w:tc>
          <w:tcPr>
            <w:tcW w:w="14482" w:type="dxa"/>
            <w:gridSpan w:val="13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A7B0D8D" w14:textId="7E480065" w:rsidR="000B4EB9" w:rsidRPr="00165555" w:rsidRDefault="00716B3A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SUPPLEMENTAL TABLE S2</w:t>
            </w:r>
            <w:r w:rsidRPr="00165555">
              <w:rPr>
                <w:b/>
                <w:bCs/>
                <w:lang w:val="en-US"/>
              </w:rPr>
              <w:t xml:space="preserve">. </w:t>
            </w:r>
            <w:r w:rsidR="000B4EB9" w:rsidRPr="003A4664">
              <w:rPr>
                <w:lang w:val="en-US"/>
              </w:rPr>
              <w:t xml:space="preserve">Couple fixed-effects models </w:t>
            </w:r>
            <w:r w:rsidR="007A1140">
              <w:rPr>
                <w:lang w:val="en-US"/>
              </w:rPr>
              <w:t>predicting</w:t>
            </w:r>
            <w:r w:rsidR="007A1140" w:rsidRPr="00165555">
              <w:rPr>
                <w:lang w:val="en-US"/>
              </w:rPr>
              <w:t xml:space="preserve"> </w:t>
            </w:r>
            <w:r w:rsidR="000B4EB9" w:rsidRPr="003A4664">
              <w:rPr>
                <w:lang w:val="en-US"/>
              </w:rPr>
              <w:t>couple</w:t>
            </w:r>
            <w:r w:rsidR="00A46386" w:rsidRPr="00047775">
              <w:rPr>
                <w:lang w:val="en-US"/>
              </w:rPr>
              <w:t>s’</w:t>
            </w:r>
            <w:r w:rsidR="000B4EB9" w:rsidRPr="003A4664">
              <w:rPr>
                <w:lang w:val="en-US"/>
              </w:rPr>
              <w:t xml:space="preserve"> </w:t>
            </w:r>
            <w:r w:rsidR="00A46386">
              <w:rPr>
                <w:lang w:val="en-US"/>
              </w:rPr>
              <w:t>work patterns</w:t>
            </w:r>
            <w:r w:rsidR="000B4EB9" w:rsidRPr="003A4664">
              <w:rPr>
                <w:lang w:val="en-US"/>
              </w:rPr>
              <w:t>, by educational pairing</w:t>
            </w:r>
            <w:r w:rsidR="00190F96">
              <w:rPr>
                <w:lang w:val="en-US"/>
              </w:rPr>
              <w:t xml:space="preserve"> and country</w:t>
            </w:r>
          </w:p>
        </w:tc>
      </w:tr>
      <w:tr w:rsidR="00A35929" w:rsidRPr="00165555" w14:paraId="75408F5A" w14:textId="77777777" w:rsidTr="00F3788C">
        <w:tc>
          <w:tcPr>
            <w:tcW w:w="222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7446279" w14:textId="77777777" w:rsidR="00A35929" w:rsidRPr="0087132F" w:rsidRDefault="00A35929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66C354F6" w14:textId="6E33E56E" w:rsidR="00A35929" w:rsidRPr="00165555" w:rsidRDefault="00190F96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ither</w:t>
            </w:r>
            <w:r w:rsidR="00A35929" w:rsidRPr="0016555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HE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  <w:vAlign w:val="bottom"/>
          </w:tcPr>
          <w:p w14:paraId="6E9F51D5" w14:textId="116ECFA9" w:rsidR="00A35929" w:rsidRPr="00165555" w:rsidRDefault="00A35929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 xml:space="preserve">UK–US diff. </w:t>
            </w:r>
            <w:r w:rsidR="008A43F7">
              <w:rPr>
                <w:sz w:val="20"/>
                <w:szCs w:val="20"/>
                <w:lang w:val="en-US"/>
              </w:rPr>
              <w:t>(</w:t>
            </w:r>
            <w:r w:rsidR="008A43F7">
              <w:rPr>
                <w:i/>
                <w:iCs/>
                <w:sz w:val="20"/>
                <w:szCs w:val="20"/>
                <w:lang w:val="en-US"/>
              </w:rPr>
              <w:t>p</w:t>
            </w:r>
            <w:r w:rsidR="008A43F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044" w:type="dxa"/>
            <w:gridSpan w:val="2"/>
            <w:tcBorders>
              <w:top w:val="single" w:sz="4" w:space="0" w:color="auto"/>
            </w:tcBorders>
            <w:vAlign w:val="bottom"/>
          </w:tcPr>
          <w:p w14:paraId="0C2C1579" w14:textId="06267FD6" w:rsidR="00A35929" w:rsidRPr="00165555" w:rsidRDefault="00A35929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 xml:space="preserve">Male </w:t>
            </w:r>
            <w:r w:rsidR="00190F96">
              <w:rPr>
                <w:sz w:val="20"/>
                <w:szCs w:val="20"/>
                <w:lang w:val="en-US"/>
              </w:rPr>
              <w:t>HE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vAlign w:val="bottom"/>
          </w:tcPr>
          <w:p w14:paraId="124068F3" w14:textId="39F01E51" w:rsidR="00A35929" w:rsidRPr="00165555" w:rsidRDefault="00A35929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 xml:space="preserve">UK–US diff. </w:t>
            </w:r>
            <w:r w:rsidR="008A43F7">
              <w:rPr>
                <w:sz w:val="20"/>
                <w:szCs w:val="20"/>
                <w:lang w:val="en-US"/>
              </w:rPr>
              <w:t>(</w:t>
            </w:r>
            <w:r w:rsidR="008A43F7">
              <w:rPr>
                <w:i/>
                <w:iCs/>
                <w:sz w:val="20"/>
                <w:szCs w:val="20"/>
                <w:lang w:val="en-US"/>
              </w:rPr>
              <w:t>p</w:t>
            </w:r>
            <w:r w:rsidR="008A43F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</w:tcBorders>
            <w:vAlign w:val="bottom"/>
          </w:tcPr>
          <w:p w14:paraId="403008B5" w14:textId="227F07E7" w:rsidR="00A35929" w:rsidRPr="00165555" w:rsidRDefault="00A35929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 xml:space="preserve">Female </w:t>
            </w:r>
            <w:r w:rsidR="00190F96">
              <w:rPr>
                <w:sz w:val="20"/>
                <w:szCs w:val="20"/>
                <w:lang w:val="en-US"/>
              </w:rPr>
              <w:t>HE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vAlign w:val="bottom"/>
          </w:tcPr>
          <w:p w14:paraId="0DCADF46" w14:textId="2E368B88" w:rsidR="00A35929" w:rsidRPr="00165555" w:rsidRDefault="00A35929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 xml:space="preserve">UK–US diff. </w:t>
            </w:r>
            <w:r w:rsidR="008A43F7">
              <w:rPr>
                <w:sz w:val="20"/>
                <w:szCs w:val="20"/>
                <w:lang w:val="en-US"/>
              </w:rPr>
              <w:t>(</w:t>
            </w:r>
            <w:r w:rsidR="008A43F7">
              <w:rPr>
                <w:i/>
                <w:iCs/>
                <w:sz w:val="20"/>
                <w:szCs w:val="20"/>
                <w:lang w:val="en-US"/>
              </w:rPr>
              <w:t>p</w:t>
            </w:r>
            <w:r w:rsidR="008A43F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044" w:type="dxa"/>
            <w:gridSpan w:val="2"/>
            <w:tcBorders>
              <w:top w:val="single" w:sz="4" w:space="0" w:color="auto"/>
            </w:tcBorders>
            <w:vAlign w:val="bottom"/>
          </w:tcPr>
          <w:p w14:paraId="608E129B" w14:textId="1BC9175F" w:rsidR="00A35929" w:rsidRPr="00165555" w:rsidRDefault="00A35929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 xml:space="preserve">Both </w:t>
            </w:r>
            <w:r w:rsidR="00190F96">
              <w:rPr>
                <w:sz w:val="20"/>
                <w:szCs w:val="20"/>
                <w:lang w:val="en-US"/>
              </w:rPr>
              <w:t>HE</w:t>
            </w:r>
          </w:p>
        </w:tc>
        <w:tc>
          <w:tcPr>
            <w:tcW w:w="1023" w:type="dxa"/>
            <w:vMerge w:val="restart"/>
            <w:tcBorders>
              <w:top w:val="single" w:sz="4" w:space="0" w:color="auto"/>
            </w:tcBorders>
            <w:vAlign w:val="bottom"/>
          </w:tcPr>
          <w:p w14:paraId="456CAD48" w14:textId="4963F2A7" w:rsidR="00A35929" w:rsidRPr="00165555" w:rsidRDefault="00A35929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 xml:space="preserve">UK–US diff. </w:t>
            </w:r>
            <w:r w:rsidR="008A43F7">
              <w:rPr>
                <w:sz w:val="20"/>
                <w:szCs w:val="20"/>
                <w:lang w:val="en-US"/>
              </w:rPr>
              <w:t>(</w:t>
            </w:r>
            <w:r w:rsidR="008A43F7">
              <w:rPr>
                <w:i/>
                <w:iCs/>
                <w:sz w:val="20"/>
                <w:szCs w:val="20"/>
                <w:lang w:val="en-US"/>
              </w:rPr>
              <w:t>p</w:t>
            </w:r>
            <w:r w:rsidR="008A43F7">
              <w:rPr>
                <w:sz w:val="20"/>
                <w:szCs w:val="20"/>
                <w:lang w:val="en-US"/>
              </w:rPr>
              <w:t>)</w:t>
            </w:r>
          </w:p>
        </w:tc>
      </w:tr>
      <w:tr w:rsidR="00541557" w:rsidRPr="00165555" w14:paraId="4D691746" w14:textId="77777777" w:rsidTr="00F3788C">
        <w:tc>
          <w:tcPr>
            <w:tcW w:w="222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3783C4B" w14:textId="209B540E" w:rsidR="00541557" w:rsidRPr="00165555" w:rsidRDefault="004D3457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06ADC305" w14:textId="4EA3670D" w:rsidR="00541557" w:rsidRPr="00165555" w:rsidRDefault="00541557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UK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31F4C04" w14:textId="01F46672" w:rsidR="00541557" w:rsidRPr="00165555" w:rsidRDefault="00541557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US</w:t>
            </w:r>
          </w:p>
        </w:tc>
        <w:tc>
          <w:tcPr>
            <w:tcW w:w="1021" w:type="dxa"/>
            <w:vMerge/>
            <w:tcBorders>
              <w:bottom w:val="single" w:sz="4" w:space="0" w:color="auto"/>
            </w:tcBorders>
          </w:tcPr>
          <w:p w14:paraId="72B40DF1" w14:textId="4493494C" w:rsidR="00541557" w:rsidRPr="00165555" w:rsidRDefault="00541557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vAlign w:val="bottom"/>
          </w:tcPr>
          <w:p w14:paraId="0087C440" w14:textId="35B78017" w:rsidR="00541557" w:rsidRPr="00165555" w:rsidRDefault="00541557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UK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bottom"/>
          </w:tcPr>
          <w:p w14:paraId="73807BBA" w14:textId="180AD039" w:rsidR="00541557" w:rsidRPr="00165555" w:rsidRDefault="00541557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US</w:t>
            </w:r>
          </w:p>
        </w:tc>
        <w:tc>
          <w:tcPr>
            <w:tcW w:w="1022" w:type="dxa"/>
            <w:vMerge/>
            <w:tcBorders>
              <w:bottom w:val="single" w:sz="4" w:space="0" w:color="auto"/>
            </w:tcBorders>
          </w:tcPr>
          <w:p w14:paraId="23177C6B" w14:textId="0286E2E5" w:rsidR="00541557" w:rsidRPr="00165555" w:rsidRDefault="00541557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vAlign w:val="bottom"/>
          </w:tcPr>
          <w:p w14:paraId="570CDED3" w14:textId="07745841" w:rsidR="00541557" w:rsidRPr="00165555" w:rsidRDefault="00541557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UK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bottom"/>
          </w:tcPr>
          <w:p w14:paraId="23CD2935" w14:textId="71E2E602" w:rsidR="00541557" w:rsidRPr="00165555" w:rsidRDefault="00541557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US</w:t>
            </w:r>
          </w:p>
        </w:tc>
        <w:tc>
          <w:tcPr>
            <w:tcW w:w="1022" w:type="dxa"/>
            <w:vMerge/>
            <w:tcBorders>
              <w:bottom w:val="single" w:sz="4" w:space="0" w:color="auto"/>
            </w:tcBorders>
          </w:tcPr>
          <w:p w14:paraId="10B2A6F4" w14:textId="1CB92937" w:rsidR="00541557" w:rsidRPr="00165555" w:rsidRDefault="00541557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vAlign w:val="bottom"/>
          </w:tcPr>
          <w:p w14:paraId="30BBAA2B" w14:textId="39480416" w:rsidR="00541557" w:rsidRPr="00165555" w:rsidRDefault="00541557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UK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bottom"/>
          </w:tcPr>
          <w:p w14:paraId="2A7C110F" w14:textId="289EE0A0" w:rsidR="00541557" w:rsidRPr="00165555" w:rsidRDefault="00541557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US</w:t>
            </w:r>
          </w:p>
        </w:tc>
        <w:tc>
          <w:tcPr>
            <w:tcW w:w="1023" w:type="dxa"/>
            <w:vMerge/>
            <w:tcBorders>
              <w:bottom w:val="single" w:sz="4" w:space="0" w:color="auto"/>
            </w:tcBorders>
          </w:tcPr>
          <w:p w14:paraId="74A73354" w14:textId="487FE346" w:rsidR="00541557" w:rsidRPr="00165555" w:rsidRDefault="00541557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A0324" w:rsidRPr="00165555" w14:paraId="36FEDD90" w14:textId="77777777" w:rsidTr="00F3788C">
        <w:tc>
          <w:tcPr>
            <w:tcW w:w="222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3AEB8B6" w14:textId="641EE3D2" w:rsidR="005D2808" w:rsidRPr="00F31B7F" w:rsidRDefault="005D2808" w:rsidP="006E51A8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  <w:lang w:val="en-US"/>
              </w:rPr>
            </w:pPr>
            <w:r w:rsidRPr="00F31B7F">
              <w:rPr>
                <w:i/>
                <w:iCs/>
                <w:sz w:val="20"/>
                <w:szCs w:val="20"/>
                <w:lang w:val="en-US"/>
              </w:rPr>
              <w:t>Both no work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0F1079D" w14:textId="77777777" w:rsidR="005D2808" w:rsidRPr="00165555" w:rsidRDefault="005D2808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9BE08A5" w14:textId="77777777" w:rsidR="005D2808" w:rsidRPr="00165555" w:rsidRDefault="005D2808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3A5E9076" w14:textId="77777777" w:rsidR="005D2808" w:rsidRPr="00165555" w:rsidRDefault="005D2808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58D8D5A2" w14:textId="77777777" w:rsidR="005D2808" w:rsidRPr="00165555" w:rsidRDefault="005D2808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11888EBB" w14:textId="77777777" w:rsidR="005D2808" w:rsidRPr="00165555" w:rsidRDefault="005D2808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3ED85E78" w14:textId="77777777" w:rsidR="005D2808" w:rsidRPr="00165555" w:rsidRDefault="005D2808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0DAD06D3" w14:textId="77777777" w:rsidR="005D2808" w:rsidRPr="00165555" w:rsidRDefault="005D2808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41EB8F57" w14:textId="77777777" w:rsidR="005D2808" w:rsidRPr="00165555" w:rsidRDefault="005D2808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04E6C969" w14:textId="77777777" w:rsidR="005D2808" w:rsidRPr="00165555" w:rsidRDefault="005D2808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24C97B97" w14:textId="77777777" w:rsidR="005D2808" w:rsidRPr="00165555" w:rsidRDefault="005D2808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60971D68" w14:textId="77777777" w:rsidR="005D2808" w:rsidRPr="00165555" w:rsidRDefault="005D2808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204FF88C" w14:textId="77777777" w:rsidR="005D2808" w:rsidRPr="00165555" w:rsidRDefault="005D2808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24EA7" w:rsidRPr="00165555" w14:paraId="387D902F" w14:textId="77777777" w:rsidTr="00F3788C">
        <w:tc>
          <w:tcPr>
            <w:tcW w:w="2221" w:type="dxa"/>
            <w:tcMar>
              <w:left w:w="0" w:type="dxa"/>
              <w:right w:w="0" w:type="dxa"/>
            </w:tcMar>
          </w:tcPr>
          <w:p w14:paraId="6A86BAD2" w14:textId="7DAFA074" w:rsidR="00424EA7" w:rsidRPr="003A4664" w:rsidRDefault="00424EA7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sz w:val="20"/>
                <w:szCs w:val="20"/>
                <w:lang w:val="en-US"/>
              </w:rPr>
              <w:t>April–May (ref. = Feb.)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4DB9FE81" w14:textId="11BFA586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22***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73656A22" w14:textId="003DB7A9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12***</w:t>
            </w:r>
          </w:p>
        </w:tc>
        <w:tc>
          <w:tcPr>
            <w:tcW w:w="1021" w:type="dxa"/>
          </w:tcPr>
          <w:p w14:paraId="14A5A14D" w14:textId="5929B939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022" w:type="dxa"/>
          </w:tcPr>
          <w:p w14:paraId="3129BFB2" w14:textId="5ABB87CA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11***</w:t>
            </w:r>
          </w:p>
        </w:tc>
        <w:tc>
          <w:tcPr>
            <w:tcW w:w="1022" w:type="dxa"/>
          </w:tcPr>
          <w:p w14:paraId="29ABD666" w14:textId="67552F77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06**</w:t>
            </w:r>
          </w:p>
        </w:tc>
        <w:tc>
          <w:tcPr>
            <w:tcW w:w="1022" w:type="dxa"/>
          </w:tcPr>
          <w:p w14:paraId="404CCC83" w14:textId="564A6C8D" w:rsidR="00424EA7" w:rsidRPr="00165555" w:rsidRDefault="0074511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1022" w:type="dxa"/>
          </w:tcPr>
          <w:p w14:paraId="5D4EA60A" w14:textId="4A0AE3B6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10***</w:t>
            </w:r>
          </w:p>
        </w:tc>
        <w:tc>
          <w:tcPr>
            <w:tcW w:w="1023" w:type="dxa"/>
          </w:tcPr>
          <w:p w14:paraId="2D44AF6A" w14:textId="1ECEA425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05***</w:t>
            </w:r>
          </w:p>
        </w:tc>
        <w:tc>
          <w:tcPr>
            <w:tcW w:w="1022" w:type="dxa"/>
          </w:tcPr>
          <w:p w14:paraId="3F0A50EC" w14:textId="5966185B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&lt; 0.0</w:t>
            </w:r>
            <w:r w:rsidR="00483BD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22" w:type="dxa"/>
          </w:tcPr>
          <w:p w14:paraId="09CF384B" w14:textId="787BEFE9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05***</w:t>
            </w:r>
          </w:p>
        </w:tc>
        <w:tc>
          <w:tcPr>
            <w:tcW w:w="1022" w:type="dxa"/>
          </w:tcPr>
          <w:p w14:paraId="6DAF3E74" w14:textId="45AFC0FE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1023" w:type="dxa"/>
          </w:tcPr>
          <w:p w14:paraId="76FBE498" w14:textId="5CC939B2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&lt; 0.</w:t>
            </w:r>
            <w:r w:rsidR="005B41A7">
              <w:rPr>
                <w:sz w:val="20"/>
                <w:szCs w:val="20"/>
                <w:lang w:val="en-US"/>
              </w:rPr>
              <w:t>05</w:t>
            </w:r>
          </w:p>
        </w:tc>
      </w:tr>
      <w:tr w:rsidR="00424EA7" w:rsidRPr="00165555" w14:paraId="7BD5B8D9" w14:textId="77777777" w:rsidTr="00F3788C">
        <w:tc>
          <w:tcPr>
            <w:tcW w:w="2221" w:type="dxa"/>
            <w:tcMar>
              <w:left w:w="0" w:type="dxa"/>
              <w:right w:w="0" w:type="dxa"/>
            </w:tcMar>
          </w:tcPr>
          <w:p w14:paraId="44112361" w14:textId="4EC0926D" w:rsidR="00424EA7" w:rsidRPr="003A4664" w:rsidRDefault="00424EA7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608724F1" w14:textId="028BBA27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3BA11030" w14:textId="45711088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21" w:type="dxa"/>
          </w:tcPr>
          <w:p w14:paraId="2CF6C4B9" w14:textId="77777777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11E5CB65" w14:textId="1D940B40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2" w:type="dxa"/>
          </w:tcPr>
          <w:p w14:paraId="37B8A188" w14:textId="53805890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2" w:type="dxa"/>
          </w:tcPr>
          <w:p w14:paraId="4119AEF4" w14:textId="77777777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1159AA99" w14:textId="7DD25CA2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3" w:type="dxa"/>
          </w:tcPr>
          <w:p w14:paraId="37F26EE6" w14:textId="0A38A845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22" w:type="dxa"/>
          </w:tcPr>
          <w:p w14:paraId="6A9533AF" w14:textId="77777777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78ECC15F" w14:textId="3A9C0475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22" w:type="dxa"/>
          </w:tcPr>
          <w:p w14:paraId="2DC362EF" w14:textId="0E63C87C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23" w:type="dxa"/>
          </w:tcPr>
          <w:p w14:paraId="3BB72365" w14:textId="77777777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424EA7" w:rsidRPr="00165555" w14:paraId="2FB1ABE4" w14:textId="77777777" w:rsidTr="00F3788C">
        <w:tc>
          <w:tcPr>
            <w:tcW w:w="2221" w:type="dxa"/>
            <w:tcMar>
              <w:left w:w="0" w:type="dxa"/>
              <w:right w:w="0" w:type="dxa"/>
            </w:tcMar>
          </w:tcPr>
          <w:p w14:paraId="512150E5" w14:textId="1DE76840" w:rsidR="00424EA7" w:rsidRPr="003A4664" w:rsidRDefault="00424EA7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062948F9" w14:textId="250EF791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03*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78E11B85" w14:textId="4A3C4A32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05***</w:t>
            </w:r>
          </w:p>
        </w:tc>
        <w:tc>
          <w:tcPr>
            <w:tcW w:w="1021" w:type="dxa"/>
          </w:tcPr>
          <w:p w14:paraId="6EE9BDD1" w14:textId="77777777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1823E88C" w14:textId="05F735D0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022" w:type="dxa"/>
          </w:tcPr>
          <w:p w14:paraId="349D12CF" w14:textId="77D81146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022" w:type="dxa"/>
          </w:tcPr>
          <w:p w14:paraId="08E761C6" w14:textId="77777777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2F9EA2DA" w14:textId="371BAAC8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023" w:type="dxa"/>
          </w:tcPr>
          <w:p w14:paraId="73DA4854" w14:textId="3B739A57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022" w:type="dxa"/>
          </w:tcPr>
          <w:p w14:paraId="1815B521" w14:textId="77777777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13D27B26" w14:textId="5CF4D3B8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022" w:type="dxa"/>
          </w:tcPr>
          <w:p w14:paraId="0CCB1136" w14:textId="376B2B10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03***</w:t>
            </w:r>
          </w:p>
        </w:tc>
        <w:tc>
          <w:tcPr>
            <w:tcW w:w="1023" w:type="dxa"/>
          </w:tcPr>
          <w:p w14:paraId="65600521" w14:textId="77777777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424EA7" w:rsidRPr="00165555" w14:paraId="7A96FBD6" w14:textId="77777777" w:rsidTr="00F3788C">
        <w:tc>
          <w:tcPr>
            <w:tcW w:w="2221" w:type="dxa"/>
            <w:tcMar>
              <w:left w:w="0" w:type="dxa"/>
              <w:right w:w="0" w:type="dxa"/>
            </w:tcMar>
          </w:tcPr>
          <w:p w14:paraId="4E1C08B1" w14:textId="77777777" w:rsidR="00424EA7" w:rsidRPr="0087132F" w:rsidRDefault="00424EA7" w:rsidP="006E51A8">
            <w:pPr>
              <w:widowControl w:val="0"/>
              <w:autoSpaceDE w:val="0"/>
              <w:autoSpaceDN w:val="0"/>
              <w:adjustRightInd w:val="0"/>
              <w:ind w:firstLine="284"/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2486575A" w14:textId="255FC9E6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50D1E47F" w14:textId="66D14229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21" w:type="dxa"/>
          </w:tcPr>
          <w:p w14:paraId="1F37BCF2" w14:textId="77777777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38585D77" w14:textId="04E41549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2" w:type="dxa"/>
          </w:tcPr>
          <w:p w14:paraId="310677FF" w14:textId="3D1144B2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2" w:type="dxa"/>
          </w:tcPr>
          <w:p w14:paraId="60363C57" w14:textId="77777777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1BB5B31E" w14:textId="5A853CD3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23" w:type="dxa"/>
          </w:tcPr>
          <w:p w14:paraId="24A553C0" w14:textId="447B5487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22" w:type="dxa"/>
          </w:tcPr>
          <w:p w14:paraId="758ABC05" w14:textId="77777777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665C12C3" w14:textId="4A668BC5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22" w:type="dxa"/>
          </w:tcPr>
          <w:p w14:paraId="7548A1EC" w14:textId="5B0CDE67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23" w:type="dxa"/>
          </w:tcPr>
          <w:p w14:paraId="7E78C7D4" w14:textId="77777777" w:rsidR="00424EA7" w:rsidRPr="00165555" w:rsidRDefault="00424EA7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1A0324" w:rsidRPr="00165555" w14:paraId="0858A9E3" w14:textId="77777777" w:rsidTr="00F3788C">
        <w:tc>
          <w:tcPr>
            <w:tcW w:w="2221" w:type="dxa"/>
            <w:tcMar>
              <w:left w:w="0" w:type="dxa"/>
              <w:right w:w="0" w:type="dxa"/>
            </w:tcMar>
          </w:tcPr>
          <w:p w14:paraId="5E2E2CEE" w14:textId="301D088C" w:rsidR="005D2808" w:rsidRPr="00165555" w:rsidRDefault="005D2808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sz w:val="20"/>
                <w:szCs w:val="20"/>
                <w:lang w:val="en-US"/>
              </w:rPr>
              <w:t xml:space="preserve">Adjusted </w:t>
            </w:r>
            <w:r w:rsidRPr="003A4664">
              <w:rPr>
                <w:i/>
                <w:iCs/>
                <w:sz w:val="20"/>
                <w:szCs w:val="20"/>
                <w:lang w:val="en-US"/>
              </w:rPr>
              <w:t>R</w:t>
            </w:r>
            <w:r w:rsidRPr="00165555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2C7E8C37" w14:textId="4AB9F488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884EEA" w:rsidRPr="00165555">
              <w:rPr>
                <w:sz w:val="20"/>
                <w:szCs w:val="20"/>
                <w:lang w:val="en-US"/>
              </w:rPr>
              <w:t>6</w:t>
            </w:r>
            <w:r w:rsidR="00884EE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0DD5E716" w14:textId="40385B29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7</w:t>
            </w:r>
            <w:r w:rsidR="00AC73AF" w:rsidRPr="0016555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1" w:type="dxa"/>
          </w:tcPr>
          <w:p w14:paraId="620EE6F2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70BEB557" w14:textId="6451B99A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884EEA"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022" w:type="dxa"/>
          </w:tcPr>
          <w:p w14:paraId="5F3FCC3B" w14:textId="46AF9BC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7</w:t>
            </w:r>
            <w:r w:rsidR="00414A01" w:rsidRPr="0016555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2" w:type="dxa"/>
          </w:tcPr>
          <w:p w14:paraId="2D8AD691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42563811" w14:textId="2E4A3B4A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DD198A">
              <w:rPr>
                <w:sz w:val="20"/>
                <w:szCs w:val="20"/>
                <w:lang w:val="en-US"/>
              </w:rPr>
              <w:t>6</w:t>
            </w:r>
            <w:r w:rsidR="00884EEA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3" w:type="dxa"/>
          </w:tcPr>
          <w:p w14:paraId="00B1B148" w14:textId="77A762F9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6</w:t>
            </w:r>
            <w:r w:rsidR="00640695" w:rsidRPr="00165555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22" w:type="dxa"/>
          </w:tcPr>
          <w:p w14:paraId="3BEAC71C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38E5609B" w14:textId="26A083F0" w:rsidR="001143D2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884EEA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022" w:type="dxa"/>
          </w:tcPr>
          <w:p w14:paraId="52B7DAAC" w14:textId="15060ACF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6</w:t>
            </w:r>
            <w:r w:rsidR="001143D2" w:rsidRPr="00165555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23" w:type="dxa"/>
          </w:tcPr>
          <w:p w14:paraId="724CD372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1A0324" w:rsidRPr="00165555" w14:paraId="789E2D8B" w14:textId="77777777" w:rsidTr="00F3788C">
        <w:tc>
          <w:tcPr>
            <w:tcW w:w="2221" w:type="dxa"/>
            <w:tcMar>
              <w:left w:w="0" w:type="dxa"/>
              <w:right w:w="0" w:type="dxa"/>
            </w:tcMar>
          </w:tcPr>
          <w:p w14:paraId="4C7A2B7A" w14:textId="28EAB8B8" w:rsidR="005D2808" w:rsidRPr="00F31B7F" w:rsidRDefault="005D2808" w:rsidP="006E51A8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  <w:lang w:val="en-US"/>
              </w:rPr>
            </w:pPr>
            <w:r w:rsidRPr="00F31B7F">
              <w:rPr>
                <w:i/>
                <w:iCs/>
                <w:sz w:val="20"/>
                <w:szCs w:val="20"/>
                <w:lang w:val="en-US"/>
              </w:rPr>
              <w:t>Dual worker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05E2C223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673E71E2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</w:tcPr>
          <w:p w14:paraId="61A3DBA4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662E1C09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11F66FF8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363249BF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4243F742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</w:tcPr>
          <w:p w14:paraId="447174C5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4F998295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4F335FE0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00F1F4BD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</w:tcPr>
          <w:p w14:paraId="5D469A66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8F4916" w:rsidRPr="00165555" w14:paraId="7A6EE3CE" w14:textId="77777777" w:rsidTr="00F3788C">
        <w:tc>
          <w:tcPr>
            <w:tcW w:w="2221" w:type="dxa"/>
            <w:tcMar>
              <w:left w:w="0" w:type="dxa"/>
              <w:right w:w="0" w:type="dxa"/>
            </w:tcMar>
          </w:tcPr>
          <w:p w14:paraId="674627C7" w14:textId="1996ED6E" w:rsidR="008F4916" w:rsidRPr="003A4664" w:rsidRDefault="008F4916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sz w:val="20"/>
                <w:szCs w:val="20"/>
                <w:lang w:val="en-US"/>
              </w:rPr>
              <w:t>April–May (ref. = Feb.)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0970E7EB" w14:textId="4BECAD75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  <w:r w:rsidRPr="00BE5140">
              <w:rPr>
                <w:sz w:val="20"/>
                <w:szCs w:val="20"/>
                <w:lang w:val="en-US"/>
              </w:rPr>
              <w:t>0.10***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4B7DE80E" w14:textId="6347F01F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–0.14***</w:t>
            </w:r>
          </w:p>
        </w:tc>
        <w:tc>
          <w:tcPr>
            <w:tcW w:w="1021" w:type="dxa"/>
          </w:tcPr>
          <w:p w14:paraId="383C3814" w14:textId="372D20B1" w:rsidR="008F4916" w:rsidRPr="00C3249D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1022" w:type="dxa"/>
          </w:tcPr>
          <w:p w14:paraId="79402CAE" w14:textId="2C276522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  <w:r w:rsidRPr="00BE5140">
              <w:rPr>
                <w:sz w:val="20"/>
                <w:szCs w:val="20"/>
                <w:lang w:val="en-US"/>
              </w:rPr>
              <w:t>0.07**</w:t>
            </w:r>
          </w:p>
        </w:tc>
        <w:tc>
          <w:tcPr>
            <w:tcW w:w="1022" w:type="dxa"/>
          </w:tcPr>
          <w:p w14:paraId="2DFF121D" w14:textId="31CB911A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–0.11**</w:t>
            </w:r>
          </w:p>
        </w:tc>
        <w:tc>
          <w:tcPr>
            <w:tcW w:w="1022" w:type="dxa"/>
          </w:tcPr>
          <w:p w14:paraId="2D66A29A" w14:textId="5021DF9E" w:rsidR="008F4916" w:rsidRPr="00C85E2E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1022" w:type="dxa"/>
          </w:tcPr>
          <w:p w14:paraId="5578AD09" w14:textId="7ADCA70E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  <w:r w:rsidRPr="00BE5140">
              <w:rPr>
                <w:sz w:val="20"/>
                <w:szCs w:val="20"/>
                <w:lang w:val="en-US"/>
              </w:rPr>
              <w:t>0.17***</w:t>
            </w:r>
          </w:p>
        </w:tc>
        <w:tc>
          <w:tcPr>
            <w:tcW w:w="1023" w:type="dxa"/>
          </w:tcPr>
          <w:p w14:paraId="119309DD" w14:textId="24726107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–0.21***</w:t>
            </w:r>
          </w:p>
        </w:tc>
        <w:tc>
          <w:tcPr>
            <w:tcW w:w="1022" w:type="dxa"/>
          </w:tcPr>
          <w:p w14:paraId="50EE23B9" w14:textId="303E5C3B" w:rsidR="008F4916" w:rsidRPr="00A74BCA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1022" w:type="dxa"/>
          </w:tcPr>
          <w:p w14:paraId="5ADD5223" w14:textId="6CB483E9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  <w:r w:rsidRPr="00BE5140">
              <w:rPr>
                <w:sz w:val="20"/>
                <w:szCs w:val="20"/>
                <w:lang w:val="en-US"/>
              </w:rPr>
              <w:t>0.14***</w:t>
            </w:r>
          </w:p>
        </w:tc>
        <w:tc>
          <w:tcPr>
            <w:tcW w:w="1022" w:type="dxa"/>
          </w:tcPr>
          <w:p w14:paraId="77A4F210" w14:textId="71C94A56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–0.13***</w:t>
            </w:r>
          </w:p>
        </w:tc>
        <w:tc>
          <w:tcPr>
            <w:tcW w:w="1023" w:type="dxa"/>
          </w:tcPr>
          <w:p w14:paraId="0DE7387E" w14:textId="370FEFE6" w:rsidR="008F4916" w:rsidRPr="00997573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8F4916" w:rsidRPr="00165555" w14:paraId="6366163B" w14:textId="77777777" w:rsidTr="00F3788C">
        <w:tc>
          <w:tcPr>
            <w:tcW w:w="2221" w:type="dxa"/>
            <w:tcMar>
              <w:left w:w="0" w:type="dxa"/>
              <w:right w:w="0" w:type="dxa"/>
            </w:tcMar>
          </w:tcPr>
          <w:p w14:paraId="0B265238" w14:textId="79731AF3" w:rsidR="008F4916" w:rsidRPr="003A4664" w:rsidRDefault="008F4916" w:rsidP="006E51A8">
            <w:pPr>
              <w:widowControl w:val="0"/>
              <w:autoSpaceDE w:val="0"/>
              <w:autoSpaceDN w:val="0"/>
              <w:adjustRightInd w:val="0"/>
              <w:ind w:firstLine="284"/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582CF5E6" w14:textId="5235C85E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4FE2644D" w14:textId="74549330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1" w:type="dxa"/>
          </w:tcPr>
          <w:p w14:paraId="3B2EBF74" w14:textId="77777777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0B73AB0C" w14:textId="6B9F9EDB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022" w:type="dxa"/>
          </w:tcPr>
          <w:p w14:paraId="6F75A008" w14:textId="659E32AA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022" w:type="dxa"/>
          </w:tcPr>
          <w:p w14:paraId="0E894759" w14:textId="77777777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4382DF4C" w14:textId="010A8E63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3" w:type="dxa"/>
          </w:tcPr>
          <w:p w14:paraId="0EBD48C5" w14:textId="0D050B4A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022" w:type="dxa"/>
          </w:tcPr>
          <w:p w14:paraId="0E9D5F19" w14:textId="77777777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4655F808" w14:textId="158EC684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2" w:type="dxa"/>
          </w:tcPr>
          <w:p w14:paraId="6B191C5A" w14:textId="21627083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3" w:type="dxa"/>
          </w:tcPr>
          <w:p w14:paraId="3D61938B" w14:textId="77777777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8F4916" w:rsidRPr="00165555" w14:paraId="10680827" w14:textId="77777777" w:rsidTr="00F3788C">
        <w:tc>
          <w:tcPr>
            <w:tcW w:w="2221" w:type="dxa"/>
            <w:tcMar>
              <w:left w:w="0" w:type="dxa"/>
              <w:right w:w="0" w:type="dxa"/>
            </w:tcMar>
          </w:tcPr>
          <w:p w14:paraId="5E6FD45C" w14:textId="511F136F" w:rsidR="008F4916" w:rsidRPr="003A4664" w:rsidRDefault="008F4916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0332C217" w14:textId="58831669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24***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4D4C98B6" w14:textId="37FFA0E9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35***</w:t>
            </w:r>
          </w:p>
        </w:tc>
        <w:tc>
          <w:tcPr>
            <w:tcW w:w="1021" w:type="dxa"/>
          </w:tcPr>
          <w:p w14:paraId="0E8B6C58" w14:textId="77777777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15C81781" w14:textId="64CCD5DF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22***</w:t>
            </w:r>
          </w:p>
        </w:tc>
        <w:tc>
          <w:tcPr>
            <w:tcW w:w="1022" w:type="dxa"/>
          </w:tcPr>
          <w:p w14:paraId="383A77CC" w14:textId="2135B3F1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36***</w:t>
            </w:r>
          </w:p>
        </w:tc>
        <w:tc>
          <w:tcPr>
            <w:tcW w:w="1022" w:type="dxa"/>
          </w:tcPr>
          <w:p w14:paraId="36128EF9" w14:textId="77777777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0103B356" w14:textId="2444D58E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33***</w:t>
            </w:r>
          </w:p>
        </w:tc>
        <w:tc>
          <w:tcPr>
            <w:tcW w:w="1023" w:type="dxa"/>
          </w:tcPr>
          <w:p w14:paraId="0603ABA9" w14:textId="7FC17A7B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58***</w:t>
            </w:r>
          </w:p>
        </w:tc>
        <w:tc>
          <w:tcPr>
            <w:tcW w:w="1022" w:type="dxa"/>
          </w:tcPr>
          <w:p w14:paraId="55DD1576" w14:textId="77777777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1D8D3581" w14:textId="3C84AEFB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36***</w:t>
            </w:r>
          </w:p>
        </w:tc>
        <w:tc>
          <w:tcPr>
            <w:tcW w:w="1022" w:type="dxa"/>
          </w:tcPr>
          <w:p w14:paraId="4D4A6417" w14:textId="4939950C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53***</w:t>
            </w:r>
          </w:p>
        </w:tc>
        <w:tc>
          <w:tcPr>
            <w:tcW w:w="1023" w:type="dxa"/>
          </w:tcPr>
          <w:p w14:paraId="39EE921C" w14:textId="77777777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8F4916" w:rsidRPr="00165555" w14:paraId="296C5A3D" w14:textId="77777777" w:rsidTr="00F3788C">
        <w:tc>
          <w:tcPr>
            <w:tcW w:w="2221" w:type="dxa"/>
            <w:tcMar>
              <w:left w:w="0" w:type="dxa"/>
              <w:right w:w="0" w:type="dxa"/>
            </w:tcMar>
          </w:tcPr>
          <w:p w14:paraId="020D7AB1" w14:textId="77777777" w:rsidR="008F4916" w:rsidRPr="0087132F" w:rsidRDefault="008F4916" w:rsidP="006E51A8">
            <w:pPr>
              <w:widowControl w:val="0"/>
              <w:autoSpaceDE w:val="0"/>
              <w:autoSpaceDN w:val="0"/>
              <w:adjustRightInd w:val="0"/>
              <w:ind w:firstLine="284"/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5A288675" w14:textId="4117BA3C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5FBB0C26" w14:textId="46507793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21" w:type="dxa"/>
          </w:tcPr>
          <w:p w14:paraId="25CDEFE3" w14:textId="77777777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6878A863" w14:textId="18080BD6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2" w:type="dxa"/>
          </w:tcPr>
          <w:p w14:paraId="77E0BE65" w14:textId="07BAC485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022" w:type="dxa"/>
          </w:tcPr>
          <w:p w14:paraId="03F52022" w14:textId="77777777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6DDE5A24" w14:textId="2311E980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3" w:type="dxa"/>
          </w:tcPr>
          <w:p w14:paraId="06351436" w14:textId="01379C69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2" w:type="dxa"/>
          </w:tcPr>
          <w:p w14:paraId="3D551C48" w14:textId="77777777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052AC6A2" w14:textId="4D781181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22" w:type="dxa"/>
          </w:tcPr>
          <w:p w14:paraId="5512EB79" w14:textId="124465E6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23" w:type="dxa"/>
          </w:tcPr>
          <w:p w14:paraId="51E06AC1" w14:textId="77777777" w:rsidR="008F4916" w:rsidRPr="00165555" w:rsidRDefault="008F4916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1A0324" w:rsidRPr="00165555" w14:paraId="67B65A30" w14:textId="77777777" w:rsidTr="00F3788C">
        <w:tc>
          <w:tcPr>
            <w:tcW w:w="2221" w:type="dxa"/>
            <w:tcMar>
              <w:left w:w="0" w:type="dxa"/>
              <w:right w:w="0" w:type="dxa"/>
            </w:tcMar>
          </w:tcPr>
          <w:p w14:paraId="55D4D379" w14:textId="59411D4D" w:rsidR="005D2808" w:rsidRPr="00165555" w:rsidRDefault="005D2808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sz w:val="20"/>
                <w:szCs w:val="20"/>
                <w:lang w:val="en-US"/>
              </w:rPr>
              <w:t xml:space="preserve">Adjusted </w:t>
            </w:r>
            <w:r w:rsidR="00B06B75" w:rsidRPr="003A4664">
              <w:rPr>
                <w:i/>
                <w:iCs/>
                <w:sz w:val="20"/>
                <w:szCs w:val="20"/>
                <w:lang w:val="en-US"/>
              </w:rPr>
              <w:t>R</w:t>
            </w:r>
            <w:r w:rsidR="00B06B75" w:rsidRPr="00165555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60C1B3A7" w14:textId="2BA07E8C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7241AC" w:rsidRPr="00165555">
              <w:rPr>
                <w:sz w:val="20"/>
                <w:szCs w:val="20"/>
                <w:lang w:val="en-US"/>
              </w:rPr>
              <w:t>7</w:t>
            </w:r>
            <w:r w:rsidR="007241AC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021600B0" w14:textId="55772489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A87523" w:rsidRPr="00165555">
              <w:rPr>
                <w:sz w:val="20"/>
                <w:szCs w:val="20"/>
                <w:lang w:val="en-US"/>
              </w:rPr>
              <w:t>7</w:t>
            </w:r>
            <w:r w:rsidR="00A8752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1" w:type="dxa"/>
          </w:tcPr>
          <w:p w14:paraId="21250C72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255B4736" w14:textId="3996F1DC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7241AC"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1022" w:type="dxa"/>
          </w:tcPr>
          <w:p w14:paraId="39C7AC46" w14:textId="5670975A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3B2BA3"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022" w:type="dxa"/>
          </w:tcPr>
          <w:p w14:paraId="3C28C21C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02AB8D5C" w14:textId="398EFDBF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7</w:t>
            </w:r>
            <w:r w:rsidR="00640695" w:rsidRPr="0016555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3" w:type="dxa"/>
          </w:tcPr>
          <w:p w14:paraId="0A5AA617" w14:textId="052CB15D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3B2BA3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1022" w:type="dxa"/>
          </w:tcPr>
          <w:p w14:paraId="52A28584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3FE8FC86" w14:textId="1E9D029F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5803E3" w:rsidRPr="00165555">
              <w:rPr>
                <w:sz w:val="20"/>
                <w:szCs w:val="20"/>
                <w:lang w:val="en-US"/>
              </w:rPr>
              <w:t>7</w:t>
            </w:r>
            <w:r w:rsidR="005803E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2" w:type="dxa"/>
          </w:tcPr>
          <w:p w14:paraId="682C7A97" w14:textId="087A4C55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3B2BA3" w:rsidRPr="00165555">
              <w:rPr>
                <w:sz w:val="20"/>
                <w:szCs w:val="20"/>
                <w:lang w:val="en-US"/>
              </w:rPr>
              <w:t>7</w:t>
            </w:r>
            <w:r w:rsidR="003B2BA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23" w:type="dxa"/>
          </w:tcPr>
          <w:p w14:paraId="0D67F1DD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1A0324" w:rsidRPr="00165555" w14:paraId="3393ED33" w14:textId="77777777" w:rsidTr="00F3788C">
        <w:tc>
          <w:tcPr>
            <w:tcW w:w="2221" w:type="dxa"/>
            <w:tcMar>
              <w:left w:w="0" w:type="dxa"/>
              <w:right w:w="0" w:type="dxa"/>
            </w:tcMar>
          </w:tcPr>
          <w:p w14:paraId="59AED866" w14:textId="368C0AE0" w:rsidR="005D2808" w:rsidRPr="00F31B7F" w:rsidRDefault="005D2808" w:rsidP="006E51A8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  <w:lang w:val="en-US"/>
              </w:rPr>
            </w:pPr>
            <w:r w:rsidRPr="00F31B7F">
              <w:rPr>
                <w:i/>
                <w:iCs/>
                <w:sz w:val="20"/>
                <w:szCs w:val="20"/>
                <w:lang w:val="en-US"/>
              </w:rPr>
              <w:t>Male sole worker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23B0AFA7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4C4F510A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</w:tcPr>
          <w:p w14:paraId="19E4CF64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79F4F23C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44FDEFDE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5CE7EC17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48592365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</w:tcPr>
          <w:p w14:paraId="1EAFA8E5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53EF0C71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14BD2E2F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38A18077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</w:tcPr>
          <w:p w14:paraId="26CA2255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B519D2" w:rsidRPr="00165555" w14:paraId="1184703B" w14:textId="77777777" w:rsidTr="00F3788C">
        <w:tc>
          <w:tcPr>
            <w:tcW w:w="2221" w:type="dxa"/>
            <w:tcMar>
              <w:left w:w="0" w:type="dxa"/>
              <w:right w:w="0" w:type="dxa"/>
            </w:tcMar>
          </w:tcPr>
          <w:p w14:paraId="4CFF7A98" w14:textId="73D06E7D" w:rsidR="00B519D2" w:rsidRPr="003A4664" w:rsidRDefault="00B519D2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sz w:val="20"/>
                <w:szCs w:val="20"/>
                <w:lang w:val="en-US"/>
              </w:rPr>
              <w:t>April–May (ref. = Feb.)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000EF47C" w14:textId="6EC94D60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58C5F5AA" w14:textId="3BAA4E84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06***</w:t>
            </w:r>
          </w:p>
        </w:tc>
        <w:tc>
          <w:tcPr>
            <w:tcW w:w="1021" w:type="dxa"/>
          </w:tcPr>
          <w:p w14:paraId="3D6E5293" w14:textId="2BDE5B7D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1022" w:type="dxa"/>
          </w:tcPr>
          <w:p w14:paraId="4C62B462" w14:textId="0F92F480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19***</w:t>
            </w:r>
          </w:p>
        </w:tc>
        <w:tc>
          <w:tcPr>
            <w:tcW w:w="1022" w:type="dxa"/>
          </w:tcPr>
          <w:p w14:paraId="01AEEB6C" w14:textId="13BA7E1C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12***</w:t>
            </w:r>
          </w:p>
        </w:tc>
        <w:tc>
          <w:tcPr>
            <w:tcW w:w="1022" w:type="dxa"/>
          </w:tcPr>
          <w:p w14:paraId="2E8A3D37" w14:textId="4ADC42B6" w:rsidR="00B519D2" w:rsidRPr="005B1525" w:rsidRDefault="005B1525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1022" w:type="dxa"/>
          </w:tcPr>
          <w:p w14:paraId="085B3C8E" w14:textId="7484C712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09***</w:t>
            </w:r>
          </w:p>
        </w:tc>
        <w:tc>
          <w:tcPr>
            <w:tcW w:w="1023" w:type="dxa"/>
          </w:tcPr>
          <w:p w14:paraId="2F2EC856" w14:textId="24D5E1A5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1022" w:type="dxa"/>
          </w:tcPr>
          <w:p w14:paraId="30C86049" w14:textId="1749A03D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1022" w:type="dxa"/>
          </w:tcPr>
          <w:p w14:paraId="1222B095" w14:textId="3C3E4431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11***</w:t>
            </w:r>
          </w:p>
        </w:tc>
        <w:tc>
          <w:tcPr>
            <w:tcW w:w="1022" w:type="dxa"/>
          </w:tcPr>
          <w:p w14:paraId="57DCF25C" w14:textId="3BCAF00E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08***</w:t>
            </w:r>
          </w:p>
        </w:tc>
        <w:tc>
          <w:tcPr>
            <w:tcW w:w="1023" w:type="dxa"/>
          </w:tcPr>
          <w:p w14:paraId="524A9008" w14:textId="0DB84CCF" w:rsidR="00B519D2" w:rsidRPr="00AB3E1A" w:rsidRDefault="00AB3E1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B519D2" w:rsidRPr="00165555" w14:paraId="3A13A109" w14:textId="77777777" w:rsidTr="00F3788C">
        <w:tc>
          <w:tcPr>
            <w:tcW w:w="2221" w:type="dxa"/>
            <w:tcMar>
              <w:left w:w="0" w:type="dxa"/>
              <w:right w:w="0" w:type="dxa"/>
            </w:tcMar>
          </w:tcPr>
          <w:p w14:paraId="20D23B70" w14:textId="4FDDD8A8" w:rsidR="00B519D2" w:rsidRPr="003A4664" w:rsidRDefault="00B519D2" w:rsidP="006E51A8">
            <w:pPr>
              <w:widowControl w:val="0"/>
              <w:autoSpaceDE w:val="0"/>
              <w:autoSpaceDN w:val="0"/>
              <w:adjustRightInd w:val="0"/>
              <w:ind w:firstLine="284"/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3C3EED69" w14:textId="73682445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5526B80D" w14:textId="7D446D70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1" w:type="dxa"/>
          </w:tcPr>
          <w:p w14:paraId="496F9B92" w14:textId="77777777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59B00981" w14:textId="452763FD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022" w:type="dxa"/>
          </w:tcPr>
          <w:p w14:paraId="51696F0E" w14:textId="1333B5F5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022" w:type="dxa"/>
          </w:tcPr>
          <w:p w14:paraId="54D65A14" w14:textId="77777777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3E4AA3FB" w14:textId="41D831B3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3" w:type="dxa"/>
          </w:tcPr>
          <w:p w14:paraId="5081B18B" w14:textId="1DF774A0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2" w:type="dxa"/>
          </w:tcPr>
          <w:p w14:paraId="1A8507C7" w14:textId="77777777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7C880E71" w14:textId="3941D460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2" w:type="dxa"/>
          </w:tcPr>
          <w:p w14:paraId="0A9F0B40" w14:textId="2D7D2DD5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23" w:type="dxa"/>
          </w:tcPr>
          <w:p w14:paraId="127F5604" w14:textId="77777777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B519D2" w:rsidRPr="00165555" w14:paraId="528F9612" w14:textId="77777777" w:rsidTr="00F3788C">
        <w:tc>
          <w:tcPr>
            <w:tcW w:w="2221" w:type="dxa"/>
            <w:tcMar>
              <w:left w:w="0" w:type="dxa"/>
              <w:right w:w="0" w:type="dxa"/>
            </w:tcMar>
          </w:tcPr>
          <w:p w14:paraId="1E1597FC" w14:textId="6B8C0C50" w:rsidR="00B519D2" w:rsidRPr="003A4664" w:rsidRDefault="00B519D2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3D745D7D" w14:textId="36541EBE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25***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34334E11" w14:textId="542C3B1C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35***</w:t>
            </w:r>
          </w:p>
        </w:tc>
        <w:tc>
          <w:tcPr>
            <w:tcW w:w="1021" w:type="dxa"/>
          </w:tcPr>
          <w:p w14:paraId="2F46AADC" w14:textId="77777777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451574BE" w14:textId="3FE48414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19***</w:t>
            </w:r>
          </w:p>
        </w:tc>
        <w:tc>
          <w:tcPr>
            <w:tcW w:w="1022" w:type="dxa"/>
          </w:tcPr>
          <w:p w14:paraId="632C670D" w14:textId="3CABC41D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30***</w:t>
            </w:r>
          </w:p>
        </w:tc>
        <w:tc>
          <w:tcPr>
            <w:tcW w:w="1022" w:type="dxa"/>
          </w:tcPr>
          <w:p w14:paraId="397A493F" w14:textId="77777777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2358C277" w14:textId="248F6600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18***</w:t>
            </w:r>
          </w:p>
        </w:tc>
        <w:tc>
          <w:tcPr>
            <w:tcW w:w="1023" w:type="dxa"/>
          </w:tcPr>
          <w:p w14:paraId="1F291B23" w14:textId="2C48E332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14***</w:t>
            </w:r>
          </w:p>
        </w:tc>
        <w:tc>
          <w:tcPr>
            <w:tcW w:w="1022" w:type="dxa"/>
          </w:tcPr>
          <w:p w14:paraId="0702C145" w14:textId="77777777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0FBD2659" w14:textId="0340BCCD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14***</w:t>
            </w:r>
          </w:p>
        </w:tc>
        <w:tc>
          <w:tcPr>
            <w:tcW w:w="1022" w:type="dxa"/>
          </w:tcPr>
          <w:p w14:paraId="6674D33C" w14:textId="6597AA76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22***</w:t>
            </w:r>
          </w:p>
        </w:tc>
        <w:tc>
          <w:tcPr>
            <w:tcW w:w="1023" w:type="dxa"/>
          </w:tcPr>
          <w:p w14:paraId="2AD899C3" w14:textId="77777777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B519D2" w:rsidRPr="00165555" w14:paraId="71B4B274" w14:textId="77777777" w:rsidTr="00F3788C">
        <w:tc>
          <w:tcPr>
            <w:tcW w:w="2221" w:type="dxa"/>
            <w:tcMar>
              <w:left w:w="0" w:type="dxa"/>
              <w:right w:w="0" w:type="dxa"/>
            </w:tcMar>
          </w:tcPr>
          <w:p w14:paraId="697D0E46" w14:textId="77777777" w:rsidR="00B519D2" w:rsidRPr="0087132F" w:rsidRDefault="00B519D2" w:rsidP="006E51A8">
            <w:pPr>
              <w:widowControl w:val="0"/>
              <w:autoSpaceDE w:val="0"/>
              <w:autoSpaceDN w:val="0"/>
              <w:adjustRightInd w:val="0"/>
              <w:ind w:firstLine="284"/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7D99762F" w14:textId="06734E3C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0357D25A" w14:textId="108D045B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21" w:type="dxa"/>
          </w:tcPr>
          <w:p w14:paraId="5B2D821D" w14:textId="77777777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7BE56DF2" w14:textId="0CECBF26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2" w:type="dxa"/>
          </w:tcPr>
          <w:p w14:paraId="2BB7CDD5" w14:textId="716DCF19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022" w:type="dxa"/>
          </w:tcPr>
          <w:p w14:paraId="45603407" w14:textId="77777777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16B8CD9B" w14:textId="1CAED810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3" w:type="dxa"/>
          </w:tcPr>
          <w:p w14:paraId="4AB47DB6" w14:textId="7AA39987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2" w:type="dxa"/>
          </w:tcPr>
          <w:p w14:paraId="0947971F" w14:textId="77777777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1A7D383C" w14:textId="7145C753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22" w:type="dxa"/>
          </w:tcPr>
          <w:p w14:paraId="50E32392" w14:textId="1CFCC1F3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23" w:type="dxa"/>
          </w:tcPr>
          <w:p w14:paraId="34D886B6" w14:textId="77777777" w:rsidR="00B519D2" w:rsidRPr="00165555" w:rsidRDefault="00B519D2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1A0324" w:rsidRPr="00165555" w14:paraId="356C6CB3" w14:textId="77777777" w:rsidTr="00F3788C">
        <w:tc>
          <w:tcPr>
            <w:tcW w:w="2221" w:type="dxa"/>
            <w:tcMar>
              <w:left w:w="0" w:type="dxa"/>
              <w:right w:w="0" w:type="dxa"/>
            </w:tcMar>
          </w:tcPr>
          <w:p w14:paraId="1102CCA0" w14:textId="5B7C36A5" w:rsidR="005D2808" w:rsidRPr="00165555" w:rsidRDefault="005D2808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sz w:val="20"/>
                <w:szCs w:val="20"/>
                <w:lang w:val="en-US"/>
              </w:rPr>
              <w:t xml:space="preserve">Adjusted </w:t>
            </w:r>
            <w:r w:rsidR="00B06B75" w:rsidRPr="003A4664">
              <w:rPr>
                <w:i/>
                <w:iCs/>
                <w:sz w:val="20"/>
                <w:szCs w:val="20"/>
                <w:lang w:val="en-US"/>
              </w:rPr>
              <w:t>R</w:t>
            </w:r>
            <w:r w:rsidR="00B06B75" w:rsidRPr="00165555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3370D8BD" w14:textId="26B21C93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1359D6" w:rsidRPr="00165555">
              <w:rPr>
                <w:sz w:val="20"/>
                <w:szCs w:val="20"/>
                <w:lang w:val="en-US"/>
              </w:rPr>
              <w:t>6</w:t>
            </w:r>
            <w:r w:rsidR="001359D6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0B37907F" w14:textId="06BC78F9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7</w:t>
            </w:r>
            <w:r w:rsidR="00B97771" w:rsidRPr="0016555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21" w:type="dxa"/>
          </w:tcPr>
          <w:p w14:paraId="6DAF16B3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7106C490" w14:textId="6B4BDAD6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052461" w:rsidRPr="0016555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022" w:type="dxa"/>
          </w:tcPr>
          <w:p w14:paraId="2BAFCC1D" w14:textId="39FA81B0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022" w:type="dxa"/>
          </w:tcPr>
          <w:p w14:paraId="12363B7F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45952B23" w14:textId="19FEF81D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1359D6" w:rsidRPr="00165555">
              <w:rPr>
                <w:sz w:val="20"/>
                <w:szCs w:val="20"/>
                <w:lang w:val="en-US"/>
              </w:rPr>
              <w:t>7</w:t>
            </w:r>
            <w:r w:rsidR="001359D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3" w:type="dxa"/>
          </w:tcPr>
          <w:p w14:paraId="06A4B9CE" w14:textId="72F4789D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1022" w:type="dxa"/>
          </w:tcPr>
          <w:p w14:paraId="7878D060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4DDEEA16" w14:textId="298E1363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1359D6" w:rsidRPr="00165555">
              <w:rPr>
                <w:sz w:val="20"/>
                <w:szCs w:val="20"/>
                <w:lang w:val="en-US"/>
              </w:rPr>
              <w:t>7</w:t>
            </w:r>
            <w:r w:rsidR="001359D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2" w:type="dxa"/>
          </w:tcPr>
          <w:p w14:paraId="7BC72787" w14:textId="4AC62E61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023" w:type="dxa"/>
          </w:tcPr>
          <w:p w14:paraId="22446892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1A0324" w:rsidRPr="00165555" w14:paraId="2FA2CF8A" w14:textId="77777777" w:rsidTr="00F3788C">
        <w:tc>
          <w:tcPr>
            <w:tcW w:w="2221" w:type="dxa"/>
            <w:tcMar>
              <w:left w:w="0" w:type="dxa"/>
              <w:right w:w="0" w:type="dxa"/>
            </w:tcMar>
          </w:tcPr>
          <w:p w14:paraId="1B92E9B1" w14:textId="23FF5347" w:rsidR="005D2808" w:rsidRPr="003C5941" w:rsidRDefault="005D2808" w:rsidP="006E51A8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  <w:lang w:val="en-US"/>
              </w:rPr>
            </w:pPr>
            <w:r w:rsidRPr="00F31B7F">
              <w:rPr>
                <w:i/>
                <w:iCs/>
                <w:sz w:val="20"/>
                <w:szCs w:val="20"/>
                <w:lang w:val="en-US"/>
              </w:rPr>
              <w:t>Male main worker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6E1BFCE5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42C1D5FA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</w:tcPr>
          <w:p w14:paraId="213AAA2B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629EFEFF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08A97281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679A679F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298637C6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</w:tcPr>
          <w:p w14:paraId="1D1667D2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7F99A24D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43F45AF5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105253EE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</w:tcPr>
          <w:p w14:paraId="416A8CA8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687E5F" w:rsidRPr="00165555" w14:paraId="2CB54FBB" w14:textId="77777777" w:rsidTr="00F3788C">
        <w:tc>
          <w:tcPr>
            <w:tcW w:w="2221" w:type="dxa"/>
            <w:tcMar>
              <w:left w:w="0" w:type="dxa"/>
              <w:right w:w="0" w:type="dxa"/>
            </w:tcMar>
          </w:tcPr>
          <w:p w14:paraId="1400B80D" w14:textId="0D482821" w:rsidR="00687E5F" w:rsidRPr="003A4664" w:rsidRDefault="00687E5F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sz w:val="20"/>
                <w:szCs w:val="20"/>
                <w:lang w:val="en-US"/>
              </w:rPr>
              <w:t>April–May (ref. = Feb.)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7AA1992B" w14:textId="4174D242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  <w:r w:rsidRPr="00BE5140">
              <w:rPr>
                <w:sz w:val="20"/>
                <w:szCs w:val="20"/>
                <w:lang w:val="en-US"/>
              </w:rPr>
              <w:t>0.23***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247E0DA5" w14:textId="24D807BF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–0.05***</w:t>
            </w:r>
          </w:p>
        </w:tc>
        <w:tc>
          <w:tcPr>
            <w:tcW w:w="1021" w:type="dxa"/>
          </w:tcPr>
          <w:p w14:paraId="12DE32B5" w14:textId="72676A1A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022" w:type="dxa"/>
          </w:tcPr>
          <w:p w14:paraId="714C1355" w14:textId="40D7456E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  <w:r w:rsidRPr="00BE5140">
              <w:rPr>
                <w:sz w:val="20"/>
                <w:szCs w:val="20"/>
                <w:lang w:val="en-US"/>
              </w:rPr>
              <w:t>0.28***</w:t>
            </w:r>
          </w:p>
        </w:tc>
        <w:tc>
          <w:tcPr>
            <w:tcW w:w="1022" w:type="dxa"/>
          </w:tcPr>
          <w:p w14:paraId="0E8E8BF5" w14:textId="20118789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–0.10**</w:t>
            </w:r>
          </w:p>
        </w:tc>
        <w:tc>
          <w:tcPr>
            <w:tcW w:w="1022" w:type="dxa"/>
          </w:tcPr>
          <w:p w14:paraId="0D9BF506" w14:textId="045E5D89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022" w:type="dxa"/>
          </w:tcPr>
          <w:p w14:paraId="33139171" w14:textId="40C81D7A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  <w:r w:rsidRPr="00BE5140">
              <w:rPr>
                <w:sz w:val="20"/>
                <w:szCs w:val="20"/>
                <w:lang w:val="en-US"/>
              </w:rPr>
              <w:t>0.17***</w:t>
            </w:r>
          </w:p>
        </w:tc>
        <w:tc>
          <w:tcPr>
            <w:tcW w:w="1023" w:type="dxa"/>
          </w:tcPr>
          <w:p w14:paraId="10BF609D" w14:textId="4F6992EC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022" w:type="dxa"/>
          </w:tcPr>
          <w:p w14:paraId="18EA223B" w14:textId="33370E70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022" w:type="dxa"/>
          </w:tcPr>
          <w:p w14:paraId="692FF7F0" w14:textId="5EA37D5F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  <w:r w:rsidRPr="00BE5140">
              <w:rPr>
                <w:sz w:val="20"/>
                <w:szCs w:val="20"/>
                <w:lang w:val="en-US"/>
              </w:rPr>
              <w:t>0.13***</w:t>
            </w:r>
          </w:p>
        </w:tc>
        <w:tc>
          <w:tcPr>
            <w:tcW w:w="1022" w:type="dxa"/>
          </w:tcPr>
          <w:p w14:paraId="7047AF77" w14:textId="40903233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–0.01</w:t>
            </w:r>
          </w:p>
        </w:tc>
        <w:tc>
          <w:tcPr>
            <w:tcW w:w="1023" w:type="dxa"/>
          </w:tcPr>
          <w:p w14:paraId="09235D0C" w14:textId="6231A4F8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&lt; 0.0</w:t>
            </w:r>
            <w:r>
              <w:rPr>
                <w:sz w:val="20"/>
                <w:szCs w:val="20"/>
                <w:lang w:val="en-US"/>
              </w:rPr>
              <w:t>01</w:t>
            </w:r>
          </w:p>
        </w:tc>
      </w:tr>
      <w:tr w:rsidR="00687E5F" w:rsidRPr="00165555" w14:paraId="362E07AB" w14:textId="77777777" w:rsidTr="00F3788C">
        <w:tc>
          <w:tcPr>
            <w:tcW w:w="2221" w:type="dxa"/>
            <w:tcMar>
              <w:left w:w="0" w:type="dxa"/>
              <w:right w:w="0" w:type="dxa"/>
            </w:tcMar>
          </w:tcPr>
          <w:p w14:paraId="42C07F84" w14:textId="458B6006" w:rsidR="00687E5F" w:rsidRPr="003A4664" w:rsidRDefault="00687E5F" w:rsidP="006E51A8">
            <w:pPr>
              <w:widowControl w:val="0"/>
              <w:autoSpaceDE w:val="0"/>
              <w:autoSpaceDN w:val="0"/>
              <w:adjustRightInd w:val="0"/>
              <w:ind w:firstLine="284"/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6DE8C8D6" w14:textId="76E2AC2F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166DAA70" w14:textId="70F48939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21" w:type="dxa"/>
          </w:tcPr>
          <w:p w14:paraId="0830455C" w14:textId="77777777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3EE19684" w14:textId="70413D2D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022" w:type="dxa"/>
          </w:tcPr>
          <w:p w14:paraId="6F58135A" w14:textId="11D4CFBA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022" w:type="dxa"/>
          </w:tcPr>
          <w:p w14:paraId="20EB55E3" w14:textId="77777777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7F4AB868" w14:textId="2C31C719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023" w:type="dxa"/>
          </w:tcPr>
          <w:p w14:paraId="709170E7" w14:textId="0CAFCA39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022" w:type="dxa"/>
          </w:tcPr>
          <w:p w14:paraId="16A54954" w14:textId="77777777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5DFAD549" w14:textId="4EEDB2C4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2" w:type="dxa"/>
          </w:tcPr>
          <w:p w14:paraId="7AD52D14" w14:textId="0FEFDCAD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23" w:type="dxa"/>
          </w:tcPr>
          <w:p w14:paraId="5F2F571E" w14:textId="77777777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687E5F" w:rsidRPr="00165555" w14:paraId="3DA0D4C1" w14:textId="77777777" w:rsidTr="00F3788C">
        <w:tc>
          <w:tcPr>
            <w:tcW w:w="2221" w:type="dxa"/>
            <w:tcMar>
              <w:left w:w="0" w:type="dxa"/>
              <w:right w:w="0" w:type="dxa"/>
            </w:tcMar>
          </w:tcPr>
          <w:p w14:paraId="1EE908EF" w14:textId="7B5C0959" w:rsidR="00687E5F" w:rsidRPr="003A4664" w:rsidRDefault="00687E5F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6D087C2F" w14:textId="7FF199A8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40***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7990FC39" w14:textId="72A0C6CD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15***</w:t>
            </w:r>
          </w:p>
        </w:tc>
        <w:tc>
          <w:tcPr>
            <w:tcW w:w="1021" w:type="dxa"/>
          </w:tcPr>
          <w:p w14:paraId="4A291F4D" w14:textId="77777777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26A2ABE9" w14:textId="1CF7A195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49***</w:t>
            </w:r>
          </w:p>
        </w:tc>
        <w:tc>
          <w:tcPr>
            <w:tcW w:w="1022" w:type="dxa"/>
          </w:tcPr>
          <w:p w14:paraId="49A9C271" w14:textId="62FE9563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28***</w:t>
            </w:r>
          </w:p>
        </w:tc>
        <w:tc>
          <w:tcPr>
            <w:tcW w:w="1022" w:type="dxa"/>
          </w:tcPr>
          <w:p w14:paraId="109536C1" w14:textId="77777777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47624B73" w14:textId="5BB5E303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40***</w:t>
            </w:r>
          </w:p>
        </w:tc>
        <w:tc>
          <w:tcPr>
            <w:tcW w:w="1023" w:type="dxa"/>
          </w:tcPr>
          <w:p w14:paraId="20F5639B" w14:textId="6BD2C114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17***</w:t>
            </w:r>
          </w:p>
        </w:tc>
        <w:tc>
          <w:tcPr>
            <w:tcW w:w="1022" w:type="dxa"/>
          </w:tcPr>
          <w:p w14:paraId="00FAE936" w14:textId="77777777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34D15D10" w14:textId="0F46180D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43***</w:t>
            </w:r>
          </w:p>
        </w:tc>
        <w:tc>
          <w:tcPr>
            <w:tcW w:w="1022" w:type="dxa"/>
          </w:tcPr>
          <w:p w14:paraId="5EEBFB3D" w14:textId="0F1560E6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16***</w:t>
            </w:r>
          </w:p>
        </w:tc>
        <w:tc>
          <w:tcPr>
            <w:tcW w:w="1023" w:type="dxa"/>
          </w:tcPr>
          <w:p w14:paraId="1E1242FE" w14:textId="77777777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687E5F" w:rsidRPr="00165555" w14:paraId="03E43DAB" w14:textId="77777777" w:rsidTr="00F3788C">
        <w:tc>
          <w:tcPr>
            <w:tcW w:w="2221" w:type="dxa"/>
            <w:tcMar>
              <w:left w:w="0" w:type="dxa"/>
              <w:right w:w="0" w:type="dxa"/>
            </w:tcMar>
          </w:tcPr>
          <w:p w14:paraId="5E0EB8B8" w14:textId="77777777" w:rsidR="00687E5F" w:rsidRPr="0087132F" w:rsidRDefault="00687E5F" w:rsidP="006E51A8">
            <w:pPr>
              <w:widowControl w:val="0"/>
              <w:autoSpaceDE w:val="0"/>
              <w:autoSpaceDN w:val="0"/>
              <w:adjustRightInd w:val="0"/>
              <w:ind w:firstLine="284"/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75D1450E" w14:textId="4233178B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78531E99" w14:textId="3D1B0DFB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21" w:type="dxa"/>
          </w:tcPr>
          <w:p w14:paraId="27C9BECE" w14:textId="77777777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01A9BBFB" w14:textId="51F431E5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2" w:type="dxa"/>
          </w:tcPr>
          <w:p w14:paraId="679D492C" w14:textId="202B049F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2" w:type="dxa"/>
          </w:tcPr>
          <w:p w14:paraId="180D17A5" w14:textId="77777777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4950E125" w14:textId="2D5D06DA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3" w:type="dxa"/>
          </w:tcPr>
          <w:p w14:paraId="3EDA17DE" w14:textId="64DCB0C9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2" w:type="dxa"/>
          </w:tcPr>
          <w:p w14:paraId="4FD267CE" w14:textId="77777777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55E5209A" w14:textId="0176F5D3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2" w:type="dxa"/>
          </w:tcPr>
          <w:p w14:paraId="52209AD2" w14:textId="4BC15B38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23" w:type="dxa"/>
          </w:tcPr>
          <w:p w14:paraId="47E05330" w14:textId="77777777" w:rsidR="00687E5F" w:rsidRPr="00165555" w:rsidRDefault="00687E5F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1A0324" w:rsidRPr="00165555" w14:paraId="4AED7760" w14:textId="77777777" w:rsidTr="00F3788C">
        <w:tc>
          <w:tcPr>
            <w:tcW w:w="2221" w:type="dxa"/>
            <w:tcMar>
              <w:left w:w="0" w:type="dxa"/>
              <w:right w:w="0" w:type="dxa"/>
            </w:tcMar>
          </w:tcPr>
          <w:p w14:paraId="5F9138FB" w14:textId="62DB9FB7" w:rsidR="005D2808" w:rsidRPr="00165555" w:rsidRDefault="005D2808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sz w:val="20"/>
                <w:szCs w:val="20"/>
                <w:lang w:val="en-US"/>
              </w:rPr>
              <w:t xml:space="preserve">Adjusted </w:t>
            </w:r>
            <w:r w:rsidR="00B06B75" w:rsidRPr="003A4664">
              <w:rPr>
                <w:i/>
                <w:iCs/>
                <w:sz w:val="20"/>
                <w:szCs w:val="20"/>
                <w:lang w:val="en-US"/>
              </w:rPr>
              <w:t>R</w:t>
            </w:r>
            <w:r w:rsidR="00B06B75" w:rsidRPr="00165555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6143E1E7" w14:textId="53D55CB1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2E25EC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043E4A44" w14:textId="17EA3EF6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1629CB" w:rsidRPr="00165555">
              <w:rPr>
                <w:sz w:val="20"/>
                <w:szCs w:val="20"/>
                <w:lang w:val="en-US"/>
              </w:rPr>
              <w:t>6</w:t>
            </w:r>
            <w:r w:rsidR="001629CB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1" w:type="dxa"/>
          </w:tcPr>
          <w:p w14:paraId="64B3C308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5F4DE9D0" w14:textId="107E1366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E610A1" w:rsidRPr="00165555">
              <w:rPr>
                <w:sz w:val="20"/>
                <w:szCs w:val="20"/>
                <w:lang w:val="en-US"/>
              </w:rPr>
              <w:t>7</w:t>
            </w:r>
            <w:r w:rsidR="00E610A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2" w:type="dxa"/>
          </w:tcPr>
          <w:p w14:paraId="4B0FBD95" w14:textId="5A4DFCDA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1022" w:type="dxa"/>
          </w:tcPr>
          <w:p w14:paraId="35E8E1FC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423246C1" w14:textId="5002455B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2E25EC" w:rsidRPr="00165555">
              <w:rPr>
                <w:sz w:val="20"/>
                <w:szCs w:val="20"/>
                <w:lang w:val="en-US"/>
              </w:rPr>
              <w:t>6</w:t>
            </w:r>
            <w:r w:rsidR="002E25EC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23" w:type="dxa"/>
          </w:tcPr>
          <w:p w14:paraId="1DD13B86" w14:textId="4FBAF41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1629CB" w:rsidRPr="00165555">
              <w:rPr>
                <w:sz w:val="20"/>
                <w:szCs w:val="20"/>
                <w:lang w:val="en-US"/>
              </w:rPr>
              <w:t>6</w:t>
            </w:r>
            <w:r w:rsidR="001629CB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22" w:type="dxa"/>
          </w:tcPr>
          <w:p w14:paraId="7EE53C3F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3B454269" w14:textId="5D904F79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2E25EC" w:rsidRPr="00165555">
              <w:rPr>
                <w:sz w:val="20"/>
                <w:szCs w:val="20"/>
                <w:lang w:val="en-US"/>
              </w:rPr>
              <w:t>6</w:t>
            </w:r>
            <w:r w:rsidR="002E25EC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22" w:type="dxa"/>
          </w:tcPr>
          <w:p w14:paraId="6B1183FE" w14:textId="5232ED7F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1629CB" w:rsidRPr="00165555">
              <w:rPr>
                <w:sz w:val="20"/>
                <w:szCs w:val="20"/>
                <w:lang w:val="en-US"/>
              </w:rPr>
              <w:t>6</w:t>
            </w:r>
            <w:r w:rsidR="001629CB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23" w:type="dxa"/>
          </w:tcPr>
          <w:p w14:paraId="1A019CEA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1A0324" w:rsidRPr="00165555" w14:paraId="5E9F4F72" w14:textId="77777777" w:rsidTr="00F3788C">
        <w:tc>
          <w:tcPr>
            <w:tcW w:w="2221" w:type="dxa"/>
            <w:tcMar>
              <w:left w:w="0" w:type="dxa"/>
              <w:right w:w="0" w:type="dxa"/>
            </w:tcMar>
          </w:tcPr>
          <w:p w14:paraId="13098AD3" w14:textId="0445BE9D" w:rsidR="005D2808" w:rsidRPr="003C5941" w:rsidRDefault="005D2808" w:rsidP="006E51A8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  <w:lang w:val="en-US"/>
              </w:rPr>
            </w:pPr>
            <w:r w:rsidRPr="00F31B7F">
              <w:rPr>
                <w:i/>
                <w:iCs/>
                <w:sz w:val="20"/>
                <w:szCs w:val="20"/>
                <w:lang w:val="en-US"/>
              </w:rPr>
              <w:t>Female main worker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701F782C" w14:textId="77777777" w:rsidR="005D2808" w:rsidRPr="00F31B7F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025220AE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</w:tcPr>
          <w:p w14:paraId="23BC6DE2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0ED03333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6448E991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5C3548CC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0336B43F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</w:tcPr>
          <w:p w14:paraId="64AD8B35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70C2648B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6C9815BD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2186ED92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</w:tcPr>
          <w:p w14:paraId="5054C1E5" w14:textId="77777777" w:rsidR="005D2808" w:rsidRPr="00165555" w:rsidRDefault="005D2808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852A6A" w:rsidRPr="00165555" w14:paraId="63932FAB" w14:textId="77777777" w:rsidTr="00F3788C">
        <w:tc>
          <w:tcPr>
            <w:tcW w:w="2221" w:type="dxa"/>
            <w:tcMar>
              <w:left w:w="0" w:type="dxa"/>
              <w:right w:w="0" w:type="dxa"/>
            </w:tcMar>
          </w:tcPr>
          <w:p w14:paraId="20B7BFC7" w14:textId="6160F1AF" w:rsidR="00852A6A" w:rsidRPr="003A4664" w:rsidRDefault="00852A6A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sz w:val="20"/>
                <w:szCs w:val="20"/>
                <w:lang w:val="en-US"/>
              </w:rPr>
              <w:t>April–May (ref. = Feb.)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4444F655" w14:textId="02AE3580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08***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24AAE7D5" w14:textId="70472645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021" w:type="dxa"/>
          </w:tcPr>
          <w:p w14:paraId="4B8C9EC2" w14:textId="2592A679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022" w:type="dxa"/>
          </w:tcPr>
          <w:p w14:paraId="6CB36425" w14:textId="74941CCD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06**</w:t>
            </w:r>
          </w:p>
        </w:tc>
        <w:tc>
          <w:tcPr>
            <w:tcW w:w="1022" w:type="dxa"/>
          </w:tcPr>
          <w:p w14:paraId="3915E052" w14:textId="7121DF6D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022" w:type="dxa"/>
          </w:tcPr>
          <w:p w14:paraId="174B6D74" w14:textId="641C8F9B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1022" w:type="dxa"/>
          </w:tcPr>
          <w:p w14:paraId="43B2AF71" w14:textId="3B855BA6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15***</w:t>
            </w:r>
          </w:p>
        </w:tc>
        <w:tc>
          <w:tcPr>
            <w:tcW w:w="1023" w:type="dxa"/>
          </w:tcPr>
          <w:p w14:paraId="390153A6" w14:textId="0619BD4F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11***</w:t>
            </w:r>
          </w:p>
        </w:tc>
        <w:tc>
          <w:tcPr>
            <w:tcW w:w="1022" w:type="dxa"/>
          </w:tcPr>
          <w:p w14:paraId="02F2D9BB" w14:textId="27C68951" w:rsidR="00852A6A" w:rsidRPr="00FB0CCC" w:rsidRDefault="00FB0CCC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1022" w:type="dxa"/>
          </w:tcPr>
          <w:p w14:paraId="399786EB" w14:textId="2480368C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10***</w:t>
            </w:r>
          </w:p>
        </w:tc>
        <w:tc>
          <w:tcPr>
            <w:tcW w:w="1022" w:type="dxa"/>
          </w:tcPr>
          <w:p w14:paraId="051FB0C1" w14:textId="65B97133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05***</w:t>
            </w:r>
          </w:p>
        </w:tc>
        <w:tc>
          <w:tcPr>
            <w:tcW w:w="1023" w:type="dxa"/>
          </w:tcPr>
          <w:p w14:paraId="2BCC9C41" w14:textId="2B66B768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&lt; 0.01</w:t>
            </w:r>
          </w:p>
        </w:tc>
      </w:tr>
      <w:tr w:rsidR="00852A6A" w:rsidRPr="00165555" w14:paraId="4B402282" w14:textId="77777777" w:rsidTr="00F3788C">
        <w:tc>
          <w:tcPr>
            <w:tcW w:w="2221" w:type="dxa"/>
            <w:tcMar>
              <w:left w:w="0" w:type="dxa"/>
              <w:right w:w="0" w:type="dxa"/>
            </w:tcMar>
          </w:tcPr>
          <w:p w14:paraId="2098ACF5" w14:textId="0EEFA7AA" w:rsidR="00852A6A" w:rsidRPr="003A4664" w:rsidRDefault="00852A6A" w:rsidP="006E51A8">
            <w:pPr>
              <w:widowControl w:val="0"/>
              <w:autoSpaceDE w:val="0"/>
              <w:autoSpaceDN w:val="0"/>
              <w:adjustRightInd w:val="0"/>
              <w:ind w:firstLine="284"/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1C2FF3D2" w14:textId="1638914A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76A97755" w14:textId="132A7C9B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21" w:type="dxa"/>
          </w:tcPr>
          <w:p w14:paraId="5E53F2FC" w14:textId="77777777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559D982B" w14:textId="5FFB0D0A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2" w:type="dxa"/>
          </w:tcPr>
          <w:p w14:paraId="19E395AC" w14:textId="3D302475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2" w:type="dxa"/>
          </w:tcPr>
          <w:p w14:paraId="4AF1981D" w14:textId="77777777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316565F4" w14:textId="7AF35E96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3" w:type="dxa"/>
          </w:tcPr>
          <w:p w14:paraId="1A051E2E" w14:textId="6580A8A3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2" w:type="dxa"/>
          </w:tcPr>
          <w:p w14:paraId="51638AB3" w14:textId="77777777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72CCD382" w14:textId="13D250B5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2" w:type="dxa"/>
          </w:tcPr>
          <w:p w14:paraId="36DB244E" w14:textId="066EDAEB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23" w:type="dxa"/>
          </w:tcPr>
          <w:p w14:paraId="100C8467" w14:textId="77777777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852A6A" w:rsidRPr="00165555" w14:paraId="30F5D5C5" w14:textId="77777777" w:rsidTr="00F3788C">
        <w:tc>
          <w:tcPr>
            <w:tcW w:w="2221" w:type="dxa"/>
            <w:tcMar>
              <w:left w:w="0" w:type="dxa"/>
              <w:right w:w="0" w:type="dxa"/>
            </w:tcMar>
          </w:tcPr>
          <w:p w14:paraId="7678ACD1" w14:textId="5B07E252" w:rsidR="00852A6A" w:rsidRPr="003A4664" w:rsidRDefault="00852A6A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0E8AB4BB" w14:textId="65D10E75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08***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7A442580" w14:textId="20249B56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10***</w:t>
            </w:r>
          </w:p>
        </w:tc>
        <w:tc>
          <w:tcPr>
            <w:tcW w:w="1021" w:type="dxa"/>
          </w:tcPr>
          <w:p w14:paraId="235F88DA" w14:textId="77777777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2311D5A9" w14:textId="3767FD3F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09***</w:t>
            </w:r>
          </w:p>
        </w:tc>
        <w:tc>
          <w:tcPr>
            <w:tcW w:w="1022" w:type="dxa"/>
          </w:tcPr>
          <w:p w14:paraId="7E3E6C4A" w14:textId="2B6B2CE9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04**</w:t>
            </w:r>
          </w:p>
        </w:tc>
        <w:tc>
          <w:tcPr>
            <w:tcW w:w="1022" w:type="dxa"/>
          </w:tcPr>
          <w:p w14:paraId="3BCD400E" w14:textId="77777777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4C1F2596" w14:textId="49A6A403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08***</w:t>
            </w:r>
          </w:p>
        </w:tc>
        <w:tc>
          <w:tcPr>
            <w:tcW w:w="1023" w:type="dxa"/>
          </w:tcPr>
          <w:p w14:paraId="61F1D6CA" w14:textId="18EED7DE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10***</w:t>
            </w:r>
          </w:p>
        </w:tc>
        <w:tc>
          <w:tcPr>
            <w:tcW w:w="1022" w:type="dxa"/>
          </w:tcPr>
          <w:p w14:paraId="15C9E16C" w14:textId="77777777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7CD99E22" w14:textId="1DDC0BC9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0.06***</w:t>
            </w:r>
          </w:p>
        </w:tc>
        <w:tc>
          <w:tcPr>
            <w:tcW w:w="1022" w:type="dxa"/>
          </w:tcPr>
          <w:p w14:paraId="43947D81" w14:textId="1DBCD0F9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0.06***</w:t>
            </w:r>
          </w:p>
        </w:tc>
        <w:tc>
          <w:tcPr>
            <w:tcW w:w="1023" w:type="dxa"/>
          </w:tcPr>
          <w:p w14:paraId="329FA125" w14:textId="77777777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852A6A" w:rsidRPr="00165555" w14:paraId="12F11B41" w14:textId="77777777" w:rsidTr="00F3788C">
        <w:tc>
          <w:tcPr>
            <w:tcW w:w="2221" w:type="dxa"/>
            <w:tcMar>
              <w:left w:w="0" w:type="dxa"/>
              <w:right w:w="0" w:type="dxa"/>
            </w:tcMar>
          </w:tcPr>
          <w:p w14:paraId="6216AB6C" w14:textId="77777777" w:rsidR="00852A6A" w:rsidRPr="0087132F" w:rsidRDefault="00852A6A" w:rsidP="006E51A8">
            <w:pPr>
              <w:widowControl w:val="0"/>
              <w:autoSpaceDE w:val="0"/>
              <w:autoSpaceDN w:val="0"/>
              <w:adjustRightInd w:val="0"/>
              <w:ind w:firstLine="284"/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1ABB4BAB" w14:textId="6FA9A7B6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1E529526" w14:textId="5A93E75A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21" w:type="dxa"/>
          </w:tcPr>
          <w:p w14:paraId="613084DB" w14:textId="77777777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1D65AC4A" w14:textId="771F59CF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2" w:type="dxa"/>
          </w:tcPr>
          <w:p w14:paraId="608F477B" w14:textId="08C54C8B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22" w:type="dxa"/>
          </w:tcPr>
          <w:p w14:paraId="73B62727" w14:textId="77777777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2E08EB78" w14:textId="14162B2B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3" w:type="dxa"/>
          </w:tcPr>
          <w:p w14:paraId="273E2E71" w14:textId="3182CCB7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22" w:type="dxa"/>
          </w:tcPr>
          <w:p w14:paraId="17886258" w14:textId="77777777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663193C5" w14:textId="01F455E3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5140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22" w:type="dxa"/>
          </w:tcPr>
          <w:p w14:paraId="16FEE98D" w14:textId="158F8AEF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84523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23" w:type="dxa"/>
          </w:tcPr>
          <w:p w14:paraId="4C5278CD" w14:textId="77777777" w:rsidR="00852A6A" w:rsidRPr="00165555" w:rsidRDefault="00852A6A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4F3230" w:rsidRPr="00165555" w14:paraId="7663AA7D" w14:textId="77777777" w:rsidTr="00F3788C">
        <w:tc>
          <w:tcPr>
            <w:tcW w:w="2221" w:type="dxa"/>
            <w:tcMar>
              <w:left w:w="0" w:type="dxa"/>
              <w:right w:w="0" w:type="dxa"/>
            </w:tcMar>
          </w:tcPr>
          <w:p w14:paraId="55FC5038" w14:textId="5B862BB2" w:rsidR="004F3230" w:rsidRPr="00165555" w:rsidRDefault="004F3230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sz w:val="20"/>
                <w:szCs w:val="20"/>
                <w:lang w:val="en-US"/>
              </w:rPr>
              <w:t xml:space="preserve">Adjusted </w:t>
            </w:r>
            <w:r w:rsidRPr="003A4664">
              <w:rPr>
                <w:i/>
                <w:iCs/>
                <w:sz w:val="20"/>
                <w:szCs w:val="20"/>
                <w:lang w:val="en-US"/>
              </w:rPr>
              <w:t>R</w:t>
            </w:r>
            <w:r w:rsidRPr="00165555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4B9E5108" w14:textId="3ED19F69" w:rsidR="004F3230" w:rsidRPr="00165555" w:rsidRDefault="004F3230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6</w:t>
            </w:r>
            <w:r w:rsidR="002E25EC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13976DD6" w14:textId="208BA4EB" w:rsidR="004F3230" w:rsidRPr="00165555" w:rsidRDefault="004F3230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2355A1" w:rsidRPr="00165555">
              <w:rPr>
                <w:sz w:val="20"/>
                <w:szCs w:val="20"/>
                <w:lang w:val="en-US"/>
              </w:rPr>
              <w:t>6</w:t>
            </w:r>
            <w:r w:rsidR="002355A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21" w:type="dxa"/>
          </w:tcPr>
          <w:p w14:paraId="335D5A9F" w14:textId="77777777" w:rsidR="004F3230" w:rsidRPr="00165555" w:rsidRDefault="004F3230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1F6A623A" w14:textId="0ADD4C8D" w:rsidR="004F3230" w:rsidRPr="00165555" w:rsidRDefault="004F3230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2E25EC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1022" w:type="dxa"/>
          </w:tcPr>
          <w:p w14:paraId="4F470417" w14:textId="66B32B7F" w:rsidR="004F3230" w:rsidRPr="00165555" w:rsidRDefault="004F3230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1022" w:type="dxa"/>
          </w:tcPr>
          <w:p w14:paraId="7274C8F5" w14:textId="77777777" w:rsidR="004F3230" w:rsidRPr="00165555" w:rsidRDefault="004F3230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054E60B5" w14:textId="66CE62AF" w:rsidR="004F3230" w:rsidRPr="00165555" w:rsidRDefault="004F3230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8F04BB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1023" w:type="dxa"/>
          </w:tcPr>
          <w:p w14:paraId="2AE0C36A" w14:textId="28428452" w:rsidR="004F3230" w:rsidRPr="00165555" w:rsidRDefault="004F3230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2355A1" w:rsidRPr="00165555">
              <w:rPr>
                <w:sz w:val="20"/>
                <w:szCs w:val="20"/>
                <w:lang w:val="en-US"/>
              </w:rPr>
              <w:t>7</w:t>
            </w:r>
            <w:r w:rsidR="002355A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22" w:type="dxa"/>
          </w:tcPr>
          <w:p w14:paraId="0BB5942D" w14:textId="77777777" w:rsidR="004F3230" w:rsidRPr="00165555" w:rsidRDefault="004F3230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50022D95" w14:textId="16ACCCE3" w:rsidR="004F3230" w:rsidRPr="00165555" w:rsidRDefault="004F3230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8F04BB" w:rsidRPr="00165555">
              <w:rPr>
                <w:sz w:val="20"/>
                <w:szCs w:val="20"/>
                <w:lang w:val="en-US"/>
              </w:rPr>
              <w:t>6</w:t>
            </w:r>
            <w:r w:rsidR="008F04BB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2" w:type="dxa"/>
          </w:tcPr>
          <w:p w14:paraId="7E9B7F8C" w14:textId="1ADAF311" w:rsidR="004F3230" w:rsidRPr="00165555" w:rsidRDefault="004F3230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2355A1" w:rsidRPr="00165555">
              <w:rPr>
                <w:sz w:val="20"/>
                <w:szCs w:val="20"/>
                <w:lang w:val="en-US"/>
              </w:rPr>
              <w:t>6</w:t>
            </w:r>
            <w:r w:rsidR="002355A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23" w:type="dxa"/>
          </w:tcPr>
          <w:p w14:paraId="2E791692" w14:textId="77777777" w:rsidR="004F3230" w:rsidRPr="00165555" w:rsidRDefault="004F3230" w:rsidP="004254CE">
            <w:pPr>
              <w:widowControl w:val="0"/>
              <w:tabs>
                <w:tab w:val="decimal" w:pos="26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4F3230" w:rsidRPr="00165555" w14:paraId="04A035F0" w14:textId="77777777" w:rsidTr="00F3788C">
        <w:tc>
          <w:tcPr>
            <w:tcW w:w="2221" w:type="dxa"/>
            <w:tcMar>
              <w:left w:w="0" w:type="dxa"/>
              <w:right w:w="0" w:type="dxa"/>
            </w:tcMar>
          </w:tcPr>
          <w:p w14:paraId="57C0732B" w14:textId="252F2679" w:rsidR="004F3230" w:rsidRPr="00165555" w:rsidRDefault="004F3230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3A4664">
              <w:rPr>
                <w:sz w:val="20"/>
                <w:szCs w:val="20"/>
                <w:lang w:val="en-US"/>
              </w:rPr>
              <w:t>(couple–month)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0D0F207A" w14:textId="7E9903E7" w:rsidR="004F3230" w:rsidRPr="00165555" w:rsidRDefault="0083797F" w:rsidP="004254CE">
            <w:pPr>
              <w:widowControl w:val="0"/>
              <w:tabs>
                <w:tab w:val="decimal" w:pos="544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6</w:t>
            </w:r>
          </w:p>
        </w:tc>
        <w:tc>
          <w:tcPr>
            <w:tcW w:w="1020" w:type="dxa"/>
            <w:tcMar>
              <w:left w:w="0" w:type="dxa"/>
              <w:right w:w="0" w:type="dxa"/>
            </w:tcMar>
          </w:tcPr>
          <w:p w14:paraId="185D925C" w14:textId="4F37BF29" w:rsidR="004F3230" w:rsidRPr="00165555" w:rsidRDefault="00852A6A" w:rsidP="004254CE">
            <w:pPr>
              <w:widowControl w:val="0"/>
              <w:tabs>
                <w:tab w:val="decimal" w:pos="544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489</w:t>
            </w:r>
          </w:p>
        </w:tc>
        <w:tc>
          <w:tcPr>
            <w:tcW w:w="1021" w:type="dxa"/>
          </w:tcPr>
          <w:p w14:paraId="58C48313" w14:textId="77777777" w:rsidR="004F3230" w:rsidRPr="00165555" w:rsidRDefault="004F3230" w:rsidP="004254CE">
            <w:pPr>
              <w:widowControl w:val="0"/>
              <w:tabs>
                <w:tab w:val="decimal" w:pos="544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05E55DD3" w14:textId="28AD66AE" w:rsidR="004F3230" w:rsidRPr="00165555" w:rsidRDefault="0083797F" w:rsidP="004254CE">
            <w:pPr>
              <w:widowControl w:val="0"/>
              <w:tabs>
                <w:tab w:val="decimal" w:pos="544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2</w:t>
            </w:r>
          </w:p>
        </w:tc>
        <w:tc>
          <w:tcPr>
            <w:tcW w:w="1022" w:type="dxa"/>
          </w:tcPr>
          <w:p w14:paraId="4B4D2D09" w14:textId="1F48F26F" w:rsidR="004F3230" w:rsidRPr="00165555" w:rsidRDefault="00852A6A" w:rsidP="004254CE">
            <w:pPr>
              <w:widowControl w:val="0"/>
              <w:tabs>
                <w:tab w:val="decimal" w:pos="544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1</w:t>
            </w:r>
          </w:p>
        </w:tc>
        <w:tc>
          <w:tcPr>
            <w:tcW w:w="1022" w:type="dxa"/>
          </w:tcPr>
          <w:p w14:paraId="6AC593C0" w14:textId="77777777" w:rsidR="004F3230" w:rsidRPr="00165555" w:rsidRDefault="004F3230" w:rsidP="004254CE">
            <w:pPr>
              <w:widowControl w:val="0"/>
              <w:tabs>
                <w:tab w:val="decimal" w:pos="544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38C212A7" w14:textId="032B438A" w:rsidR="004F3230" w:rsidRPr="00165555" w:rsidRDefault="0083797F" w:rsidP="004254CE">
            <w:pPr>
              <w:widowControl w:val="0"/>
              <w:tabs>
                <w:tab w:val="decimal" w:pos="544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4</w:t>
            </w:r>
          </w:p>
        </w:tc>
        <w:tc>
          <w:tcPr>
            <w:tcW w:w="1023" w:type="dxa"/>
          </w:tcPr>
          <w:p w14:paraId="08526BB6" w14:textId="2DCABFE1" w:rsidR="004F3230" w:rsidRPr="00165555" w:rsidRDefault="00DC1189" w:rsidP="004254CE">
            <w:pPr>
              <w:widowControl w:val="0"/>
              <w:tabs>
                <w:tab w:val="decimal" w:pos="544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8</w:t>
            </w:r>
          </w:p>
        </w:tc>
        <w:tc>
          <w:tcPr>
            <w:tcW w:w="1022" w:type="dxa"/>
          </w:tcPr>
          <w:p w14:paraId="5CFACCD4" w14:textId="77777777" w:rsidR="004F3230" w:rsidRPr="00165555" w:rsidRDefault="004F3230" w:rsidP="004254CE">
            <w:pPr>
              <w:widowControl w:val="0"/>
              <w:tabs>
                <w:tab w:val="decimal" w:pos="544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1C90C532" w14:textId="574D929C" w:rsidR="004F3230" w:rsidRPr="00165555" w:rsidRDefault="0083797F" w:rsidP="004254CE">
            <w:pPr>
              <w:widowControl w:val="0"/>
              <w:tabs>
                <w:tab w:val="decimal" w:pos="544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207</w:t>
            </w:r>
          </w:p>
        </w:tc>
        <w:tc>
          <w:tcPr>
            <w:tcW w:w="1022" w:type="dxa"/>
          </w:tcPr>
          <w:p w14:paraId="78E9E361" w14:textId="55FE6148" w:rsidR="004F3230" w:rsidRPr="00165555" w:rsidRDefault="00DC1189" w:rsidP="004254CE">
            <w:pPr>
              <w:widowControl w:val="0"/>
              <w:tabs>
                <w:tab w:val="decimal" w:pos="544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322</w:t>
            </w:r>
          </w:p>
        </w:tc>
        <w:tc>
          <w:tcPr>
            <w:tcW w:w="1023" w:type="dxa"/>
          </w:tcPr>
          <w:p w14:paraId="3FC506BC" w14:textId="77777777" w:rsidR="004F3230" w:rsidRPr="00165555" w:rsidRDefault="004F3230" w:rsidP="004254CE">
            <w:pPr>
              <w:widowControl w:val="0"/>
              <w:tabs>
                <w:tab w:val="decimal" w:pos="313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4F3230" w:rsidRPr="00165555" w14:paraId="288A6F3B" w14:textId="77777777" w:rsidTr="00F3788C">
        <w:tc>
          <w:tcPr>
            <w:tcW w:w="222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141F149" w14:textId="1CE3AA41" w:rsidR="004F3230" w:rsidRPr="00165555" w:rsidRDefault="004F3230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3A4664">
              <w:rPr>
                <w:sz w:val="20"/>
                <w:szCs w:val="20"/>
                <w:lang w:val="en-US"/>
              </w:rPr>
              <w:t>(couple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9D240BB" w14:textId="1AE6F59A" w:rsidR="004F3230" w:rsidRPr="00165555" w:rsidRDefault="001376B4" w:rsidP="004254CE">
            <w:pPr>
              <w:widowControl w:val="0"/>
              <w:tabs>
                <w:tab w:val="decimal" w:pos="544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20A1D27" w14:textId="2968E4BF" w:rsidR="004F3230" w:rsidRPr="00165555" w:rsidRDefault="00240DD0" w:rsidP="004254CE">
            <w:pPr>
              <w:widowControl w:val="0"/>
              <w:tabs>
                <w:tab w:val="decimal" w:pos="544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6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590D2520" w14:textId="77777777" w:rsidR="004F3230" w:rsidRPr="00165555" w:rsidRDefault="004F3230" w:rsidP="004254CE">
            <w:pPr>
              <w:widowControl w:val="0"/>
              <w:tabs>
                <w:tab w:val="decimal" w:pos="544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68563329" w14:textId="381C3806" w:rsidR="004F3230" w:rsidRPr="00165555" w:rsidRDefault="00002249" w:rsidP="004254CE">
            <w:pPr>
              <w:widowControl w:val="0"/>
              <w:tabs>
                <w:tab w:val="decimal" w:pos="544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7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4DF5AA5F" w14:textId="2D9E0058" w:rsidR="004F3230" w:rsidRPr="00165555" w:rsidRDefault="00240DD0" w:rsidP="004254CE">
            <w:pPr>
              <w:widowControl w:val="0"/>
              <w:tabs>
                <w:tab w:val="decimal" w:pos="544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6495EFBA" w14:textId="77777777" w:rsidR="004F3230" w:rsidRPr="00165555" w:rsidRDefault="004F3230" w:rsidP="004254CE">
            <w:pPr>
              <w:widowControl w:val="0"/>
              <w:tabs>
                <w:tab w:val="decimal" w:pos="544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671A9E04" w14:textId="4481645A" w:rsidR="004F3230" w:rsidRPr="00165555" w:rsidRDefault="00002249" w:rsidP="004254CE">
            <w:pPr>
              <w:widowControl w:val="0"/>
              <w:tabs>
                <w:tab w:val="decimal" w:pos="544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0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032CEB6E" w14:textId="32F39BA0" w:rsidR="004F3230" w:rsidRPr="00165555" w:rsidRDefault="00240DD0" w:rsidP="004254CE">
            <w:pPr>
              <w:widowControl w:val="0"/>
              <w:tabs>
                <w:tab w:val="decimal" w:pos="544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4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6D50849E" w14:textId="77777777" w:rsidR="004F3230" w:rsidRPr="00165555" w:rsidRDefault="004F3230" w:rsidP="004254CE">
            <w:pPr>
              <w:widowControl w:val="0"/>
              <w:tabs>
                <w:tab w:val="decimal" w:pos="544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44FCA14E" w14:textId="1CC33FEE" w:rsidR="004F3230" w:rsidRPr="00165555" w:rsidRDefault="00002249" w:rsidP="004254CE">
            <w:pPr>
              <w:widowControl w:val="0"/>
              <w:tabs>
                <w:tab w:val="decimal" w:pos="544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7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2AC4FA24" w14:textId="09783D32" w:rsidR="004F3230" w:rsidRPr="00165555" w:rsidRDefault="00240DD0" w:rsidP="004254CE">
            <w:pPr>
              <w:widowControl w:val="0"/>
              <w:tabs>
                <w:tab w:val="decimal" w:pos="544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6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61BCF185" w14:textId="77777777" w:rsidR="004F3230" w:rsidRPr="00165555" w:rsidRDefault="004F3230" w:rsidP="004254CE">
            <w:pPr>
              <w:widowControl w:val="0"/>
              <w:tabs>
                <w:tab w:val="decimal" w:pos="313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4F3230" w:rsidRPr="00165555" w14:paraId="1A7D4C72" w14:textId="77777777" w:rsidTr="00F3788C">
        <w:tc>
          <w:tcPr>
            <w:tcW w:w="14482" w:type="dxa"/>
            <w:gridSpan w:val="13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02519ED" w14:textId="24B6C124" w:rsidR="004F3230" w:rsidRPr="00165555" w:rsidRDefault="004F3230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i/>
                <w:iCs/>
                <w:sz w:val="20"/>
                <w:szCs w:val="20"/>
                <w:lang w:val="en-US"/>
              </w:rPr>
              <w:t>Note</w:t>
            </w:r>
            <w:r w:rsidRPr="003A4664"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HE = Highly</w:t>
            </w:r>
            <w:r w:rsidR="00B01E5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educated. </w:t>
            </w:r>
            <w:r w:rsidRPr="003A4664">
              <w:rPr>
                <w:sz w:val="20"/>
                <w:szCs w:val="20"/>
                <w:lang w:val="en-US"/>
              </w:rPr>
              <w:t xml:space="preserve">Ref. = Reference category. Feb. = February. Diff. = Difference. </w:t>
            </w:r>
            <w:r w:rsidR="00791F32">
              <w:rPr>
                <w:sz w:val="20"/>
                <w:szCs w:val="20"/>
                <w:lang w:val="en-US"/>
              </w:rPr>
              <w:t>ns = not statistically significant at the 10% level.</w:t>
            </w:r>
            <w:r w:rsidR="00791F32" w:rsidRPr="0087132F">
              <w:rPr>
                <w:sz w:val="20"/>
                <w:szCs w:val="20"/>
                <w:lang w:val="en-US"/>
              </w:rPr>
              <w:t xml:space="preserve"> </w:t>
            </w:r>
            <w:r w:rsidRPr="003A4664">
              <w:rPr>
                <w:sz w:val="20"/>
                <w:szCs w:val="20"/>
                <w:lang w:val="en-US"/>
              </w:rPr>
              <w:t>Standard errors in parenthes</w:t>
            </w:r>
            <w:r>
              <w:rPr>
                <w:sz w:val="20"/>
                <w:szCs w:val="20"/>
                <w:lang w:val="en-US"/>
              </w:rPr>
              <w:t>e</w:t>
            </w:r>
            <w:r w:rsidRPr="003A4664">
              <w:rPr>
                <w:sz w:val="20"/>
                <w:szCs w:val="20"/>
                <w:lang w:val="en-US"/>
              </w:rPr>
              <w:t>s. Linear probability models.</w:t>
            </w:r>
            <w:r w:rsidRPr="00165555">
              <w:rPr>
                <w:sz w:val="20"/>
                <w:szCs w:val="20"/>
                <w:lang w:val="en-US"/>
              </w:rPr>
              <w:t xml:space="preserve"> </w:t>
            </w:r>
          </w:p>
          <w:p w14:paraId="00FD8FAB" w14:textId="26C0BB3E" w:rsidR="004F3230" w:rsidRPr="00165555" w:rsidRDefault="004F3230" w:rsidP="004254C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iCs/>
                <w:sz w:val="20"/>
                <w:szCs w:val="20"/>
                <w:lang w:val="en-US"/>
              </w:rPr>
              <w:t xml:space="preserve">* </w:t>
            </w:r>
            <w:r w:rsidRPr="00165555">
              <w:rPr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165555">
              <w:rPr>
                <w:iCs/>
                <w:sz w:val="20"/>
                <w:szCs w:val="20"/>
                <w:lang w:val="en-US"/>
              </w:rPr>
              <w:t xml:space="preserve">&lt; 0.05, ** </w:t>
            </w:r>
            <w:r w:rsidRPr="00165555">
              <w:rPr>
                <w:i/>
                <w:sz w:val="20"/>
                <w:szCs w:val="20"/>
                <w:lang w:val="en-US"/>
              </w:rPr>
              <w:t xml:space="preserve">p </w:t>
            </w:r>
            <w:r w:rsidRPr="00165555">
              <w:rPr>
                <w:iCs/>
                <w:sz w:val="20"/>
                <w:szCs w:val="20"/>
                <w:lang w:val="en-US"/>
              </w:rPr>
              <w:t xml:space="preserve">&lt; 0.01, *** </w:t>
            </w:r>
            <w:r w:rsidRPr="00165555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165555">
              <w:rPr>
                <w:sz w:val="20"/>
                <w:szCs w:val="20"/>
                <w:lang w:val="en-US"/>
              </w:rPr>
              <w:t xml:space="preserve"> </w:t>
            </w:r>
            <w:r w:rsidRPr="00165555">
              <w:rPr>
                <w:iCs/>
                <w:sz w:val="20"/>
                <w:szCs w:val="20"/>
                <w:lang w:val="en-US"/>
              </w:rPr>
              <w:t>&lt; 0.001 (two-tailed tests).</w:t>
            </w:r>
          </w:p>
        </w:tc>
      </w:tr>
    </w:tbl>
    <w:p w14:paraId="23EA820F" w14:textId="77777777" w:rsidR="00DB43DD" w:rsidRPr="0087132F" w:rsidRDefault="00DB43DD" w:rsidP="006E51A8">
      <w:pPr>
        <w:rPr>
          <w:lang w:val="en-US"/>
        </w:rPr>
        <w:sectPr w:rsidR="00DB43DD" w:rsidRPr="0087132F" w:rsidSect="005B0209">
          <w:pgSz w:w="16838" w:h="11906" w:orient="landscape"/>
          <w:pgMar w:top="1152" w:right="1440" w:bottom="1152" w:left="1440" w:header="706" w:footer="706" w:gutter="0"/>
          <w:cols w:space="708"/>
          <w:docGrid w:linePitch="360"/>
        </w:sect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60"/>
        <w:gridCol w:w="1288"/>
        <w:gridCol w:w="1288"/>
        <w:gridCol w:w="1290"/>
        <w:gridCol w:w="1288"/>
        <w:gridCol w:w="1288"/>
        <w:gridCol w:w="1290"/>
        <w:gridCol w:w="1288"/>
        <w:gridCol w:w="1288"/>
        <w:gridCol w:w="1290"/>
      </w:tblGrid>
      <w:tr w:rsidR="00A925F2" w:rsidRPr="00165555" w14:paraId="7E4162E3" w14:textId="77777777" w:rsidTr="008A220B">
        <w:tc>
          <w:tcPr>
            <w:tcW w:w="14246" w:type="dxa"/>
            <w:gridSpan w:val="10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96062D0" w14:textId="040A27E3" w:rsidR="00A925F2" w:rsidRPr="00165555" w:rsidRDefault="000963BA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SUPPLEMENTAL TABLE S3</w:t>
            </w:r>
            <w:r w:rsidRPr="00165555">
              <w:rPr>
                <w:b/>
                <w:bCs/>
                <w:lang w:val="en-US"/>
              </w:rPr>
              <w:t xml:space="preserve">. </w:t>
            </w:r>
            <w:r w:rsidR="00A925F2" w:rsidRPr="003A4664">
              <w:rPr>
                <w:lang w:val="en-US"/>
              </w:rPr>
              <w:t xml:space="preserve">Couple fixed-effects models </w:t>
            </w:r>
            <w:r w:rsidR="00017569">
              <w:rPr>
                <w:lang w:val="en-US"/>
              </w:rPr>
              <w:t>predicting</w:t>
            </w:r>
            <w:r w:rsidR="00017569" w:rsidRPr="00165555">
              <w:rPr>
                <w:lang w:val="en-US"/>
              </w:rPr>
              <w:t xml:space="preserve"> </w:t>
            </w:r>
            <w:r w:rsidR="00A925F2" w:rsidRPr="003A4664">
              <w:rPr>
                <w:lang w:val="en-US"/>
              </w:rPr>
              <w:t>couple</w:t>
            </w:r>
            <w:r w:rsidR="00E93942">
              <w:rPr>
                <w:lang w:val="en-US"/>
              </w:rPr>
              <w:t>s’</w:t>
            </w:r>
            <w:r w:rsidR="00A925F2" w:rsidRPr="003A4664">
              <w:rPr>
                <w:lang w:val="en-US"/>
              </w:rPr>
              <w:t xml:space="preserve"> </w:t>
            </w:r>
            <w:r w:rsidR="00E93942">
              <w:rPr>
                <w:lang w:val="en-US"/>
              </w:rPr>
              <w:t>work patterns</w:t>
            </w:r>
            <w:r w:rsidR="00A925F2" w:rsidRPr="003A4664">
              <w:rPr>
                <w:lang w:val="en-US"/>
              </w:rPr>
              <w:t xml:space="preserve">, by </w:t>
            </w:r>
            <w:r w:rsidR="004B10BE">
              <w:rPr>
                <w:lang w:val="en-US"/>
              </w:rPr>
              <w:t xml:space="preserve">pre-pandemic </w:t>
            </w:r>
            <w:r w:rsidR="00A925F2" w:rsidRPr="003A4664">
              <w:rPr>
                <w:lang w:val="en-US"/>
              </w:rPr>
              <w:t>family income level</w:t>
            </w:r>
            <w:r w:rsidR="00E93942">
              <w:rPr>
                <w:lang w:val="en-US"/>
              </w:rPr>
              <w:t xml:space="preserve"> and country</w:t>
            </w:r>
          </w:p>
        </w:tc>
      </w:tr>
      <w:tr w:rsidR="002032CF" w:rsidRPr="00165555" w14:paraId="027AFE63" w14:textId="77777777" w:rsidTr="008A220B">
        <w:tc>
          <w:tcPr>
            <w:tcW w:w="240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D7B8A70" w14:textId="77777777" w:rsidR="002032CF" w:rsidRPr="0087132F" w:rsidRDefault="002032CF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2628" w:type="dxa"/>
            <w:gridSpan w:val="2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A5C9187" w14:textId="0433E264" w:rsidR="002032CF" w:rsidRPr="00165555" w:rsidRDefault="002032CF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Bottom 25%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</w:tcBorders>
          </w:tcPr>
          <w:p w14:paraId="1560838A" w14:textId="78A1F6E5" w:rsidR="002032CF" w:rsidRPr="00165555" w:rsidRDefault="002032CF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 xml:space="preserve">UK–US </w:t>
            </w:r>
          </w:p>
          <w:p w14:paraId="0C47C016" w14:textId="15BD175D" w:rsidR="002032CF" w:rsidRPr="00165555" w:rsidRDefault="003F14E1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Pr="00165555">
              <w:rPr>
                <w:sz w:val="20"/>
                <w:szCs w:val="20"/>
                <w:lang w:val="en-US"/>
              </w:rPr>
              <w:t>iff</w:t>
            </w:r>
            <w:r>
              <w:rPr>
                <w:sz w:val="20"/>
                <w:szCs w:val="20"/>
                <w:lang w:val="en-US"/>
              </w:rPr>
              <w:t xml:space="preserve">erence </w:t>
            </w:r>
            <w:r w:rsidR="00933EEB">
              <w:rPr>
                <w:sz w:val="20"/>
                <w:szCs w:val="20"/>
                <w:lang w:val="en-US"/>
              </w:rPr>
              <w:t>(</w:t>
            </w:r>
            <w:r w:rsidR="00933EEB">
              <w:rPr>
                <w:i/>
                <w:iCs/>
                <w:sz w:val="20"/>
                <w:szCs w:val="20"/>
                <w:lang w:val="en-US"/>
              </w:rPr>
              <w:t>p</w:t>
            </w:r>
            <w:r w:rsidR="00933EEB">
              <w:rPr>
                <w:sz w:val="20"/>
                <w:szCs w:val="20"/>
                <w:lang w:val="en-US"/>
              </w:rPr>
              <w:t>)</w:t>
            </w:r>
            <w:r w:rsidR="002032CF" w:rsidRPr="0016555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30" w:type="dxa"/>
            <w:gridSpan w:val="2"/>
            <w:tcBorders>
              <w:top w:val="single" w:sz="4" w:space="0" w:color="auto"/>
            </w:tcBorders>
          </w:tcPr>
          <w:p w14:paraId="2F53B3F2" w14:textId="3403724A" w:rsidR="002032CF" w:rsidRPr="00165555" w:rsidRDefault="002032CF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Middle 50%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</w:tcBorders>
          </w:tcPr>
          <w:p w14:paraId="71CDF8E2" w14:textId="7889B381" w:rsidR="002032CF" w:rsidRPr="00165555" w:rsidRDefault="002032CF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 xml:space="preserve">UK–US </w:t>
            </w:r>
          </w:p>
          <w:p w14:paraId="392B1026" w14:textId="4C3A7018" w:rsidR="002032CF" w:rsidRPr="00165555" w:rsidRDefault="00933EEB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Pr="00165555">
              <w:rPr>
                <w:sz w:val="20"/>
                <w:szCs w:val="20"/>
                <w:lang w:val="en-US"/>
              </w:rPr>
              <w:t>iff</w:t>
            </w:r>
            <w:r>
              <w:rPr>
                <w:sz w:val="20"/>
                <w:szCs w:val="20"/>
                <w:lang w:val="en-US"/>
              </w:rPr>
              <w:t>erence (</w:t>
            </w:r>
            <w:r>
              <w:rPr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630" w:type="dxa"/>
            <w:gridSpan w:val="2"/>
            <w:tcBorders>
              <w:top w:val="single" w:sz="4" w:space="0" w:color="auto"/>
            </w:tcBorders>
          </w:tcPr>
          <w:p w14:paraId="4E32257A" w14:textId="2D7D5521" w:rsidR="002032CF" w:rsidRPr="00165555" w:rsidRDefault="002032CF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Top 25%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</w:tcBorders>
          </w:tcPr>
          <w:p w14:paraId="18063005" w14:textId="57F4D165" w:rsidR="002032CF" w:rsidRPr="00165555" w:rsidRDefault="002032CF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 xml:space="preserve">UK–US </w:t>
            </w:r>
          </w:p>
          <w:p w14:paraId="74D4939B" w14:textId="2FCCEC0F" w:rsidR="002032CF" w:rsidRPr="00165555" w:rsidRDefault="00290C40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Pr="00165555">
              <w:rPr>
                <w:sz w:val="20"/>
                <w:szCs w:val="20"/>
                <w:lang w:val="en-US"/>
              </w:rPr>
              <w:t>iff</w:t>
            </w:r>
            <w:r>
              <w:rPr>
                <w:sz w:val="20"/>
                <w:szCs w:val="20"/>
                <w:lang w:val="en-US"/>
              </w:rPr>
              <w:t xml:space="preserve">erence </w:t>
            </w:r>
            <w:r w:rsidR="00933EEB">
              <w:rPr>
                <w:sz w:val="20"/>
                <w:szCs w:val="20"/>
                <w:lang w:val="en-US"/>
              </w:rPr>
              <w:t>(</w:t>
            </w:r>
            <w:r w:rsidR="00933EEB">
              <w:rPr>
                <w:i/>
                <w:iCs/>
                <w:sz w:val="20"/>
                <w:szCs w:val="20"/>
                <w:lang w:val="en-US"/>
              </w:rPr>
              <w:t>p</w:t>
            </w:r>
            <w:r w:rsidR="00933EEB">
              <w:rPr>
                <w:sz w:val="20"/>
                <w:szCs w:val="20"/>
                <w:lang w:val="en-US"/>
              </w:rPr>
              <w:t>)</w:t>
            </w:r>
          </w:p>
        </w:tc>
      </w:tr>
      <w:tr w:rsidR="001E721E" w:rsidRPr="00165555" w14:paraId="7ED1A2CF" w14:textId="77777777" w:rsidTr="008A220B">
        <w:tc>
          <w:tcPr>
            <w:tcW w:w="240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23E89E4" w14:textId="1A472A0B" w:rsidR="001E721E" w:rsidRPr="00047775" w:rsidRDefault="00047775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047775">
              <w:rPr>
                <w:rFonts w:eastAsiaTheme="minorEastAsia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43CA3AD" w14:textId="3F35F8DF" w:rsidR="001E721E" w:rsidRPr="00165555" w:rsidRDefault="001E721E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UK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560185D" w14:textId="3724A285" w:rsidR="001E721E" w:rsidRPr="00165555" w:rsidRDefault="001E721E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US</w:t>
            </w:r>
          </w:p>
        </w:tc>
        <w:tc>
          <w:tcPr>
            <w:tcW w:w="1316" w:type="dxa"/>
            <w:vMerge/>
            <w:tcBorders>
              <w:bottom w:val="single" w:sz="4" w:space="0" w:color="auto"/>
            </w:tcBorders>
          </w:tcPr>
          <w:p w14:paraId="42936C92" w14:textId="2B85DC3C" w:rsidR="001E721E" w:rsidRPr="00165555" w:rsidRDefault="001E721E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  <w:vAlign w:val="bottom"/>
          </w:tcPr>
          <w:p w14:paraId="2CB8ED24" w14:textId="36D0E500" w:rsidR="001E721E" w:rsidRPr="00165555" w:rsidRDefault="001E721E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UK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bottom"/>
          </w:tcPr>
          <w:p w14:paraId="4D6E3839" w14:textId="137B8D7A" w:rsidR="001E721E" w:rsidRPr="00165555" w:rsidRDefault="001E721E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US</w:t>
            </w:r>
          </w:p>
        </w:tc>
        <w:tc>
          <w:tcPr>
            <w:tcW w:w="1317" w:type="dxa"/>
            <w:vMerge/>
            <w:tcBorders>
              <w:bottom w:val="single" w:sz="4" w:space="0" w:color="auto"/>
            </w:tcBorders>
          </w:tcPr>
          <w:p w14:paraId="186FBAC0" w14:textId="36C8F108" w:rsidR="001E721E" w:rsidRPr="00165555" w:rsidRDefault="001E721E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  <w:vAlign w:val="bottom"/>
          </w:tcPr>
          <w:p w14:paraId="115C1BA3" w14:textId="6098F56D" w:rsidR="001E721E" w:rsidRPr="00165555" w:rsidRDefault="001E721E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UK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bottom"/>
          </w:tcPr>
          <w:p w14:paraId="159D056C" w14:textId="05EF4DE7" w:rsidR="001E721E" w:rsidRPr="00165555" w:rsidRDefault="001E721E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US</w:t>
            </w:r>
          </w:p>
        </w:tc>
        <w:tc>
          <w:tcPr>
            <w:tcW w:w="1317" w:type="dxa"/>
            <w:vMerge/>
            <w:tcBorders>
              <w:bottom w:val="single" w:sz="4" w:space="0" w:color="auto"/>
            </w:tcBorders>
          </w:tcPr>
          <w:p w14:paraId="43E5C578" w14:textId="0DC38B15" w:rsidR="001E721E" w:rsidRPr="00165555" w:rsidRDefault="001E721E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43B98" w:rsidRPr="00165555" w14:paraId="7F132B61" w14:textId="77777777" w:rsidTr="008A220B">
        <w:tc>
          <w:tcPr>
            <w:tcW w:w="240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B5FCD32" w14:textId="7E86C522" w:rsidR="00743B98" w:rsidRPr="003A4664" w:rsidRDefault="00743B98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46AAD">
              <w:rPr>
                <w:i/>
                <w:iCs/>
                <w:sz w:val="20"/>
                <w:szCs w:val="20"/>
                <w:lang w:val="en-US"/>
              </w:rPr>
              <w:t>Both no work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54FC384" w14:textId="77777777" w:rsidR="00743B98" w:rsidRPr="00165555" w:rsidRDefault="00743B98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00C7C50" w14:textId="77777777" w:rsidR="00743B98" w:rsidRPr="00165555" w:rsidRDefault="00743B98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0A09EF58" w14:textId="77777777" w:rsidR="00743B98" w:rsidRPr="00165555" w:rsidRDefault="00743B98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3A2FB41F" w14:textId="77777777" w:rsidR="00743B98" w:rsidRPr="00165555" w:rsidRDefault="00743B98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531DE918" w14:textId="77777777" w:rsidR="00743B98" w:rsidRPr="00165555" w:rsidRDefault="00743B98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3D8423C6" w14:textId="77777777" w:rsidR="00743B98" w:rsidRPr="00165555" w:rsidRDefault="00743B98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115D258B" w14:textId="77777777" w:rsidR="00743B98" w:rsidRPr="00165555" w:rsidRDefault="00743B98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3D760B54" w14:textId="77777777" w:rsidR="00743B98" w:rsidRPr="00165555" w:rsidRDefault="00743B98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749D7A71" w14:textId="77777777" w:rsidR="00743B98" w:rsidRPr="00165555" w:rsidRDefault="00743B98" w:rsidP="004254C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73788" w:rsidRPr="00165555" w14:paraId="2C2306BB" w14:textId="77777777" w:rsidTr="008A220B">
        <w:tc>
          <w:tcPr>
            <w:tcW w:w="2408" w:type="dxa"/>
            <w:tcMar>
              <w:left w:w="0" w:type="dxa"/>
              <w:right w:w="0" w:type="dxa"/>
            </w:tcMar>
          </w:tcPr>
          <w:p w14:paraId="1D742ED0" w14:textId="05A6A91C" w:rsidR="00773788" w:rsidRPr="003A4664" w:rsidRDefault="00773788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sz w:val="20"/>
                <w:szCs w:val="20"/>
                <w:lang w:val="en-US"/>
              </w:rPr>
              <w:t>April–May (ref. = Feb.)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0D349DBC" w14:textId="608741DE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0.22***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3693E34E" w14:textId="3FF6D7F6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0.14***</w:t>
            </w:r>
          </w:p>
        </w:tc>
        <w:tc>
          <w:tcPr>
            <w:tcW w:w="1316" w:type="dxa"/>
          </w:tcPr>
          <w:p w14:paraId="6283EF0A" w14:textId="71524455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315" w:type="dxa"/>
          </w:tcPr>
          <w:p w14:paraId="7A764C50" w14:textId="7BC7CAEF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0.09***</w:t>
            </w:r>
          </w:p>
        </w:tc>
        <w:tc>
          <w:tcPr>
            <w:tcW w:w="1315" w:type="dxa"/>
          </w:tcPr>
          <w:p w14:paraId="275A98AB" w14:textId="3AC13979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0.05***</w:t>
            </w:r>
          </w:p>
        </w:tc>
        <w:tc>
          <w:tcPr>
            <w:tcW w:w="1317" w:type="dxa"/>
          </w:tcPr>
          <w:p w14:paraId="599F987C" w14:textId="5898F241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315" w:type="dxa"/>
          </w:tcPr>
          <w:p w14:paraId="5AA9A802" w14:textId="21C69A2B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0.03**</w:t>
            </w:r>
          </w:p>
        </w:tc>
        <w:tc>
          <w:tcPr>
            <w:tcW w:w="1315" w:type="dxa"/>
          </w:tcPr>
          <w:p w14:paraId="399F4233" w14:textId="5B153AD6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0.03*</w:t>
            </w:r>
          </w:p>
        </w:tc>
        <w:tc>
          <w:tcPr>
            <w:tcW w:w="1317" w:type="dxa"/>
          </w:tcPr>
          <w:p w14:paraId="2DBB6077" w14:textId="594B84F8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&lt; 0.01</w:t>
            </w:r>
          </w:p>
        </w:tc>
      </w:tr>
      <w:tr w:rsidR="00773788" w:rsidRPr="00165555" w14:paraId="64FED095" w14:textId="77777777" w:rsidTr="008A220B">
        <w:tc>
          <w:tcPr>
            <w:tcW w:w="2408" w:type="dxa"/>
            <w:tcMar>
              <w:left w:w="0" w:type="dxa"/>
              <w:right w:w="0" w:type="dxa"/>
            </w:tcMar>
          </w:tcPr>
          <w:p w14:paraId="56C60CDF" w14:textId="488C3C75" w:rsidR="00773788" w:rsidRPr="003A4664" w:rsidRDefault="00773788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06E8B828" w14:textId="587F0E10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28ED94A6" w14:textId="1D4B725A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316" w:type="dxa"/>
          </w:tcPr>
          <w:p w14:paraId="3D6C6E09" w14:textId="77777777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03C61EEC" w14:textId="726EA7CE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5" w:type="dxa"/>
          </w:tcPr>
          <w:p w14:paraId="629CFA6E" w14:textId="1A28841F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7" w:type="dxa"/>
          </w:tcPr>
          <w:p w14:paraId="3B403EBB" w14:textId="77777777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2AB34D93" w14:textId="1F615D86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5" w:type="dxa"/>
          </w:tcPr>
          <w:p w14:paraId="3BB3B860" w14:textId="754DA35C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7" w:type="dxa"/>
          </w:tcPr>
          <w:p w14:paraId="78B508A6" w14:textId="77777777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773788" w:rsidRPr="00165555" w14:paraId="4EC8E5C1" w14:textId="77777777" w:rsidTr="008A220B">
        <w:tc>
          <w:tcPr>
            <w:tcW w:w="2408" w:type="dxa"/>
            <w:tcMar>
              <w:left w:w="0" w:type="dxa"/>
              <w:right w:w="0" w:type="dxa"/>
            </w:tcMar>
          </w:tcPr>
          <w:p w14:paraId="1E94C2B1" w14:textId="4D678998" w:rsidR="00773788" w:rsidRPr="003A4664" w:rsidRDefault="00773788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4BFDBC9E" w14:textId="3E80FDC7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0.04*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6039DBB4" w14:textId="759490C9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0.06***</w:t>
            </w:r>
          </w:p>
        </w:tc>
        <w:tc>
          <w:tcPr>
            <w:tcW w:w="1316" w:type="dxa"/>
          </w:tcPr>
          <w:p w14:paraId="26AE6E38" w14:textId="77777777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0CC72E6B" w14:textId="5F835286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315" w:type="dxa"/>
          </w:tcPr>
          <w:p w14:paraId="504C6AB4" w14:textId="4C01C0E9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0.03***</w:t>
            </w:r>
          </w:p>
        </w:tc>
        <w:tc>
          <w:tcPr>
            <w:tcW w:w="1317" w:type="dxa"/>
          </w:tcPr>
          <w:p w14:paraId="1EA65F33" w14:textId="77777777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6F9ED8E7" w14:textId="7A528980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315" w:type="dxa"/>
          </w:tcPr>
          <w:p w14:paraId="3BF40AA8" w14:textId="4B71F20E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0.02*</w:t>
            </w:r>
          </w:p>
        </w:tc>
        <w:tc>
          <w:tcPr>
            <w:tcW w:w="1317" w:type="dxa"/>
          </w:tcPr>
          <w:p w14:paraId="1C49A8DF" w14:textId="77777777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773788" w:rsidRPr="00165555" w14:paraId="5A0EAB8C" w14:textId="77777777" w:rsidTr="008A220B">
        <w:tc>
          <w:tcPr>
            <w:tcW w:w="2408" w:type="dxa"/>
            <w:tcMar>
              <w:left w:w="0" w:type="dxa"/>
              <w:right w:w="0" w:type="dxa"/>
            </w:tcMar>
          </w:tcPr>
          <w:p w14:paraId="0C230F75" w14:textId="77777777" w:rsidR="00773788" w:rsidRPr="0087132F" w:rsidRDefault="00773788" w:rsidP="006E51A8">
            <w:pPr>
              <w:widowControl w:val="0"/>
              <w:autoSpaceDE w:val="0"/>
              <w:autoSpaceDN w:val="0"/>
              <w:adjustRightInd w:val="0"/>
              <w:ind w:firstLine="284"/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3814B606" w14:textId="6D5FD4FB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0D97D8B4" w14:textId="107A8F7B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6" w:type="dxa"/>
          </w:tcPr>
          <w:p w14:paraId="156120AC" w14:textId="77777777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4A2F3190" w14:textId="48DF238C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5" w:type="dxa"/>
          </w:tcPr>
          <w:p w14:paraId="0F8D3B4E" w14:textId="33637EBD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7" w:type="dxa"/>
          </w:tcPr>
          <w:p w14:paraId="3828D895" w14:textId="77777777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12099D48" w14:textId="0B01DA13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5" w:type="dxa"/>
          </w:tcPr>
          <w:p w14:paraId="15E37BC5" w14:textId="6117D455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7" w:type="dxa"/>
          </w:tcPr>
          <w:p w14:paraId="530FF946" w14:textId="77777777" w:rsidR="00773788" w:rsidRPr="00165555" w:rsidRDefault="0077378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743B98" w:rsidRPr="00165555" w14:paraId="551C9739" w14:textId="77777777" w:rsidTr="008A220B">
        <w:tc>
          <w:tcPr>
            <w:tcW w:w="2408" w:type="dxa"/>
            <w:tcMar>
              <w:left w:w="0" w:type="dxa"/>
              <w:right w:w="0" w:type="dxa"/>
            </w:tcMar>
          </w:tcPr>
          <w:p w14:paraId="6EEEAD3E" w14:textId="468EA840" w:rsidR="00743B98" w:rsidRPr="00165555" w:rsidRDefault="00743B98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sz w:val="20"/>
                <w:szCs w:val="20"/>
                <w:lang w:val="en-US"/>
              </w:rPr>
              <w:t xml:space="preserve">Adjusted </w:t>
            </w:r>
            <w:r w:rsidRPr="003A4664">
              <w:rPr>
                <w:i/>
                <w:iCs/>
                <w:sz w:val="20"/>
                <w:szCs w:val="20"/>
                <w:lang w:val="en-US"/>
              </w:rPr>
              <w:t>R</w:t>
            </w:r>
            <w:r w:rsidRPr="00165555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557919E9" w14:textId="3EFCD600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4B0239" w:rsidRPr="00165555">
              <w:rPr>
                <w:sz w:val="20"/>
                <w:szCs w:val="20"/>
                <w:lang w:val="en-US"/>
              </w:rPr>
              <w:t>6</w:t>
            </w:r>
            <w:r w:rsidR="004B023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21E3D930" w14:textId="04AA86E9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DA5BCD"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1316" w:type="dxa"/>
          </w:tcPr>
          <w:p w14:paraId="3D0FBC3D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1FB533AC" w14:textId="1D064202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4B0239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315" w:type="dxa"/>
          </w:tcPr>
          <w:p w14:paraId="058C1A37" w14:textId="141F0465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DA5BCD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317" w:type="dxa"/>
          </w:tcPr>
          <w:p w14:paraId="6AD66374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3DB2512D" w14:textId="4713A4D5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4B0239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315" w:type="dxa"/>
          </w:tcPr>
          <w:p w14:paraId="7CE104E2" w14:textId="57A75A31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DA5BCD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317" w:type="dxa"/>
          </w:tcPr>
          <w:p w14:paraId="5F8554A0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743B98" w:rsidRPr="00165555" w14:paraId="195A7D2C" w14:textId="77777777" w:rsidTr="008A220B">
        <w:tc>
          <w:tcPr>
            <w:tcW w:w="2408" w:type="dxa"/>
            <w:tcMar>
              <w:left w:w="0" w:type="dxa"/>
              <w:right w:w="0" w:type="dxa"/>
            </w:tcMar>
          </w:tcPr>
          <w:p w14:paraId="44E2380E" w14:textId="1A51081D" w:rsidR="00743B98" w:rsidRPr="003A4664" w:rsidRDefault="00743B98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46AAD">
              <w:rPr>
                <w:i/>
                <w:iCs/>
                <w:sz w:val="20"/>
                <w:szCs w:val="20"/>
                <w:lang w:val="en-US"/>
              </w:rPr>
              <w:t>Dual worker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358D3C77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065570BC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</w:tcPr>
          <w:p w14:paraId="16D28510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25476319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3EB176F8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</w:tcPr>
          <w:p w14:paraId="392DED79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31FC0B95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2D5517B1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</w:tcPr>
          <w:p w14:paraId="347A9C7F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0933D7" w:rsidRPr="00165555" w14:paraId="04E42E7A" w14:textId="77777777" w:rsidTr="008A220B">
        <w:tc>
          <w:tcPr>
            <w:tcW w:w="2408" w:type="dxa"/>
            <w:tcMar>
              <w:left w:w="0" w:type="dxa"/>
              <w:right w:w="0" w:type="dxa"/>
            </w:tcMar>
          </w:tcPr>
          <w:p w14:paraId="3F80C099" w14:textId="6C1DCDCE" w:rsidR="000933D7" w:rsidRPr="003A4664" w:rsidRDefault="000933D7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sz w:val="20"/>
                <w:szCs w:val="20"/>
                <w:lang w:val="en-US"/>
              </w:rPr>
              <w:t>April–May (ref. = Feb.)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49698F97" w14:textId="7773526B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  <w:r w:rsidRPr="008D4122">
              <w:rPr>
                <w:sz w:val="20"/>
                <w:szCs w:val="20"/>
                <w:lang w:val="en-US"/>
              </w:rPr>
              <w:t>0.07***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71B65DCF" w14:textId="1E2DCC55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  <w:r w:rsidRPr="00143C3D">
              <w:rPr>
                <w:sz w:val="20"/>
                <w:szCs w:val="20"/>
                <w:lang w:val="en-US"/>
              </w:rPr>
              <w:t>0.08***</w:t>
            </w:r>
          </w:p>
        </w:tc>
        <w:tc>
          <w:tcPr>
            <w:tcW w:w="1316" w:type="dxa"/>
          </w:tcPr>
          <w:p w14:paraId="7C39B2C0" w14:textId="220B8146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1315" w:type="dxa"/>
          </w:tcPr>
          <w:p w14:paraId="4C8B66F6" w14:textId="7212F380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  <w:r w:rsidRPr="008D4122">
              <w:rPr>
                <w:sz w:val="20"/>
                <w:szCs w:val="20"/>
                <w:lang w:val="en-US"/>
              </w:rPr>
              <w:t>0.15***</w:t>
            </w:r>
          </w:p>
        </w:tc>
        <w:tc>
          <w:tcPr>
            <w:tcW w:w="1315" w:type="dxa"/>
          </w:tcPr>
          <w:p w14:paraId="1AF9C4E9" w14:textId="5C146A9D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  <w:r w:rsidRPr="00143C3D">
              <w:rPr>
                <w:sz w:val="20"/>
                <w:szCs w:val="20"/>
                <w:lang w:val="en-US"/>
              </w:rPr>
              <w:t>0.18***</w:t>
            </w:r>
          </w:p>
        </w:tc>
        <w:tc>
          <w:tcPr>
            <w:tcW w:w="1317" w:type="dxa"/>
          </w:tcPr>
          <w:p w14:paraId="7B03D471" w14:textId="02CAF673" w:rsidR="000933D7" w:rsidRPr="008330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1315" w:type="dxa"/>
          </w:tcPr>
          <w:p w14:paraId="5CF9DCEC" w14:textId="51648341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  <w:r w:rsidRPr="008D4122">
              <w:rPr>
                <w:sz w:val="20"/>
                <w:szCs w:val="20"/>
                <w:lang w:val="en-US"/>
              </w:rPr>
              <w:t>0.13***</w:t>
            </w:r>
          </w:p>
        </w:tc>
        <w:tc>
          <w:tcPr>
            <w:tcW w:w="1315" w:type="dxa"/>
          </w:tcPr>
          <w:p w14:paraId="789D3CE5" w14:textId="180C3400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  <w:r w:rsidRPr="00143C3D">
              <w:rPr>
                <w:sz w:val="20"/>
                <w:szCs w:val="20"/>
                <w:lang w:val="en-US"/>
              </w:rPr>
              <w:t>0.13***</w:t>
            </w:r>
          </w:p>
        </w:tc>
        <w:tc>
          <w:tcPr>
            <w:tcW w:w="1317" w:type="dxa"/>
          </w:tcPr>
          <w:p w14:paraId="4336245D" w14:textId="759DE6E1" w:rsidR="000933D7" w:rsidRPr="00EA0F85" w:rsidRDefault="00EA0F85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0933D7" w:rsidRPr="00165555" w14:paraId="610C6B20" w14:textId="77777777" w:rsidTr="008A220B">
        <w:tc>
          <w:tcPr>
            <w:tcW w:w="2408" w:type="dxa"/>
            <w:tcMar>
              <w:left w:w="0" w:type="dxa"/>
              <w:right w:w="0" w:type="dxa"/>
            </w:tcMar>
          </w:tcPr>
          <w:p w14:paraId="40D7A5CF" w14:textId="46F82E6B" w:rsidR="000933D7" w:rsidRPr="003A4664" w:rsidRDefault="000933D7" w:rsidP="006E51A8">
            <w:pPr>
              <w:widowControl w:val="0"/>
              <w:autoSpaceDE w:val="0"/>
              <w:autoSpaceDN w:val="0"/>
              <w:adjustRightInd w:val="0"/>
              <w:ind w:firstLine="284"/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2C00C57A" w14:textId="2733A03F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34A4938A" w14:textId="029745DD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316" w:type="dxa"/>
          </w:tcPr>
          <w:p w14:paraId="28BCF425" w14:textId="77777777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73EEEF34" w14:textId="005FF2E0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5" w:type="dxa"/>
          </w:tcPr>
          <w:p w14:paraId="305B8DD6" w14:textId="7BF528B5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317" w:type="dxa"/>
          </w:tcPr>
          <w:p w14:paraId="435D0C9B" w14:textId="77777777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63B9632F" w14:textId="07279479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315" w:type="dxa"/>
          </w:tcPr>
          <w:p w14:paraId="5A1EE9D9" w14:textId="14779ED5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317" w:type="dxa"/>
          </w:tcPr>
          <w:p w14:paraId="6EFE199F" w14:textId="77777777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0933D7" w:rsidRPr="00165555" w14:paraId="72911591" w14:textId="77777777" w:rsidTr="008A220B">
        <w:tc>
          <w:tcPr>
            <w:tcW w:w="2408" w:type="dxa"/>
            <w:tcMar>
              <w:left w:w="0" w:type="dxa"/>
              <w:right w:w="0" w:type="dxa"/>
            </w:tcMar>
          </w:tcPr>
          <w:p w14:paraId="34768F08" w14:textId="75049812" w:rsidR="000933D7" w:rsidRPr="003A4664" w:rsidRDefault="000933D7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4359E8AB" w14:textId="4C14FFAF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0.15***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6B3FBBE3" w14:textId="5CA1C027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0.23***</w:t>
            </w:r>
          </w:p>
        </w:tc>
        <w:tc>
          <w:tcPr>
            <w:tcW w:w="1316" w:type="dxa"/>
          </w:tcPr>
          <w:p w14:paraId="0717F685" w14:textId="77777777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3D58F3F4" w14:textId="4455815E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0.32***</w:t>
            </w:r>
          </w:p>
        </w:tc>
        <w:tc>
          <w:tcPr>
            <w:tcW w:w="1315" w:type="dxa"/>
          </w:tcPr>
          <w:p w14:paraId="1893B4DB" w14:textId="1F50CDE4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0.51***</w:t>
            </w:r>
          </w:p>
        </w:tc>
        <w:tc>
          <w:tcPr>
            <w:tcW w:w="1317" w:type="dxa"/>
          </w:tcPr>
          <w:p w14:paraId="758DE788" w14:textId="77777777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5FF85287" w14:textId="79F75607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0.43***</w:t>
            </w:r>
          </w:p>
        </w:tc>
        <w:tc>
          <w:tcPr>
            <w:tcW w:w="1315" w:type="dxa"/>
          </w:tcPr>
          <w:p w14:paraId="5482E447" w14:textId="20AC3F35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0.58***</w:t>
            </w:r>
          </w:p>
        </w:tc>
        <w:tc>
          <w:tcPr>
            <w:tcW w:w="1317" w:type="dxa"/>
          </w:tcPr>
          <w:p w14:paraId="3C7C4C76" w14:textId="77777777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0933D7" w:rsidRPr="00165555" w14:paraId="6B07F9EB" w14:textId="77777777" w:rsidTr="008A220B">
        <w:tc>
          <w:tcPr>
            <w:tcW w:w="2408" w:type="dxa"/>
            <w:tcMar>
              <w:left w:w="0" w:type="dxa"/>
              <w:right w:w="0" w:type="dxa"/>
            </w:tcMar>
          </w:tcPr>
          <w:p w14:paraId="42F5574F" w14:textId="77777777" w:rsidR="000933D7" w:rsidRPr="0087132F" w:rsidRDefault="000933D7" w:rsidP="006E51A8">
            <w:pPr>
              <w:widowControl w:val="0"/>
              <w:autoSpaceDE w:val="0"/>
              <w:autoSpaceDN w:val="0"/>
              <w:adjustRightInd w:val="0"/>
              <w:ind w:firstLine="284"/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59234073" w14:textId="0B01A70E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386C51F2" w14:textId="59726C8C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6" w:type="dxa"/>
          </w:tcPr>
          <w:p w14:paraId="2E908669" w14:textId="77777777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79812748" w14:textId="15BB1400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5" w:type="dxa"/>
          </w:tcPr>
          <w:p w14:paraId="6ACCFDC0" w14:textId="44FAEF02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7" w:type="dxa"/>
          </w:tcPr>
          <w:p w14:paraId="552F8DAF" w14:textId="77777777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1C5B51D0" w14:textId="69B0039B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315" w:type="dxa"/>
          </w:tcPr>
          <w:p w14:paraId="765E46DD" w14:textId="20873005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317" w:type="dxa"/>
          </w:tcPr>
          <w:p w14:paraId="19D1963B" w14:textId="77777777" w:rsidR="000933D7" w:rsidRPr="00165555" w:rsidRDefault="000933D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743B98" w:rsidRPr="00165555" w14:paraId="7D3CDE8D" w14:textId="77777777" w:rsidTr="008A220B">
        <w:tc>
          <w:tcPr>
            <w:tcW w:w="2408" w:type="dxa"/>
            <w:tcMar>
              <w:left w:w="0" w:type="dxa"/>
              <w:right w:w="0" w:type="dxa"/>
            </w:tcMar>
          </w:tcPr>
          <w:p w14:paraId="7B6F1A0F" w14:textId="3B4B73A7" w:rsidR="00743B98" w:rsidRPr="00165555" w:rsidRDefault="00743B98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sz w:val="20"/>
                <w:szCs w:val="20"/>
                <w:lang w:val="en-US"/>
              </w:rPr>
              <w:t xml:space="preserve">Adjusted </w:t>
            </w:r>
            <w:r w:rsidRPr="003A4664">
              <w:rPr>
                <w:i/>
                <w:iCs/>
                <w:sz w:val="20"/>
                <w:szCs w:val="20"/>
                <w:lang w:val="en-US"/>
              </w:rPr>
              <w:t>R</w:t>
            </w:r>
            <w:r w:rsidRPr="00165555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70479999" w14:textId="1A0B5E9B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4B0239"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05DC6F02" w14:textId="47A74172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DA5BCD" w:rsidRPr="00165555">
              <w:rPr>
                <w:sz w:val="20"/>
                <w:szCs w:val="20"/>
                <w:lang w:val="en-US"/>
              </w:rPr>
              <w:t>7</w:t>
            </w:r>
            <w:r w:rsidR="00DA5BC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316" w:type="dxa"/>
          </w:tcPr>
          <w:p w14:paraId="749B4CE8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04E24E6E" w14:textId="3AE868A9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754C26" w:rsidRPr="00165555">
              <w:rPr>
                <w:sz w:val="20"/>
                <w:szCs w:val="20"/>
                <w:lang w:val="en-US"/>
              </w:rPr>
              <w:t>7</w:t>
            </w:r>
            <w:r w:rsidR="00754C26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15" w:type="dxa"/>
          </w:tcPr>
          <w:p w14:paraId="78E78608" w14:textId="25B0896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DA5BCD" w:rsidRPr="00165555">
              <w:rPr>
                <w:sz w:val="20"/>
                <w:szCs w:val="20"/>
                <w:lang w:val="en-US"/>
              </w:rPr>
              <w:t>7</w:t>
            </w:r>
            <w:r w:rsidR="00DA5BC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317" w:type="dxa"/>
          </w:tcPr>
          <w:p w14:paraId="650DEA53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61E35116" w14:textId="4A0DD5FF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4B0239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1315" w:type="dxa"/>
          </w:tcPr>
          <w:p w14:paraId="68AA9826" w14:textId="54C20E22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DA5BCD" w:rsidRPr="00165555">
              <w:rPr>
                <w:sz w:val="20"/>
                <w:szCs w:val="20"/>
                <w:lang w:val="en-US"/>
              </w:rPr>
              <w:t>7</w:t>
            </w:r>
            <w:r w:rsidR="00DA5BC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317" w:type="dxa"/>
          </w:tcPr>
          <w:p w14:paraId="739BDDDE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743B98" w:rsidRPr="00165555" w14:paraId="252FA297" w14:textId="77777777" w:rsidTr="008A220B">
        <w:tc>
          <w:tcPr>
            <w:tcW w:w="2408" w:type="dxa"/>
            <w:tcMar>
              <w:left w:w="0" w:type="dxa"/>
              <w:right w:w="0" w:type="dxa"/>
            </w:tcMar>
          </w:tcPr>
          <w:p w14:paraId="2332BA04" w14:textId="48E96FA7" w:rsidR="00743B98" w:rsidRPr="003A4664" w:rsidRDefault="00743B98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46AAD">
              <w:rPr>
                <w:i/>
                <w:iCs/>
                <w:sz w:val="20"/>
                <w:szCs w:val="20"/>
                <w:lang w:val="en-US"/>
              </w:rPr>
              <w:t>Male sole worker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6C16E96B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46059007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</w:tcPr>
          <w:p w14:paraId="5E733495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04B52262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33F4AC72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</w:tcPr>
          <w:p w14:paraId="4C8856A6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2570F1DA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78FAFFF9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</w:tcPr>
          <w:p w14:paraId="503AF41C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1C6A2A" w:rsidRPr="00165555" w14:paraId="50F4A3EF" w14:textId="77777777" w:rsidTr="008A220B">
        <w:tc>
          <w:tcPr>
            <w:tcW w:w="2408" w:type="dxa"/>
            <w:tcMar>
              <w:left w:w="0" w:type="dxa"/>
              <w:right w:w="0" w:type="dxa"/>
            </w:tcMar>
          </w:tcPr>
          <w:p w14:paraId="2F7D4962" w14:textId="413E62FC" w:rsidR="001C6A2A" w:rsidRPr="003A4664" w:rsidRDefault="001C6A2A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sz w:val="20"/>
                <w:szCs w:val="20"/>
                <w:lang w:val="en-US"/>
              </w:rPr>
              <w:t>April–May (ref. = Feb.)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7474F5DC" w14:textId="33A4FF46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46090124" w14:textId="5BE200DC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  <w:r w:rsidRPr="00143C3D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316" w:type="dxa"/>
          </w:tcPr>
          <w:p w14:paraId="627DA49B" w14:textId="6E0FD7D5" w:rsidR="001C6A2A" w:rsidRPr="00BB10C6" w:rsidRDefault="00BB10C6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1315" w:type="dxa"/>
          </w:tcPr>
          <w:p w14:paraId="0920C90B" w14:textId="0847EF5C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0.13***</w:t>
            </w:r>
          </w:p>
        </w:tc>
        <w:tc>
          <w:tcPr>
            <w:tcW w:w="1315" w:type="dxa"/>
          </w:tcPr>
          <w:p w14:paraId="49CD72B4" w14:textId="4AB6646D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0.11***</w:t>
            </w:r>
          </w:p>
        </w:tc>
        <w:tc>
          <w:tcPr>
            <w:tcW w:w="1317" w:type="dxa"/>
          </w:tcPr>
          <w:p w14:paraId="69B636B5" w14:textId="15114CEE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1315" w:type="dxa"/>
          </w:tcPr>
          <w:p w14:paraId="0E5DBD5C" w14:textId="523798CA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0.11***</w:t>
            </w:r>
          </w:p>
        </w:tc>
        <w:tc>
          <w:tcPr>
            <w:tcW w:w="1315" w:type="dxa"/>
          </w:tcPr>
          <w:p w14:paraId="3D3632B6" w14:textId="39ED6C81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0.08***</w:t>
            </w:r>
          </w:p>
        </w:tc>
        <w:tc>
          <w:tcPr>
            <w:tcW w:w="1317" w:type="dxa"/>
          </w:tcPr>
          <w:p w14:paraId="6344441C" w14:textId="11C4A44F" w:rsidR="001C6A2A" w:rsidRPr="008148B7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1C6A2A" w:rsidRPr="00165555" w14:paraId="460F379A" w14:textId="77777777" w:rsidTr="008A220B">
        <w:tc>
          <w:tcPr>
            <w:tcW w:w="2408" w:type="dxa"/>
            <w:tcMar>
              <w:left w:w="0" w:type="dxa"/>
              <w:right w:w="0" w:type="dxa"/>
            </w:tcMar>
          </w:tcPr>
          <w:p w14:paraId="5441F61E" w14:textId="3A199783" w:rsidR="001C6A2A" w:rsidRPr="003A4664" w:rsidRDefault="001C6A2A" w:rsidP="006E51A8">
            <w:pPr>
              <w:widowControl w:val="0"/>
              <w:autoSpaceDE w:val="0"/>
              <w:autoSpaceDN w:val="0"/>
              <w:adjustRightInd w:val="0"/>
              <w:ind w:firstLine="284"/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018BC521" w14:textId="646852A6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6A162980" w14:textId="11379694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316" w:type="dxa"/>
          </w:tcPr>
          <w:p w14:paraId="6F42FB46" w14:textId="77777777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77AEA7AF" w14:textId="1C98714D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315" w:type="dxa"/>
          </w:tcPr>
          <w:p w14:paraId="0263DD23" w14:textId="1F3F6008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7" w:type="dxa"/>
          </w:tcPr>
          <w:p w14:paraId="4C27453B" w14:textId="77777777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1997C726" w14:textId="5D53CA34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315" w:type="dxa"/>
          </w:tcPr>
          <w:p w14:paraId="6EBFB7B2" w14:textId="728108AD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317" w:type="dxa"/>
          </w:tcPr>
          <w:p w14:paraId="4BF71F06" w14:textId="77777777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1C6A2A" w:rsidRPr="00165555" w14:paraId="1EC14B44" w14:textId="77777777" w:rsidTr="008A220B">
        <w:tc>
          <w:tcPr>
            <w:tcW w:w="2408" w:type="dxa"/>
            <w:tcMar>
              <w:left w:w="0" w:type="dxa"/>
              <w:right w:w="0" w:type="dxa"/>
            </w:tcMar>
          </w:tcPr>
          <w:p w14:paraId="50D4E5F0" w14:textId="47FCE94C" w:rsidR="001C6A2A" w:rsidRPr="003A4664" w:rsidRDefault="001C6A2A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1285FD9C" w14:textId="5B36C23E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0.31***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395EFFD9" w14:textId="5EC6A5DB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0.45***</w:t>
            </w:r>
          </w:p>
        </w:tc>
        <w:tc>
          <w:tcPr>
            <w:tcW w:w="1316" w:type="dxa"/>
          </w:tcPr>
          <w:p w14:paraId="0C89E7D3" w14:textId="77777777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218F41C7" w14:textId="05D59A87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0.15***</w:t>
            </w:r>
          </w:p>
        </w:tc>
        <w:tc>
          <w:tcPr>
            <w:tcW w:w="1315" w:type="dxa"/>
          </w:tcPr>
          <w:p w14:paraId="0FDB24A5" w14:textId="6E95E9F5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0.20***</w:t>
            </w:r>
          </w:p>
        </w:tc>
        <w:tc>
          <w:tcPr>
            <w:tcW w:w="1317" w:type="dxa"/>
          </w:tcPr>
          <w:p w14:paraId="65198E01" w14:textId="77777777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2069A1D2" w14:textId="083D4FB2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0.12***</w:t>
            </w:r>
          </w:p>
        </w:tc>
        <w:tc>
          <w:tcPr>
            <w:tcW w:w="1315" w:type="dxa"/>
          </w:tcPr>
          <w:p w14:paraId="0F71A685" w14:textId="33272486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0.19***</w:t>
            </w:r>
          </w:p>
        </w:tc>
        <w:tc>
          <w:tcPr>
            <w:tcW w:w="1317" w:type="dxa"/>
          </w:tcPr>
          <w:p w14:paraId="160DFCC2" w14:textId="77777777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1C6A2A" w:rsidRPr="00165555" w14:paraId="23CF3418" w14:textId="77777777" w:rsidTr="008A220B">
        <w:tc>
          <w:tcPr>
            <w:tcW w:w="2408" w:type="dxa"/>
            <w:tcMar>
              <w:left w:w="0" w:type="dxa"/>
              <w:right w:w="0" w:type="dxa"/>
            </w:tcMar>
          </w:tcPr>
          <w:p w14:paraId="78713EC0" w14:textId="77777777" w:rsidR="001C6A2A" w:rsidRPr="0087132F" w:rsidRDefault="001C6A2A" w:rsidP="006E51A8">
            <w:pPr>
              <w:widowControl w:val="0"/>
              <w:autoSpaceDE w:val="0"/>
              <w:autoSpaceDN w:val="0"/>
              <w:adjustRightInd w:val="0"/>
              <w:ind w:firstLine="284"/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2B813DCB" w14:textId="7FB0FFBE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182C59E8" w14:textId="44501EC6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6" w:type="dxa"/>
          </w:tcPr>
          <w:p w14:paraId="7881E5DB" w14:textId="77777777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2A5BF4D3" w14:textId="50B96A6B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5" w:type="dxa"/>
          </w:tcPr>
          <w:p w14:paraId="24CC1CA5" w14:textId="74347890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7" w:type="dxa"/>
          </w:tcPr>
          <w:p w14:paraId="45739F30" w14:textId="77777777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7FAEC595" w14:textId="1C022985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315" w:type="dxa"/>
          </w:tcPr>
          <w:p w14:paraId="6EDEDA77" w14:textId="19FF9AE0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7" w:type="dxa"/>
          </w:tcPr>
          <w:p w14:paraId="766FF273" w14:textId="77777777" w:rsidR="001C6A2A" w:rsidRPr="00165555" w:rsidRDefault="001C6A2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743B98" w:rsidRPr="00165555" w14:paraId="0FC4B3F8" w14:textId="77777777" w:rsidTr="008A220B">
        <w:tc>
          <w:tcPr>
            <w:tcW w:w="2408" w:type="dxa"/>
            <w:tcMar>
              <w:left w:w="0" w:type="dxa"/>
              <w:right w:w="0" w:type="dxa"/>
            </w:tcMar>
          </w:tcPr>
          <w:p w14:paraId="3E1F7D3A" w14:textId="32B19265" w:rsidR="00743B98" w:rsidRPr="00165555" w:rsidRDefault="00743B98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sz w:val="20"/>
                <w:szCs w:val="20"/>
                <w:lang w:val="en-US"/>
              </w:rPr>
              <w:t xml:space="preserve">Adjusted </w:t>
            </w:r>
            <w:r w:rsidRPr="003A4664">
              <w:rPr>
                <w:i/>
                <w:iCs/>
                <w:sz w:val="20"/>
                <w:szCs w:val="20"/>
                <w:lang w:val="en-US"/>
              </w:rPr>
              <w:t>R</w:t>
            </w:r>
            <w:r w:rsidRPr="00165555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5913EB71" w14:textId="60251BF5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B1458A" w:rsidRPr="00165555">
              <w:rPr>
                <w:sz w:val="20"/>
                <w:szCs w:val="20"/>
                <w:lang w:val="en-US"/>
              </w:rPr>
              <w:t>6</w:t>
            </w:r>
            <w:r w:rsidR="00B1458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6C3C31EE" w14:textId="0AAE6BFC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DA5BCD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316" w:type="dxa"/>
          </w:tcPr>
          <w:p w14:paraId="5C54562B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2A7AA03D" w14:textId="60715E30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B1458A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315" w:type="dxa"/>
          </w:tcPr>
          <w:p w14:paraId="3D621E39" w14:textId="48533735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1317" w:type="dxa"/>
          </w:tcPr>
          <w:p w14:paraId="782E5748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24D7588C" w14:textId="7BC89BAA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B1458A" w:rsidRPr="00165555">
              <w:rPr>
                <w:sz w:val="20"/>
                <w:szCs w:val="20"/>
                <w:lang w:val="en-US"/>
              </w:rPr>
              <w:t>7</w:t>
            </w:r>
            <w:r w:rsidR="00B1458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15" w:type="dxa"/>
          </w:tcPr>
          <w:p w14:paraId="746CC235" w14:textId="5A08BFF8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DA5BCD" w:rsidRPr="00165555">
              <w:rPr>
                <w:sz w:val="20"/>
                <w:szCs w:val="20"/>
                <w:lang w:val="en-US"/>
              </w:rPr>
              <w:t>8</w:t>
            </w:r>
            <w:r w:rsidR="00DA5BC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317" w:type="dxa"/>
          </w:tcPr>
          <w:p w14:paraId="0B6352CF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743B98" w:rsidRPr="00165555" w14:paraId="23A3123B" w14:textId="77777777" w:rsidTr="008A220B">
        <w:tc>
          <w:tcPr>
            <w:tcW w:w="2408" w:type="dxa"/>
            <w:tcMar>
              <w:left w:w="0" w:type="dxa"/>
              <w:right w:w="0" w:type="dxa"/>
            </w:tcMar>
          </w:tcPr>
          <w:p w14:paraId="0838E2A0" w14:textId="582DE698" w:rsidR="00743B98" w:rsidRPr="00165555" w:rsidRDefault="00743B98" w:rsidP="006E51A8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  <w:lang w:val="en-US"/>
              </w:rPr>
            </w:pPr>
            <w:r w:rsidRPr="00946AAD">
              <w:rPr>
                <w:i/>
                <w:iCs/>
                <w:sz w:val="20"/>
                <w:szCs w:val="20"/>
                <w:lang w:val="en-US"/>
              </w:rPr>
              <w:t>Male main worker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095ACA14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7B070C59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</w:tcPr>
          <w:p w14:paraId="58719D2E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19A7C874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54C1BC57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</w:tcPr>
          <w:p w14:paraId="27634A45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27250BCA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53420C3D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</w:tcPr>
          <w:p w14:paraId="27DC616B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8854BA" w:rsidRPr="00165555" w14:paraId="769F496E" w14:textId="77777777" w:rsidTr="008A220B">
        <w:tc>
          <w:tcPr>
            <w:tcW w:w="2408" w:type="dxa"/>
            <w:tcMar>
              <w:left w:w="0" w:type="dxa"/>
              <w:right w:w="0" w:type="dxa"/>
            </w:tcMar>
          </w:tcPr>
          <w:p w14:paraId="41FF26BE" w14:textId="7C1F88B3" w:rsidR="008854BA" w:rsidRPr="003A4664" w:rsidRDefault="008854BA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sz w:val="20"/>
                <w:szCs w:val="20"/>
                <w:lang w:val="en-US"/>
              </w:rPr>
              <w:t>April–May (ref. = Feb.)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747E2189" w14:textId="0FA33104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  <w:r w:rsidRPr="008D4122">
              <w:rPr>
                <w:sz w:val="20"/>
                <w:szCs w:val="20"/>
                <w:lang w:val="en-US"/>
              </w:rPr>
              <w:t>0.26***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25D96ECC" w14:textId="029C29F8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  <w:r w:rsidRPr="00143C3D">
              <w:rPr>
                <w:sz w:val="20"/>
                <w:szCs w:val="20"/>
                <w:lang w:val="en-US"/>
              </w:rPr>
              <w:t>0.05**</w:t>
            </w:r>
          </w:p>
        </w:tc>
        <w:tc>
          <w:tcPr>
            <w:tcW w:w="1316" w:type="dxa"/>
          </w:tcPr>
          <w:p w14:paraId="217C3C7D" w14:textId="70D7FBDD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315" w:type="dxa"/>
          </w:tcPr>
          <w:p w14:paraId="3629399D" w14:textId="4EF82358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  <w:r w:rsidRPr="008D4122">
              <w:rPr>
                <w:sz w:val="20"/>
                <w:szCs w:val="20"/>
                <w:lang w:val="en-US"/>
              </w:rPr>
              <w:t>0.18***</w:t>
            </w:r>
          </w:p>
        </w:tc>
        <w:tc>
          <w:tcPr>
            <w:tcW w:w="1315" w:type="dxa"/>
          </w:tcPr>
          <w:p w14:paraId="66940A55" w14:textId="2070CFA5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  <w:r w:rsidRPr="00143C3D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317" w:type="dxa"/>
          </w:tcPr>
          <w:p w14:paraId="585D57F6" w14:textId="25239293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315" w:type="dxa"/>
          </w:tcPr>
          <w:p w14:paraId="10046697" w14:textId="3C9BA8C1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  <w:r w:rsidRPr="008D4122">
              <w:rPr>
                <w:sz w:val="20"/>
                <w:szCs w:val="20"/>
                <w:lang w:val="en-US"/>
              </w:rPr>
              <w:t>0.12***</w:t>
            </w:r>
          </w:p>
        </w:tc>
        <w:tc>
          <w:tcPr>
            <w:tcW w:w="1315" w:type="dxa"/>
          </w:tcPr>
          <w:p w14:paraId="13E069C1" w14:textId="3AA5BFCB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  <w:r w:rsidRPr="00143C3D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1317" w:type="dxa"/>
          </w:tcPr>
          <w:p w14:paraId="2345BBC0" w14:textId="60BAD762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&lt; 0.0</w:t>
            </w:r>
            <w:r>
              <w:rPr>
                <w:sz w:val="20"/>
                <w:szCs w:val="20"/>
                <w:lang w:val="en-US"/>
              </w:rPr>
              <w:t>01</w:t>
            </w:r>
          </w:p>
        </w:tc>
      </w:tr>
      <w:tr w:rsidR="008854BA" w:rsidRPr="00165555" w14:paraId="4F8963B5" w14:textId="77777777" w:rsidTr="008A220B">
        <w:tc>
          <w:tcPr>
            <w:tcW w:w="2408" w:type="dxa"/>
            <w:tcMar>
              <w:left w:w="0" w:type="dxa"/>
              <w:right w:w="0" w:type="dxa"/>
            </w:tcMar>
          </w:tcPr>
          <w:p w14:paraId="57D101D6" w14:textId="02D651DD" w:rsidR="008854BA" w:rsidRPr="003A4664" w:rsidRDefault="008854BA" w:rsidP="006E51A8">
            <w:pPr>
              <w:widowControl w:val="0"/>
              <w:autoSpaceDE w:val="0"/>
              <w:autoSpaceDN w:val="0"/>
              <w:adjustRightInd w:val="0"/>
              <w:ind w:firstLine="284"/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084058C5" w14:textId="03BB93C2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279A31DE" w14:textId="4E20381E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316" w:type="dxa"/>
          </w:tcPr>
          <w:p w14:paraId="6177E33E" w14:textId="77777777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4F55BA4F" w14:textId="4515AB0B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315" w:type="dxa"/>
          </w:tcPr>
          <w:p w14:paraId="26D93B0C" w14:textId="6B4F9E29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7" w:type="dxa"/>
          </w:tcPr>
          <w:p w14:paraId="76BB06BC" w14:textId="77777777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7FFE5028" w14:textId="68736A93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315" w:type="dxa"/>
          </w:tcPr>
          <w:p w14:paraId="5A560418" w14:textId="2ECC87F5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317" w:type="dxa"/>
          </w:tcPr>
          <w:p w14:paraId="30E7E669" w14:textId="77777777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8854BA" w:rsidRPr="00165555" w14:paraId="02534E8B" w14:textId="77777777" w:rsidTr="008A220B">
        <w:tc>
          <w:tcPr>
            <w:tcW w:w="2408" w:type="dxa"/>
            <w:tcMar>
              <w:left w:w="0" w:type="dxa"/>
              <w:right w:w="0" w:type="dxa"/>
            </w:tcMar>
          </w:tcPr>
          <w:p w14:paraId="64C2E594" w14:textId="7EEFBCB3" w:rsidR="008854BA" w:rsidRPr="003A4664" w:rsidRDefault="008854BA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23EE3BE7" w14:textId="778893D3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0.39***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057CDE4B" w14:textId="4D9BECFA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0.14***</w:t>
            </w:r>
          </w:p>
        </w:tc>
        <w:tc>
          <w:tcPr>
            <w:tcW w:w="1316" w:type="dxa"/>
          </w:tcPr>
          <w:p w14:paraId="2268A0C4" w14:textId="77777777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22EC378D" w14:textId="71DF1F3D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0.45***</w:t>
            </w:r>
          </w:p>
        </w:tc>
        <w:tc>
          <w:tcPr>
            <w:tcW w:w="1315" w:type="dxa"/>
          </w:tcPr>
          <w:p w14:paraId="5B1BE67A" w14:textId="17BE60FF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0.19***</w:t>
            </w:r>
          </w:p>
        </w:tc>
        <w:tc>
          <w:tcPr>
            <w:tcW w:w="1317" w:type="dxa"/>
          </w:tcPr>
          <w:p w14:paraId="5865B062" w14:textId="77777777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502C862D" w14:textId="7D9BD799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0.41***</w:t>
            </w:r>
          </w:p>
        </w:tc>
        <w:tc>
          <w:tcPr>
            <w:tcW w:w="1315" w:type="dxa"/>
          </w:tcPr>
          <w:p w14:paraId="57245FBC" w14:textId="5EAAF4ED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0.14***</w:t>
            </w:r>
          </w:p>
        </w:tc>
        <w:tc>
          <w:tcPr>
            <w:tcW w:w="1317" w:type="dxa"/>
          </w:tcPr>
          <w:p w14:paraId="2979A503" w14:textId="77777777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8854BA" w:rsidRPr="00165555" w14:paraId="65B6FC4D" w14:textId="77777777" w:rsidTr="008A220B">
        <w:tc>
          <w:tcPr>
            <w:tcW w:w="2408" w:type="dxa"/>
            <w:tcMar>
              <w:left w:w="0" w:type="dxa"/>
              <w:right w:w="0" w:type="dxa"/>
            </w:tcMar>
          </w:tcPr>
          <w:p w14:paraId="50F8D79A" w14:textId="77777777" w:rsidR="008854BA" w:rsidRPr="0087132F" w:rsidRDefault="008854BA" w:rsidP="006E51A8">
            <w:pPr>
              <w:widowControl w:val="0"/>
              <w:autoSpaceDE w:val="0"/>
              <w:autoSpaceDN w:val="0"/>
              <w:adjustRightInd w:val="0"/>
              <w:ind w:firstLine="284"/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7574161F" w14:textId="5F831B1C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018198AE" w14:textId="43B3FA68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6" w:type="dxa"/>
          </w:tcPr>
          <w:p w14:paraId="63CAF099" w14:textId="77777777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7B7D0FEC" w14:textId="6A9A3D92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5" w:type="dxa"/>
          </w:tcPr>
          <w:p w14:paraId="07D8BD16" w14:textId="3A39096B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7" w:type="dxa"/>
          </w:tcPr>
          <w:p w14:paraId="20DA9B48" w14:textId="77777777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7D83EC06" w14:textId="392B1F9E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315" w:type="dxa"/>
          </w:tcPr>
          <w:p w14:paraId="49029E56" w14:textId="4668D0C2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7" w:type="dxa"/>
          </w:tcPr>
          <w:p w14:paraId="04812256" w14:textId="77777777" w:rsidR="008854BA" w:rsidRPr="00165555" w:rsidRDefault="008854BA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743B98" w:rsidRPr="00165555" w14:paraId="5067B1A0" w14:textId="77777777" w:rsidTr="008A220B">
        <w:tc>
          <w:tcPr>
            <w:tcW w:w="2408" w:type="dxa"/>
            <w:tcMar>
              <w:left w:w="0" w:type="dxa"/>
              <w:right w:w="0" w:type="dxa"/>
            </w:tcMar>
          </w:tcPr>
          <w:p w14:paraId="72FAD386" w14:textId="6D8B6604" w:rsidR="00743B98" w:rsidRPr="00165555" w:rsidRDefault="00743B98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sz w:val="20"/>
                <w:szCs w:val="20"/>
                <w:lang w:val="en-US"/>
              </w:rPr>
              <w:t xml:space="preserve">Adjusted </w:t>
            </w:r>
            <w:r w:rsidRPr="003A4664">
              <w:rPr>
                <w:i/>
                <w:iCs/>
                <w:sz w:val="20"/>
                <w:szCs w:val="20"/>
                <w:lang w:val="en-US"/>
              </w:rPr>
              <w:t>R</w:t>
            </w:r>
            <w:r w:rsidRPr="00165555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1B91C088" w14:textId="17D5AB8E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3E53D6" w:rsidRPr="00165555">
              <w:rPr>
                <w:sz w:val="20"/>
                <w:szCs w:val="20"/>
                <w:lang w:val="en-US"/>
              </w:rPr>
              <w:t>6</w:t>
            </w:r>
            <w:r w:rsidR="003E53D6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4193D6D5" w14:textId="09DB5C42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E82497" w:rsidRPr="00165555">
              <w:rPr>
                <w:sz w:val="20"/>
                <w:szCs w:val="20"/>
                <w:lang w:val="en-US"/>
              </w:rPr>
              <w:t>6</w:t>
            </w:r>
            <w:r w:rsidR="00E82497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16" w:type="dxa"/>
          </w:tcPr>
          <w:p w14:paraId="5FA57069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68D64D79" w14:textId="3F6F186F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9D189E" w:rsidRPr="00165555">
              <w:rPr>
                <w:sz w:val="20"/>
                <w:szCs w:val="20"/>
                <w:lang w:val="en-US"/>
              </w:rPr>
              <w:t>6</w:t>
            </w:r>
            <w:r w:rsidR="009D189E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15" w:type="dxa"/>
          </w:tcPr>
          <w:p w14:paraId="0067194A" w14:textId="713495FC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6A6AEF" w:rsidRPr="00165555">
              <w:rPr>
                <w:sz w:val="20"/>
                <w:szCs w:val="20"/>
                <w:lang w:val="en-US"/>
              </w:rPr>
              <w:t>6</w:t>
            </w:r>
            <w:r w:rsidR="006A6AE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317" w:type="dxa"/>
          </w:tcPr>
          <w:p w14:paraId="0E41E8CE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118CCDCE" w14:textId="0E1AB85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9D189E"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1315" w:type="dxa"/>
          </w:tcPr>
          <w:p w14:paraId="61C004B3" w14:textId="321EA5A4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E82497"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1317" w:type="dxa"/>
          </w:tcPr>
          <w:p w14:paraId="1E812126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743B98" w:rsidRPr="00165555" w14:paraId="6F2DDFE1" w14:textId="77777777" w:rsidTr="008A220B">
        <w:tc>
          <w:tcPr>
            <w:tcW w:w="2408" w:type="dxa"/>
            <w:tcMar>
              <w:left w:w="0" w:type="dxa"/>
              <w:right w:w="0" w:type="dxa"/>
            </w:tcMar>
          </w:tcPr>
          <w:p w14:paraId="35161B45" w14:textId="5CC55BB8" w:rsidR="00743B98" w:rsidRPr="003A4664" w:rsidRDefault="00743B98" w:rsidP="006E51A8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  <w:lang w:val="en-US"/>
              </w:rPr>
            </w:pPr>
            <w:r w:rsidRPr="00946AAD">
              <w:rPr>
                <w:i/>
                <w:iCs/>
                <w:sz w:val="20"/>
                <w:szCs w:val="20"/>
                <w:lang w:val="en-US"/>
              </w:rPr>
              <w:t>Female main worker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2C20FF3C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08EC5A1F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</w:tcPr>
          <w:p w14:paraId="6E4A0903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2948A94F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639400DB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</w:tcPr>
          <w:p w14:paraId="3FF1C480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390C2E67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235CFF56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</w:tcPr>
          <w:p w14:paraId="41BC3885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DA5BCD" w:rsidRPr="00165555" w14:paraId="165B9F1B" w14:textId="77777777" w:rsidTr="008A220B">
        <w:tc>
          <w:tcPr>
            <w:tcW w:w="2408" w:type="dxa"/>
            <w:tcMar>
              <w:left w:w="0" w:type="dxa"/>
              <w:right w:w="0" w:type="dxa"/>
            </w:tcMar>
          </w:tcPr>
          <w:p w14:paraId="4DF2BFBC" w14:textId="4C3398C1" w:rsidR="00DA5BCD" w:rsidRPr="003A4664" w:rsidRDefault="00DA5BCD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sz w:val="20"/>
                <w:szCs w:val="20"/>
                <w:lang w:val="en-US"/>
              </w:rPr>
              <w:t>April–May (ref. = Feb.)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74B27905" w14:textId="1A5C8534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0.08***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7DD999F7" w14:textId="6A6EC9D2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316" w:type="dxa"/>
          </w:tcPr>
          <w:p w14:paraId="1FF4A154" w14:textId="23B73E14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1315" w:type="dxa"/>
          </w:tcPr>
          <w:p w14:paraId="06DDCC17" w14:textId="37416464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0.11***</w:t>
            </w:r>
          </w:p>
        </w:tc>
        <w:tc>
          <w:tcPr>
            <w:tcW w:w="1315" w:type="dxa"/>
          </w:tcPr>
          <w:p w14:paraId="05EB4728" w14:textId="62B527C5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0.05***</w:t>
            </w:r>
          </w:p>
        </w:tc>
        <w:tc>
          <w:tcPr>
            <w:tcW w:w="1317" w:type="dxa"/>
          </w:tcPr>
          <w:p w14:paraId="2E1570DF" w14:textId="47D55D88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315" w:type="dxa"/>
          </w:tcPr>
          <w:p w14:paraId="0797DC5A" w14:textId="5AC3896E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0.11***</w:t>
            </w:r>
          </w:p>
        </w:tc>
        <w:tc>
          <w:tcPr>
            <w:tcW w:w="1315" w:type="dxa"/>
          </w:tcPr>
          <w:p w14:paraId="67ED2B28" w14:textId="1A7C2B23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0.05***</w:t>
            </w:r>
          </w:p>
        </w:tc>
        <w:tc>
          <w:tcPr>
            <w:tcW w:w="1317" w:type="dxa"/>
          </w:tcPr>
          <w:p w14:paraId="109D7BCB" w14:textId="51A39ADE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&lt; 0.0</w:t>
            </w:r>
            <w:r w:rsidR="001C4757">
              <w:rPr>
                <w:sz w:val="20"/>
                <w:szCs w:val="20"/>
                <w:lang w:val="en-US"/>
              </w:rPr>
              <w:t>5</w:t>
            </w:r>
          </w:p>
        </w:tc>
      </w:tr>
      <w:tr w:rsidR="00DA5BCD" w:rsidRPr="00165555" w14:paraId="6A4AA437" w14:textId="77777777" w:rsidTr="008A220B">
        <w:tc>
          <w:tcPr>
            <w:tcW w:w="2408" w:type="dxa"/>
            <w:tcMar>
              <w:left w:w="0" w:type="dxa"/>
              <w:right w:w="0" w:type="dxa"/>
            </w:tcMar>
          </w:tcPr>
          <w:p w14:paraId="53F3874E" w14:textId="730F3385" w:rsidR="00DA5BCD" w:rsidRPr="003A4664" w:rsidRDefault="00DA5BCD" w:rsidP="006E51A8">
            <w:pPr>
              <w:widowControl w:val="0"/>
              <w:autoSpaceDE w:val="0"/>
              <w:autoSpaceDN w:val="0"/>
              <w:adjustRightInd w:val="0"/>
              <w:ind w:firstLine="284"/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409A9387" w14:textId="288F9FF4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051A73DE" w14:textId="28F81CFF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6" w:type="dxa"/>
          </w:tcPr>
          <w:p w14:paraId="62DBCC9C" w14:textId="77777777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25456905" w14:textId="517D35CE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5" w:type="dxa"/>
          </w:tcPr>
          <w:p w14:paraId="72DAB151" w14:textId="4B861180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7" w:type="dxa"/>
          </w:tcPr>
          <w:p w14:paraId="4AD15BB9" w14:textId="77777777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5CB8A63E" w14:textId="715A4A64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315" w:type="dxa"/>
          </w:tcPr>
          <w:p w14:paraId="32CE70CA" w14:textId="2FE4D7F0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7" w:type="dxa"/>
          </w:tcPr>
          <w:p w14:paraId="34C9CE2D" w14:textId="77777777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DA5BCD" w:rsidRPr="00165555" w14:paraId="7F4A92BE" w14:textId="77777777" w:rsidTr="008A220B">
        <w:tc>
          <w:tcPr>
            <w:tcW w:w="2408" w:type="dxa"/>
            <w:tcMar>
              <w:left w:w="0" w:type="dxa"/>
              <w:right w:w="0" w:type="dxa"/>
            </w:tcMar>
          </w:tcPr>
          <w:p w14:paraId="4C8ABFD3" w14:textId="025DF237" w:rsidR="00DA5BCD" w:rsidRPr="003A4664" w:rsidRDefault="00DA5BCD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01EDE66F" w14:textId="793CE488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0.11***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1EADEF91" w14:textId="30182726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0.12***</w:t>
            </w:r>
          </w:p>
        </w:tc>
        <w:tc>
          <w:tcPr>
            <w:tcW w:w="1316" w:type="dxa"/>
          </w:tcPr>
          <w:p w14:paraId="11CC4CD9" w14:textId="77777777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65ACC9AA" w14:textId="29A2AC75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0.07***</w:t>
            </w:r>
          </w:p>
        </w:tc>
        <w:tc>
          <w:tcPr>
            <w:tcW w:w="1315" w:type="dxa"/>
          </w:tcPr>
          <w:p w14:paraId="30C17EBD" w14:textId="60BEBB33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0.07***</w:t>
            </w:r>
          </w:p>
        </w:tc>
        <w:tc>
          <w:tcPr>
            <w:tcW w:w="1317" w:type="dxa"/>
          </w:tcPr>
          <w:p w14:paraId="0A27D56E" w14:textId="77777777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35339C5A" w14:textId="1020844C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0.04*</w:t>
            </w:r>
          </w:p>
        </w:tc>
        <w:tc>
          <w:tcPr>
            <w:tcW w:w="1315" w:type="dxa"/>
          </w:tcPr>
          <w:p w14:paraId="1801F5CD" w14:textId="4A80193F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0.07***</w:t>
            </w:r>
          </w:p>
        </w:tc>
        <w:tc>
          <w:tcPr>
            <w:tcW w:w="1317" w:type="dxa"/>
          </w:tcPr>
          <w:p w14:paraId="1E3F696E" w14:textId="77777777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DA5BCD" w:rsidRPr="00165555" w14:paraId="4B2FEB42" w14:textId="77777777" w:rsidTr="008A220B">
        <w:tc>
          <w:tcPr>
            <w:tcW w:w="2408" w:type="dxa"/>
            <w:tcMar>
              <w:left w:w="0" w:type="dxa"/>
              <w:right w:w="0" w:type="dxa"/>
            </w:tcMar>
          </w:tcPr>
          <w:p w14:paraId="6AEC75A9" w14:textId="77777777" w:rsidR="00DA5BCD" w:rsidRPr="0087132F" w:rsidRDefault="00DA5BCD" w:rsidP="006E51A8">
            <w:pPr>
              <w:widowControl w:val="0"/>
              <w:autoSpaceDE w:val="0"/>
              <w:autoSpaceDN w:val="0"/>
              <w:adjustRightInd w:val="0"/>
              <w:ind w:firstLine="284"/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0C6AD14E" w14:textId="2F556439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78EC4904" w14:textId="79F2AC7B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6" w:type="dxa"/>
          </w:tcPr>
          <w:p w14:paraId="1BBA1AB0" w14:textId="77777777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4D9E8BB5" w14:textId="6DCFD95A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5" w:type="dxa"/>
          </w:tcPr>
          <w:p w14:paraId="56627A51" w14:textId="59D23679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7" w:type="dxa"/>
          </w:tcPr>
          <w:p w14:paraId="1AFB4DEB" w14:textId="77777777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35E8F7B4" w14:textId="7080A5A2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D4122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5" w:type="dxa"/>
          </w:tcPr>
          <w:p w14:paraId="45738B3C" w14:textId="125F245A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43C3D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317" w:type="dxa"/>
          </w:tcPr>
          <w:p w14:paraId="7CB14446" w14:textId="77777777" w:rsidR="00DA5BCD" w:rsidRPr="00165555" w:rsidRDefault="00DA5BCD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743B98" w:rsidRPr="00165555" w14:paraId="51F795EF" w14:textId="77777777" w:rsidTr="008A220B">
        <w:tc>
          <w:tcPr>
            <w:tcW w:w="2408" w:type="dxa"/>
            <w:tcMar>
              <w:left w:w="0" w:type="dxa"/>
              <w:right w:w="0" w:type="dxa"/>
            </w:tcMar>
          </w:tcPr>
          <w:p w14:paraId="32C6AB0D" w14:textId="6FA905A7" w:rsidR="00743B98" w:rsidRPr="00165555" w:rsidRDefault="00743B98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sz w:val="20"/>
                <w:szCs w:val="20"/>
                <w:lang w:val="en-US"/>
              </w:rPr>
              <w:t xml:space="preserve">Adjusted </w:t>
            </w:r>
            <w:r w:rsidRPr="003A4664">
              <w:rPr>
                <w:i/>
                <w:iCs/>
                <w:sz w:val="20"/>
                <w:szCs w:val="20"/>
                <w:lang w:val="en-US"/>
              </w:rPr>
              <w:t>R</w:t>
            </w:r>
            <w:r w:rsidRPr="00165555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0A9CE007" w14:textId="670244C5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D642EB"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3F4B18E7" w14:textId="0DF7DE8D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BE6CA3" w:rsidRPr="00165555">
              <w:rPr>
                <w:sz w:val="20"/>
                <w:szCs w:val="20"/>
                <w:lang w:val="en-US"/>
              </w:rPr>
              <w:t>7</w:t>
            </w:r>
            <w:r w:rsidR="00BE6CA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316" w:type="dxa"/>
          </w:tcPr>
          <w:p w14:paraId="3F071DC6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0F0E1631" w14:textId="13226593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D642EB" w:rsidRPr="00165555">
              <w:rPr>
                <w:sz w:val="20"/>
                <w:szCs w:val="20"/>
                <w:lang w:val="en-US"/>
              </w:rPr>
              <w:t>6</w:t>
            </w:r>
            <w:r w:rsidR="00D642EB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15" w:type="dxa"/>
          </w:tcPr>
          <w:p w14:paraId="2A760070" w14:textId="299F7911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BE6CA3" w:rsidRPr="00165555">
              <w:rPr>
                <w:sz w:val="20"/>
                <w:szCs w:val="20"/>
                <w:lang w:val="en-US"/>
              </w:rPr>
              <w:t>6</w:t>
            </w:r>
            <w:r w:rsidR="00BE6CA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317" w:type="dxa"/>
          </w:tcPr>
          <w:p w14:paraId="0BFB89BB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4BDF7185" w14:textId="68ED2A4A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D642EB" w:rsidRPr="00165555">
              <w:rPr>
                <w:sz w:val="20"/>
                <w:szCs w:val="20"/>
                <w:lang w:val="en-US"/>
              </w:rPr>
              <w:t>6</w:t>
            </w:r>
            <w:r w:rsidR="00D642EB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315" w:type="dxa"/>
          </w:tcPr>
          <w:p w14:paraId="5612EA0F" w14:textId="6D7C42AE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sz w:val="20"/>
                <w:szCs w:val="20"/>
                <w:lang w:val="en-US"/>
              </w:rPr>
              <w:t>0.</w:t>
            </w:r>
            <w:r w:rsidR="00BE6CA3" w:rsidRPr="00165555">
              <w:rPr>
                <w:sz w:val="20"/>
                <w:szCs w:val="20"/>
                <w:lang w:val="en-US"/>
              </w:rPr>
              <w:t>7</w:t>
            </w:r>
            <w:r w:rsidR="00BE6CA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17" w:type="dxa"/>
          </w:tcPr>
          <w:p w14:paraId="2EAA2D1F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743B98" w:rsidRPr="00165555" w14:paraId="06EB8092" w14:textId="77777777" w:rsidTr="008A220B">
        <w:tc>
          <w:tcPr>
            <w:tcW w:w="2408" w:type="dxa"/>
            <w:tcMar>
              <w:left w:w="0" w:type="dxa"/>
              <w:right w:w="0" w:type="dxa"/>
            </w:tcMar>
          </w:tcPr>
          <w:p w14:paraId="3B1F7794" w14:textId="1699E3C2" w:rsidR="00743B98" w:rsidRPr="00165555" w:rsidRDefault="00743B98" w:rsidP="006E51A8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  <w:lang w:val="en-US"/>
              </w:rPr>
            </w:pPr>
            <w:r w:rsidRPr="0087132F">
              <w:rPr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3A4664">
              <w:rPr>
                <w:sz w:val="20"/>
                <w:szCs w:val="20"/>
                <w:lang w:val="en-US"/>
              </w:rPr>
              <w:t>(couple–month)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413B4DD8" w14:textId="33680FEA" w:rsidR="00743B98" w:rsidRPr="00165555" w:rsidRDefault="008C1D6C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8</w:t>
            </w:r>
          </w:p>
        </w:tc>
        <w:tc>
          <w:tcPr>
            <w:tcW w:w="1314" w:type="dxa"/>
            <w:tcMar>
              <w:left w:w="0" w:type="dxa"/>
              <w:right w:w="0" w:type="dxa"/>
            </w:tcMar>
          </w:tcPr>
          <w:p w14:paraId="1B263296" w14:textId="3A375C46" w:rsidR="00743B98" w:rsidRPr="00165555" w:rsidRDefault="00172131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4</w:t>
            </w:r>
            <w:r w:rsidR="00743B98" w:rsidRPr="0016555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16" w:type="dxa"/>
          </w:tcPr>
          <w:p w14:paraId="236F532D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00D69F0C" w14:textId="21B6C18D" w:rsidR="00743B98" w:rsidRPr="00165555" w:rsidRDefault="008C1D6C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581</w:t>
            </w:r>
          </w:p>
        </w:tc>
        <w:tc>
          <w:tcPr>
            <w:tcW w:w="1315" w:type="dxa"/>
          </w:tcPr>
          <w:p w14:paraId="44A03D97" w14:textId="7B2C0494" w:rsidR="00743B98" w:rsidRPr="00165555" w:rsidRDefault="00172131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756</w:t>
            </w:r>
          </w:p>
        </w:tc>
        <w:tc>
          <w:tcPr>
            <w:tcW w:w="1317" w:type="dxa"/>
          </w:tcPr>
          <w:p w14:paraId="5267A678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6D6A1C03" w14:textId="5DA3B603" w:rsidR="00743B98" w:rsidRPr="00165555" w:rsidRDefault="001D5C57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0</w:t>
            </w:r>
          </w:p>
        </w:tc>
        <w:tc>
          <w:tcPr>
            <w:tcW w:w="1315" w:type="dxa"/>
          </w:tcPr>
          <w:p w14:paraId="1AC197CD" w14:textId="6C8A7EEF" w:rsidR="00743B98" w:rsidRPr="00165555" w:rsidRDefault="00172131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0</w:t>
            </w:r>
          </w:p>
        </w:tc>
        <w:tc>
          <w:tcPr>
            <w:tcW w:w="1317" w:type="dxa"/>
          </w:tcPr>
          <w:p w14:paraId="0FE95EEE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743B98" w:rsidRPr="00165555" w14:paraId="53290CCE" w14:textId="77777777" w:rsidTr="008A220B">
        <w:tc>
          <w:tcPr>
            <w:tcW w:w="240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4CB8E39" w14:textId="4F8CA3D9" w:rsidR="00743B98" w:rsidRPr="00165555" w:rsidRDefault="00743B98" w:rsidP="006E51A8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  <w:lang w:val="en-US"/>
              </w:rPr>
            </w:pPr>
            <w:r w:rsidRPr="0087132F">
              <w:rPr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3A4664">
              <w:rPr>
                <w:sz w:val="20"/>
                <w:szCs w:val="20"/>
                <w:lang w:val="en-US"/>
              </w:rPr>
              <w:t>(couple)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01BE665" w14:textId="18347B9B" w:rsidR="00743B98" w:rsidRPr="00165555" w:rsidRDefault="00777A65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1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9626152" w14:textId="3076A8A0" w:rsidR="00743B98" w:rsidRPr="00165555" w:rsidRDefault="00325A89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0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5E3C5C35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4CAA482D" w14:textId="6B22666A" w:rsidR="00743B98" w:rsidRPr="00165555" w:rsidRDefault="00777A65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5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3B9FC7E8" w14:textId="21BFD391" w:rsidR="00743B98" w:rsidRPr="00165555" w:rsidRDefault="00325A89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5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7BC4D5C9" w14:textId="77777777" w:rsidR="00743B98" w:rsidRPr="00165555" w:rsidRDefault="00743B98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494A7D4D" w14:textId="57241A3F" w:rsidR="00743B98" w:rsidRPr="00165555" w:rsidRDefault="00777A65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2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49B5C16C" w14:textId="1F0FC20C" w:rsidR="00743B98" w:rsidRPr="00165555" w:rsidRDefault="00325A89" w:rsidP="004254CE">
            <w:pPr>
              <w:widowControl w:val="0"/>
              <w:tabs>
                <w:tab w:val="decimal" w:pos="515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5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5CCA2CE4" w14:textId="77777777" w:rsidR="00743B98" w:rsidRPr="00165555" w:rsidRDefault="00743B98" w:rsidP="004254CE">
            <w:pPr>
              <w:widowControl w:val="0"/>
              <w:tabs>
                <w:tab w:val="decimal" w:pos="241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5573EB" w:rsidRPr="00165555" w14:paraId="0178320B" w14:textId="77777777" w:rsidTr="008A220B">
        <w:tc>
          <w:tcPr>
            <w:tcW w:w="14246" w:type="dxa"/>
            <w:gridSpan w:val="10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8AD7E06" w14:textId="47C0876D" w:rsidR="005B0209" w:rsidRPr="00165555" w:rsidRDefault="005573EB" w:rsidP="006E51A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7132F">
              <w:rPr>
                <w:i/>
                <w:iCs/>
                <w:sz w:val="20"/>
                <w:szCs w:val="20"/>
                <w:lang w:val="en-US"/>
              </w:rPr>
              <w:t>Note</w:t>
            </w:r>
            <w:r w:rsidRPr="003A4664">
              <w:rPr>
                <w:sz w:val="20"/>
                <w:szCs w:val="20"/>
                <w:lang w:val="en-US"/>
              </w:rPr>
              <w:t>: Ref. = Reference category. Feb. = February. Standard errors in parenthes</w:t>
            </w:r>
            <w:r w:rsidR="00791F32">
              <w:rPr>
                <w:sz w:val="20"/>
                <w:szCs w:val="20"/>
                <w:lang w:val="en-US"/>
              </w:rPr>
              <w:t>e</w:t>
            </w:r>
            <w:r w:rsidRPr="003A4664">
              <w:rPr>
                <w:sz w:val="20"/>
                <w:szCs w:val="20"/>
                <w:lang w:val="en-US"/>
              </w:rPr>
              <w:t>s.</w:t>
            </w:r>
            <w:r w:rsidR="00791F32">
              <w:rPr>
                <w:sz w:val="20"/>
                <w:szCs w:val="20"/>
                <w:lang w:val="en-US"/>
              </w:rPr>
              <w:t xml:space="preserve"> ns = not statistically significant at the 10% level.</w:t>
            </w:r>
            <w:r w:rsidRPr="003A4664">
              <w:rPr>
                <w:sz w:val="20"/>
                <w:szCs w:val="20"/>
                <w:lang w:val="en-US"/>
              </w:rPr>
              <w:t xml:space="preserve"> Linear probability models. </w:t>
            </w:r>
          </w:p>
          <w:p w14:paraId="0C6BA645" w14:textId="0C63F53A" w:rsidR="005573EB" w:rsidRPr="00165555" w:rsidRDefault="008F7128" w:rsidP="004254C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65555">
              <w:rPr>
                <w:iCs/>
                <w:sz w:val="20"/>
                <w:szCs w:val="20"/>
                <w:lang w:val="en-US"/>
              </w:rPr>
              <w:t xml:space="preserve">* </w:t>
            </w:r>
            <w:r w:rsidRPr="00165555">
              <w:rPr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165555">
              <w:rPr>
                <w:iCs/>
                <w:sz w:val="20"/>
                <w:szCs w:val="20"/>
                <w:lang w:val="en-US"/>
              </w:rPr>
              <w:t xml:space="preserve">&lt; 0.05, ** </w:t>
            </w:r>
            <w:r w:rsidRPr="00165555">
              <w:rPr>
                <w:i/>
                <w:sz w:val="20"/>
                <w:szCs w:val="20"/>
                <w:lang w:val="en-US"/>
              </w:rPr>
              <w:t xml:space="preserve">p </w:t>
            </w:r>
            <w:r w:rsidRPr="00165555">
              <w:rPr>
                <w:iCs/>
                <w:sz w:val="20"/>
                <w:szCs w:val="20"/>
                <w:lang w:val="en-US"/>
              </w:rPr>
              <w:t xml:space="preserve">&lt; 0.01, *** </w:t>
            </w:r>
            <w:r w:rsidRPr="00165555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165555">
              <w:rPr>
                <w:sz w:val="20"/>
                <w:szCs w:val="20"/>
                <w:lang w:val="en-US"/>
              </w:rPr>
              <w:t xml:space="preserve"> </w:t>
            </w:r>
            <w:r w:rsidRPr="00165555">
              <w:rPr>
                <w:iCs/>
                <w:sz w:val="20"/>
                <w:szCs w:val="20"/>
                <w:lang w:val="en-US"/>
              </w:rPr>
              <w:t>&lt; 0.001 (two-tailed tests).</w:t>
            </w:r>
          </w:p>
        </w:tc>
      </w:tr>
    </w:tbl>
    <w:p w14:paraId="40AC9AD7" w14:textId="616CBF0F" w:rsidR="00AE01FE" w:rsidRPr="0087132F" w:rsidRDefault="00AE01FE" w:rsidP="006E51A8">
      <w:pPr>
        <w:rPr>
          <w:lang w:val="en-US"/>
        </w:rPr>
      </w:pPr>
    </w:p>
    <w:sectPr w:rsidR="00AE01FE" w:rsidRPr="0087132F" w:rsidSect="005B0209">
      <w:pgSz w:w="16838" w:h="11906" w:orient="landscape"/>
      <w:pgMar w:top="1152" w:right="1440" w:bottom="1152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8A6B87" w14:textId="77777777" w:rsidR="00C56F53" w:rsidRDefault="00C56F53" w:rsidP="007421C6">
      <w:r>
        <w:separator/>
      </w:r>
    </w:p>
  </w:endnote>
  <w:endnote w:type="continuationSeparator" w:id="0">
    <w:p w14:paraId="7F4DD178" w14:textId="77777777" w:rsidR="00C56F53" w:rsidRDefault="00C56F53" w:rsidP="007421C6">
      <w:r>
        <w:continuationSeparator/>
      </w:r>
    </w:p>
  </w:endnote>
  <w:endnote w:type="continuationNotice" w:id="1">
    <w:p w14:paraId="62B0677A" w14:textId="77777777" w:rsidR="00C56F53" w:rsidRDefault="00C56F5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45A067" w14:textId="77777777" w:rsidR="00C56F53" w:rsidRDefault="00C56F53" w:rsidP="007421C6">
      <w:r>
        <w:separator/>
      </w:r>
    </w:p>
  </w:footnote>
  <w:footnote w:type="continuationSeparator" w:id="0">
    <w:p w14:paraId="32690F6B" w14:textId="77777777" w:rsidR="00C56F53" w:rsidRDefault="00C56F53" w:rsidP="007421C6">
      <w:r>
        <w:continuationSeparator/>
      </w:r>
    </w:p>
  </w:footnote>
  <w:footnote w:type="continuationNotice" w:id="1">
    <w:p w14:paraId="10667F76" w14:textId="77777777" w:rsidR="00C56F53" w:rsidRDefault="00C56F5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4"/>
        <w:szCs w:val="24"/>
      </w:rPr>
      <w:id w:val="52830334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8B68DF2" w14:textId="310323D9" w:rsidR="007421C6" w:rsidRPr="007421C6" w:rsidRDefault="00F04B02" w:rsidP="0071692A">
        <w:pPr>
          <w:pStyle w:val="Header"/>
          <w:ind w:right="120"/>
          <w:jc w:val="right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>S</w:t>
        </w:r>
        <w:r w:rsidR="007421C6" w:rsidRPr="007421C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7421C6" w:rsidRPr="007421C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7421C6" w:rsidRPr="007421C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421C6" w:rsidRPr="007421C6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="007421C6" w:rsidRPr="007421C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B53635"/>
    <w:multiLevelType w:val="hybridMultilevel"/>
    <w:tmpl w:val="755CD17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B274AA"/>
    <w:multiLevelType w:val="hybridMultilevel"/>
    <w:tmpl w:val="F154D5F0"/>
    <w:lvl w:ilvl="0" w:tplc="D11000EE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DD3524A"/>
    <w:multiLevelType w:val="multilevel"/>
    <w:tmpl w:val="2918C6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bA0tbQ0sDA3MzA0sDRV0lEKTi0uzszPAykwqQUAxhLR3iwAAAA="/>
  </w:docVars>
  <w:rsids>
    <w:rsidRoot w:val="00E53F84"/>
    <w:rsid w:val="000001DC"/>
    <w:rsid w:val="00000BBF"/>
    <w:rsid w:val="00000C01"/>
    <w:rsid w:val="00001021"/>
    <w:rsid w:val="000014CB"/>
    <w:rsid w:val="000017C5"/>
    <w:rsid w:val="00001D77"/>
    <w:rsid w:val="00001E8F"/>
    <w:rsid w:val="00002249"/>
    <w:rsid w:val="00002827"/>
    <w:rsid w:val="00002D36"/>
    <w:rsid w:val="00002DB9"/>
    <w:rsid w:val="0000376D"/>
    <w:rsid w:val="0000405E"/>
    <w:rsid w:val="00004422"/>
    <w:rsid w:val="00004A1A"/>
    <w:rsid w:val="00004B4E"/>
    <w:rsid w:val="00004E44"/>
    <w:rsid w:val="0000503D"/>
    <w:rsid w:val="000059BE"/>
    <w:rsid w:val="00006C09"/>
    <w:rsid w:val="00006F43"/>
    <w:rsid w:val="00007895"/>
    <w:rsid w:val="00007ADB"/>
    <w:rsid w:val="00007CD4"/>
    <w:rsid w:val="00007E08"/>
    <w:rsid w:val="000102E1"/>
    <w:rsid w:val="0001044A"/>
    <w:rsid w:val="00010502"/>
    <w:rsid w:val="0001088C"/>
    <w:rsid w:val="00011037"/>
    <w:rsid w:val="00011A14"/>
    <w:rsid w:val="00011BC0"/>
    <w:rsid w:val="00011C6A"/>
    <w:rsid w:val="0001217D"/>
    <w:rsid w:val="00013208"/>
    <w:rsid w:val="00013433"/>
    <w:rsid w:val="00013D45"/>
    <w:rsid w:val="00014330"/>
    <w:rsid w:val="000143A0"/>
    <w:rsid w:val="00014DB7"/>
    <w:rsid w:val="000153DB"/>
    <w:rsid w:val="00016561"/>
    <w:rsid w:val="000169DC"/>
    <w:rsid w:val="00016EBC"/>
    <w:rsid w:val="0001712B"/>
    <w:rsid w:val="00017223"/>
    <w:rsid w:val="00017569"/>
    <w:rsid w:val="000175B7"/>
    <w:rsid w:val="00017B84"/>
    <w:rsid w:val="00017D5E"/>
    <w:rsid w:val="00017ECC"/>
    <w:rsid w:val="000202A1"/>
    <w:rsid w:val="00020307"/>
    <w:rsid w:val="0002054E"/>
    <w:rsid w:val="0002062B"/>
    <w:rsid w:val="00020947"/>
    <w:rsid w:val="00020B86"/>
    <w:rsid w:val="00020D85"/>
    <w:rsid w:val="00021475"/>
    <w:rsid w:val="000219FB"/>
    <w:rsid w:val="00021CA7"/>
    <w:rsid w:val="00021F3F"/>
    <w:rsid w:val="000225DF"/>
    <w:rsid w:val="00022D07"/>
    <w:rsid w:val="00022E82"/>
    <w:rsid w:val="000234E8"/>
    <w:rsid w:val="000236CC"/>
    <w:rsid w:val="000238F9"/>
    <w:rsid w:val="00023A87"/>
    <w:rsid w:val="00023C7E"/>
    <w:rsid w:val="00024A2A"/>
    <w:rsid w:val="00024B9C"/>
    <w:rsid w:val="00024EDD"/>
    <w:rsid w:val="0002528D"/>
    <w:rsid w:val="00025667"/>
    <w:rsid w:val="00025839"/>
    <w:rsid w:val="00025FA3"/>
    <w:rsid w:val="000263DA"/>
    <w:rsid w:val="00026BC3"/>
    <w:rsid w:val="00026F85"/>
    <w:rsid w:val="00026FC8"/>
    <w:rsid w:val="0002703D"/>
    <w:rsid w:val="0002711F"/>
    <w:rsid w:val="0002731C"/>
    <w:rsid w:val="000274C5"/>
    <w:rsid w:val="0002791A"/>
    <w:rsid w:val="00030262"/>
    <w:rsid w:val="00030A3E"/>
    <w:rsid w:val="00030B70"/>
    <w:rsid w:val="00030D22"/>
    <w:rsid w:val="00030FA5"/>
    <w:rsid w:val="0003165A"/>
    <w:rsid w:val="0003192A"/>
    <w:rsid w:val="0003214F"/>
    <w:rsid w:val="000322F2"/>
    <w:rsid w:val="00032865"/>
    <w:rsid w:val="0003324C"/>
    <w:rsid w:val="00033258"/>
    <w:rsid w:val="00033275"/>
    <w:rsid w:val="00033DF5"/>
    <w:rsid w:val="000340EB"/>
    <w:rsid w:val="0003447A"/>
    <w:rsid w:val="0003457D"/>
    <w:rsid w:val="00034A21"/>
    <w:rsid w:val="00034D43"/>
    <w:rsid w:val="0003515B"/>
    <w:rsid w:val="000351DA"/>
    <w:rsid w:val="00035543"/>
    <w:rsid w:val="00035A02"/>
    <w:rsid w:val="00035FD8"/>
    <w:rsid w:val="000364F3"/>
    <w:rsid w:val="00036998"/>
    <w:rsid w:val="00036A06"/>
    <w:rsid w:val="00036A79"/>
    <w:rsid w:val="00036E4B"/>
    <w:rsid w:val="00036EBB"/>
    <w:rsid w:val="0003751C"/>
    <w:rsid w:val="000377F4"/>
    <w:rsid w:val="0003781A"/>
    <w:rsid w:val="0003798D"/>
    <w:rsid w:val="00037A77"/>
    <w:rsid w:val="00040121"/>
    <w:rsid w:val="00040363"/>
    <w:rsid w:val="000403AF"/>
    <w:rsid w:val="000406FB"/>
    <w:rsid w:val="000407DA"/>
    <w:rsid w:val="00040911"/>
    <w:rsid w:val="000409FE"/>
    <w:rsid w:val="00040A49"/>
    <w:rsid w:val="00041406"/>
    <w:rsid w:val="000417FF"/>
    <w:rsid w:val="00042ADB"/>
    <w:rsid w:val="00043361"/>
    <w:rsid w:val="000441C6"/>
    <w:rsid w:val="0004423F"/>
    <w:rsid w:val="000443F5"/>
    <w:rsid w:val="000445D2"/>
    <w:rsid w:val="000457CF"/>
    <w:rsid w:val="00045865"/>
    <w:rsid w:val="00045931"/>
    <w:rsid w:val="00045EE1"/>
    <w:rsid w:val="00045F4A"/>
    <w:rsid w:val="0004626F"/>
    <w:rsid w:val="000466C7"/>
    <w:rsid w:val="000470AE"/>
    <w:rsid w:val="00047775"/>
    <w:rsid w:val="00047E40"/>
    <w:rsid w:val="000503E1"/>
    <w:rsid w:val="00050D5C"/>
    <w:rsid w:val="00051638"/>
    <w:rsid w:val="00051DC8"/>
    <w:rsid w:val="00052461"/>
    <w:rsid w:val="000524E9"/>
    <w:rsid w:val="000525FC"/>
    <w:rsid w:val="000526B3"/>
    <w:rsid w:val="000528DA"/>
    <w:rsid w:val="00052A4D"/>
    <w:rsid w:val="00052FA1"/>
    <w:rsid w:val="00052FD0"/>
    <w:rsid w:val="00053315"/>
    <w:rsid w:val="000537B3"/>
    <w:rsid w:val="00053B21"/>
    <w:rsid w:val="00053B51"/>
    <w:rsid w:val="00053B79"/>
    <w:rsid w:val="0005442F"/>
    <w:rsid w:val="00054464"/>
    <w:rsid w:val="000545B1"/>
    <w:rsid w:val="00054CA9"/>
    <w:rsid w:val="00054E95"/>
    <w:rsid w:val="000550AF"/>
    <w:rsid w:val="0005546A"/>
    <w:rsid w:val="000555F5"/>
    <w:rsid w:val="00055D63"/>
    <w:rsid w:val="00055F2D"/>
    <w:rsid w:val="00055F76"/>
    <w:rsid w:val="000563A3"/>
    <w:rsid w:val="00056602"/>
    <w:rsid w:val="00056D5A"/>
    <w:rsid w:val="00056DFB"/>
    <w:rsid w:val="00056EF2"/>
    <w:rsid w:val="000570F6"/>
    <w:rsid w:val="000575CE"/>
    <w:rsid w:val="00057859"/>
    <w:rsid w:val="000579D9"/>
    <w:rsid w:val="00057D16"/>
    <w:rsid w:val="00060B91"/>
    <w:rsid w:val="00060E0D"/>
    <w:rsid w:val="0006129D"/>
    <w:rsid w:val="00061881"/>
    <w:rsid w:val="000619A0"/>
    <w:rsid w:val="00061E43"/>
    <w:rsid w:val="00062014"/>
    <w:rsid w:val="000632C0"/>
    <w:rsid w:val="00063F2B"/>
    <w:rsid w:val="0006419F"/>
    <w:rsid w:val="000643A6"/>
    <w:rsid w:val="0006538B"/>
    <w:rsid w:val="00065E65"/>
    <w:rsid w:val="00065E70"/>
    <w:rsid w:val="00065EB2"/>
    <w:rsid w:val="0006607E"/>
    <w:rsid w:val="00066612"/>
    <w:rsid w:val="00066B06"/>
    <w:rsid w:val="0006769B"/>
    <w:rsid w:val="000676D4"/>
    <w:rsid w:val="000679EA"/>
    <w:rsid w:val="00067D82"/>
    <w:rsid w:val="00070251"/>
    <w:rsid w:val="00070255"/>
    <w:rsid w:val="0007067D"/>
    <w:rsid w:val="00070B2C"/>
    <w:rsid w:val="0007176A"/>
    <w:rsid w:val="00071C52"/>
    <w:rsid w:val="0007219D"/>
    <w:rsid w:val="0007231B"/>
    <w:rsid w:val="000724E9"/>
    <w:rsid w:val="0007395E"/>
    <w:rsid w:val="00073B75"/>
    <w:rsid w:val="00074003"/>
    <w:rsid w:val="00074197"/>
    <w:rsid w:val="00074231"/>
    <w:rsid w:val="00074567"/>
    <w:rsid w:val="000748C1"/>
    <w:rsid w:val="0007492B"/>
    <w:rsid w:val="00074C79"/>
    <w:rsid w:val="00074C7E"/>
    <w:rsid w:val="00075602"/>
    <w:rsid w:val="00075B28"/>
    <w:rsid w:val="00075B8E"/>
    <w:rsid w:val="0007600C"/>
    <w:rsid w:val="0007638A"/>
    <w:rsid w:val="00076673"/>
    <w:rsid w:val="00076972"/>
    <w:rsid w:val="000770DB"/>
    <w:rsid w:val="000770E1"/>
    <w:rsid w:val="00077299"/>
    <w:rsid w:val="00077651"/>
    <w:rsid w:val="0007777F"/>
    <w:rsid w:val="00077DE0"/>
    <w:rsid w:val="000800EC"/>
    <w:rsid w:val="00080105"/>
    <w:rsid w:val="00080191"/>
    <w:rsid w:val="00080532"/>
    <w:rsid w:val="00080ABD"/>
    <w:rsid w:val="00080E37"/>
    <w:rsid w:val="000811EF"/>
    <w:rsid w:val="00081668"/>
    <w:rsid w:val="00081765"/>
    <w:rsid w:val="00081A32"/>
    <w:rsid w:val="00081EB5"/>
    <w:rsid w:val="00082AFE"/>
    <w:rsid w:val="0008351C"/>
    <w:rsid w:val="00083714"/>
    <w:rsid w:val="00083885"/>
    <w:rsid w:val="00083898"/>
    <w:rsid w:val="00083B2E"/>
    <w:rsid w:val="00084395"/>
    <w:rsid w:val="00084445"/>
    <w:rsid w:val="00084973"/>
    <w:rsid w:val="00084D7F"/>
    <w:rsid w:val="00085516"/>
    <w:rsid w:val="00085BCB"/>
    <w:rsid w:val="00085CC1"/>
    <w:rsid w:val="00085E53"/>
    <w:rsid w:val="0008647D"/>
    <w:rsid w:val="000865B7"/>
    <w:rsid w:val="00086872"/>
    <w:rsid w:val="000869C2"/>
    <w:rsid w:val="00086B65"/>
    <w:rsid w:val="00086B96"/>
    <w:rsid w:val="00086DF4"/>
    <w:rsid w:val="00086EBE"/>
    <w:rsid w:val="00087145"/>
    <w:rsid w:val="000871E3"/>
    <w:rsid w:val="0008739B"/>
    <w:rsid w:val="00087746"/>
    <w:rsid w:val="000879A0"/>
    <w:rsid w:val="00087A62"/>
    <w:rsid w:val="00087B39"/>
    <w:rsid w:val="00087F72"/>
    <w:rsid w:val="00090B5C"/>
    <w:rsid w:val="00090CB1"/>
    <w:rsid w:val="000912F9"/>
    <w:rsid w:val="00091405"/>
    <w:rsid w:val="00091704"/>
    <w:rsid w:val="000922C2"/>
    <w:rsid w:val="000928D2"/>
    <w:rsid w:val="00093015"/>
    <w:rsid w:val="000933D7"/>
    <w:rsid w:val="000936D6"/>
    <w:rsid w:val="000936EA"/>
    <w:rsid w:val="00094141"/>
    <w:rsid w:val="00094529"/>
    <w:rsid w:val="00094627"/>
    <w:rsid w:val="00095560"/>
    <w:rsid w:val="00095714"/>
    <w:rsid w:val="000963BA"/>
    <w:rsid w:val="0009678E"/>
    <w:rsid w:val="00096A80"/>
    <w:rsid w:val="0009732F"/>
    <w:rsid w:val="000974B7"/>
    <w:rsid w:val="00097C86"/>
    <w:rsid w:val="00097DE9"/>
    <w:rsid w:val="000A03B8"/>
    <w:rsid w:val="000A0824"/>
    <w:rsid w:val="000A085A"/>
    <w:rsid w:val="000A10A6"/>
    <w:rsid w:val="000A1382"/>
    <w:rsid w:val="000A1B14"/>
    <w:rsid w:val="000A1D36"/>
    <w:rsid w:val="000A1DD9"/>
    <w:rsid w:val="000A2890"/>
    <w:rsid w:val="000A2A20"/>
    <w:rsid w:val="000A2BEB"/>
    <w:rsid w:val="000A30AB"/>
    <w:rsid w:val="000A322E"/>
    <w:rsid w:val="000A3AA5"/>
    <w:rsid w:val="000A3C3F"/>
    <w:rsid w:val="000A3F78"/>
    <w:rsid w:val="000A413D"/>
    <w:rsid w:val="000A42A5"/>
    <w:rsid w:val="000A4418"/>
    <w:rsid w:val="000A45A5"/>
    <w:rsid w:val="000A4BE9"/>
    <w:rsid w:val="000A4DB8"/>
    <w:rsid w:val="000A4DED"/>
    <w:rsid w:val="000A5179"/>
    <w:rsid w:val="000A51F7"/>
    <w:rsid w:val="000A55A4"/>
    <w:rsid w:val="000A5716"/>
    <w:rsid w:val="000A5BFE"/>
    <w:rsid w:val="000A5E43"/>
    <w:rsid w:val="000A6437"/>
    <w:rsid w:val="000A6A8D"/>
    <w:rsid w:val="000A6AE1"/>
    <w:rsid w:val="000A6B41"/>
    <w:rsid w:val="000A7F65"/>
    <w:rsid w:val="000B06A8"/>
    <w:rsid w:val="000B0C09"/>
    <w:rsid w:val="000B0D83"/>
    <w:rsid w:val="000B0FE0"/>
    <w:rsid w:val="000B1D31"/>
    <w:rsid w:val="000B20E2"/>
    <w:rsid w:val="000B229E"/>
    <w:rsid w:val="000B2EA7"/>
    <w:rsid w:val="000B2F39"/>
    <w:rsid w:val="000B2F73"/>
    <w:rsid w:val="000B3507"/>
    <w:rsid w:val="000B35C1"/>
    <w:rsid w:val="000B364D"/>
    <w:rsid w:val="000B383D"/>
    <w:rsid w:val="000B4016"/>
    <w:rsid w:val="000B478F"/>
    <w:rsid w:val="000B4EB9"/>
    <w:rsid w:val="000B5343"/>
    <w:rsid w:val="000B57EE"/>
    <w:rsid w:val="000B5CB9"/>
    <w:rsid w:val="000B5EDE"/>
    <w:rsid w:val="000B60E2"/>
    <w:rsid w:val="000B64C6"/>
    <w:rsid w:val="000B7D51"/>
    <w:rsid w:val="000B7E28"/>
    <w:rsid w:val="000B7FE0"/>
    <w:rsid w:val="000C04EF"/>
    <w:rsid w:val="000C0577"/>
    <w:rsid w:val="000C07D8"/>
    <w:rsid w:val="000C08DD"/>
    <w:rsid w:val="000C0AFF"/>
    <w:rsid w:val="000C0C65"/>
    <w:rsid w:val="000C0FDF"/>
    <w:rsid w:val="000C1CD8"/>
    <w:rsid w:val="000C22A9"/>
    <w:rsid w:val="000C2343"/>
    <w:rsid w:val="000C26BC"/>
    <w:rsid w:val="000C26FB"/>
    <w:rsid w:val="000C2809"/>
    <w:rsid w:val="000C2F8F"/>
    <w:rsid w:val="000C3057"/>
    <w:rsid w:val="000C36FF"/>
    <w:rsid w:val="000C370E"/>
    <w:rsid w:val="000C3C01"/>
    <w:rsid w:val="000C3F4F"/>
    <w:rsid w:val="000C4168"/>
    <w:rsid w:val="000C4214"/>
    <w:rsid w:val="000C4470"/>
    <w:rsid w:val="000C46DE"/>
    <w:rsid w:val="000C4EA2"/>
    <w:rsid w:val="000C4FD0"/>
    <w:rsid w:val="000C55AB"/>
    <w:rsid w:val="000C5F1E"/>
    <w:rsid w:val="000C629A"/>
    <w:rsid w:val="000C672C"/>
    <w:rsid w:val="000C6774"/>
    <w:rsid w:val="000C6E49"/>
    <w:rsid w:val="000C73DA"/>
    <w:rsid w:val="000D02A7"/>
    <w:rsid w:val="000D0305"/>
    <w:rsid w:val="000D0430"/>
    <w:rsid w:val="000D045D"/>
    <w:rsid w:val="000D06C1"/>
    <w:rsid w:val="000D13FB"/>
    <w:rsid w:val="000D14C2"/>
    <w:rsid w:val="000D14C8"/>
    <w:rsid w:val="000D1AA8"/>
    <w:rsid w:val="000D2008"/>
    <w:rsid w:val="000D21ED"/>
    <w:rsid w:val="000D2463"/>
    <w:rsid w:val="000D247E"/>
    <w:rsid w:val="000D2F05"/>
    <w:rsid w:val="000D2FBB"/>
    <w:rsid w:val="000D38CA"/>
    <w:rsid w:val="000D3A63"/>
    <w:rsid w:val="000D3BF7"/>
    <w:rsid w:val="000D3F65"/>
    <w:rsid w:val="000D4EE2"/>
    <w:rsid w:val="000D4EF8"/>
    <w:rsid w:val="000D5498"/>
    <w:rsid w:val="000D59D9"/>
    <w:rsid w:val="000D5FE0"/>
    <w:rsid w:val="000D736E"/>
    <w:rsid w:val="000D73B5"/>
    <w:rsid w:val="000D76DA"/>
    <w:rsid w:val="000D7EB2"/>
    <w:rsid w:val="000E00FA"/>
    <w:rsid w:val="000E02AB"/>
    <w:rsid w:val="000E05BA"/>
    <w:rsid w:val="000E11F6"/>
    <w:rsid w:val="000E13B8"/>
    <w:rsid w:val="000E17D4"/>
    <w:rsid w:val="000E19A2"/>
    <w:rsid w:val="000E1E32"/>
    <w:rsid w:val="000E2408"/>
    <w:rsid w:val="000E25C9"/>
    <w:rsid w:val="000E28C1"/>
    <w:rsid w:val="000E2A2C"/>
    <w:rsid w:val="000E2E43"/>
    <w:rsid w:val="000E3329"/>
    <w:rsid w:val="000E34C8"/>
    <w:rsid w:val="000E37C4"/>
    <w:rsid w:val="000E3DF4"/>
    <w:rsid w:val="000E420A"/>
    <w:rsid w:val="000E48DB"/>
    <w:rsid w:val="000E4A76"/>
    <w:rsid w:val="000E4EDB"/>
    <w:rsid w:val="000E4F6A"/>
    <w:rsid w:val="000E5196"/>
    <w:rsid w:val="000E5347"/>
    <w:rsid w:val="000E5D5B"/>
    <w:rsid w:val="000E5FB6"/>
    <w:rsid w:val="000E62DB"/>
    <w:rsid w:val="000E62F9"/>
    <w:rsid w:val="000E655A"/>
    <w:rsid w:val="000E6C47"/>
    <w:rsid w:val="000E6D41"/>
    <w:rsid w:val="000E6DD6"/>
    <w:rsid w:val="000E7290"/>
    <w:rsid w:val="000E738E"/>
    <w:rsid w:val="000E7609"/>
    <w:rsid w:val="000E765C"/>
    <w:rsid w:val="000E7AC8"/>
    <w:rsid w:val="000E7AF1"/>
    <w:rsid w:val="000E7E48"/>
    <w:rsid w:val="000F000A"/>
    <w:rsid w:val="000F0498"/>
    <w:rsid w:val="000F0CDC"/>
    <w:rsid w:val="000F0F4C"/>
    <w:rsid w:val="000F0FCD"/>
    <w:rsid w:val="000F1204"/>
    <w:rsid w:val="000F152F"/>
    <w:rsid w:val="000F15D2"/>
    <w:rsid w:val="000F1786"/>
    <w:rsid w:val="000F20D4"/>
    <w:rsid w:val="000F2121"/>
    <w:rsid w:val="000F21D3"/>
    <w:rsid w:val="000F22E1"/>
    <w:rsid w:val="000F230D"/>
    <w:rsid w:val="000F280E"/>
    <w:rsid w:val="000F3179"/>
    <w:rsid w:val="000F34BB"/>
    <w:rsid w:val="000F35BE"/>
    <w:rsid w:val="000F3A07"/>
    <w:rsid w:val="000F3A09"/>
    <w:rsid w:val="000F3BCD"/>
    <w:rsid w:val="000F3E1E"/>
    <w:rsid w:val="000F3E7F"/>
    <w:rsid w:val="000F4289"/>
    <w:rsid w:val="000F4432"/>
    <w:rsid w:val="000F4599"/>
    <w:rsid w:val="000F4923"/>
    <w:rsid w:val="000F4A23"/>
    <w:rsid w:val="000F4AA2"/>
    <w:rsid w:val="000F4E24"/>
    <w:rsid w:val="000F52D4"/>
    <w:rsid w:val="000F52EA"/>
    <w:rsid w:val="000F53E4"/>
    <w:rsid w:val="000F576E"/>
    <w:rsid w:val="000F579F"/>
    <w:rsid w:val="000F5A30"/>
    <w:rsid w:val="000F5F74"/>
    <w:rsid w:val="000F659A"/>
    <w:rsid w:val="000F6701"/>
    <w:rsid w:val="000F69BE"/>
    <w:rsid w:val="000F6E6B"/>
    <w:rsid w:val="000F7275"/>
    <w:rsid w:val="000F7460"/>
    <w:rsid w:val="000F79A6"/>
    <w:rsid w:val="000F7AAD"/>
    <w:rsid w:val="0010010B"/>
    <w:rsid w:val="00100578"/>
    <w:rsid w:val="00100824"/>
    <w:rsid w:val="00100B94"/>
    <w:rsid w:val="00101578"/>
    <w:rsid w:val="001015FC"/>
    <w:rsid w:val="00101739"/>
    <w:rsid w:val="0010193C"/>
    <w:rsid w:val="00101C5F"/>
    <w:rsid w:val="00102116"/>
    <w:rsid w:val="001025B7"/>
    <w:rsid w:val="001026A1"/>
    <w:rsid w:val="0010371C"/>
    <w:rsid w:val="00103BDB"/>
    <w:rsid w:val="00103BFA"/>
    <w:rsid w:val="00103E93"/>
    <w:rsid w:val="00104C28"/>
    <w:rsid w:val="00104CA3"/>
    <w:rsid w:val="001053FC"/>
    <w:rsid w:val="00105639"/>
    <w:rsid w:val="00105739"/>
    <w:rsid w:val="00105A61"/>
    <w:rsid w:val="00105CB9"/>
    <w:rsid w:val="00106375"/>
    <w:rsid w:val="00106387"/>
    <w:rsid w:val="00106580"/>
    <w:rsid w:val="0010696D"/>
    <w:rsid w:val="00106A9E"/>
    <w:rsid w:val="00106AA7"/>
    <w:rsid w:val="00107104"/>
    <w:rsid w:val="00107B60"/>
    <w:rsid w:val="00107F0F"/>
    <w:rsid w:val="001106F5"/>
    <w:rsid w:val="001107BB"/>
    <w:rsid w:val="001108C5"/>
    <w:rsid w:val="001108F2"/>
    <w:rsid w:val="00110A34"/>
    <w:rsid w:val="001115A1"/>
    <w:rsid w:val="00111913"/>
    <w:rsid w:val="00111BAB"/>
    <w:rsid w:val="00111BBC"/>
    <w:rsid w:val="00111C25"/>
    <w:rsid w:val="00111D07"/>
    <w:rsid w:val="00111D1F"/>
    <w:rsid w:val="00111D2B"/>
    <w:rsid w:val="00111D2D"/>
    <w:rsid w:val="001129EA"/>
    <w:rsid w:val="00112A55"/>
    <w:rsid w:val="00112D1A"/>
    <w:rsid w:val="00113356"/>
    <w:rsid w:val="00113404"/>
    <w:rsid w:val="00113446"/>
    <w:rsid w:val="00113539"/>
    <w:rsid w:val="001138E0"/>
    <w:rsid w:val="00113A2E"/>
    <w:rsid w:val="00113B7F"/>
    <w:rsid w:val="00113E11"/>
    <w:rsid w:val="001143D2"/>
    <w:rsid w:val="001143EE"/>
    <w:rsid w:val="00114ACF"/>
    <w:rsid w:val="00114B6C"/>
    <w:rsid w:val="00114D52"/>
    <w:rsid w:val="001151C8"/>
    <w:rsid w:val="0011572C"/>
    <w:rsid w:val="00115B69"/>
    <w:rsid w:val="00115DC9"/>
    <w:rsid w:val="00116216"/>
    <w:rsid w:val="00116291"/>
    <w:rsid w:val="001170EA"/>
    <w:rsid w:val="001176A3"/>
    <w:rsid w:val="001176C6"/>
    <w:rsid w:val="00117728"/>
    <w:rsid w:val="00117B6A"/>
    <w:rsid w:val="00117B9E"/>
    <w:rsid w:val="00117E44"/>
    <w:rsid w:val="001206CD"/>
    <w:rsid w:val="001209B6"/>
    <w:rsid w:val="00120BE3"/>
    <w:rsid w:val="00120EC7"/>
    <w:rsid w:val="00120F6E"/>
    <w:rsid w:val="001215BF"/>
    <w:rsid w:val="00121B4E"/>
    <w:rsid w:val="00121C40"/>
    <w:rsid w:val="001223E4"/>
    <w:rsid w:val="001224A7"/>
    <w:rsid w:val="00122625"/>
    <w:rsid w:val="001227AE"/>
    <w:rsid w:val="00122872"/>
    <w:rsid w:val="0012323F"/>
    <w:rsid w:val="00123498"/>
    <w:rsid w:val="00123BDC"/>
    <w:rsid w:val="001246AC"/>
    <w:rsid w:val="00125313"/>
    <w:rsid w:val="0012579E"/>
    <w:rsid w:val="00125DF1"/>
    <w:rsid w:val="001265F5"/>
    <w:rsid w:val="001266E4"/>
    <w:rsid w:val="0012685A"/>
    <w:rsid w:val="00126E7D"/>
    <w:rsid w:val="00126FB9"/>
    <w:rsid w:val="001271B7"/>
    <w:rsid w:val="00127387"/>
    <w:rsid w:val="001273C9"/>
    <w:rsid w:val="00127B99"/>
    <w:rsid w:val="00127C0D"/>
    <w:rsid w:val="001301DA"/>
    <w:rsid w:val="001309E3"/>
    <w:rsid w:val="00130C03"/>
    <w:rsid w:val="00130D13"/>
    <w:rsid w:val="00130DC6"/>
    <w:rsid w:val="0013118D"/>
    <w:rsid w:val="0013158E"/>
    <w:rsid w:val="00131879"/>
    <w:rsid w:val="001319C9"/>
    <w:rsid w:val="00131B1A"/>
    <w:rsid w:val="00131B6C"/>
    <w:rsid w:val="00131C99"/>
    <w:rsid w:val="00131C9D"/>
    <w:rsid w:val="001322F0"/>
    <w:rsid w:val="00132535"/>
    <w:rsid w:val="00132623"/>
    <w:rsid w:val="00132674"/>
    <w:rsid w:val="00132AFB"/>
    <w:rsid w:val="00133725"/>
    <w:rsid w:val="00133BC4"/>
    <w:rsid w:val="00133CC3"/>
    <w:rsid w:val="001343E6"/>
    <w:rsid w:val="001347B9"/>
    <w:rsid w:val="00135097"/>
    <w:rsid w:val="00135410"/>
    <w:rsid w:val="001359D6"/>
    <w:rsid w:val="001359DC"/>
    <w:rsid w:val="00136803"/>
    <w:rsid w:val="001373AB"/>
    <w:rsid w:val="00137543"/>
    <w:rsid w:val="001376B4"/>
    <w:rsid w:val="00137AB7"/>
    <w:rsid w:val="00137D9F"/>
    <w:rsid w:val="00137F1C"/>
    <w:rsid w:val="00137F67"/>
    <w:rsid w:val="00140636"/>
    <w:rsid w:val="001407D0"/>
    <w:rsid w:val="00140EB3"/>
    <w:rsid w:val="00141331"/>
    <w:rsid w:val="00141399"/>
    <w:rsid w:val="00141931"/>
    <w:rsid w:val="00141B30"/>
    <w:rsid w:val="00141F26"/>
    <w:rsid w:val="00141F4D"/>
    <w:rsid w:val="00142401"/>
    <w:rsid w:val="001424DE"/>
    <w:rsid w:val="00142530"/>
    <w:rsid w:val="00142A8D"/>
    <w:rsid w:val="00142D92"/>
    <w:rsid w:val="00142F60"/>
    <w:rsid w:val="00142FD3"/>
    <w:rsid w:val="001433F6"/>
    <w:rsid w:val="0014384A"/>
    <w:rsid w:val="00143886"/>
    <w:rsid w:val="0014392C"/>
    <w:rsid w:val="00144617"/>
    <w:rsid w:val="0014473D"/>
    <w:rsid w:val="001448F5"/>
    <w:rsid w:val="00144BD2"/>
    <w:rsid w:val="00144EC6"/>
    <w:rsid w:val="00145010"/>
    <w:rsid w:val="001453AF"/>
    <w:rsid w:val="001455B4"/>
    <w:rsid w:val="00145BC5"/>
    <w:rsid w:val="00145D74"/>
    <w:rsid w:val="00145D95"/>
    <w:rsid w:val="00146514"/>
    <w:rsid w:val="0014667E"/>
    <w:rsid w:val="00146710"/>
    <w:rsid w:val="0014673A"/>
    <w:rsid w:val="001468F6"/>
    <w:rsid w:val="00146B43"/>
    <w:rsid w:val="00146C77"/>
    <w:rsid w:val="00147259"/>
    <w:rsid w:val="0014735B"/>
    <w:rsid w:val="00147EDE"/>
    <w:rsid w:val="00150343"/>
    <w:rsid w:val="00150887"/>
    <w:rsid w:val="00150CA8"/>
    <w:rsid w:val="00150D23"/>
    <w:rsid w:val="00150D73"/>
    <w:rsid w:val="001510D2"/>
    <w:rsid w:val="0015150A"/>
    <w:rsid w:val="0015170C"/>
    <w:rsid w:val="00151BAF"/>
    <w:rsid w:val="0015284D"/>
    <w:rsid w:val="00152878"/>
    <w:rsid w:val="00152CDD"/>
    <w:rsid w:val="00153A01"/>
    <w:rsid w:val="001542E3"/>
    <w:rsid w:val="00154445"/>
    <w:rsid w:val="00154762"/>
    <w:rsid w:val="00155040"/>
    <w:rsid w:val="0015504B"/>
    <w:rsid w:val="001552CD"/>
    <w:rsid w:val="0015530D"/>
    <w:rsid w:val="0015552E"/>
    <w:rsid w:val="00155DE7"/>
    <w:rsid w:val="0015656E"/>
    <w:rsid w:val="00156619"/>
    <w:rsid w:val="00156726"/>
    <w:rsid w:val="00156748"/>
    <w:rsid w:val="00156786"/>
    <w:rsid w:val="001567CB"/>
    <w:rsid w:val="00156A05"/>
    <w:rsid w:val="00156A9B"/>
    <w:rsid w:val="00156C4E"/>
    <w:rsid w:val="001570DF"/>
    <w:rsid w:val="0015744B"/>
    <w:rsid w:val="00157E22"/>
    <w:rsid w:val="00157EB4"/>
    <w:rsid w:val="00160029"/>
    <w:rsid w:val="00160D36"/>
    <w:rsid w:val="0016109B"/>
    <w:rsid w:val="00161989"/>
    <w:rsid w:val="00161E44"/>
    <w:rsid w:val="00162026"/>
    <w:rsid w:val="0016239A"/>
    <w:rsid w:val="001629CB"/>
    <w:rsid w:val="00162BFD"/>
    <w:rsid w:val="00162CEA"/>
    <w:rsid w:val="00162DC6"/>
    <w:rsid w:val="00162E60"/>
    <w:rsid w:val="00162F48"/>
    <w:rsid w:val="00163529"/>
    <w:rsid w:val="00163B34"/>
    <w:rsid w:val="00163B69"/>
    <w:rsid w:val="00163D4E"/>
    <w:rsid w:val="00163D5C"/>
    <w:rsid w:val="00164117"/>
    <w:rsid w:val="001643E5"/>
    <w:rsid w:val="0016473C"/>
    <w:rsid w:val="001647B5"/>
    <w:rsid w:val="001648EE"/>
    <w:rsid w:val="0016499D"/>
    <w:rsid w:val="00164E38"/>
    <w:rsid w:val="00164F8B"/>
    <w:rsid w:val="00165555"/>
    <w:rsid w:val="00165BD2"/>
    <w:rsid w:val="001665CB"/>
    <w:rsid w:val="0016697E"/>
    <w:rsid w:val="00167F7A"/>
    <w:rsid w:val="001712D0"/>
    <w:rsid w:val="001713C3"/>
    <w:rsid w:val="00171A85"/>
    <w:rsid w:val="00171F8C"/>
    <w:rsid w:val="00172131"/>
    <w:rsid w:val="00172262"/>
    <w:rsid w:val="001725D5"/>
    <w:rsid w:val="00172989"/>
    <w:rsid w:val="00172CDA"/>
    <w:rsid w:val="00173419"/>
    <w:rsid w:val="00173511"/>
    <w:rsid w:val="00173ADD"/>
    <w:rsid w:val="00173AFD"/>
    <w:rsid w:val="00173C9A"/>
    <w:rsid w:val="00173FD7"/>
    <w:rsid w:val="00174183"/>
    <w:rsid w:val="0017441F"/>
    <w:rsid w:val="00174736"/>
    <w:rsid w:val="001750A7"/>
    <w:rsid w:val="0017534A"/>
    <w:rsid w:val="0017589A"/>
    <w:rsid w:val="00176512"/>
    <w:rsid w:val="00176DB6"/>
    <w:rsid w:val="00176E45"/>
    <w:rsid w:val="00176ED9"/>
    <w:rsid w:val="001772C7"/>
    <w:rsid w:val="00177A88"/>
    <w:rsid w:val="0018023B"/>
    <w:rsid w:val="001805B5"/>
    <w:rsid w:val="0018060A"/>
    <w:rsid w:val="00180F36"/>
    <w:rsid w:val="001818B0"/>
    <w:rsid w:val="00181901"/>
    <w:rsid w:val="00181AFD"/>
    <w:rsid w:val="00181EA1"/>
    <w:rsid w:val="00182185"/>
    <w:rsid w:val="00182192"/>
    <w:rsid w:val="00182B55"/>
    <w:rsid w:val="0018338B"/>
    <w:rsid w:val="001845DC"/>
    <w:rsid w:val="00184609"/>
    <w:rsid w:val="001847DD"/>
    <w:rsid w:val="001848BB"/>
    <w:rsid w:val="00184C1F"/>
    <w:rsid w:val="00184E09"/>
    <w:rsid w:val="00185139"/>
    <w:rsid w:val="00185602"/>
    <w:rsid w:val="00185629"/>
    <w:rsid w:val="0018576B"/>
    <w:rsid w:val="00185A61"/>
    <w:rsid w:val="00186475"/>
    <w:rsid w:val="00187871"/>
    <w:rsid w:val="001900EA"/>
    <w:rsid w:val="00190B9C"/>
    <w:rsid w:val="00190DEF"/>
    <w:rsid w:val="00190F1F"/>
    <w:rsid w:val="00190F96"/>
    <w:rsid w:val="00191209"/>
    <w:rsid w:val="00191394"/>
    <w:rsid w:val="00191903"/>
    <w:rsid w:val="00191B2C"/>
    <w:rsid w:val="00191F01"/>
    <w:rsid w:val="00191FA9"/>
    <w:rsid w:val="00191FC6"/>
    <w:rsid w:val="001926B0"/>
    <w:rsid w:val="00192996"/>
    <w:rsid w:val="001929F0"/>
    <w:rsid w:val="00192D89"/>
    <w:rsid w:val="00192EAE"/>
    <w:rsid w:val="00193240"/>
    <w:rsid w:val="00193321"/>
    <w:rsid w:val="00193892"/>
    <w:rsid w:val="00193A0B"/>
    <w:rsid w:val="00193A79"/>
    <w:rsid w:val="001946CE"/>
    <w:rsid w:val="00194F26"/>
    <w:rsid w:val="001952C6"/>
    <w:rsid w:val="00195B0A"/>
    <w:rsid w:val="00195B6E"/>
    <w:rsid w:val="001962B2"/>
    <w:rsid w:val="00196339"/>
    <w:rsid w:val="00196897"/>
    <w:rsid w:val="00196E37"/>
    <w:rsid w:val="00196EBC"/>
    <w:rsid w:val="00196FC0"/>
    <w:rsid w:val="00197046"/>
    <w:rsid w:val="00197388"/>
    <w:rsid w:val="001975BA"/>
    <w:rsid w:val="001975C4"/>
    <w:rsid w:val="00197856"/>
    <w:rsid w:val="00197CDD"/>
    <w:rsid w:val="00197E29"/>
    <w:rsid w:val="001A01BB"/>
    <w:rsid w:val="001A02F7"/>
    <w:rsid w:val="001A0324"/>
    <w:rsid w:val="001A0C37"/>
    <w:rsid w:val="001A0D53"/>
    <w:rsid w:val="001A144A"/>
    <w:rsid w:val="001A144B"/>
    <w:rsid w:val="001A1DF4"/>
    <w:rsid w:val="001A2A2F"/>
    <w:rsid w:val="001A2C1E"/>
    <w:rsid w:val="001A2E8F"/>
    <w:rsid w:val="001A2FA7"/>
    <w:rsid w:val="001A3365"/>
    <w:rsid w:val="001A388F"/>
    <w:rsid w:val="001A3FD4"/>
    <w:rsid w:val="001A43DA"/>
    <w:rsid w:val="001A52A9"/>
    <w:rsid w:val="001A595C"/>
    <w:rsid w:val="001A61D5"/>
    <w:rsid w:val="001A7A9E"/>
    <w:rsid w:val="001A7DA8"/>
    <w:rsid w:val="001B00D4"/>
    <w:rsid w:val="001B00F2"/>
    <w:rsid w:val="001B036A"/>
    <w:rsid w:val="001B0D42"/>
    <w:rsid w:val="001B0E77"/>
    <w:rsid w:val="001B11F7"/>
    <w:rsid w:val="001B14D0"/>
    <w:rsid w:val="001B159A"/>
    <w:rsid w:val="001B1ACD"/>
    <w:rsid w:val="001B1B88"/>
    <w:rsid w:val="001B2527"/>
    <w:rsid w:val="001B2B02"/>
    <w:rsid w:val="001B2B4C"/>
    <w:rsid w:val="001B2F14"/>
    <w:rsid w:val="001B3133"/>
    <w:rsid w:val="001B3331"/>
    <w:rsid w:val="001B358A"/>
    <w:rsid w:val="001B3729"/>
    <w:rsid w:val="001B4975"/>
    <w:rsid w:val="001B4CB4"/>
    <w:rsid w:val="001B4D12"/>
    <w:rsid w:val="001B4FEF"/>
    <w:rsid w:val="001B515B"/>
    <w:rsid w:val="001B51B5"/>
    <w:rsid w:val="001B5714"/>
    <w:rsid w:val="001B5716"/>
    <w:rsid w:val="001B5C6D"/>
    <w:rsid w:val="001B6205"/>
    <w:rsid w:val="001B62E3"/>
    <w:rsid w:val="001B7015"/>
    <w:rsid w:val="001B732B"/>
    <w:rsid w:val="001B790A"/>
    <w:rsid w:val="001B7A79"/>
    <w:rsid w:val="001B7AC7"/>
    <w:rsid w:val="001B7C91"/>
    <w:rsid w:val="001C0582"/>
    <w:rsid w:val="001C0B79"/>
    <w:rsid w:val="001C0B83"/>
    <w:rsid w:val="001C0C03"/>
    <w:rsid w:val="001C0E81"/>
    <w:rsid w:val="001C1386"/>
    <w:rsid w:val="001C1AC8"/>
    <w:rsid w:val="001C1D29"/>
    <w:rsid w:val="001C203A"/>
    <w:rsid w:val="001C22D1"/>
    <w:rsid w:val="001C3185"/>
    <w:rsid w:val="001C3293"/>
    <w:rsid w:val="001C3334"/>
    <w:rsid w:val="001C33E1"/>
    <w:rsid w:val="001C39A3"/>
    <w:rsid w:val="001C3AB1"/>
    <w:rsid w:val="001C3ADC"/>
    <w:rsid w:val="001C3BB6"/>
    <w:rsid w:val="001C3C95"/>
    <w:rsid w:val="001C43D2"/>
    <w:rsid w:val="001C4738"/>
    <w:rsid w:val="001C4757"/>
    <w:rsid w:val="001C4952"/>
    <w:rsid w:val="001C4B3C"/>
    <w:rsid w:val="001C4DE3"/>
    <w:rsid w:val="001C56B1"/>
    <w:rsid w:val="001C5D2A"/>
    <w:rsid w:val="001C5E32"/>
    <w:rsid w:val="001C5E48"/>
    <w:rsid w:val="001C65DC"/>
    <w:rsid w:val="001C669B"/>
    <w:rsid w:val="001C6A2A"/>
    <w:rsid w:val="001C6E34"/>
    <w:rsid w:val="001C6E36"/>
    <w:rsid w:val="001C7362"/>
    <w:rsid w:val="001C7706"/>
    <w:rsid w:val="001C7929"/>
    <w:rsid w:val="001D0CC3"/>
    <w:rsid w:val="001D10DA"/>
    <w:rsid w:val="001D112A"/>
    <w:rsid w:val="001D179A"/>
    <w:rsid w:val="001D1C8B"/>
    <w:rsid w:val="001D25C3"/>
    <w:rsid w:val="001D25C6"/>
    <w:rsid w:val="001D2E12"/>
    <w:rsid w:val="001D350D"/>
    <w:rsid w:val="001D373A"/>
    <w:rsid w:val="001D41E4"/>
    <w:rsid w:val="001D460E"/>
    <w:rsid w:val="001D483E"/>
    <w:rsid w:val="001D5398"/>
    <w:rsid w:val="001D598B"/>
    <w:rsid w:val="001D599E"/>
    <w:rsid w:val="001D5C57"/>
    <w:rsid w:val="001D6595"/>
    <w:rsid w:val="001D65A8"/>
    <w:rsid w:val="001D6857"/>
    <w:rsid w:val="001D6865"/>
    <w:rsid w:val="001D6B2E"/>
    <w:rsid w:val="001D6FD9"/>
    <w:rsid w:val="001D7801"/>
    <w:rsid w:val="001E0716"/>
    <w:rsid w:val="001E0A3D"/>
    <w:rsid w:val="001E0BC1"/>
    <w:rsid w:val="001E0EC5"/>
    <w:rsid w:val="001E126A"/>
    <w:rsid w:val="001E155B"/>
    <w:rsid w:val="001E15BE"/>
    <w:rsid w:val="001E15F0"/>
    <w:rsid w:val="001E16AA"/>
    <w:rsid w:val="001E2349"/>
    <w:rsid w:val="001E26B9"/>
    <w:rsid w:val="001E2EB7"/>
    <w:rsid w:val="001E30D8"/>
    <w:rsid w:val="001E32C8"/>
    <w:rsid w:val="001E3349"/>
    <w:rsid w:val="001E35A2"/>
    <w:rsid w:val="001E39DF"/>
    <w:rsid w:val="001E3D96"/>
    <w:rsid w:val="001E42A7"/>
    <w:rsid w:val="001E4F3A"/>
    <w:rsid w:val="001E5831"/>
    <w:rsid w:val="001E5BCB"/>
    <w:rsid w:val="001E6009"/>
    <w:rsid w:val="001E659D"/>
    <w:rsid w:val="001E6C7B"/>
    <w:rsid w:val="001E7201"/>
    <w:rsid w:val="001E721E"/>
    <w:rsid w:val="001E7677"/>
    <w:rsid w:val="001E7ED8"/>
    <w:rsid w:val="001F01D8"/>
    <w:rsid w:val="001F03BF"/>
    <w:rsid w:val="001F045D"/>
    <w:rsid w:val="001F0525"/>
    <w:rsid w:val="001F0946"/>
    <w:rsid w:val="001F0C1A"/>
    <w:rsid w:val="001F145E"/>
    <w:rsid w:val="001F1624"/>
    <w:rsid w:val="001F1822"/>
    <w:rsid w:val="001F207F"/>
    <w:rsid w:val="001F2430"/>
    <w:rsid w:val="001F2937"/>
    <w:rsid w:val="001F31F6"/>
    <w:rsid w:val="001F33F6"/>
    <w:rsid w:val="001F3418"/>
    <w:rsid w:val="001F36A9"/>
    <w:rsid w:val="001F3720"/>
    <w:rsid w:val="001F3B94"/>
    <w:rsid w:val="001F437D"/>
    <w:rsid w:val="001F53E0"/>
    <w:rsid w:val="001F5556"/>
    <w:rsid w:val="001F5707"/>
    <w:rsid w:val="001F5826"/>
    <w:rsid w:val="001F59B9"/>
    <w:rsid w:val="001F59CD"/>
    <w:rsid w:val="001F7CF1"/>
    <w:rsid w:val="001F7FFE"/>
    <w:rsid w:val="00200EA9"/>
    <w:rsid w:val="0020140D"/>
    <w:rsid w:val="00201531"/>
    <w:rsid w:val="00201760"/>
    <w:rsid w:val="00201DEB"/>
    <w:rsid w:val="00201E33"/>
    <w:rsid w:val="00202172"/>
    <w:rsid w:val="002022EA"/>
    <w:rsid w:val="0020283B"/>
    <w:rsid w:val="00202D4D"/>
    <w:rsid w:val="002032CF"/>
    <w:rsid w:val="00203453"/>
    <w:rsid w:val="00203646"/>
    <w:rsid w:val="00203A8B"/>
    <w:rsid w:val="00203BD5"/>
    <w:rsid w:val="00203CE2"/>
    <w:rsid w:val="00203E11"/>
    <w:rsid w:val="0020407F"/>
    <w:rsid w:val="00204792"/>
    <w:rsid w:val="00204E20"/>
    <w:rsid w:val="0020503E"/>
    <w:rsid w:val="002058A8"/>
    <w:rsid w:val="00205C47"/>
    <w:rsid w:val="002060C4"/>
    <w:rsid w:val="00206337"/>
    <w:rsid w:val="00206452"/>
    <w:rsid w:val="00206482"/>
    <w:rsid w:val="002069CE"/>
    <w:rsid w:val="00206C9D"/>
    <w:rsid w:val="00206F81"/>
    <w:rsid w:val="00206FBB"/>
    <w:rsid w:val="002073B6"/>
    <w:rsid w:val="00207791"/>
    <w:rsid w:val="00207880"/>
    <w:rsid w:val="00207AC0"/>
    <w:rsid w:val="00207CFB"/>
    <w:rsid w:val="00207DDC"/>
    <w:rsid w:val="002107C3"/>
    <w:rsid w:val="002113F2"/>
    <w:rsid w:val="0021154E"/>
    <w:rsid w:val="002115A4"/>
    <w:rsid w:val="002115C0"/>
    <w:rsid w:val="00211739"/>
    <w:rsid w:val="00211890"/>
    <w:rsid w:val="00211F97"/>
    <w:rsid w:val="00212618"/>
    <w:rsid w:val="00212A54"/>
    <w:rsid w:val="00212E64"/>
    <w:rsid w:val="00212FAC"/>
    <w:rsid w:val="00213495"/>
    <w:rsid w:val="0021353A"/>
    <w:rsid w:val="00213559"/>
    <w:rsid w:val="00213758"/>
    <w:rsid w:val="00213CF7"/>
    <w:rsid w:val="00213DFE"/>
    <w:rsid w:val="002141D8"/>
    <w:rsid w:val="00214529"/>
    <w:rsid w:val="002157F5"/>
    <w:rsid w:val="002158D7"/>
    <w:rsid w:val="00215BB8"/>
    <w:rsid w:val="00215CE2"/>
    <w:rsid w:val="00215DF8"/>
    <w:rsid w:val="0021643E"/>
    <w:rsid w:val="0021664E"/>
    <w:rsid w:val="00216E22"/>
    <w:rsid w:val="00216EFF"/>
    <w:rsid w:val="00217E23"/>
    <w:rsid w:val="002202F9"/>
    <w:rsid w:val="0022057E"/>
    <w:rsid w:val="00220734"/>
    <w:rsid w:val="002207CC"/>
    <w:rsid w:val="00220D9F"/>
    <w:rsid w:val="0022132D"/>
    <w:rsid w:val="002214E4"/>
    <w:rsid w:val="00221662"/>
    <w:rsid w:val="002216EB"/>
    <w:rsid w:val="00221EEC"/>
    <w:rsid w:val="00221F00"/>
    <w:rsid w:val="00222647"/>
    <w:rsid w:val="00222D33"/>
    <w:rsid w:val="00222EF3"/>
    <w:rsid w:val="002233E4"/>
    <w:rsid w:val="00223420"/>
    <w:rsid w:val="0022384F"/>
    <w:rsid w:val="00223BB6"/>
    <w:rsid w:val="00223CE9"/>
    <w:rsid w:val="00224176"/>
    <w:rsid w:val="00224185"/>
    <w:rsid w:val="00224E6B"/>
    <w:rsid w:val="0022540C"/>
    <w:rsid w:val="002258EE"/>
    <w:rsid w:val="00226142"/>
    <w:rsid w:val="00226ADB"/>
    <w:rsid w:val="00227E14"/>
    <w:rsid w:val="00230611"/>
    <w:rsid w:val="0023066E"/>
    <w:rsid w:val="002308EB"/>
    <w:rsid w:val="0023154D"/>
    <w:rsid w:val="002316D1"/>
    <w:rsid w:val="00232633"/>
    <w:rsid w:val="00232D92"/>
    <w:rsid w:val="00232ED0"/>
    <w:rsid w:val="00233374"/>
    <w:rsid w:val="00233664"/>
    <w:rsid w:val="00233967"/>
    <w:rsid w:val="00233E0C"/>
    <w:rsid w:val="00233ED7"/>
    <w:rsid w:val="0023412F"/>
    <w:rsid w:val="00234AD6"/>
    <w:rsid w:val="00234D0A"/>
    <w:rsid w:val="00234D61"/>
    <w:rsid w:val="0023508F"/>
    <w:rsid w:val="00235470"/>
    <w:rsid w:val="002355A1"/>
    <w:rsid w:val="0023565C"/>
    <w:rsid w:val="00235F9A"/>
    <w:rsid w:val="00236563"/>
    <w:rsid w:val="00236752"/>
    <w:rsid w:val="00236984"/>
    <w:rsid w:val="00236CFF"/>
    <w:rsid w:val="00237143"/>
    <w:rsid w:val="002375D0"/>
    <w:rsid w:val="00237D3F"/>
    <w:rsid w:val="00237DDD"/>
    <w:rsid w:val="0024026F"/>
    <w:rsid w:val="00240819"/>
    <w:rsid w:val="002408A0"/>
    <w:rsid w:val="00240DD0"/>
    <w:rsid w:val="00241401"/>
    <w:rsid w:val="00241635"/>
    <w:rsid w:val="0024166E"/>
    <w:rsid w:val="002417D5"/>
    <w:rsid w:val="00241EB5"/>
    <w:rsid w:val="00241FF1"/>
    <w:rsid w:val="00243092"/>
    <w:rsid w:val="002432EE"/>
    <w:rsid w:val="00243A5F"/>
    <w:rsid w:val="002443B8"/>
    <w:rsid w:val="00244CA9"/>
    <w:rsid w:val="00244D81"/>
    <w:rsid w:val="00244EEC"/>
    <w:rsid w:val="00245284"/>
    <w:rsid w:val="002455FC"/>
    <w:rsid w:val="00245EE8"/>
    <w:rsid w:val="00245F62"/>
    <w:rsid w:val="00246428"/>
    <w:rsid w:val="00246BAA"/>
    <w:rsid w:val="00246BBD"/>
    <w:rsid w:val="00246CEE"/>
    <w:rsid w:val="00247130"/>
    <w:rsid w:val="00247F9E"/>
    <w:rsid w:val="00250568"/>
    <w:rsid w:val="00250DFD"/>
    <w:rsid w:val="0025106C"/>
    <w:rsid w:val="002516AA"/>
    <w:rsid w:val="00251852"/>
    <w:rsid w:val="00251B97"/>
    <w:rsid w:val="00251F12"/>
    <w:rsid w:val="00251F9D"/>
    <w:rsid w:val="002522E2"/>
    <w:rsid w:val="00253630"/>
    <w:rsid w:val="00253A05"/>
    <w:rsid w:val="00253C78"/>
    <w:rsid w:val="00253F83"/>
    <w:rsid w:val="0025423A"/>
    <w:rsid w:val="002545D8"/>
    <w:rsid w:val="002549A1"/>
    <w:rsid w:val="002549F8"/>
    <w:rsid w:val="00254A98"/>
    <w:rsid w:val="002554E1"/>
    <w:rsid w:val="002556AE"/>
    <w:rsid w:val="002557C0"/>
    <w:rsid w:val="002558AB"/>
    <w:rsid w:val="00255A11"/>
    <w:rsid w:val="00255A75"/>
    <w:rsid w:val="00255D6A"/>
    <w:rsid w:val="00255DB1"/>
    <w:rsid w:val="00255F9D"/>
    <w:rsid w:val="0025625D"/>
    <w:rsid w:val="00256570"/>
    <w:rsid w:val="00256850"/>
    <w:rsid w:val="002569C0"/>
    <w:rsid w:val="00256C96"/>
    <w:rsid w:val="002570F0"/>
    <w:rsid w:val="00257313"/>
    <w:rsid w:val="00257C7D"/>
    <w:rsid w:val="002602D0"/>
    <w:rsid w:val="002607B0"/>
    <w:rsid w:val="00260AF4"/>
    <w:rsid w:val="00260DFC"/>
    <w:rsid w:val="00260E24"/>
    <w:rsid w:val="002619E7"/>
    <w:rsid w:val="00261BCC"/>
    <w:rsid w:val="00261D63"/>
    <w:rsid w:val="00262191"/>
    <w:rsid w:val="0026226B"/>
    <w:rsid w:val="002622EB"/>
    <w:rsid w:val="002622FC"/>
    <w:rsid w:val="0026268B"/>
    <w:rsid w:val="00262D8C"/>
    <w:rsid w:val="00262DDC"/>
    <w:rsid w:val="00262F12"/>
    <w:rsid w:val="00263298"/>
    <w:rsid w:val="00263A08"/>
    <w:rsid w:val="00263A45"/>
    <w:rsid w:val="00263C21"/>
    <w:rsid w:val="00263D16"/>
    <w:rsid w:val="00263D54"/>
    <w:rsid w:val="002640A5"/>
    <w:rsid w:val="002648DC"/>
    <w:rsid w:val="00265149"/>
    <w:rsid w:val="002653BE"/>
    <w:rsid w:val="002657CE"/>
    <w:rsid w:val="00265C27"/>
    <w:rsid w:val="00265D1F"/>
    <w:rsid w:val="00265D66"/>
    <w:rsid w:val="00265D8C"/>
    <w:rsid w:val="0026637B"/>
    <w:rsid w:val="002665CE"/>
    <w:rsid w:val="00266665"/>
    <w:rsid w:val="00266766"/>
    <w:rsid w:val="00266AB5"/>
    <w:rsid w:val="00266D0C"/>
    <w:rsid w:val="0026719E"/>
    <w:rsid w:val="0026772C"/>
    <w:rsid w:val="002678F3"/>
    <w:rsid w:val="002679A0"/>
    <w:rsid w:val="0027009E"/>
    <w:rsid w:val="0027037F"/>
    <w:rsid w:val="00270F6C"/>
    <w:rsid w:val="0027148D"/>
    <w:rsid w:val="00271612"/>
    <w:rsid w:val="00272A63"/>
    <w:rsid w:val="00272B62"/>
    <w:rsid w:val="00272E5E"/>
    <w:rsid w:val="00272EEC"/>
    <w:rsid w:val="00272FE8"/>
    <w:rsid w:val="002739B3"/>
    <w:rsid w:val="00273E0C"/>
    <w:rsid w:val="00274328"/>
    <w:rsid w:val="00274414"/>
    <w:rsid w:val="00274F87"/>
    <w:rsid w:val="00275086"/>
    <w:rsid w:val="00275569"/>
    <w:rsid w:val="00275D7F"/>
    <w:rsid w:val="00276288"/>
    <w:rsid w:val="002763FC"/>
    <w:rsid w:val="002764AF"/>
    <w:rsid w:val="00277A11"/>
    <w:rsid w:val="00277A1E"/>
    <w:rsid w:val="00277C4D"/>
    <w:rsid w:val="00277F36"/>
    <w:rsid w:val="0028017F"/>
    <w:rsid w:val="00280C60"/>
    <w:rsid w:val="002810EB"/>
    <w:rsid w:val="0028110C"/>
    <w:rsid w:val="0028160B"/>
    <w:rsid w:val="00282111"/>
    <w:rsid w:val="0028232B"/>
    <w:rsid w:val="00284CAC"/>
    <w:rsid w:val="00285042"/>
    <w:rsid w:val="002852EF"/>
    <w:rsid w:val="002853E6"/>
    <w:rsid w:val="00285548"/>
    <w:rsid w:val="00286023"/>
    <w:rsid w:val="0028690C"/>
    <w:rsid w:val="002869F0"/>
    <w:rsid w:val="00286AE1"/>
    <w:rsid w:val="00286C18"/>
    <w:rsid w:val="002870ED"/>
    <w:rsid w:val="002871A9"/>
    <w:rsid w:val="00287644"/>
    <w:rsid w:val="002879EF"/>
    <w:rsid w:val="00287AC3"/>
    <w:rsid w:val="00287AD4"/>
    <w:rsid w:val="00287D15"/>
    <w:rsid w:val="00287D8B"/>
    <w:rsid w:val="00290191"/>
    <w:rsid w:val="0029029A"/>
    <w:rsid w:val="00290446"/>
    <w:rsid w:val="00290914"/>
    <w:rsid w:val="00290A29"/>
    <w:rsid w:val="00290B70"/>
    <w:rsid w:val="00290C40"/>
    <w:rsid w:val="00290C5E"/>
    <w:rsid w:val="00290E42"/>
    <w:rsid w:val="00290EA8"/>
    <w:rsid w:val="002914E9"/>
    <w:rsid w:val="002916ED"/>
    <w:rsid w:val="00291E2B"/>
    <w:rsid w:val="00291FEE"/>
    <w:rsid w:val="002924FE"/>
    <w:rsid w:val="00292622"/>
    <w:rsid w:val="00292B84"/>
    <w:rsid w:val="00292C6D"/>
    <w:rsid w:val="00292DDB"/>
    <w:rsid w:val="0029402D"/>
    <w:rsid w:val="002941FB"/>
    <w:rsid w:val="0029477E"/>
    <w:rsid w:val="0029482E"/>
    <w:rsid w:val="00294DC2"/>
    <w:rsid w:val="00294DD6"/>
    <w:rsid w:val="00294EB9"/>
    <w:rsid w:val="0029504F"/>
    <w:rsid w:val="00295266"/>
    <w:rsid w:val="00295B7B"/>
    <w:rsid w:val="00296358"/>
    <w:rsid w:val="002963B1"/>
    <w:rsid w:val="002963E0"/>
    <w:rsid w:val="002974BA"/>
    <w:rsid w:val="002974E6"/>
    <w:rsid w:val="00297678"/>
    <w:rsid w:val="002A019B"/>
    <w:rsid w:val="002A02B6"/>
    <w:rsid w:val="002A02E6"/>
    <w:rsid w:val="002A042B"/>
    <w:rsid w:val="002A0889"/>
    <w:rsid w:val="002A08F5"/>
    <w:rsid w:val="002A0969"/>
    <w:rsid w:val="002A1215"/>
    <w:rsid w:val="002A1573"/>
    <w:rsid w:val="002A1916"/>
    <w:rsid w:val="002A1C03"/>
    <w:rsid w:val="002A1D29"/>
    <w:rsid w:val="002A254F"/>
    <w:rsid w:val="002A2DC8"/>
    <w:rsid w:val="002A2FCD"/>
    <w:rsid w:val="002A320F"/>
    <w:rsid w:val="002A3215"/>
    <w:rsid w:val="002A419E"/>
    <w:rsid w:val="002A4611"/>
    <w:rsid w:val="002A47F8"/>
    <w:rsid w:val="002A4CD8"/>
    <w:rsid w:val="002A5197"/>
    <w:rsid w:val="002A5CF0"/>
    <w:rsid w:val="002A6C40"/>
    <w:rsid w:val="002A6F2C"/>
    <w:rsid w:val="002A7494"/>
    <w:rsid w:val="002A7892"/>
    <w:rsid w:val="002B0069"/>
    <w:rsid w:val="002B01AC"/>
    <w:rsid w:val="002B05AA"/>
    <w:rsid w:val="002B068F"/>
    <w:rsid w:val="002B089B"/>
    <w:rsid w:val="002B0A0D"/>
    <w:rsid w:val="002B0DEA"/>
    <w:rsid w:val="002B129A"/>
    <w:rsid w:val="002B1359"/>
    <w:rsid w:val="002B15B9"/>
    <w:rsid w:val="002B16D4"/>
    <w:rsid w:val="002B195E"/>
    <w:rsid w:val="002B1B39"/>
    <w:rsid w:val="002B1C5B"/>
    <w:rsid w:val="002B1D6E"/>
    <w:rsid w:val="002B2744"/>
    <w:rsid w:val="002B31C4"/>
    <w:rsid w:val="002B3A60"/>
    <w:rsid w:val="002B46DA"/>
    <w:rsid w:val="002B535E"/>
    <w:rsid w:val="002B53D7"/>
    <w:rsid w:val="002B579E"/>
    <w:rsid w:val="002B589C"/>
    <w:rsid w:val="002B5ACE"/>
    <w:rsid w:val="002B5BA8"/>
    <w:rsid w:val="002B5DAA"/>
    <w:rsid w:val="002B6714"/>
    <w:rsid w:val="002B6F1D"/>
    <w:rsid w:val="002B763C"/>
    <w:rsid w:val="002B7644"/>
    <w:rsid w:val="002B7729"/>
    <w:rsid w:val="002B7822"/>
    <w:rsid w:val="002B79FC"/>
    <w:rsid w:val="002B7BE7"/>
    <w:rsid w:val="002C03E3"/>
    <w:rsid w:val="002C08FF"/>
    <w:rsid w:val="002C094E"/>
    <w:rsid w:val="002C0961"/>
    <w:rsid w:val="002C1143"/>
    <w:rsid w:val="002C1458"/>
    <w:rsid w:val="002C17E5"/>
    <w:rsid w:val="002C1E25"/>
    <w:rsid w:val="002C20E5"/>
    <w:rsid w:val="002C2118"/>
    <w:rsid w:val="002C228A"/>
    <w:rsid w:val="002C2F63"/>
    <w:rsid w:val="002C30A4"/>
    <w:rsid w:val="002C3167"/>
    <w:rsid w:val="002C33CC"/>
    <w:rsid w:val="002C3ABD"/>
    <w:rsid w:val="002C4008"/>
    <w:rsid w:val="002C4204"/>
    <w:rsid w:val="002C4332"/>
    <w:rsid w:val="002C49DC"/>
    <w:rsid w:val="002C4D4D"/>
    <w:rsid w:val="002C540E"/>
    <w:rsid w:val="002C5574"/>
    <w:rsid w:val="002C5821"/>
    <w:rsid w:val="002C5913"/>
    <w:rsid w:val="002C5A05"/>
    <w:rsid w:val="002C607B"/>
    <w:rsid w:val="002C609F"/>
    <w:rsid w:val="002C65A4"/>
    <w:rsid w:val="002C675E"/>
    <w:rsid w:val="002C6E3C"/>
    <w:rsid w:val="002C6EE3"/>
    <w:rsid w:val="002C707A"/>
    <w:rsid w:val="002C7A3E"/>
    <w:rsid w:val="002C7B1F"/>
    <w:rsid w:val="002D0FD3"/>
    <w:rsid w:val="002D101E"/>
    <w:rsid w:val="002D110E"/>
    <w:rsid w:val="002D1503"/>
    <w:rsid w:val="002D17D9"/>
    <w:rsid w:val="002D1813"/>
    <w:rsid w:val="002D19BE"/>
    <w:rsid w:val="002D19C2"/>
    <w:rsid w:val="002D1F5D"/>
    <w:rsid w:val="002D2772"/>
    <w:rsid w:val="002D3E42"/>
    <w:rsid w:val="002D4010"/>
    <w:rsid w:val="002D428E"/>
    <w:rsid w:val="002D49A1"/>
    <w:rsid w:val="002D4F5B"/>
    <w:rsid w:val="002D5126"/>
    <w:rsid w:val="002D536D"/>
    <w:rsid w:val="002D5618"/>
    <w:rsid w:val="002D56F1"/>
    <w:rsid w:val="002D6085"/>
    <w:rsid w:val="002D6541"/>
    <w:rsid w:val="002D66B5"/>
    <w:rsid w:val="002D689C"/>
    <w:rsid w:val="002D6C20"/>
    <w:rsid w:val="002D7132"/>
    <w:rsid w:val="002D7937"/>
    <w:rsid w:val="002D7BC1"/>
    <w:rsid w:val="002E0748"/>
    <w:rsid w:val="002E120D"/>
    <w:rsid w:val="002E1425"/>
    <w:rsid w:val="002E1592"/>
    <w:rsid w:val="002E2224"/>
    <w:rsid w:val="002E25EC"/>
    <w:rsid w:val="002E312A"/>
    <w:rsid w:val="002E32ED"/>
    <w:rsid w:val="002E345C"/>
    <w:rsid w:val="002E40A0"/>
    <w:rsid w:val="002E41D5"/>
    <w:rsid w:val="002E41D7"/>
    <w:rsid w:val="002E4545"/>
    <w:rsid w:val="002E48A7"/>
    <w:rsid w:val="002E4CAE"/>
    <w:rsid w:val="002E4D3C"/>
    <w:rsid w:val="002E50BD"/>
    <w:rsid w:val="002E5445"/>
    <w:rsid w:val="002E5496"/>
    <w:rsid w:val="002E54D1"/>
    <w:rsid w:val="002E5D04"/>
    <w:rsid w:val="002E6149"/>
    <w:rsid w:val="002E6213"/>
    <w:rsid w:val="002E6611"/>
    <w:rsid w:val="002E666D"/>
    <w:rsid w:val="002E6A02"/>
    <w:rsid w:val="002E6A9D"/>
    <w:rsid w:val="002E6B40"/>
    <w:rsid w:val="002E6B93"/>
    <w:rsid w:val="002E6C70"/>
    <w:rsid w:val="002E6E51"/>
    <w:rsid w:val="002E7C43"/>
    <w:rsid w:val="002F0473"/>
    <w:rsid w:val="002F04F2"/>
    <w:rsid w:val="002F05C9"/>
    <w:rsid w:val="002F06CE"/>
    <w:rsid w:val="002F0F35"/>
    <w:rsid w:val="002F0F4D"/>
    <w:rsid w:val="002F10C3"/>
    <w:rsid w:val="002F210D"/>
    <w:rsid w:val="002F2302"/>
    <w:rsid w:val="002F2890"/>
    <w:rsid w:val="002F28EE"/>
    <w:rsid w:val="002F3165"/>
    <w:rsid w:val="002F317D"/>
    <w:rsid w:val="002F3D05"/>
    <w:rsid w:val="002F42B4"/>
    <w:rsid w:val="002F44BD"/>
    <w:rsid w:val="002F44E6"/>
    <w:rsid w:val="002F4593"/>
    <w:rsid w:val="002F4874"/>
    <w:rsid w:val="002F5195"/>
    <w:rsid w:val="002F6274"/>
    <w:rsid w:val="002F62ED"/>
    <w:rsid w:val="002F63CE"/>
    <w:rsid w:val="002F6844"/>
    <w:rsid w:val="002F6A78"/>
    <w:rsid w:val="002F6DC2"/>
    <w:rsid w:val="002F7195"/>
    <w:rsid w:val="002F73EB"/>
    <w:rsid w:val="002F7C5F"/>
    <w:rsid w:val="002F7C62"/>
    <w:rsid w:val="003003AB"/>
    <w:rsid w:val="003006B6"/>
    <w:rsid w:val="003008A4"/>
    <w:rsid w:val="00300D2B"/>
    <w:rsid w:val="00300DA0"/>
    <w:rsid w:val="0030112C"/>
    <w:rsid w:val="003014D0"/>
    <w:rsid w:val="003015F6"/>
    <w:rsid w:val="00301DAE"/>
    <w:rsid w:val="00301DD4"/>
    <w:rsid w:val="0030226B"/>
    <w:rsid w:val="0030276B"/>
    <w:rsid w:val="003027C1"/>
    <w:rsid w:val="00302BD7"/>
    <w:rsid w:val="00303693"/>
    <w:rsid w:val="0030375E"/>
    <w:rsid w:val="00303987"/>
    <w:rsid w:val="00303A08"/>
    <w:rsid w:val="00303B03"/>
    <w:rsid w:val="00303D49"/>
    <w:rsid w:val="00303F63"/>
    <w:rsid w:val="00304110"/>
    <w:rsid w:val="003045A4"/>
    <w:rsid w:val="00304B85"/>
    <w:rsid w:val="00304C3C"/>
    <w:rsid w:val="00304E33"/>
    <w:rsid w:val="003050B1"/>
    <w:rsid w:val="003050BD"/>
    <w:rsid w:val="00305188"/>
    <w:rsid w:val="003054D0"/>
    <w:rsid w:val="00306292"/>
    <w:rsid w:val="003062D5"/>
    <w:rsid w:val="0030676D"/>
    <w:rsid w:val="00306EC9"/>
    <w:rsid w:val="00306F94"/>
    <w:rsid w:val="003072B5"/>
    <w:rsid w:val="003074F1"/>
    <w:rsid w:val="0030794F"/>
    <w:rsid w:val="003079AF"/>
    <w:rsid w:val="00307A28"/>
    <w:rsid w:val="00307AF9"/>
    <w:rsid w:val="00307C57"/>
    <w:rsid w:val="00307EB1"/>
    <w:rsid w:val="003103E9"/>
    <w:rsid w:val="00310780"/>
    <w:rsid w:val="00310934"/>
    <w:rsid w:val="0031112B"/>
    <w:rsid w:val="00311175"/>
    <w:rsid w:val="003112EB"/>
    <w:rsid w:val="00311D5A"/>
    <w:rsid w:val="00311F9B"/>
    <w:rsid w:val="003120C7"/>
    <w:rsid w:val="0031210F"/>
    <w:rsid w:val="0031298C"/>
    <w:rsid w:val="003129AB"/>
    <w:rsid w:val="00313610"/>
    <w:rsid w:val="00313E6A"/>
    <w:rsid w:val="0031407B"/>
    <w:rsid w:val="003140D4"/>
    <w:rsid w:val="00314404"/>
    <w:rsid w:val="0031539D"/>
    <w:rsid w:val="00315C75"/>
    <w:rsid w:val="00316863"/>
    <w:rsid w:val="003168CF"/>
    <w:rsid w:val="00316CE7"/>
    <w:rsid w:val="00317793"/>
    <w:rsid w:val="00317BA0"/>
    <w:rsid w:val="003200FB"/>
    <w:rsid w:val="0032103B"/>
    <w:rsid w:val="003212C3"/>
    <w:rsid w:val="0032192D"/>
    <w:rsid w:val="003219F9"/>
    <w:rsid w:val="003224A8"/>
    <w:rsid w:val="003225FE"/>
    <w:rsid w:val="003229FC"/>
    <w:rsid w:val="00322B23"/>
    <w:rsid w:val="00322D66"/>
    <w:rsid w:val="00322D8E"/>
    <w:rsid w:val="00322F29"/>
    <w:rsid w:val="00323439"/>
    <w:rsid w:val="00323619"/>
    <w:rsid w:val="0032366F"/>
    <w:rsid w:val="00323693"/>
    <w:rsid w:val="003236EA"/>
    <w:rsid w:val="00323878"/>
    <w:rsid w:val="003238AF"/>
    <w:rsid w:val="00323D1D"/>
    <w:rsid w:val="00323D95"/>
    <w:rsid w:val="00323F70"/>
    <w:rsid w:val="00323FFC"/>
    <w:rsid w:val="0032448C"/>
    <w:rsid w:val="0032460A"/>
    <w:rsid w:val="00324962"/>
    <w:rsid w:val="003249C4"/>
    <w:rsid w:val="00324AE6"/>
    <w:rsid w:val="00324FD6"/>
    <w:rsid w:val="0032512B"/>
    <w:rsid w:val="003252BE"/>
    <w:rsid w:val="00325A89"/>
    <w:rsid w:val="00325F78"/>
    <w:rsid w:val="0032622B"/>
    <w:rsid w:val="00326339"/>
    <w:rsid w:val="003266DF"/>
    <w:rsid w:val="00326AB6"/>
    <w:rsid w:val="00330656"/>
    <w:rsid w:val="00330B7A"/>
    <w:rsid w:val="00330D2C"/>
    <w:rsid w:val="003310E4"/>
    <w:rsid w:val="00331FD6"/>
    <w:rsid w:val="00332050"/>
    <w:rsid w:val="003322C8"/>
    <w:rsid w:val="00332320"/>
    <w:rsid w:val="0033239D"/>
    <w:rsid w:val="00332EE7"/>
    <w:rsid w:val="00333789"/>
    <w:rsid w:val="00333A66"/>
    <w:rsid w:val="00333E31"/>
    <w:rsid w:val="003341BE"/>
    <w:rsid w:val="0033427D"/>
    <w:rsid w:val="00334683"/>
    <w:rsid w:val="00334704"/>
    <w:rsid w:val="00335758"/>
    <w:rsid w:val="00335773"/>
    <w:rsid w:val="00335F54"/>
    <w:rsid w:val="00336C18"/>
    <w:rsid w:val="00336E5A"/>
    <w:rsid w:val="0033718B"/>
    <w:rsid w:val="003372AF"/>
    <w:rsid w:val="003376AD"/>
    <w:rsid w:val="00337924"/>
    <w:rsid w:val="00337AB8"/>
    <w:rsid w:val="00337B91"/>
    <w:rsid w:val="00340498"/>
    <w:rsid w:val="00340647"/>
    <w:rsid w:val="0034065D"/>
    <w:rsid w:val="00340AD9"/>
    <w:rsid w:val="00340E8C"/>
    <w:rsid w:val="003417B5"/>
    <w:rsid w:val="00341CD8"/>
    <w:rsid w:val="00341DB5"/>
    <w:rsid w:val="00341F3F"/>
    <w:rsid w:val="00342210"/>
    <w:rsid w:val="00342599"/>
    <w:rsid w:val="003426C8"/>
    <w:rsid w:val="00342748"/>
    <w:rsid w:val="00342E58"/>
    <w:rsid w:val="0034331F"/>
    <w:rsid w:val="00343A1E"/>
    <w:rsid w:val="00343D51"/>
    <w:rsid w:val="00343EDD"/>
    <w:rsid w:val="00343F52"/>
    <w:rsid w:val="003446E1"/>
    <w:rsid w:val="00344B62"/>
    <w:rsid w:val="003456DB"/>
    <w:rsid w:val="00345BAF"/>
    <w:rsid w:val="00345FD8"/>
    <w:rsid w:val="00346291"/>
    <w:rsid w:val="0034629A"/>
    <w:rsid w:val="0034657A"/>
    <w:rsid w:val="003467B9"/>
    <w:rsid w:val="00346B58"/>
    <w:rsid w:val="003473E0"/>
    <w:rsid w:val="00347504"/>
    <w:rsid w:val="00347748"/>
    <w:rsid w:val="003478CB"/>
    <w:rsid w:val="0034794B"/>
    <w:rsid w:val="0035018F"/>
    <w:rsid w:val="00350869"/>
    <w:rsid w:val="00350EA1"/>
    <w:rsid w:val="0035147E"/>
    <w:rsid w:val="00351754"/>
    <w:rsid w:val="00351A9A"/>
    <w:rsid w:val="00351AB4"/>
    <w:rsid w:val="00351CAC"/>
    <w:rsid w:val="00352202"/>
    <w:rsid w:val="003529DE"/>
    <w:rsid w:val="00352CEA"/>
    <w:rsid w:val="00352FAF"/>
    <w:rsid w:val="00352FDB"/>
    <w:rsid w:val="0035333C"/>
    <w:rsid w:val="00353B52"/>
    <w:rsid w:val="00353F76"/>
    <w:rsid w:val="003541D3"/>
    <w:rsid w:val="00354539"/>
    <w:rsid w:val="00354611"/>
    <w:rsid w:val="00354701"/>
    <w:rsid w:val="00354D67"/>
    <w:rsid w:val="00354F68"/>
    <w:rsid w:val="003550D2"/>
    <w:rsid w:val="003556A7"/>
    <w:rsid w:val="00355A43"/>
    <w:rsid w:val="00355C4E"/>
    <w:rsid w:val="003565C1"/>
    <w:rsid w:val="00356636"/>
    <w:rsid w:val="00356672"/>
    <w:rsid w:val="003566FF"/>
    <w:rsid w:val="00356FB9"/>
    <w:rsid w:val="003573C0"/>
    <w:rsid w:val="0035748D"/>
    <w:rsid w:val="003576FD"/>
    <w:rsid w:val="00357B71"/>
    <w:rsid w:val="0036024C"/>
    <w:rsid w:val="00360413"/>
    <w:rsid w:val="003604E8"/>
    <w:rsid w:val="00360D04"/>
    <w:rsid w:val="00360D27"/>
    <w:rsid w:val="003611AA"/>
    <w:rsid w:val="00361E91"/>
    <w:rsid w:val="00362035"/>
    <w:rsid w:val="003623C8"/>
    <w:rsid w:val="00362536"/>
    <w:rsid w:val="003625CB"/>
    <w:rsid w:val="0036276D"/>
    <w:rsid w:val="00362881"/>
    <w:rsid w:val="00362E04"/>
    <w:rsid w:val="00363295"/>
    <w:rsid w:val="00363669"/>
    <w:rsid w:val="003637E5"/>
    <w:rsid w:val="00363D3F"/>
    <w:rsid w:val="0036422F"/>
    <w:rsid w:val="0036478F"/>
    <w:rsid w:val="003647A8"/>
    <w:rsid w:val="00364C4A"/>
    <w:rsid w:val="00364CD6"/>
    <w:rsid w:val="00364E13"/>
    <w:rsid w:val="0036522D"/>
    <w:rsid w:val="003657D3"/>
    <w:rsid w:val="00365CC2"/>
    <w:rsid w:val="00366A04"/>
    <w:rsid w:val="003675E0"/>
    <w:rsid w:val="00367656"/>
    <w:rsid w:val="00367754"/>
    <w:rsid w:val="003678A1"/>
    <w:rsid w:val="00367B20"/>
    <w:rsid w:val="00367BCB"/>
    <w:rsid w:val="00367DEC"/>
    <w:rsid w:val="00370439"/>
    <w:rsid w:val="0037057F"/>
    <w:rsid w:val="00370AFC"/>
    <w:rsid w:val="00370B8E"/>
    <w:rsid w:val="0037162B"/>
    <w:rsid w:val="00371743"/>
    <w:rsid w:val="003718F0"/>
    <w:rsid w:val="00371EC7"/>
    <w:rsid w:val="00372037"/>
    <w:rsid w:val="003724E6"/>
    <w:rsid w:val="003727C8"/>
    <w:rsid w:val="003728F6"/>
    <w:rsid w:val="00373091"/>
    <w:rsid w:val="003731ED"/>
    <w:rsid w:val="0037323A"/>
    <w:rsid w:val="00373347"/>
    <w:rsid w:val="00373362"/>
    <w:rsid w:val="00373E39"/>
    <w:rsid w:val="00373E56"/>
    <w:rsid w:val="00373E60"/>
    <w:rsid w:val="00373FE9"/>
    <w:rsid w:val="003744E9"/>
    <w:rsid w:val="00374A2C"/>
    <w:rsid w:val="00374D8A"/>
    <w:rsid w:val="00374FC1"/>
    <w:rsid w:val="00375B92"/>
    <w:rsid w:val="00376976"/>
    <w:rsid w:val="00376ADB"/>
    <w:rsid w:val="00376B6E"/>
    <w:rsid w:val="00376E60"/>
    <w:rsid w:val="00377941"/>
    <w:rsid w:val="00377A97"/>
    <w:rsid w:val="003801A4"/>
    <w:rsid w:val="00380364"/>
    <w:rsid w:val="003803D8"/>
    <w:rsid w:val="0038062F"/>
    <w:rsid w:val="00380801"/>
    <w:rsid w:val="003812E3"/>
    <w:rsid w:val="003813EA"/>
    <w:rsid w:val="003816AA"/>
    <w:rsid w:val="00381AD0"/>
    <w:rsid w:val="00383634"/>
    <w:rsid w:val="00383D93"/>
    <w:rsid w:val="00383E0B"/>
    <w:rsid w:val="00384081"/>
    <w:rsid w:val="00384163"/>
    <w:rsid w:val="003843A7"/>
    <w:rsid w:val="0038448D"/>
    <w:rsid w:val="00384500"/>
    <w:rsid w:val="0038464C"/>
    <w:rsid w:val="00384C73"/>
    <w:rsid w:val="003851DD"/>
    <w:rsid w:val="003852DD"/>
    <w:rsid w:val="00385324"/>
    <w:rsid w:val="003857DC"/>
    <w:rsid w:val="00385B84"/>
    <w:rsid w:val="00386923"/>
    <w:rsid w:val="00386EAE"/>
    <w:rsid w:val="003901DF"/>
    <w:rsid w:val="00390252"/>
    <w:rsid w:val="0039072A"/>
    <w:rsid w:val="003912AB"/>
    <w:rsid w:val="00391509"/>
    <w:rsid w:val="00391632"/>
    <w:rsid w:val="00391856"/>
    <w:rsid w:val="00391BC8"/>
    <w:rsid w:val="00392111"/>
    <w:rsid w:val="00392136"/>
    <w:rsid w:val="003926ED"/>
    <w:rsid w:val="003927A8"/>
    <w:rsid w:val="00392809"/>
    <w:rsid w:val="00392893"/>
    <w:rsid w:val="00392CD3"/>
    <w:rsid w:val="00392E56"/>
    <w:rsid w:val="00393420"/>
    <w:rsid w:val="0039378D"/>
    <w:rsid w:val="003938D4"/>
    <w:rsid w:val="00393AAD"/>
    <w:rsid w:val="00393ABE"/>
    <w:rsid w:val="00393B9E"/>
    <w:rsid w:val="00393F3C"/>
    <w:rsid w:val="00394076"/>
    <w:rsid w:val="00394157"/>
    <w:rsid w:val="00394C9E"/>
    <w:rsid w:val="003950DF"/>
    <w:rsid w:val="00395465"/>
    <w:rsid w:val="00395DFE"/>
    <w:rsid w:val="003963E7"/>
    <w:rsid w:val="00396E41"/>
    <w:rsid w:val="00396E68"/>
    <w:rsid w:val="00396ECF"/>
    <w:rsid w:val="003970EB"/>
    <w:rsid w:val="003972AA"/>
    <w:rsid w:val="00397488"/>
    <w:rsid w:val="003975B2"/>
    <w:rsid w:val="00397C55"/>
    <w:rsid w:val="00397E25"/>
    <w:rsid w:val="003A001B"/>
    <w:rsid w:val="003A0443"/>
    <w:rsid w:val="003A0456"/>
    <w:rsid w:val="003A049E"/>
    <w:rsid w:val="003A058B"/>
    <w:rsid w:val="003A0B06"/>
    <w:rsid w:val="003A0FBA"/>
    <w:rsid w:val="003A1061"/>
    <w:rsid w:val="003A1110"/>
    <w:rsid w:val="003A14E2"/>
    <w:rsid w:val="003A216D"/>
    <w:rsid w:val="003A21DD"/>
    <w:rsid w:val="003A2333"/>
    <w:rsid w:val="003A2513"/>
    <w:rsid w:val="003A2916"/>
    <w:rsid w:val="003A2A60"/>
    <w:rsid w:val="003A2C14"/>
    <w:rsid w:val="003A2CC4"/>
    <w:rsid w:val="003A2FE4"/>
    <w:rsid w:val="003A30E2"/>
    <w:rsid w:val="003A365D"/>
    <w:rsid w:val="003A36E1"/>
    <w:rsid w:val="003A3969"/>
    <w:rsid w:val="003A3A37"/>
    <w:rsid w:val="003A3B59"/>
    <w:rsid w:val="003A42BA"/>
    <w:rsid w:val="003A447A"/>
    <w:rsid w:val="003A451F"/>
    <w:rsid w:val="003A4664"/>
    <w:rsid w:val="003A48EC"/>
    <w:rsid w:val="003A49BF"/>
    <w:rsid w:val="003A4A10"/>
    <w:rsid w:val="003A4AB7"/>
    <w:rsid w:val="003A4BB7"/>
    <w:rsid w:val="003A4CCE"/>
    <w:rsid w:val="003A4F0E"/>
    <w:rsid w:val="003A502E"/>
    <w:rsid w:val="003A555B"/>
    <w:rsid w:val="003A5569"/>
    <w:rsid w:val="003A5B6B"/>
    <w:rsid w:val="003A5C20"/>
    <w:rsid w:val="003A5E47"/>
    <w:rsid w:val="003A62EB"/>
    <w:rsid w:val="003A66FE"/>
    <w:rsid w:val="003A6C13"/>
    <w:rsid w:val="003A6D57"/>
    <w:rsid w:val="003A717B"/>
    <w:rsid w:val="003A738A"/>
    <w:rsid w:val="003A7DC9"/>
    <w:rsid w:val="003B03E9"/>
    <w:rsid w:val="003B0536"/>
    <w:rsid w:val="003B0B36"/>
    <w:rsid w:val="003B0BAB"/>
    <w:rsid w:val="003B104F"/>
    <w:rsid w:val="003B11B7"/>
    <w:rsid w:val="003B1275"/>
    <w:rsid w:val="003B17D5"/>
    <w:rsid w:val="003B1870"/>
    <w:rsid w:val="003B1AF3"/>
    <w:rsid w:val="003B1B36"/>
    <w:rsid w:val="003B1BFD"/>
    <w:rsid w:val="003B1CF1"/>
    <w:rsid w:val="003B1E10"/>
    <w:rsid w:val="003B200A"/>
    <w:rsid w:val="003B20A0"/>
    <w:rsid w:val="003B2676"/>
    <w:rsid w:val="003B28EA"/>
    <w:rsid w:val="003B2BA3"/>
    <w:rsid w:val="003B2DAA"/>
    <w:rsid w:val="003B3068"/>
    <w:rsid w:val="003B3887"/>
    <w:rsid w:val="003B39BE"/>
    <w:rsid w:val="003B3A5F"/>
    <w:rsid w:val="003B427E"/>
    <w:rsid w:val="003B4538"/>
    <w:rsid w:val="003B47F6"/>
    <w:rsid w:val="003B483F"/>
    <w:rsid w:val="003B4C59"/>
    <w:rsid w:val="003B4CD4"/>
    <w:rsid w:val="003B4F3F"/>
    <w:rsid w:val="003B54D1"/>
    <w:rsid w:val="003B5954"/>
    <w:rsid w:val="003B5D4C"/>
    <w:rsid w:val="003B65AD"/>
    <w:rsid w:val="003B6A33"/>
    <w:rsid w:val="003B6AD0"/>
    <w:rsid w:val="003B6C58"/>
    <w:rsid w:val="003B6D0C"/>
    <w:rsid w:val="003B6EE5"/>
    <w:rsid w:val="003B6F77"/>
    <w:rsid w:val="003B73F7"/>
    <w:rsid w:val="003B77F2"/>
    <w:rsid w:val="003B79D5"/>
    <w:rsid w:val="003B7A4D"/>
    <w:rsid w:val="003C0287"/>
    <w:rsid w:val="003C0418"/>
    <w:rsid w:val="003C0EE2"/>
    <w:rsid w:val="003C10C9"/>
    <w:rsid w:val="003C130E"/>
    <w:rsid w:val="003C149C"/>
    <w:rsid w:val="003C1D7E"/>
    <w:rsid w:val="003C1F8B"/>
    <w:rsid w:val="003C21F3"/>
    <w:rsid w:val="003C253C"/>
    <w:rsid w:val="003C2544"/>
    <w:rsid w:val="003C2F88"/>
    <w:rsid w:val="003C35F5"/>
    <w:rsid w:val="003C3CA7"/>
    <w:rsid w:val="003C3E3C"/>
    <w:rsid w:val="003C4858"/>
    <w:rsid w:val="003C4C6B"/>
    <w:rsid w:val="003C53DC"/>
    <w:rsid w:val="003C53FD"/>
    <w:rsid w:val="003C5860"/>
    <w:rsid w:val="003C5864"/>
    <w:rsid w:val="003C5941"/>
    <w:rsid w:val="003C5BAF"/>
    <w:rsid w:val="003C5C99"/>
    <w:rsid w:val="003C5C9D"/>
    <w:rsid w:val="003C5F26"/>
    <w:rsid w:val="003C616F"/>
    <w:rsid w:val="003C6377"/>
    <w:rsid w:val="003C6EA8"/>
    <w:rsid w:val="003C6FA2"/>
    <w:rsid w:val="003C71B7"/>
    <w:rsid w:val="003C7365"/>
    <w:rsid w:val="003C7382"/>
    <w:rsid w:val="003C7B80"/>
    <w:rsid w:val="003C7E67"/>
    <w:rsid w:val="003D03DA"/>
    <w:rsid w:val="003D1027"/>
    <w:rsid w:val="003D1EB7"/>
    <w:rsid w:val="003D206C"/>
    <w:rsid w:val="003D2AB2"/>
    <w:rsid w:val="003D2B0C"/>
    <w:rsid w:val="003D2E13"/>
    <w:rsid w:val="003D3042"/>
    <w:rsid w:val="003D380E"/>
    <w:rsid w:val="003D3C42"/>
    <w:rsid w:val="003D42B2"/>
    <w:rsid w:val="003D4844"/>
    <w:rsid w:val="003D4C68"/>
    <w:rsid w:val="003D4CE8"/>
    <w:rsid w:val="003D4FAD"/>
    <w:rsid w:val="003D522A"/>
    <w:rsid w:val="003D5978"/>
    <w:rsid w:val="003D59D8"/>
    <w:rsid w:val="003D5A26"/>
    <w:rsid w:val="003D5E97"/>
    <w:rsid w:val="003D66D8"/>
    <w:rsid w:val="003D671D"/>
    <w:rsid w:val="003D6AB9"/>
    <w:rsid w:val="003D6DA6"/>
    <w:rsid w:val="003D748B"/>
    <w:rsid w:val="003D7A44"/>
    <w:rsid w:val="003D7EB9"/>
    <w:rsid w:val="003E020F"/>
    <w:rsid w:val="003E18D2"/>
    <w:rsid w:val="003E25C8"/>
    <w:rsid w:val="003E3803"/>
    <w:rsid w:val="003E382D"/>
    <w:rsid w:val="003E384E"/>
    <w:rsid w:val="003E3D33"/>
    <w:rsid w:val="003E4254"/>
    <w:rsid w:val="003E443E"/>
    <w:rsid w:val="003E445B"/>
    <w:rsid w:val="003E4D46"/>
    <w:rsid w:val="003E4F80"/>
    <w:rsid w:val="003E53D6"/>
    <w:rsid w:val="003E5D1F"/>
    <w:rsid w:val="003E5FEF"/>
    <w:rsid w:val="003E6064"/>
    <w:rsid w:val="003E6476"/>
    <w:rsid w:val="003E6B27"/>
    <w:rsid w:val="003E6CB8"/>
    <w:rsid w:val="003E7196"/>
    <w:rsid w:val="003E78BE"/>
    <w:rsid w:val="003E7D19"/>
    <w:rsid w:val="003F0207"/>
    <w:rsid w:val="003F029B"/>
    <w:rsid w:val="003F0FB8"/>
    <w:rsid w:val="003F14E1"/>
    <w:rsid w:val="003F1D4A"/>
    <w:rsid w:val="003F20B5"/>
    <w:rsid w:val="003F22FD"/>
    <w:rsid w:val="003F232E"/>
    <w:rsid w:val="003F239F"/>
    <w:rsid w:val="003F2D1D"/>
    <w:rsid w:val="003F2E37"/>
    <w:rsid w:val="003F30B5"/>
    <w:rsid w:val="003F3A30"/>
    <w:rsid w:val="003F3D1F"/>
    <w:rsid w:val="003F45A6"/>
    <w:rsid w:val="003F5D06"/>
    <w:rsid w:val="003F5D11"/>
    <w:rsid w:val="003F5D8E"/>
    <w:rsid w:val="003F623C"/>
    <w:rsid w:val="003F63F2"/>
    <w:rsid w:val="003F7054"/>
    <w:rsid w:val="003F7206"/>
    <w:rsid w:val="003F7401"/>
    <w:rsid w:val="003F75A9"/>
    <w:rsid w:val="003F7D41"/>
    <w:rsid w:val="0040032F"/>
    <w:rsid w:val="0040059A"/>
    <w:rsid w:val="004008C4"/>
    <w:rsid w:val="00400BF4"/>
    <w:rsid w:val="00400ECA"/>
    <w:rsid w:val="004013D0"/>
    <w:rsid w:val="004013EA"/>
    <w:rsid w:val="0040142D"/>
    <w:rsid w:val="00402031"/>
    <w:rsid w:val="00402513"/>
    <w:rsid w:val="00402636"/>
    <w:rsid w:val="00402A62"/>
    <w:rsid w:val="00402CD5"/>
    <w:rsid w:val="00403944"/>
    <w:rsid w:val="00404621"/>
    <w:rsid w:val="0040464C"/>
    <w:rsid w:val="00404ABF"/>
    <w:rsid w:val="00404C07"/>
    <w:rsid w:val="00405028"/>
    <w:rsid w:val="0040529A"/>
    <w:rsid w:val="00405608"/>
    <w:rsid w:val="00405659"/>
    <w:rsid w:val="00405B54"/>
    <w:rsid w:val="00405E6F"/>
    <w:rsid w:val="00406272"/>
    <w:rsid w:val="00406D4D"/>
    <w:rsid w:val="00407033"/>
    <w:rsid w:val="004070A7"/>
    <w:rsid w:val="004073D8"/>
    <w:rsid w:val="0040742F"/>
    <w:rsid w:val="0040769E"/>
    <w:rsid w:val="00407ABD"/>
    <w:rsid w:val="00407FD4"/>
    <w:rsid w:val="004102C5"/>
    <w:rsid w:val="0041076E"/>
    <w:rsid w:val="00410B30"/>
    <w:rsid w:val="00411000"/>
    <w:rsid w:val="004116B1"/>
    <w:rsid w:val="0041170A"/>
    <w:rsid w:val="004119FD"/>
    <w:rsid w:val="00411FC8"/>
    <w:rsid w:val="00412D1B"/>
    <w:rsid w:val="00413130"/>
    <w:rsid w:val="00413454"/>
    <w:rsid w:val="00413489"/>
    <w:rsid w:val="00413B97"/>
    <w:rsid w:val="00413C86"/>
    <w:rsid w:val="0041435F"/>
    <w:rsid w:val="00414450"/>
    <w:rsid w:val="0041471A"/>
    <w:rsid w:val="00414944"/>
    <w:rsid w:val="00414A01"/>
    <w:rsid w:val="00414B55"/>
    <w:rsid w:val="00415390"/>
    <w:rsid w:val="00415E69"/>
    <w:rsid w:val="00415FB9"/>
    <w:rsid w:val="00416306"/>
    <w:rsid w:val="00416358"/>
    <w:rsid w:val="0041640C"/>
    <w:rsid w:val="004166BB"/>
    <w:rsid w:val="00416C9A"/>
    <w:rsid w:val="00416FB8"/>
    <w:rsid w:val="0041722D"/>
    <w:rsid w:val="0041740B"/>
    <w:rsid w:val="00417433"/>
    <w:rsid w:val="00417678"/>
    <w:rsid w:val="00417BAC"/>
    <w:rsid w:val="00417F72"/>
    <w:rsid w:val="0042176A"/>
    <w:rsid w:val="0042187C"/>
    <w:rsid w:val="004222E6"/>
    <w:rsid w:val="00422350"/>
    <w:rsid w:val="004224A3"/>
    <w:rsid w:val="004229B7"/>
    <w:rsid w:val="00422B1E"/>
    <w:rsid w:val="00422C8B"/>
    <w:rsid w:val="00422D6C"/>
    <w:rsid w:val="00422E86"/>
    <w:rsid w:val="00423877"/>
    <w:rsid w:val="00423EED"/>
    <w:rsid w:val="00423F09"/>
    <w:rsid w:val="00423FE9"/>
    <w:rsid w:val="004242FA"/>
    <w:rsid w:val="0042432F"/>
    <w:rsid w:val="0042481A"/>
    <w:rsid w:val="00424EA7"/>
    <w:rsid w:val="00424FC6"/>
    <w:rsid w:val="00425125"/>
    <w:rsid w:val="00425302"/>
    <w:rsid w:val="0042536E"/>
    <w:rsid w:val="004253B9"/>
    <w:rsid w:val="004254CE"/>
    <w:rsid w:val="00425728"/>
    <w:rsid w:val="00426284"/>
    <w:rsid w:val="004262D2"/>
    <w:rsid w:val="0042697B"/>
    <w:rsid w:val="00427376"/>
    <w:rsid w:val="0042772E"/>
    <w:rsid w:val="0042775F"/>
    <w:rsid w:val="00427A20"/>
    <w:rsid w:val="00427AA8"/>
    <w:rsid w:val="00427C6F"/>
    <w:rsid w:val="00430049"/>
    <w:rsid w:val="004310F7"/>
    <w:rsid w:val="0043110C"/>
    <w:rsid w:val="00431608"/>
    <w:rsid w:val="004319A9"/>
    <w:rsid w:val="00431C0E"/>
    <w:rsid w:val="00431DF9"/>
    <w:rsid w:val="004321E5"/>
    <w:rsid w:val="004323EA"/>
    <w:rsid w:val="004326D4"/>
    <w:rsid w:val="00432F0B"/>
    <w:rsid w:val="00433064"/>
    <w:rsid w:val="0043368B"/>
    <w:rsid w:val="00433ACF"/>
    <w:rsid w:val="00434178"/>
    <w:rsid w:val="004341D6"/>
    <w:rsid w:val="0043476E"/>
    <w:rsid w:val="0043497D"/>
    <w:rsid w:val="004351B2"/>
    <w:rsid w:val="004351DC"/>
    <w:rsid w:val="00435855"/>
    <w:rsid w:val="0043624E"/>
    <w:rsid w:val="004363ED"/>
    <w:rsid w:val="0043669E"/>
    <w:rsid w:val="00436705"/>
    <w:rsid w:val="00436CB9"/>
    <w:rsid w:val="00437744"/>
    <w:rsid w:val="0043798D"/>
    <w:rsid w:val="00437A81"/>
    <w:rsid w:val="00440402"/>
    <w:rsid w:val="0044046E"/>
    <w:rsid w:val="00440902"/>
    <w:rsid w:val="00440A3D"/>
    <w:rsid w:val="00440C97"/>
    <w:rsid w:val="00440D2E"/>
    <w:rsid w:val="004412C7"/>
    <w:rsid w:val="004414B3"/>
    <w:rsid w:val="0044165D"/>
    <w:rsid w:val="0044174C"/>
    <w:rsid w:val="00441AA4"/>
    <w:rsid w:val="00441BCF"/>
    <w:rsid w:val="004420B0"/>
    <w:rsid w:val="004421DF"/>
    <w:rsid w:val="004421ED"/>
    <w:rsid w:val="0044283E"/>
    <w:rsid w:val="0044311B"/>
    <w:rsid w:val="0044369C"/>
    <w:rsid w:val="00443B62"/>
    <w:rsid w:val="00444401"/>
    <w:rsid w:val="0044440E"/>
    <w:rsid w:val="00444C59"/>
    <w:rsid w:val="00444DFE"/>
    <w:rsid w:val="00444F12"/>
    <w:rsid w:val="00444FF7"/>
    <w:rsid w:val="00445159"/>
    <w:rsid w:val="0044536B"/>
    <w:rsid w:val="004457F2"/>
    <w:rsid w:val="00445BF3"/>
    <w:rsid w:val="004467E0"/>
    <w:rsid w:val="00446988"/>
    <w:rsid w:val="004469B2"/>
    <w:rsid w:val="004469C8"/>
    <w:rsid w:val="00446C87"/>
    <w:rsid w:val="00446D19"/>
    <w:rsid w:val="00446F26"/>
    <w:rsid w:val="004472B4"/>
    <w:rsid w:val="00447821"/>
    <w:rsid w:val="00447F0F"/>
    <w:rsid w:val="004503E8"/>
    <w:rsid w:val="00450619"/>
    <w:rsid w:val="0045108F"/>
    <w:rsid w:val="00451162"/>
    <w:rsid w:val="004512C1"/>
    <w:rsid w:val="0045132E"/>
    <w:rsid w:val="00451366"/>
    <w:rsid w:val="004514E8"/>
    <w:rsid w:val="004514F8"/>
    <w:rsid w:val="004516D8"/>
    <w:rsid w:val="00452321"/>
    <w:rsid w:val="004527F3"/>
    <w:rsid w:val="00452AC4"/>
    <w:rsid w:val="00453073"/>
    <w:rsid w:val="00453327"/>
    <w:rsid w:val="00453823"/>
    <w:rsid w:val="00454474"/>
    <w:rsid w:val="00454B7B"/>
    <w:rsid w:val="00454F28"/>
    <w:rsid w:val="00454F9F"/>
    <w:rsid w:val="004551C7"/>
    <w:rsid w:val="004552F1"/>
    <w:rsid w:val="004555BA"/>
    <w:rsid w:val="0045570D"/>
    <w:rsid w:val="00455AA9"/>
    <w:rsid w:val="00455B0D"/>
    <w:rsid w:val="00455D8D"/>
    <w:rsid w:val="00456769"/>
    <w:rsid w:val="0045773A"/>
    <w:rsid w:val="00457796"/>
    <w:rsid w:val="00457839"/>
    <w:rsid w:val="004579ED"/>
    <w:rsid w:val="004600FD"/>
    <w:rsid w:val="00460F27"/>
    <w:rsid w:val="0046120F"/>
    <w:rsid w:val="0046192A"/>
    <w:rsid w:val="0046198C"/>
    <w:rsid w:val="00461BD1"/>
    <w:rsid w:val="004626A4"/>
    <w:rsid w:val="0046305E"/>
    <w:rsid w:val="00463799"/>
    <w:rsid w:val="00463B53"/>
    <w:rsid w:val="00463FCA"/>
    <w:rsid w:val="00464067"/>
    <w:rsid w:val="00464147"/>
    <w:rsid w:val="004646F4"/>
    <w:rsid w:val="00464789"/>
    <w:rsid w:val="0046491C"/>
    <w:rsid w:val="00464AA0"/>
    <w:rsid w:val="00464BA6"/>
    <w:rsid w:val="00464CF9"/>
    <w:rsid w:val="00465414"/>
    <w:rsid w:val="00465BAE"/>
    <w:rsid w:val="00465DAA"/>
    <w:rsid w:val="00467F9F"/>
    <w:rsid w:val="004704B4"/>
    <w:rsid w:val="004706C9"/>
    <w:rsid w:val="00470A2B"/>
    <w:rsid w:val="00470B94"/>
    <w:rsid w:val="00470CB9"/>
    <w:rsid w:val="0047195C"/>
    <w:rsid w:val="00472C86"/>
    <w:rsid w:val="00472F05"/>
    <w:rsid w:val="0047332F"/>
    <w:rsid w:val="00473501"/>
    <w:rsid w:val="00473818"/>
    <w:rsid w:val="00473853"/>
    <w:rsid w:val="00473E85"/>
    <w:rsid w:val="004749FA"/>
    <w:rsid w:val="00474E54"/>
    <w:rsid w:val="00475DAE"/>
    <w:rsid w:val="00475E62"/>
    <w:rsid w:val="00475F81"/>
    <w:rsid w:val="00476623"/>
    <w:rsid w:val="00476646"/>
    <w:rsid w:val="004767CB"/>
    <w:rsid w:val="0047682B"/>
    <w:rsid w:val="00476862"/>
    <w:rsid w:val="00476BCE"/>
    <w:rsid w:val="00476F5D"/>
    <w:rsid w:val="00477150"/>
    <w:rsid w:val="00477F5F"/>
    <w:rsid w:val="00477FB7"/>
    <w:rsid w:val="0048096F"/>
    <w:rsid w:val="00480FE9"/>
    <w:rsid w:val="00481093"/>
    <w:rsid w:val="004813CE"/>
    <w:rsid w:val="004816E8"/>
    <w:rsid w:val="004816E9"/>
    <w:rsid w:val="00481C3E"/>
    <w:rsid w:val="00481D07"/>
    <w:rsid w:val="00482424"/>
    <w:rsid w:val="00482717"/>
    <w:rsid w:val="00482A4C"/>
    <w:rsid w:val="00482C46"/>
    <w:rsid w:val="004831BE"/>
    <w:rsid w:val="00483402"/>
    <w:rsid w:val="004836B0"/>
    <w:rsid w:val="00483A9E"/>
    <w:rsid w:val="00483BD4"/>
    <w:rsid w:val="00484391"/>
    <w:rsid w:val="00484876"/>
    <w:rsid w:val="00484AC8"/>
    <w:rsid w:val="00484BB1"/>
    <w:rsid w:val="00484D65"/>
    <w:rsid w:val="004850A4"/>
    <w:rsid w:val="0048539A"/>
    <w:rsid w:val="004855D3"/>
    <w:rsid w:val="00485A60"/>
    <w:rsid w:val="00485C7E"/>
    <w:rsid w:val="00485D6E"/>
    <w:rsid w:val="0048601A"/>
    <w:rsid w:val="0048609E"/>
    <w:rsid w:val="00486AC0"/>
    <w:rsid w:val="00486D3C"/>
    <w:rsid w:val="004874B9"/>
    <w:rsid w:val="00487EDC"/>
    <w:rsid w:val="00487FDD"/>
    <w:rsid w:val="0049044B"/>
    <w:rsid w:val="00490654"/>
    <w:rsid w:val="004906AD"/>
    <w:rsid w:val="00491512"/>
    <w:rsid w:val="004919B6"/>
    <w:rsid w:val="00491E22"/>
    <w:rsid w:val="0049266B"/>
    <w:rsid w:val="00493012"/>
    <w:rsid w:val="004934EA"/>
    <w:rsid w:val="00493825"/>
    <w:rsid w:val="00493ADE"/>
    <w:rsid w:val="00493BD9"/>
    <w:rsid w:val="004940F4"/>
    <w:rsid w:val="00494259"/>
    <w:rsid w:val="00494905"/>
    <w:rsid w:val="0049529F"/>
    <w:rsid w:val="004954A2"/>
    <w:rsid w:val="0049590D"/>
    <w:rsid w:val="00495BA7"/>
    <w:rsid w:val="00495C7E"/>
    <w:rsid w:val="00495CAE"/>
    <w:rsid w:val="00495FA3"/>
    <w:rsid w:val="004960E8"/>
    <w:rsid w:val="00496508"/>
    <w:rsid w:val="00496AF6"/>
    <w:rsid w:val="00496BE8"/>
    <w:rsid w:val="00496D7B"/>
    <w:rsid w:val="00496DFE"/>
    <w:rsid w:val="00496EB3"/>
    <w:rsid w:val="00497157"/>
    <w:rsid w:val="004973A7"/>
    <w:rsid w:val="00497AA4"/>
    <w:rsid w:val="00497ABC"/>
    <w:rsid w:val="00497DD1"/>
    <w:rsid w:val="004A0D81"/>
    <w:rsid w:val="004A0F55"/>
    <w:rsid w:val="004A139C"/>
    <w:rsid w:val="004A159C"/>
    <w:rsid w:val="004A16C1"/>
    <w:rsid w:val="004A2062"/>
    <w:rsid w:val="004A21D5"/>
    <w:rsid w:val="004A227E"/>
    <w:rsid w:val="004A22CA"/>
    <w:rsid w:val="004A26BD"/>
    <w:rsid w:val="004A2C5E"/>
    <w:rsid w:val="004A2F8A"/>
    <w:rsid w:val="004A337D"/>
    <w:rsid w:val="004A3601"/>
    <w:rsid w:val="004A37D8"/>
    <w:rsid w:val="004A3C18"/>
    <w:rsid w:val="004A42E2"/>
    <w:rsid w:val="004A4D53"/>
    <w:rsid w:val="004A538A"/>
    <w:rsid w:val="004A5FE7"/>
    <w:rsid w:val="004A62BE"/>
    <w:rsid w:val="004A6A93"/>
    <w:rsid w:val="004A6AE9"/>
    <w:rsid w:val="004A7608"/>
    <w:rsid w:val="004A7CB8"/>
    <w:rsid w:val="004B0033"/>
    <w:rsid w:val="004B0239"/>
    <w:rsid w:val="004B0269"/>
    <w:rsid w:val="004B10BE"/>
    <w:rsid w:val="004B11AE"/>
    <w:rsid w:val="004B1774"/>
    <w:rsid w:val="004B1C05"/>
    <w:rsid w:val="004B1CA3"/>
    <w:rsid w:val="004B24A3"/>
    <w:rsid w:val="004B30D2"/>
    <w:rsid w:val="004B345E"/>
    <w:rsid w:val="004B36EF"/>
    <w:rsid w:val="004B3B90"/>
    <w:rsid w:val="004B3DE9"/>
    <w:rsid w:val="004B40A8"/>
    <w:rsid w:val="004B4608"/>
    <w:rsid w:val="004B4619"/>
    <w:rsid w:val="004B4995"/>
    <w:rsid w:val="004B4B2A"/>
    <w:rsid w:val="004B56DC"/>
    <w:rsid w:val="004B5832"/>
    <w:rsid w:val="004B64F9"/>
    <w:rsid w:val="004B6A57"/>
    <w:rsid w:val="004B6B96"/>
    <w:rsid w:val="004B6C4F"/>
    <w:rsid w:val="004B6E1D"/>
    <w:rsid w:val="004B74D3"/>
    <w:rsid w:val="004C0302"/>
    <w:rsid w:val="004C035B"/>
    <w:rsid w:val="004C08C3"/>
    <w:rsid w:val="004C0E87"/>
    <w:rsid w:val="004C0FCD"/>
    <w:rsid w:val="004C14D2"/>
    <w:rsid w:val="004C1866"/>
    <w:rsid w:val="004C1957"/>
    <w:rsid w:val="004C1E09"/>
    <w:rsid w:val="004C1EF2"/>
    <w:rsid w:val="004C1FC9"/>
    <w:rsid w:val="004C2460"/>
    <w:rsid w:val="004C2805"/>
    <w:rsid w:val="004C2CF2"/>
    <w:rsid w:val="004C306F"/>
    <w:rsid w:val="004C345A"/>
    <w:rsid w:val="004C3884"/>
    <w:rsid w:val="004C3905"/>
    <w:rsid w:val="004C3DD9"/>
    <w:rsid w:val="004C41EF"/>
    <w:rsid w:val="004C470E"/>
    <w:rsid w:val="004C5210"/>
    <w:rsid w:val="004C58A0"/>
    <w:rsid w:val="004C5A24"/>
    <w:rsid w:val="004C5E72"/>
    <w:rsid w:val="004C65F1"/>
    <w:rsid w:val="004C6AF3"/>
    <w:rsid w:val="004C6FA8"/>
    <w:rsid w:val="004C74B7"/>
    <w:rsid w:val="004C75F9"/>
    <w:rsid w:val="004D005E"/>
    <w:rsid w:val="004D0075"/>
    <w:rsid w:val="004D0836"/>
    <w:rsid w:val="004D0B57"/>
    <w:rsid w:val="004D10ED"/>
    <w:rsid w:val="004D11D4"/>
    <w:rsid w:val="004D1389"/>
    <w:rsid w:val="004D1470"/>
    <w:rsid w:val="004D170E"/>
    <w:rsid w:val="004D1A9A"/>
    <w:rsid w:val="004D1AE1"/>
    <w:rsid w:val="004D1D1C"/>
    <w:rsid w:val="004D1D53"/>
    <w:rsid w:val="004D1E74"/>
    <w:rsid w:val="004D24EC"/>
    <w:rsid w:val="004D2592"/>
    <w:rsid w:val="004D267F"/>
    <w:rsid w:val="004D31C7"/>
    <w:rsid w:val="004D3265"/>
    <w:rsid w:val="004D3457"/>
    <w:rsid w:val="004D3809"/>
    <w:rsid w:val="004D38A4"/>
    <w:rsid w:val="004D38FF"/>
    <w:rsid w:val="004D3C51"/>
    <w:rsid w:val="004D3D4F"/>
    <w:rsid w:val="004D3E9A"/>
    <w:rsid w:val="004D4041"/>
    <w:rsid w:val="004D4AD6"/>
    <w:rsid w:val="004D4DC3"/>
    <w:rsid w:val="004D51F1"/>
    <w:rsid w:val="004D538B"/>
    <w:rsid w:val="004D540F"/>
    <w:rsid w:val="004D57F8"/>
    <w:rsid w:val="004D587B"/>
    <w:rsid w:val="004D5D7A"/>
    <w:rsid w:val="004D5F39"/>
    <w:rsid w:val="004D677D"/>
    <w:rsid w:val="004D67E8"/>
    <w:rsid w:val="004D6B3A"/>
    <w:rsid w:val="004D7063"/>
    <w:rsid w:val="004D7254"/>
    <w:rsid w:val="004D7437"/>
    <w:rsid w:val="004D76D7"/>
    <w:rsid w:val="004D7D72"/>
    <w:rsid w:val="004D7FD8"/>
    <w:rsid w:val="004E0824"/>
    <w:rsid w:val="004E09CF"/>
    <w:rsid w:val="004E0C63"/>
    <w:rsid w:val="004E1379"/>
    <w:rsid w:val="004E1847"/>
    <w:rsid w:val="004E1E0D"/>
    <w:rsid w:val="004E1E43"/>
    <w:rsid w:val="004E25A8"/>
    <w:rsid w:val="004E2688"/>
    <w:rsid w:val="004E28C9"/>
    <w:rsid w:val="004E2A9F"/>
    <w:rsid w:val="004E2C54"/>
    <w:rsid w:val="004E2DA5"/>
    <w:rsid w:val="004E2DBF"/>
    <w:rsid w:val="004E350D"/>
    <w:rsid w:val="004E3819"/>
    <w:rsid w:val="004E3949"/>
    <w:rsid w:val="004E396D"/>
    <w:rsid w:val="004E40F6"/>
    <w:rsid w:val="004E4163"/>
    <w:rsid w:val="004E46E6"/>
    <w:rsid w:val="004E474F"/>
    <w:rsid w:val="004E4905"/>
    <w:rsid w:val="004E4960"/>
    <w:rsid w:val="004E5085"/>
    <w:rsid w:val="004E5B35"/>
    <w:rsid w:val="004E6108"/>
    <w:rsid w:val="004E6AD6"/>
    <w:rsid w:val="004E724A"/>
    <w:rsid w:val="004E7371"/>
    <w:rsid w:val="004E782B"/>
    <w:rsid w:val="004E7A30"/>
    <w:rsid w:val="004E7D35"/>
    <w:rsid w:val="004E7E59"/>
    <w:rsid w:val="004E7EA5"/>
    <w:rsid w:val="004F0079"/>
    <w:rsid w:val="004F013F"/>
    <w:rsid w:val="004F11F7"/>
    <w:rsid w:val="004F1D88"/>
    <w:rsid w:val="004F1E9A"/>
    <w:rsid w:val="004F22E7"/>
    <w:rsid w:val="004F281E"/>
    <w:rsid w:val="004F3064"/>
    <w:rsid w:val="004F308D"/>
    <w:rsid w:val="004F3230"/>
    <w:rsid w:val="004F3D32"/>
    <w:rsid w:val="004F3D34"/>
    <w:rsid w:val="004F3F32"/>
    <w:rsid w:val="004F4786"/>
    <w:rsid w:val="004F4934"/>
    <w:rsid w:val="004F4E19"/>
    <w:rsid w:val="004F53B5"/>
    <w:rsid w:val="004F53C5"/>
    <w:rsid w:val="004F5465"/>
    <w:rsid w:val="004F54C7"/>
    <w:rsid w:val="004F58EF"/>
    <w:rsid w:val="004F5F98"/>
    <w:rsid w:val="004F66A4"/>
    <w:rsid w:val="004F6BF4"/>
    <w:rsid w:val="004F72C0"/>
    <w:rsid w:val="004F7AF0"/>
    <w:rsid w:val="004F7B5F"/>
    <w:rsid w:val="0050086D"/>
    <w:rsid w:val="00500CB1"/>
    <w:rsid w:val="0050176C"/>
    <w:rsid w:val="005018E6"/>
    <w:rsid w:val="00501A5C"/>
    <w:rsid w:val="0050209B"/>
    <w:rsid w:val="0050214E"/>
    <w:rsid w:val="0050258C"/>
    <w:rsid w:val="00502EEA"/>
    <w:rsid w:val="00503172"/>
    <w:rsid w:val="0050317E"/>
    <w:rsid w:val="00503479"/>
    <w:rsid w:val="005036CC"/>
    <w:rsid w:val="00503BEC"/>
    <w:rsid w:val="00503DDC"/>
    <w:rsid w:val="005046A6"/>
    <w:rsid w:val="00504991"/>
    <w:rsid w:val="00504BA6"/>
    <w:rsid w:val="00504E18"/>
    <w:rsid w:val="005052FD"/>
    <w:rsid w:val="00505508"/>
    <w:rsid w:val="00505C59"/>
    <w:rsid w:val="00505E0F"/>
    <w:rsid w:val="00505F8C"/>
    <w:rsid w:val="0050663E"/>
    <w:rsid w:val="00506BB8"/>
    <w:rsid w:val="00506F97"/>
    <w:rsid w:val="0050701D"/>
    <w:rsid w:val="00507404"/>
    <w:rsid w:val="0050743D"/>
    <w:rsid w:val="005074F6"/>
    <w:rsid w:val="005076FB"/>
    <w:rsid w:val="00507BDF"/>
    <w:rsid w:val="00510215"/>
    <w:rsid w:val="00510B7C"/>
    <w:rsid w:val="005114FD"/>
    <w:rsid w:val="005116A6"/>
    <w:rsid w:val="00511A10"/>
    <w:rsid w:val="00511B0D"/>
    <w:rsid w:val="0051201D"/>
    <w:rsid w:val="005123B1"/>
    <w:rsid w:val="005124A5"/>
    <w:rsid w:val="0051300D"/>
    <w:rsid w:val="0051320C"/>
    <w:rsid w:val="0051362D"/>
    <w:rsid w:val="005138A2"/>
    <w:rsid w:val="0051397A"/>
    <w:rsid w:val="00513EAC"/>
    <w:rsid w:val="00514078"/>
    <w:rsid w:val="005148C2"/>
    <w:rsid w:val="00514C8A"/>
    <w:rsid w:val="00514C97"/>
    <w:rsid w:val="005150D5"/>
    <w:rsid w:val="00515139"/>
    <w:rsid w:val="005155F1"/>
    <w:rsid w:val="00515A24"/>
    <w:rsid w:val="00516294"/>
    <w:rsid w:val="005166DE"/>
    <w:rsid w:val="00516B75"/>
    <w:rsid w:val="005178BA"/>
    <w:rsid w:val="00517BC3"/>
    <w:rsid w:val="00517C18"/>
    <w:rsid w:val="00517E2C"/>
    <w:rsid w:val="00517E5D"/>
    <w:rsid w:val="005200FC"/>
    <w:rsid w:val="005204CD"/>
    <w:rsid w:val="00520764"/>
    <w:rsid w:val="005208CF"/>
    <w:rsid w:val="00520D2C"/>
    <w:rsid w:val="00521496"/>
    <w:rsid w:val="005216AB"/>
    <w:rsid w:val="00521B45"/>
    <w:rsid w:val="00521D79"/>
    <w:rsid w:val="00521FFC"/>
    <w:rsid w:val="00522092"/>
    <w:rsid w:val="0052220F"/>
    <w:rsid w:val="00522949"/>
    <w:rsid w:val="00523A4F"/>
    <w:rsid w:val="00523B72"/>
    <w:rsid w:val="00524188"/>
    <w:rsid w:val="005246E1"/>
    <w:rsid w:val="005247D2"/>
    <w:rsid w:val="00524C9E"/>
    <w:rsid w:val="00524D92"/>
    <w:rsid w:val="00524EE1"/>
    <w:rsid w:val="00525219"/>
    <w:rsid w:val="00525A03"/>
    <w:rsid w:val="005267B8"/>
    <w:rsid w:val="00526A55"/>
    <w:rsid w:val="00526D38"/>
    <w:rsid w:val="00526E44"/>
    <w:rsid w:val="00526E49"/>
    <w:rsid w:val="00526F97"/>
    <w:rsid w:val="00527252"/>
    <w:rsid w:val="005272EB"/>
    <w:rsid w:val="00527567"/>
    <w:rsid w:val="0052776B"/>
    <w:rsid w:val="00527B69"/>
    <w:rsid w:val="00527FEF"/>
    <w:rsid w:val="00530088"/>
    <w:rsid w:val="0053027C"/>
    <w:rsid w:val="00530DB7"/>
    <w:rsid w:val="00530F7B"/>
    <w:rsid w:val="00530FD7"/>
    <w:rsid w:val="00531443"/>
    <w:rsid w:val="005317B4"/>
    <w:rsid w:val="005317FA"/>
    <w:rsid w:val="00531A47"/>
    <w:rsid w:val="00531C89"/>
    <w:rsid w:val="005329D6"/>
    <w:rsid w:val="00532A19"/>
    <w:rsid w:val="00533270"/>
    <w:rsid w:val="00533419"/>
    <w:rsid w:val="005337AE"/>
    <w:rsid w:val="00533C65"/>
    <w:rsid w:val="00533F85"/>
    <w:rsid w:val="00534839"/>
    <w:rsid w:val="00534A45"/>
    <w:rsid w:val="00534CB5"/>
    <w:rsid w:val="00535070"/>
    <w:rsid w:val="00535CFA"/>
    <w:rsid w:val="00535D52"/>
    <w:rsid w:val="005362DA"/>
    <w:rsid w:val="00536A5F"/>
    <w:rsid w:val="00536BEB"/>
    <w:rsid w:val="00536E82"/>
    <w:rsid w:val="00537043"/>
    <w:rsid w:val="00537302"/>
    <w:rsid w:val="00537C05"/>
    <w:rsid w:val="00537F29"/>
    <w:rsid w:val="005405C3"/>
    <w:rsid w:val="005405E1"/>
    <w:rsid w:val="00540D91"/>
    <w:rsid w:val="00540E29"/>
    <w:rsid w:val="00541012"/>
    <w:rsid w:val="00541189"/>
    <w:rsid w:val="00541557"/>
    <w:rsid w:val="005415FF"/>
    <w:rsid w:val="0054169E"/>
    <w:rsid w:val="00541716"/>
    <w:rsid w:val="005417B6"/>
    <w:rsid w:val="00541A16"/>
    <w:rsid w:val="00541C54"/>
    <w:rsid w:val="00541CA8"/>
    <w:rsid w:val="00541CE6"/>
    <w:rsid w:val="00542006"/>
    <w:rsid w:val="0054203D"/>
    <w:rsid w:val="005425D5"/>
    <w:rsid w:val="00542FDB"/>
    <w:rsid w:val="0054302D"/>
    <w:rsid w:val="00543139"/>
    <w:rsid w:val="005431E7"/>
    <w:rsid w:val="005432C4"/>
    <w:rsid w:val="00543584"/>
    <w:rsid w:val="005436B0"/>
    <w:rsid w:val="0054373C"/>
    <w:rsid w:val="00543DB8"/>
    <w:rsid w:val="00543EE0"/>
    <w:rsid w:val="0054483F"/>
    <w:rsid w:val="00544C43"/>
    <w:rsid w:val="005465E8"/>
    <w:rsid w:val="0054692B"/>
    <w:rsid w:val="005469B2"/>
    <w:rsid w:val="00546A0E"/>
    <w:rsid w:val="00546B01"/>
    <w:rsid w:val="00546D05"/>
    <w:rsid w:val="0054776E"/>
    <w:rsid w:val="005478AF"/>
    <w:rsid w:val="00547CE6"/>
    <w:rsid w:val="00547F90"/>
    <w:rsid w:val="005508C6"/>
    <w:rsid w:val="00550A07"/>
    <w:rsid w:val="00550B1F"/>
    <w:rsid w:val="00551432"/>
    <w:rsid w:val="005515DD"/>
    <w:rsid w:val="0055186D"/>
    <w:rsid w:val="00551B0B"/>
    <w:rsid w:val="00551B4B"/>
    <w:rsid w:val="00551EC4"/>
    <w:rsid w:val="00551F27"/>
    <w:rsid w:val="00551FE2"/>
    <w:rsid w:val="00552177"/>
    <w:rsid w:val="00552CF0"/>
    <w:rsid w:val="005534BC"/>
    <w:rsid w:val="005537A5"/>
    <w:rsid w:val="005537F5"/>
    <w:rsid w:val="00553F3F"/>
    <w:rsid w:val="00553F54"/>
    <w:rsid w:val="00554AEC"/>
    <w:rsid w:val="00555047"/>
    <w:rsid w:val="005553E6"/>
    <w:rsid w:val="00555865"/>
    <w:rsid w:val="00555BE9"/>
    <w:rsid w:val="00555F80"/>
    <w:rsid w:val="0055614C"/>
    <w:rsid w:val="0055684A"/>
    <w:rsid w:val="00556A24"/>
    <w:rsid w:val="00556AB1"/>
    <w:rsid w:val="00556B18"/>
    <w:rsid w:val="00556CA7"/>
    <w:rsid w:val="00556D1D"/>
    <w:rsid w:val="00557361"/>
    <w:rsid w:val="005573EB"/>
    <w:rsid w:val="005575F4"/>
    <w:rsid w:val="00557673"/>
    <w:rsid w:val="00557BBB"/>
    <w:rsid w:val="00557FF5"/>
    <w:rsid w:val="00560668"/>
    <w:rsid w:val="00560B59"/>
    <w:rsid w:val="00560C42"/>
    <w:rsid w:val="00560D24"/>
    <w:rsid w:val="00560D3D"/>
    <w:rsid w:val="005610D6"/>
    <w:rsid w:val="005615C3"/>
    <w:rsid w:val="005619E3"/>
    <w:rsid w:val="00562303"/>
    <w:rsid w:val="005624B5"/>
    <w:rsid w:val="0056253E"/>
    <w:rsid w:val="00562AFF"/>
    <w:rsid w:val="00562F44"/>
    <w:rsid w:val="00563472"/>
    <w:rsid w:val="00563BB5"/>
    <w:rsid w:val="00563F97"/>
    <w:rsid w:val="0056429B"/>
    <w:rsid w:val="0056483B"/>
    <w:rsid w:val="00564A48"/>
    <w:rsid w:val="00564ADC"/>
    <w:rsid w:val="00564CFC"/>
    <w:rsid w:val="00565592"/>
    <w:rsid w:val="00565BC1"/>
    <w:rsid w:val="00565C88"/>
    <w:rsid w:val="00565D68"/>
    <w:rsid w:val="00565E2D"/>
    <w:rsid w:val="0056600C"/>
    <w:rsid w:val="0056682D"/>
    <w:rsid w:val="00566CC8"/>
    <w:rsid w:val="00566F0C"/>
    <w:rsid w:val="005670D3"/>
    <w:rsid w:val="0056791F"/>
    <w:rsid w:val="00567C91"/>
    <w:rsid w:val="00567EF9"/>
    <w:rsid w:val="005706AD"/>
    <w:rsid w:val="00570914"/>
    <w:rsid w:val="00570FD5"/>
    <w:rsid w:val="00571013"/>
    <w:rsid w:val="0057124E"/>
    <w:rsid w:val="0057142E"/>
    <w:rsid w:val="0057149C"/>
    <w:rsid w:val="0057159B"/>
    <w:rsid w:val="005715EF"/>
    <w:rsid w:val="005716AA"/>
    <w:rsid w:val="00572596"/>
    <w:rsid w:val="005725F3"/>
    <w:rsid w:val="0057272E"/>
    <w:rsid w:val="00572CFB"/>
    <w:rsid w:val="005731AF"/>
    <w:rsid w:val="00573FFB"/>
    <w:rsid w:val="005741A1"/>
    <w:rsid w:val="005746F9"/>
    <w:rsid w:val="005747CA"/>
    <w:rsid w:val="00574DDB"/>
    <w:rsid w:val="00575792"/>
    <w:rsid w:val="0057609D"/>
    <w:rsid w:val="005763BA"/>
    <w:rsid w:val="00577084"/>
    <w:rsid w:val="00577446"/>
    <w:rsid w:val="0057755E"/>
    <w:rsid w:val="005778F5"/>
    <w:rsid w:val="005779C2"/>
    <w:rsid w:val="00577AC6"/>
    <w:rsid w:val="00577CC1"/>
    <w:rsid w:val="00577D76"/>
    <w:rsid w:val="005803E3"/>
    <w:rsid w:val="00580B20"/>
    <w:rsid w:val="00580E62"/>
    <w:rsid w:val="00581518"/>
    <w:rsid w:val="00581C60"/>
    <w:rsid w:val="00581D7D"/>
    <w:rsid w:val="00582021"/>
    <w:rsid w:val="00582026"/>
    <w:rsid w:val="00582673"/>
    <w:rsid w:val="00582C77"/>
    <w:rsid w:val="00582D1E"/>
    <w:rsid w:val="00583C0D"/>
    <w:rsid w:val="00583FEE"/>
    <w:rsid w:val="00584473"/>
    <w:rsid w:val="005845FD"/>
    <w:rsid w:val="00584752"/>
    <w:rsid w:val="00584C85"/>
    <w:rsid w:val="0058505F"/>
    <w:rsid w:val="00585238"/>
    <w:rsid w:val="005853DE"/>
    <w:rsid w:val="0058575F"/>
    <w:rsid w:val="00586972"/>
    <w:rsid w:val="00587015"/>
    <w:rsid w:val="0058759C"/>
    <w:rsid w:val="00587B3E"/>
    <w:rsid w:val="00587BA1"/>
    <w:rsid w:val="00587D96"/>
    <w:rsid w:val="00587FE6"/>
    <w:rsid w:val="00590114"/>
    <w:rsid w:val="00590433"/>
    <w:rsid w:val="00590585"/>
    <w:rsid w:val="0059083F"/>
    <w:rsid w:val="00590C94"/>
    <w:rsid w:val="00590EE9"/>
    <w:rsid w:val="00591282"/>
    <w:rsid w:val="00591952"/>
    <w:rsid w:val="00592085"/>
    <w:rsid w:val="00592AEA"/>
    <w:rsid w:val="00593955"/>
    <w:rsid w:val="00593C47"/>
    <w:rsid w:val="0059472A"/>
    <w:rsid w:val="00595115"/>
    <w:rsid w:val="0059520D"/>
    <w:rsid w:val="00595276"/>
    <w:rsid w:val="00595308"/>
    <w:rsid w:val="00595311"/>
    <w:rsid w:val="005958C5"/>
    <w:rsid w:val="00595B8E"/>
    <w:rsid w:val="00595ED0"/>
    <w:rsid w:val="00596092"/>
    <w:rsid w:val="0059633E"/>
    <w:rsid w:val="005964F5"/>
    <w:rsid w:val="0059650E"/>
    <w:rsid w:val="005966D1"/>
    <w:rsid w:val="00596E2B"/>
    <w:rsid w:val="0059711C"/>
    <w:rsid w:val="005A0B4C"/>
    <w:rsid w:val="005A10C4"/>
    <w:rsid w:val="005A10E0"/>
    <w:rsid w:val="005A1146"/>
    <w:rsid w:val="005A114E"/>
    <w:rsid w:val="005A1395"/>
    <w:rsid w:val="005A14F3"/>
    <w:rsid w:val="005A1AB6"/>
    <w:rsid w:val="005A1B08"/>
    <w:rsid w:val="005A1CF6"/>
    <w:rsid w:val="005A1E1D"/>
    <w:rsid w:val="005A1F1D"/>
    <w:rsid w:val="005A2357"/>
    <w:rsid w:val="005A23E5"/>
    <w:rsid w:val="005A2950"/>
    <w:rsid w:val="005A3341"/>
    <w:rsid w:val="005A3B6E"/>
    <w:rsid w:val="005A3C7A"/>
    <w:rsid w:val="005A3F03"/>
    <w:rsid w:val="005A3F05"/>
    <w:rsid w:val="005A45E2"/>
    <w:rsid w:val="005A4706"/>
    <w:rsid w:val="005A4A30"/>
    <w:rsid w:val="005A56C7"/>
    <w:rsid w:val="005A575A"/>
    <w:rsid w:val="005A6057"/>
    <w:rsid w:val="005A60E2"/>
    <w:rsid w:val="005A6535"/>
    <w:rsid w:val="005A6B2A"/>
    <w:rsid w:val="005A6C78"/>
    <w:rsid w:val="005A6E43"/>
    <w:rsid w:val="005A6E76"/>
    <w:rsid w:val="005A6EA9"/>
    <w:rsid w:val="005A701D"/>
    <w:rsid w:val="005A70A2"/>
    <w:rsid w:val="005A7108"/>
    <w:rsid w:val="005A71AD"/>
    <w:rsid w:val="005A74B7"/>
    <w:rsid w:val="005A7A98"/>
    <w:rsid w:val="005B0209"/>
    <w:rsid w:val="005B0ACE"/>
    <w:rsid w:val="005B1164"/>
    <w:rsid w:val="005B127E"/>
    <w:rsid w:val="005B1525"/>
    <w:rsid w:val="005B168F"/>
    <w:rsid w:val="005B183A"/>
    <w:rsid w:val="005B213D"/>
    <w:rsid w:val="005B2A84"/>
    <w:rsid w:val="005B2BAA"/>
    <w:rsid w:val="005B30F0"/>
    <w:rsid w:val="005B37FF"/>
    <w:rsid w:val="005B398B"/>
    <w:rsid w:val="005B3A77"/>
    <w:rsid w:val="005B41A7"/>
    <w:rsid w:val="005B45CB"/>
    <w:rsid w:val="005B4946"/>
    <w:rsid w:val="005B4AB2"/>
    <w:rsid w:val="005B53B2"/>
    <w:rsid w:val="005B5478"/>
    <w:rsid w:val="005B5AB6"/>
    <w:rsid w:val="005B623D"/>
    <w:rsid w:val="005B63A6"/>
    <w:rsid w:val="005B693F"/>
    <w:rsid w:val="005B6B5C"/>
    <w:rsid w:val="005B6ECD"/>
    <w:rsid w:val="005B72EC"/>
    <w:rsid w:val="005B7346"/>
    <w:rsid w:val="005C0391"/>
    <w:rsid w:val="005C0A48"/>
    <w:rsid w:val="005C0AA6"/>
    <w:rsid w:val="005C0ABC"/>
    <w:rsid w:val="005C0E51"/>
    <w:rsid w:val="005C10A0"/>
    <w:rsid w:val="005C1112"/>
    <w:rsid w:val="005C19FA"/>
    <w:rsid w:val="005C1CD9"/>
    <w:rsid w:val="005C1CF2"/>
    <w:rsid w:val="005C1DF8"/>
    <w:rsid w:val="005C21BD"/>
    <w:rsid w:val="005C2AD0"/>
    <w:rsid w:val="005C2BA8"/>
    <w:rsid w:val="005C3732"/>
    <w:rsid w:val="005C3B1E"/>
    <w:rsid w:val="005C3BFC"/>
    <w:rsid w:val="005C3C02"/>
    <w:rsid w:val="005C3C2B"/>
    <w:rsid w:val="005C4022"/>
    <w:rsid w:val="005C48E8"/>
    <w:rsid w:val="005C49BC"/>
    <w:rsid w:val="005C4AE6"/>
    <w:rsid w:val="005C4F09"/>
    <w:rsid w:val="005C4F1A"/>
    <w:rsid w:val="005C680F"/>
    <w:rsid w:val="005C74B1"/>
    <w:rsid w:val="005C7811"/>
    <w:rsid w:val="005C78D5"/>
    <w:rsid w:val="005D012A"/>
    <w:rsid w:val="005D0352"/>
    <w:rsid w:val="005D048C"/>
    <w:rsid w:val="005D0DBC"/>
    <w:rsid w:val="005D12DA"/>
    <w:rsid w:val="005D14BE"/>
    <w:rsid w:val="005D15CC"/>
    <w:rsid w:val="005D1F00"/>
    <w:rsid w:val="005D1FF3"/>
    <w:rsid w:val="005D20C3"/>
    <w:rsid w:val="005D20F4"/>
    <w:rsid w:val="005D2133"/>
    <w:rsid w:val="005D243E"/>
    <w:rsid w:val="005D2808"/>
    <w:rsid w:val="005D334A"/>
    <w:rsid w:val="005D42B8"/>
    <w:rsid w:val="005D442A"/>
    <w:rsid w:val="005D484E"/>
    <w:rsid w:val="005D4CD1"/>
    <w:rsid w:val="005D54D7"/>
    <w:rsid w:val="005D54EE"/>
    <w:rsid w:val="005D56E4"/>
    <w:rsid w:val="005D573B"/>
    <w:rsid w:val="005D59AF"/>
    <w:rsid w:val="005D5CEA"/>
    <w:rsid w:val="005D67BA"/>
    <w:rsid w:val="005D6919"/>
    <w:rsid w:val="005D691F"/>
    <w:rsid w:val="005D6B86"/>
    <w:rsid w:val="005D6BAD"/>
    <w:rsid w:val="005D6E97"/>
    <w:rsid w:val="005D7245"/>
    <w:rsid w:val="005D74F3"/>
    <w:rsid w:val="005D7E89"/>
    <w:rsid w:val="005E0068"/>
    <w:rsid w:val="005E0F6A"/>
    <w:rsid w:val="005E15C9"/>
    <w:rsid w:val="005E1758"/>
    <w:rsid w:val="005E1822"/>
    <w:rsid w:val="005E1FF1"/>
    <w:rsid w:val="005E23F0"/>
    <w:rsid w:val="005E2479"/>
    <w:rsid w:val="005E25FF"/>
    <w:rsid w:val="005E36B0"/>
    <w:rsid w:val="005E3F94"/>
    <w:rsid w:val="005E41CE"/>
    <w:rsid w:val="005E4316"/>
    <w:rsid w:val="005E4967"/>
    <w:rsid w:val="005E5365"/>
    <w:rsid w:val="005E556E"/>
    <w:rsid w:val="005E616F"/>
    <w:rsid w:val="005E65B3"/>
    <w:rsid w:val="005E6AC2"/>
    <w:rsid w:val="005E7450"/>
    <w:rsid w:val="005E7E8A"/>
    <w:rsid w:val="005F01C1"/>
    <w:rsid w:val="005F0350"/>
    <w:rsid w:val="005F08BF"/>
    <w:rsid w:val="005F0F82"/>
    <w:rsid w:val="005F0FDB"/>
    <w:rsid w:val="005F1744"/>
    <w:rsid w:val="005F1E66"/>
    <w:rsid w:val="005F1F1E"/>
    <w:rsid w:val="005F29FC"/>
    <w:rsid w:val="005F2DCE"/>
    <w:rsid w:val="005F3D66"/>
    <w:rsid w:val="005F449B"/>
    <w:rsid w:val="005F4A79"/>
    <w:rsid w:val="005F4B39"/>
    <w:rsid w:val="005F4C98"/>
    <w:rsid w:val="005F4E6B"/>
    <w:rsid w:val="005F501B"/>
    <w:rsid w:val="005F548E"/>
    <w:rsid w:val="005F56A2"/>
    <w:rsid w:val="005F5752"/>
    <w:rsid w:val="005F57A7"/>
    <w:rsid w:val="005F5AF3"/>
    <w:rsid w:val="005F5D1D"/>
    <w:rsid w:val="005F6473"/>
    <w:rsid w:val="005F6779"/>
    <w:rsid w:val="005F6B69"/>
    <w:rsid w:val="005F6C2A"/>
    <w:rsid w:val="005F6F0F"/>
    <w:rsid w:val="005F6F93"/>
    <w:rsid w:val="005F73C8"/>
    <w:rsid w:val="005F75A7"/>
    <w:rsid w:val="005F7802"/>
    <w:rsid w:val="005F7857"/>
    <w:rsid w:val="00600A44"/>
    <w:rsid w:val="00600EDF"/>
    <w:rsid w:val="006010C5"/>
    <w:rsid w:val="00601171"/>
    <w:rsid w:val="00601276"/>
    <w:rsid w:val="0060135B"/>
    <w:rsid w:val="00601A23"/>
    <w:rsid w:val="00601F18"/>
    <w:rsid w:val="00601F3A"/>
    <w:rsid w:val="006021EF"/>
    <w:rsid w:val="00602206"/>
    <w:rsid w:val="00602C89"/>
    <w:rsid w:val="006030B1"/>
    <w:rsid w:val="006030CB"/>
    <w:rsid w:val="00603323"/>
    <w:rsid w:val="00603637"/>
    <w:rsid w:val="006036D3"/>
    <w:rsid w:val="006037A2"/>
    <w:rsid w:val="00603AE2"/>
    <w:rsid w:val="00603B52"/>
    <w:rsid w:val="006043CA"/>
    <w:rsid w:val="006046FF"/>
    <w:rsid w:val="00604D4F"/>
    <w:rsid w:val="00605183"/>
    <w:rsid w:val="00605509"/>
    <w:rsid w:val="006055A3"/>
    <w:rsid w:val="00605B7D"/>
    <w:rsid w:val="0060652F"/>
    <w:rsid w:val="0060657D"/>
    <w:rsid w:val="00606C2A"/>
    <w:rsid w:val="00607011"/>
    <w:rsid w:val="0060767E"/>
    <w:rsid w:val="006076F8"/>
    <w:rsid w:val="0060797D"/>
    <w:rsid w:val="00607E28"/>
    <w:rsid w:val="00607EEA"/>
    <w:rsid w:val="00610476"/>
    <w:rsid w:val="0061075E"/>
    <w:rsid w:val="00610A77"/>
    <w:rsid w:val="00610AFB"/>
    <w:rsid w:val="00610AFC"/>
    <w:rsid w:val="00610F1E"/>
    <w:rsid w:val="00610F8E"/>
    <w:rsid w:val="006117B3"/>
    <w:rsid w:val="00611A92"/>
    <w:rsid w:val="006120ED"/>
    <w:rsid w:val="0061257D"/>
    <w:rsid w:val="006126AF"/>
    <w:rsid w:val="0061370F"/>
    <w:rsid w:val="00613B01"/>
    <w:rsid w:val="00614015"/>
    <w:rsid w:val="006143B8"/>
    <w:rsid w:val="00614572"/>
    <w:rsid w:val="006145D7"/>
    <w:rsid w:val="0061471D"/>
    <w:rsid w:val="006148ED"/>
    <w:rsid w:val="0061492F"/>
    <w:rsid w:val="00614B11"/>
    <w:rsid w:val="00615187"/>
    <w:rsid w:val="006152F6"/>
    <w:rsid w:val="006155F9"/>
    <w:rsid w:val="006158B6"/>
    <w:rsid w:val="00615CE5"/>
    <w:rsid w:val="00615CFF"/>
    <w:rsid w:val="00615DF3"/>
    <w:rsid w:val="00616056"/>
    <w:rsid w:val="00616E03"/>
    <w:rsid w:val="00617380"/>
    <w:rsid w:val="0061752E"/>
    <w:rsid w:val="00617922"/>
    <w:rsid w:val="00617B5F"/>
    <w:rsid w:val="00617B75"/>
    <w:rsid w:val="00617F8B"/>
    <w:rsid w:val="006202DC"/>
    <w:rsid w:val="00620322"/>
    <w:rsid w:val="0062066D"/>
    <w:rsid w:val="00620C31"/>
    <w:rsid w:val="00620D52"/>
    <w:rsid w:val="00620D94"/>
    <w:rsid w:val="00620EAA"/>
    <w:rsid w:val="00620FED"/>
    <w:rsid w:val="00621558"/>
    <w:rsid w:val="00621626"/>
    <w:rsid w:val="006218A6"/>
    <w:rsid w:val="00621966"/>
    <w:rsid w:val="00622073"/>
    <w:rsid w:val="00622A74"/>
    <w:rsid w:val="00622C19"/>
    <w:rsid w:val="00622DF3"/>
    <w:rsid w:val="00622FFC"/>
    <w:rsid w:val="006232AB"/>
    <w:rsid w:val="00623325"/>
    <w:rsid w:val="006233E4"/>
    <w:rsid w:val="006236B7"/>
    <w:rsid w:val="00623A85"/>
    <w:rsid w:val="00623E82"/>
    <w:rsid w:val="00623F61"/>
    <w:rsid w:val="006246AD"/>
    <w:rsid w:val="00625482"/>
    <w:rsid w:val="0062574F"/>
    <w:rsid w:val="0062592D"/>
    <w:rsid w:val="00625B6F"/>
    <w:rsid w:val="00626213"/>
    <w:rsid w:val="006263CB"/>
    <w:rsid w:val="006266C7"/>
    <w:rsid w:val="00626A6E"/>
    <w:rsid w:val="00626F48"/>
    <w:rsid w:val="00627563"/>
    <w:rsid w:val="00627F92"/>
    <w:rsid w:val="006303DE"/>
    <w:rsid w:val="00630938"/>
    <w:rsid w:val="00630E18"/>
    <w:rsid w:val="00630FFB"/>
    <w:rsid w:val="00631393"/>
    <w:rsid w:val="00631DBD"/>
    <w:rsid w:val="006326D2"/>
    <w:rsid w:val="00632B71"/>
    <w:rsid w:val="006338CD"/>
    <w:rsid w:val="00633920"/>
    <w:rsid w:val="00633C24"/>
    <w:rsid w:val="00633E88"/>
    <w:rsid w:val="00634FA2"/>
    <w:rsid w:val="006351E8"/>
    <w:rsid w:val="00635216"/>
    <w:rsid w:val="0063530C"/>
    <w:rsid w:val="00635D4C"/>
    <w:rsid w:val="0063661A"/>
    <w:rsid w:val="0063663C"/>
    <w:rsid w:val="00636C43"/>
    <w:rsid w:val="00636CC5"/>
    <w:rsid w:val="00636FA7"/>
    <w:rsid w:val="00637099"/>
    <w:rsid w:val="006371CA"/>
    <w:rsid w:val="00637630"/>
    <w:rsid w:val="006376AF"/>
    <w:rsid w:val="00637796"/>
    <w:rsid w:val="0063782C"/>
    <w:rsid w:val="00637AD7"/>
    <w:rsid w:val="00637E45"/>
    <w:rsid w:val="0064000E"/>
    <w:rsid w:val="006401E2"/>
    <w:rsid w:val="0064044D"/>
    <w:rsid w:val="00640695"/>
    <w:rsid w:val="0064073F"/>
    <w:rsid w:val="00640DF1"/>
    <w:rsid w:val="0064186E"/>
    <w:rsid w:val="00642763"/>
    <w:rsid w:val="00642977"/>
    <w:rsid w:val="00642C7A"/>
    <w:rsid w:val="0064310C"/>
    <w:rsid w:val="006436A1"/>
    <w:rsid w:val="00643902"/>
    <w:rsid w:val="006439CD"/>
    <w:rsid w:val="00643DBF"/>
    <w:rsid w:val="006440B3"/>
    <w:rsid w:val="006445E8"/>
    <w:rsid w:val="0064463B"/>
    <w:rsid w:val="00644694"/>
    <w:rsid w:val="00645252"/>
    <w:rsid w:val="00645508"/>
    <w:rsid w:val="006456FA"/>
    <w:rsid w:val="00646159"/>
    <w:rsid w:val="006463AB"/>
    <w:rsid w:val="006467D4"/>
    <w:rsid w:val="00646966"/>
    <w:rsid w:val="00646AFC"/>
    <w:rsid w:val="0064750D"/>
    <w:rsid w:val="006478EB"/>
    <w:rsid w:val="00647A69"/>
    <w:rsid w:val="00647D97"/>
    <w:rsid w:val="00650201"/>
    <w:rsid w:val="00650572"/>
    <w:rsid w:val="006510BD"/>
    <w:rsid w:val="00651108"/>
    <w:rsid w:val="00651791"/>
    <w:rsid w:val="00651A6B"/>
    <w:rsid w:val="00651D67"/>
    <w:rsid w:val="0065234A"/>
    <w:rsid w:val="0065264B"/>
    <w:rsid w:val="00652870"/>
    <w:rsid w:val="00652CAF"/>
    <w:rsid w:val="00652FAC"/>
    <w:rsid w:val="006535B0"/>
    <w:rsid w:val="006537C9"/>
    <w:rsid w:val="00653C2C"/>
    <w:rsid w:val="006548C0"/>
    <w:rsid w:val="006552BF"/>
    <w:rsid w:val="006555DF"/>
    <w:rsid w:val="00655872"/>
    <w:rsid w:val="00655E26"/>
    <w:rsid w:val="00656008"/>
    <w:rsid w:val="006565C1"/>
    <w:rsid w:val="006566DD"/>
    <w:rsid w:val="00656797"/>
    <w:rsid w:val="00656B51"/>
    <w:rsid w:val="00657011"/>
    <w:rsid w:val="006572E1"/>
    <w:rsid w:val="00657676"/>
    <w:rsid w:val="00657EBD"/>
    <w:rsid w:val="00661017"/>
    <w:rsid w:val="00661D81"/>
    <w:rsid w:val="006621E4"/>
    <w:rsid w:val="006623DC"/>
    <w:rsid w:val="00662A4E"/>
    <w:rsid w:val="00662B20"/>
    <w:rsid w:val="00662F50"/>
    <w:rsid w:val="0066333C"/>
    <w:rsid w:val="006638A7"/>
    <w:rsid w:val="00663949"/>
    <w:rsid w:val="00664094"/>
    <w:rsid w:val="00664142"/>
    <w:rsid w:val="00664509"/>
    <w:rsid w:val="00666369"/>
    <w:rsid w:val="0066669E"/>
    <w:rsid w:val="006668B8"/>
    <w:rsid w:val="00666CDC"/>
    <w:rsid w:val="00666D2B"/>
    <w:rsid w:val="006673F1"/>
    <w:rsid w:val="00667605"/>
    <w:rsid w:val="00667E52"/>
    <w:rsid w:val="0067018A"/>
    <w:rsid w:val="006705E7"/>
    <w:rsid w:val="00670B6F"/>
    <w:rsid w:val="00670C65"/>
    <w:rsid w:val="00670E37"/>
    <w:rsid w:val="00670F63"/>
    <w:rsid w:val="00671304"/>
    <w:rsid w:val="0067142C"/>
    <w:rsid w:val="00672034"/>
    <w:rsid w:val="00672768"/>
    <w:rsid w:val="00672C46"/>
    <w:rsid w:val="00672EAE"/>
    <w:rsid w:val="00672F2E"/>
    <w:rsid w:val="00673094"/>
    <w:rsid w:val="00673330"/>
    <w:rsid w:val="00674369"/>
    <w:rsid w:val="00674FE6"/>
    <w:rsid w:val="006750D1"/>
    <w:rsid w:val="0067528A"/>
    <w:rsid w:val="00675471"/>
    <w:rsid w:val="00675793"/>
    <w:rsid w:val="006758C7"/>
    <w:rsid w:val="00675C93"/>
    <w:rsid w:val="00675DCF"/>
    <w:rsid w:val="00675DEB"/>
    <w:rsid w:val="00676C51"/>
    <w:rsid w:val="00676D81"/>
    <w:rsid w:val="00676DB8"/>
    <w:rsid w:val="00676FF1"/>
    <w:rsid w:val="0067748A"/>
    <w:rsid w:val="00677945"/>
    <w:rsid w:val="00677A7A"/>
    <w:rsid w:val="00677ACB"/>
    <w:rsid w:val="00677B1B"/>
    <w:rsid w:val="00677CAD"/>
    <w:rsid w:val="00677E12"/>
    <w:rsid w:val="00680252"/>
    <w:rsid w:val="00680771"/>
    <w:rsid w:val="00680BDB"/>
    <w:rsid w:val="00681337"/>
    <w:rsid w:val="00681377"/>
    <w:rsid w:val="006814D7"/>
    <w:rsid w:val="006815AC"/>
    <w:rsid w:val="00681CFD"/>
    <w:rsid w:val="00682717"/>
    <w:rsid w:val="00682746"/>
    <w:rsid w:val="00682885"/>
    <w:rsid w:val="006830CB"/>
    <w:rsid w:val="00684A54"/>
    <w:rsid w:val="00685038"/>
    <w:rsid w:val="006851FC"/>
    <w:rsid w:val="006852EE"/>
    <w:rsid w:val="00685724"/>
    <w:rsid w:val="00685B7D"/>
    <w:rsid w:val="00685C74"/>
    <w:rsid w:val="006861A9"/>
    <w:rsid w:val="006861DB"/>
    <w:rsid w:val="006865B1"/>
    <w:rsid w:val="006866C2"/>
    <w:rsid w:val="0068673C"/>
    <w:rsid w:val="00687E5F"/>
    <w:rsid w:val="00691420"/>
    <w:rsid w:val="006917EC"/>
    <w:rsid w:val="006917F8"/>
    <w:rsid w:val="0069187C"/>
    <w:rsid w:val="00691C87"/>
    <w:rsid w:val="006921C9"/>
    <w:rsid w:val="006922B9"/>
    <w:rsid w:val="00692433"/>
    <w:rsid w:val="00692A7E"/>
    <w:rsid w:val="00692BA1"/>
    <w:rsid w:val="006930CD"/>
    <w:rsid w:val="006932CA"/>
    <w:rsid w:val="00693834"/>
    <w:rsid w:val="00693B98"/>
    <w:rsid w:val="006941A0"/>
    <w:rsid w:val="00694300"/>
    <w:rsid w:val="006949D1"/>
    <w:rsid w:val="00694E62"/>
    <w:rsid w:val="00695190"/>
    <w:rsid w:val="006957C3"/>
    <w:rsid w:val="006957E2"/>
    <w:rsid w:val="00695C89"/>
    <w:rsid w:val="00696088"/>
    <w:rsid w:val="006962E3"/>
    <w:rsid w:val="006964E5"/>
    <w:rsid w:val="00696741"/>
    <w:rsid w:val="00696949"/>
    <w:rsid w:val="00696E16"/>
    <w:rsid w:val="006970E3"/>
    <w:rsid w:val="0069723B"/>
    <w:rsid w:val="006972AF"/>
    <w:rsid w:val="0069799C"/>
    <w:rsid w:val="00697A73"/>
    <w:rsid w:val="00697D16"/>
    <w:rsid w:val="006A07A0"/>
    <w:rsid w:val="006A07F4"/>
    <w:rsid w:val="006A0DCC"/>
    <w:rsid w:val="006A12F9"/>
    <w:rsid w:val="006A12FA"/>
    <w:rsid w:val="006A135A"/>
    <w:rsid w:val="006A180E"/>
    <w:rsid w:val="006A1828"/>
    <w:rsid w:val="006A1DFE"/>
    <w:rsid w:val="006A1EEF"/>
    <w:rsid w:val="006A2302"/>
    <w:rsid w:val="006A27B1"/>
    <w:rsid w:val="006A2DD2"/>
    <w:rsid w:val="006A2F83"/>
    <w:rsid w:val="006A34EA"/>
    <w:rsid w:val="006A3CBF"/>
    <w:rsid w:val="006A3ED0"/>
    <w:rsid w:val="006A431A"/>
    <w:rsid w:val="006A4474"/>
    <w:rsid w:val="006A449F"/>
    <w:rsid w:val="006A4D65"/>
    <w:rsid w:val="006A5D88"/>
    <w:rsid w:val="006A606F"/>
    <w:rsid w:val="006A6396"/>
    <w:rsid w:val="006A6AEF"/>
    <w:rsid w:val="006A6C81"/>
    <w:rsid w:val="006A6F5B"/>
    <w:rsid w:val="006A7017"/>
    <w:rsid w:val="006A72AA"/>
    <w:rsid w:val="006A73D2"/>
    <w:rsid w:val="006A76DE"/>
    <w:rsid w:val="006A7787"/>
    <w:rsid w:val="006A7CED"/>
    <w:rsid w:val="006A7E28"/>
    <w:rsid w:val="006A7F7F"/>
    <w:rsid w:val="006B0408"/>
    <w:rsid w:val="006B0F0F"/>
    <w:rsid w:val="006B1261"/>
    <w:rsid w:val="006B187F"/>
    <w:rsid w:val="006B22BD"/>
    <w:rsid w:val="006B24C0"/>
    <w:rsid w:val="006B31B5"/>
    <w:rsid w:val="006B36CE"/>
    <w:rsid w:val="006B3806"/>
    <w:rsid w:val="006B3934"/>
    <w:rsid w:val="006B3B0B"/>
    <w:rsid w:val="006B4231"/>
    <w:rsid w:val="006B546C"/>
    <w:rsid w:val="006B56B4"/>
    <w:rsid w:val="006B59EA"/>
    <w:rsid w:val="006B5D9E"/>
    <w:rsid w:val="006B65D7"/>
    <w:rsid w:val="006B6651"/>
    <w:rsid w:val="006B6710"/>
    <w:rsid w:val="006B6A1E"/>
    <w:rsid w:val="006B75EE"/>
    <w:rsid w:val="006B7BD8"/>
    <w:rsid w:val="006C0534"/>
    <w:rsid w:val="006C0543"/>
    <w:rsid w:val="006C0AD6"/>
    <w:rsid w:val="006C0BD9"/>
    <w:rsid w:val="006C116F"/>
    <w:rsid w:val="006C1775"/>
    <w:rsid w:val="006C1B3B"/>
    <w:rsid w:val="006C1BAD"/>
    <w:rsid w:val="006C1E22"/>
    <w:rsid w:val="006C1EFF"/>
    <w:rsid w:val="006C2881"/>
    <w:rsid w:val="006C2DB4"/>
    <w:rsid w:val="006C31A2"/>
    <w:rsid w:val="006C3D83"/>
    <w:rsid w:val="006C3E83"/>
    <w:rsid w:val="006C3F11"/>
    <w:rsid w:val="006C4056"/>
    <w:rsid w:val="006C40FE"/>
    <w:rsid w:val="006C43B9"/>
    <w:rsid w:val="006C44D8"/>
    <w:rsid w:val="006C46EE"/>
    <w:rsid w:val="006C4AF2"/>
    <w:rsid w:val="006C4CA4"/>
    <w:rsid w:val="006C4E44"/>
    <w:rsid w:val="006C4F75"/>
    <w:rsid w:val="006C4F78"/>
    <w:rsid w:val="006C5015"/>
    <w:rsid w:val="006C504B"/>
    <w:rsid w:val="006C5510"/>
    <w:rsid w:val="006C5555"/>
    <w:rsid w:val="006C5562"/>
    <w:rsid w:val="006C5580"/>
    <w:rsid w:val="006C58B1"/>
    <w:rsid w:val="006C6186"/>
    <w:rsid w:val="006C6968"/>
    <w:rsid w:val="006C6A17"/>
    <w:rsid w:val="006C6DFC"/>
    <w:rsid w:val="006C74BC"/>
    <w:rsid w:val="006C76EC"/>
    <w:rsid w:val="006C7820"/>
    <w:rsid w:val="006D01E1"/>
    <w:rsid w:val="006D09BC"/>
    <w:rsid w:val="006D0DEF"/>
    <w:rsid w:val="006D16D9"/>
    <w:rsid w:val="006D1C19"/>
    <w:rsid w:val="006D2312"/>
    <w:rsid w:val="006D34C0"/>
    <w:rsid w:val="006D397D"/>
    <w:rsid w:val="006D41A3"/>
    <w:rsid w:val="006D471C"/>
    <w:rsid w:val="006D4773"/>
    <w:rsid w:val="006D47D7"/>
    <w:rsid w:val="006D5453"/>
    <w:rsid w:val="006D54F9"/>
    <w:rsid w:val="006D58CD"/>
    <w:rsid w:val="006D61A3"/>
    <w:rsid w:val="006D61FD"/>
    <w:rsid w:val="006D62AC"/>
    <w:rsid w:val="006D63C9"/>
    <w:rsid w:val="006D6A5C"/>
    <w:rsid w:val="006D6B63"/>
    <w:rsid w:val="006D724C"/>
    <w:rsid w:val="006D7358"/>
    <w:rsid w:val="006D75FA"/>
    <w:rsid w:val="006D77B6"/>
    <w:rsid w:val="006D78F6"/>
    <w:rsid w:val="006D7AF0"/>
    <w:rsid w:val="006E0537"/>
    <w:rsid w:val="006E074D"/>
    <w:rsid w:val="006E0790"/>
    <w:rsid w:val="006E0966"/>
    <w:rsid w:val="006E0C0F"/>
    <w:rsid w:val="006E0C85"/>
    <w:rsid w:val="006E0D8D"/>
    <w:rsid w:val="006E0F20"/>
    <w:rsid w:val="006E148C"/>
    <w:rsid w:val="006E157B"/>
    <w:rsid w:val="006E1792"/>
    <w:rsid w:val="006E18F7"/>
    <w:rsid w:val="006E1CE6"/>
    <w:rsid w:val="006E2395"/>
    <w:rsid w:val="006E24E2"/>
    <w:rsid w:val="006E2713"/>
    <w:rsid w:val="006E2945"/>
    <w:rsid w:val="006E2A9A"/>
    <w:rsid w:val="006E2D30"/>
    <w:rsid w:val="006E2F2F"/>
    <w:rsid w:val="006E3109"/>
    <w:rsid w:val="006E3338"/>
    <w:rsid w:val="006E43AC"/>
    <w:rsid w:val="006E4491"/>
    <w:rsid w:val="006E4CDA"/>
    <w:rsid w:val="006E4D2D"/>
    <w:rsid w:val="006E4FC8"/>
    <w:rsid w:val="006E4FCB"/>
    <w:rsid w:val="006E5091"/>
    <w:rsid w:val="006E51A8"/>
    <w:rsid w:val="006E52A0"/>
    <w:rsid w:val="006E554F"/>
    <w:rsid w:val="006E5A10"/>
    <w:rsid w:val="006E5B7C"/>
    <w:rsid w:val="006E5C52"/>
    <w:rsid w:val="006E5E47"/>
    <w:rsid w:val="006E62EF"/>
    <w:rsid w:val="006E6466"/>
    <w:rsid w:val="006E657F"/>
    <w:rsid w:val="006E7365"/>
    <w:rsid w:val="006E7385"/>
    <w:rsid w:val="006E7575"/>
    <w:rsid w:val="006E76D2"/>
    <w:rsid w:val="006E76FE"/>
    <w:rsid w:val="006E7778"/>
    <w:rsid w:val="006E7E47"/>
    <w:rsid w:val="006E7ECA"/>
    <w:rsid w:val="006F00C3"/>
    <w:rsid w:val="006F0318"/>
    <w:rsid w:val="006F063A"/>
    <w:rsid w:val="006F082F"/>
    <w:rsid w:val="006F0E31"/>
    <w:rsid w:val="006F1246"/>
    <w:rsid w:val="006F1425"/>
    <w:rsid w:val="006F176A"/>
    <w:rsid w:val="006F1931"/>
    <w:rsid w:val="006F1ACB"/>
    <w:rsid w:val="006F1C9A"/>
    <w:rsid w:val="006F26CA"/>
    <w:rsid w:val="006F297B"/>
    <w:rsid w:val="006F2C5D"/>
    <w:rsid w:val="006F2E02"/>
    <w:rsid w:val="006F3050"/>
    <w:rsid w:val="006F335C"/>
    <w:rsid w:val="006F339A"/>
    <w:rsid w:val="006F3911"/>
    <w:rsid w:val="006F3AFB"/>
    <w:rsid w:val="006F3B04"/>
    <w:rsid w:val="006F3D07"/>
    <w:rsid w:val="006F4491"/>
    <w:rsid w:val="006F460B"/>
    <w:rsid w:val="006F4E01"/>
    <w:rsid w:val="006F505B"/>
    <w:rsid w:val="006F50B4"/>
    <w:rsid w:val="006F552D"/>
    <w:rsid w:val="006F5603"/>
    <w:rsid w:val="006F5694"/>
    <w:rsid w:val="006F65A4"/>
    <w:rsid w:val="006F68D1"/>
    <w:rsid w:val="006F68F3"/>
    <w:rsid w:val="006F69CB"/>
    <w:rsid w:val="006F6C13"/>
    <w:rsid w:val="006F6D8F"/>
    <w:rsid w:val="006F7565"/>
    <w:rsid w:val="006F7D6F"/>
    <w:rsid w:val="00700180"/>
    <w:rsid w:val="0070095B"/>
    <w:rsid w:val="0070145C"/>
    <w:rsid w:val="007015D0"/>
    <w:rsid w:val="0070172E"/>
    <w:rsid w:val="00701A16"/>
    <w:rsid w:val="00701ACC"/>
    <w:rsid w:val="00701CA5"/>
    <w:rsid w:val="007026E4"/>
    <w:rsid w:val="007028BD"/>
    <w:rsid w:val="00702983"/>
    <w:rsid w:val="00702F5E"/>
    <w:rsid w:val="00702FAA"/>
    <w:rsid w:val="007031E5"/>
    <w:rsid w:val="007038AA"/>
    <w:rsid w:val="007038D6"/>
    <w:rsid w:val="00703A6B"/>
    <w:rsid w:val="00703CA5"/>
    <w:rsid w:val="00703CEC"/>
    <w:rsid w:val="0070461E"/>
    <w:rsid w:val="00704D1B"/>
    <w:rsid w:val="00704EB1"/>
    <w:rsid w:val="0070521D"/>
    <w:rsid w:val="007052FD"/>
    <w:rsid w:val="00705876"/>
    <w:rsid w:val="007058F3"/>
    <w:rsid w:val="00705A5D"/>
    <w:rsid w:val="00706009"/>
    <w:rsid w:val="00706CC7"/>
    <w:rsid w:val="00707CA2"/>
    <w:rsid w:val="00710258"/>
    <w:rsid w:val="00710734"/>
    <w:rsid w:val="00710ABC"/>
    <w:rsid w:val="00710BC2"/>
    <w:rsid w:val="00710C42"/>
    <w:rsid w:val="007112E0"/>
    <w:rsid w:val="0071134F"/>
    <w:rsid w:val="007115E1"/>
    <w:rsid w:val="00711815"/>
    <w:rsid w:val="00711BA1"/>
    <w:rsid w:val="00711CA3"/>
    <w:rsid w:val="00711FDB"/>
    <w:rsid w:val="007124E7"/>
    <w:rsid w:val="00712561"/>
    <w:rsid w:val="0071310B"/>
    <w:rsid w:val="00713217"/>
    <w:rsid w:val="0071357B"/>
    <w:rsid w:val="007135E7"/>
    <w:rsid w:val="0071383A"/>
    <w:rsid w:val="007139C0"/>
    <w:rsid w:val="00713A6D"/>
    <w:rsid w:val="00713D1F"/>
    <w:rsid w:val="00714246"/>
    <w:rsid w:val="0071432A"/>
    <w:rsid w:val="0071477A"/>
    <w:rsid w:val="007147EC"/>
    <w:rsid w:val="007147FB"/>
    <w:rsid w:val="007154AA"/>
    <w:rsid w:val="007154DD"/>
    <w:rsid w:val="0071598C"/>
    <w:rsid w:val="00715CEE"/>
    <w:rsid w:val="00716003"/>
    <w:rsid w:val="007164A6"/>
    <w:rsid w:val="00716721"/>
    <w:rsid w:val="0071692A"/>
    <w:rsid w:val="007169E3"/>
    <w:rsid w:val="00716ADB"/>
    <w:rsid w:val="00716B3A"/>
    <w:rsid w:val="00716C6A"/>
    <w:rsid w:val="0071782C"/>
    <w:rsid w:val="00720507"/>
    <w:rsid w:val="00720B3A"/>
    <w:rsid w:val="00720C3A"/>
    <w:rsid w:val="00720EF3"/>
    <w:rsid w:val="007215A0"/>
    <w:rsid w:val="00721F93"/>
    <w:rsid w:val="0072212E"/>
    <w:rsid w:val="007221A3"/>
    <w:rsid w:val="00722496"/>
    <w:rsid w:val="007224E6"/>
    <w:rsid w:val="00722AA3"/>
    <w:rsid w:val="00723761"/>
    <w:rsid w:val="007241AC"/>
    <w:rsid w:val="007241BF"/>
    <w:rsid w:val="00724A81"/>
    <w:rsid w:val="00724DB6"/>
    <w:rsid w:val="00724F10"/>
    <w:rsid w:val="007250A3"/>
    <w:rsid w:val="00725144"/>
    <w:rsid w:val="0072555C"/>
    <w:rsid w:val="0072564B"/>
    <w:rsid w:val="00725D26"/>
    <w:rsid w:val="00726480"/>
    <w:rsid w:val="007269BF"/>
    <w:rsid w:val="00726ADC"/>
    <w:rsid w:val="00726BE2"/>
    <w:rsid w:val="00726E0A"/>
    <w:rsid w:val="00727000"/>
    <w:rsid w:val="00727082"/>
    <w:rsid w:val="00727A84"/>
    <w:rsid w:val="00727B91"/>
    <w:rsid w:val="00727E87"/>
    <w:rsid w:val="00730249"/>
    <w:rsid w:val="0073036D"/>
    <w:rsid w:val="0073040A"/>
    <w:rsid w:val="00730DD8"/>
    <w:rsid w:val="0073116A"/>
    <w:rsid w:val="007325AD"/>
    <w:rsid w:val="0073285D"/>
    <w:rsid w:val="007334E9"/>
    <w:rsid w:val="00733AE5"/>
    <w:rsid w:val="00734ADB"/>
    <w:rsid w:val="007354D7"/>
    <w:rsid w:val="0073554C"/>
    <w:rsid w:val="007355E5"/>
    <w:rsid w:val="007356D4"/>
    <w:rsid w:val="00735748"/>
    <w:rsid w:val="007357F4"/>
    <w:rsid w:val="00735B01"/>
    <w:rsid w:val="007360BB"/>
    <w:rsid w:val="00736259"/>
    <w:rsid w:val="007365D7"/>
    <w:rsid w:val="00736C65"/>
    <w:rsid w:val="0073761C"/>
    <w:rsid w:val="00737958"/>
    <w:rsid w:val="00737AA4"/>
    <w:rsid w:val="0074029A"/>
    <w:rsid w:val="0074067F"/>
    <w:rsid w:val="00740908"/>
    <w:rsid w:val="007409AC"/>
    <w:rsid w:val="00740A85"/>
    <w:rsid w:val="007414AD"/>
    <w:rsid w:val="007414DB"/>
    <w:rsid w:val="0074187C"/>
    <w:rsid w:val="00741EE1"/>
    <w:rsid w:val="007421C6"/>
    <w:rsid w:val="00742295"/>
    <w:rsid w:val="00742DE7"/>
    <w:rsid w:val="00742F95"/>
    <w:rsid w:val="0074314A"/>
    <w:rsid w:val="0074324C"/>
    <w:rsid w:val="00743325"/>
    <w:rsid w:val="0074334E"/>
    <w:rsid w:val="00743907"/>
    <w:rsid w:val="00743993"/>
    <w:rsid w:val="00743ADE"/>
    <w:rsid w:val="00743B98"/>
    <w:rsid w:val="007447ED"/>
    <w:rsid w:val="0074511A"/>
    <w:rsid w:val="007456DA"/>
    <w:rsid w:val="00746B6A"/>
    <w:rsid w:val="00747127"/>
    <w:rsid w:val="00747144"/>
    <w:rsid w:val="007506A9"/>
    <w:rsid w:val="00750851"/>
    <w:rsid w:val="00750B8D"/>
    <w:rsid w:val="00750D03"/>
    <w:rsid w:val="00750F85"/>
    <w:rsid w:val="00751139"/>
    <w:rsid w:val="0075168E"/>
    <w:rsid w:val="007516A4"/>
    <w:rsid w:val="007519E4"/>
    <w:rsid w:val="00751C06"/>
    <w:rsid w:val="00752436"/>
    <w:rsid w:val="007528C5"/>
    <w:rsid w:val="00753004"/>
    <w:rsid w:val="00753057"/>
    <w:rsid w:val="00753212"/>
    <w:rsid w:val="00753262"/>
    <w:rsid w:val="007534E1"/>
    <w:rsid w:val="00753E16"/>
    <w:rsid w:val="00753EF6"/>
    <w:rsid w:val="00754160"/>
    <w:rsid w:val="007541DC"/>
    <w:rsid w:val="00754C26"/>
    <w:rsid w:val="00754F6E"/>
    <w:rsid w:val="007552C5"/>
    <w:rsid w:val="0075534A"/>
    <w:rsid w:val="007553C2"/>
    <w:rsid w:val="007554D9"/>
    <w:rsid w:val="0075589E"/>
    <w:rsid w:val="0075594A"/>
    <w:rsid w:val="00756772"/>
    <w:rsid w:val="00757669"/>
    <w:rsid w:val="00757C34"/>
    <w:rsid w:val="007601D1"/>
    <w:rsid w:val="00760D43"/>
    <w:rsid w:val="00760F80"/>
    <w:rsid w:val="00761265"/>
    <w:rsid w:val="007613D1"/>
    <w:rsid w:val="0076145E"/>
    <w:rsid w:val="00761486"/>
    <w:rsid w:val="007615B1"/>
    <w:rsid w:val="007617A3"/>
    <w:rsid w:val="00761A7A"/>
    <w:rsid w:val="00761C2B"/>
    <w:rsid w:val="00761DD6"/>
    <w:rsid w:val="007623A2"/>
    <w:rsid w:val="007629F9"/>
    <w:rsid w:val="0076343E"/>
    <w:rsid w:val="00763BFB"/>
    <w:rsid w:val="00764845"/>
    <w:rsid w:val="007648F8"/>
    <w:rsid w:val="00764905"/>
    <w:rsid w:val="00764A1F"/>
    <w:rsid w:val="00764BCE"/>
    <w:rsid w:val="00765387"/>
    <w:rsid w:val="00765CCC"/>
    <w:rsid w:val="00766CBB"/>
    <w:rsid w:val="00767072"/>
    <w:rsid w:val="0077007E"/>
    <w:rsid w:val="00770228"/>
    <w:rsid w:val="00770271"/>
    <w:rsid w:val="00770778"/>
    <w:rsid w:val="00770C76"/>
    <w:rsid w:val="00770F3A"/>
    <w:rsid w:val="00771711"/>
    <w:rsid w:val="007718E8"/>
    <w:rsid w:val="0077211E"/>
    <w:rsid w:val="00772399"/>
    <w:rsid w:val="007724FF"/>
    <w:rsid w:val="00772931"/>
    <w:rsid w:val="00772CAF"/>
    <w:rsid w:val="00773017"/>
    <w:rsid w:val="00773788"/>
    <w:rsid w:val="007739B1"/>
    <w:rsid w:val="00773EB1"/>
    <w:rsid w:val="00774370"/>
    <w:rsid w:val="007744A6"/>
    <w:rsid w:val="0077456E"/>
    <w:rsid w:val="00774D21"/>
    <w:rsid w:val="00774DA1"/>
    <w:rsid w:val="0077540B"/>
    <w:rsid w:val="00775FC3"/>
    <w:rsid w:val="0077600A"/>
    <w:rsid w:val="007762D5"/>
    <w:rsid w:val="00777083"/>
    <w:rsid w:val="00777177"/>
    <w:rsid w:val="00777289"/>
    <w:rsid w:val="007774C1"/>
    <w:rsid w:val="00777703"/>
    <w:rsid w:val="007777FA"/>
    <w:rsid w:val="00777A65"/>
    <w:rsid w:val="00777CED"/>
    <w:rsid w:val="00777DDE"/>
    <w:rsid w:val="00777DED"/>
    <w:rsid w:val="00777E90"/>
    <w:rsid w:val="00780AD6"/>
    <w:rsid w:val="00780C4B"/>
    <w:rsid w:val="00780CE9"/>
    <w:rsid w:val="00780E31"/>
    <w:rsid w:val="00781DC7"/>
    <w:rsid w:val="007824AC"/>
    <w:rsid w:val="007825DE"/>
    <w:rsid w:val="00782749"/>
    <w:rsid w:val="00782A50"/>
    <w:rsid w:val="00782B08"/>
    <w:rsid w:val="00782B82"/>
    <w:rsid w:val="00782C1B"/>
    <w:rsid w:val="007835A5"/>
    <w:rsid w:val="007835E0"/>
    <w:rsid w:val="00783985"/>
    <w:rsid w:val="0078461B"/>
    <w:rsid w:val="00785478"/>
    <w:rsid w:val="0078553D"/>
    <w:rsid w:val="00785AB8"/>
    <w:rsid w:val="007861B3"/>
    <w:rsid w:val="00786A56"/>
    <w:rsid w:val="00786CF1"/>
    <w:rsid w:val="00786E59"/>
    <w:rsid w:val="00787353"/>
    <w:rsid w:val="00787591"/>
    <w:rsid w:val="00790908"/>
    <w:rsid w:val="0079163C"/>
    <w:rsid w:val="00791883"/>
    <w:rsid w:val="0079199B"/>
    <w:rsid w:val="00791F32"/>
    <w:rsid w:val="00792029"/>
    <w:rsid w:val="00792662"/>
    <w:rsid w:val="00792B8B"/>
    <w:rsid w:val="00792CE5"/>
    <w:rsid w:val="00793552"/>
    <w:rsid w:val="007939EC"/>
    <w:rsid w:val="00793A24"/>
    <w:rsid w:val="00793E6C"/>
    <w:rsid w:val="00793E97"/>
    <w:rsid w:val="0079405C"/>
    <w:rsid w:val="00794FBE"/>
    <w:rsid w:val="007953B8"/>
    <w:rsid w:val="00795431"/>
    <w:rsid w:val="00795967"/>
    <w:rsid w:val="007959C7"/>
    <w:rsid w:val="00795E44"/>
    <w:rsid w:val="007968C7"/>
    <w:rsid w:val="00796948"/>
    <w:rsid w:val="00797044"/>
    <w:rsid w:val="00797064"/>
    <w:rsid w:val="0079724F"/>
    <w:rsid w:val="007976E3"/>
    <w:rsid w:val="00797728"/>
    <w:rsid w:val="00797912"/>
    <w:rsid w:val="00797E36"/>
    <w:rsid w:val="007A03B6"/>
    <w:rsid w:val="007A0874"/>
    <w:rsid w:val="007A093E"/>
    <w:rsid w:val="007A09D8"/>
    <w:rsid w:val="007A0A5A"/>
    <w:rsid w:val="007A1140"/>
    <w:rsid w:val="007A13D8"/>
    <w:rsid w:val="007A1722"/>
    <w:rsid w:val="007A202C"/>
    <w:rsid w:val="007A20C9"/>
    <w:rsid w:val="007A21B0"/>
    <w:rsid w:val="007A2575"/>
    <w:rsid w:val="007A2802"/>
    <w:rsid w:val="007A2A3E"/>
    <w:rsid w:val="007A2D52"/>
    <w:rsid w:val="007A3306"/>
    <w:rsid w:val="007A3473"/>
    <w:rsid w:val="007A3897"/>
    <w:rsid w:val="007A38CC"/>
    <w:rsid w:val="007A396C"/>
    <w:rsid w:val="007A39D5"/>
    <w:rsid w:val="007A3BA0"/>
    <w:rsid w:val="007A451D"/>
    <w:rsid w:val="007A472B"/>
    <w:rsid w:val="007A4853"/>
    <w:rsid w:val="007A4E1D"/>
    <w:rsid w:val="007A5516"/>
    <w:rsid w:val="007A5546"/>
    <w:rsid w:val="007A58A1"/>
    <w:rsid w:val="007A620C"/>
    <w:rsid w:val="007A6391"/>
    <w:rsid w:val="007A6445"/>
    <w:rsid w:val="007A67B5"/>
    <w:rsid w:val="007A6DEF"/>
    <w:rsid w:val="007A77F3"/>
    <w:rsid w:val="007A7F43"/>
    <w:rsid w:val="007B06BE"/>
    <w:rsid w:val="007B0C73"/>
    <w:rsid w:val="007B0EC8"/>
    <w:rsid w:val="007B1072"/>
    <w:rsid w:val="007B124B"/>
    <w:rsid w:val="007B125B"/>
    <w:rsid w:val="007B1B45"/>
    <w:rsid w:val="007B1F2E"/>
    <w:rsid w:val="007B2572"/>
    <w:rsid w:val="007B2A96"/>
    <w:rsid w:val="007B2A9E"/>
    <w:rsid w:val="007B2ADD"/>
    <w:rsid w:val="007B2C7A"/>
    <w:rsid w:val="007B3035"/>
    <w:rsid w:val="007B319B"/>
    <w:rsid w:val="007B33D9"/>
    <w:rsid w:val="007B3768"/>
    <w:rsid w:val="007B3A21"/>
    <w:rsid w:val="007B44DB"/>
    <w:rsid w:val="007B4804"/>
    <w:rsid w:val="007B48BA"/>
    <w:rsid w:val="007B4BC3"/>
    <w:rsid w:val="007B4D0E"/>
    <w:rsid w:val="007B4D1F"/>
    <w:rsid w:val="007B5431"/>
    <w:rsid w:val="007B551A"/>
    <w:rsid w:val="007B5D39"/>
    <w:rsid w:val="007B6974"/>
    <w:rsid w:val="007B7915"/>
    <w:rsid w:val="007B7A1C"/>
    <w:rsid w:val="007B7E34"/>
    <w:rsid w:val="007B7F47"/>
    <w:rsid w:val="007C0A27"/>
    <w:rsid w:val="007C0AF2"/>
    <w:rsid w:val="007C0B73"/>
    <w:rsid w:val="007C0FE9"/>
    <w:rsid w:val="007C16C8"/>
    <w:rsid w:val="007C17E0"/>
    <w:rsid w:val="007C1D46"/>
    <w:rsid w:val="007C2212"/>
    <w:rsid w:val="007C277C"/>
    <w:rsid w:val="007C2D23"/>
    <w:rsid w:val="007C31C5"/>
    <w:rsid w:val="007C3B8F"/>
    <w:rsid w:val="007C3D34"/>
    <w:rsid w:val="007C40C5"/>
    <w:rsid w:val="007C4B01"/>
    <w:rsid w:val="007C4C8F"/>
    <w:rsid w:val="007C4CBC"/>
    <w:rsid w:val="007C4EDD"/>
    <w:rsid w:val="007C5121"/>
    <w:rsid w:val="007C5162"/>
    <w:rsid w:val="007C528B"/>
    <w:rsid w:val="007C55BA"/>
    <w:rsid w:val="007C563C"/>
    <w:rsid w:val="007C56B9"/>
    <w:rsid w:val="007C5BAD"/>
    <w:rsid w:val="007C6012"/>
    <w:rsid w:val="007C62C1"/>
    <w:rsid w:val="007C6751"/>
    <w:rsid w:val="007C67C3"/>
    <w:rsid w:val="007C6AF1"/>
    <w:rsid w:val="007C6DA4"/>
    <w:rsid w:val="007C6E62"/>
    <w:rsid w:val="007C6F4C"/>
    <w:rsid w:val="007C6FF3"/>
    <w:rsid w:val="007C7893"/>
    <w:rsid w:val="007C7A8A"/>
    <w:rsid w:val="007C7C48"/>
    <w:rsid w:val="007C7CA0"/>
    <w:rsid w:val="007D03D3"/>
    <w:rsid w:val="007D0521"/>
    <w:rsid w:val="007D0A1E"/>
    <w:rsid w:val="007D137C"/>
    <w:rsid w:val="007D1B30"/>
    <w:rsid w:val="007D1D27"/>
    <w:rsid w:val="007D2030"/>
    <w:rsid w:val="007D2BAD"/>
    <w:rsid w:val="007D2C33"/>
    <w:rsid w:val="007D3852"/>
    <w:rsid w:val="007D397D"/>
    <w:rsid w:val="007D3FD3"/>
    <w:rsid w:val="007D40A9"/>
    <w:rsid w:val="007D41CC"/>
    <w:rsid w:val="007D4411"/>
    <w:rsid w:val="007D4476"/>
    <w:rsid w:val="007D452A"/>
    <w:rsid w:val="007D4615"/>
    <w:rsid w:val="007D47EB"/>
    <w:rsid w:val="007D4A9E"/>
    <w:rsid w:val="007D51AC"/>
    <w:rsid w:val="007D5274"/>
    <w:rsid w:val="007D52D4"/>
    <w:rsid w:val="007D5799"/>
    <w:rsid w:val="007D5B43"/>
    <w:rsid w:val="007D671F"/>
    <w:rsid w:val="007D706B"/>
    <w:rsid w:val="007D70F2"/>
    <w:rsid w:val="007D7117"/>
    <w:rsid w:val="007D748F"/>
    <w:rsid w:val="007D7547"/>
    <w:rsid w:val="007D7883"/>
    <w:rsid w:val="007D7EF8"/>
    <w:rsid w:val="007D7FB2"/>
    <w:rsid w:val="007E0051"/>
    <w:rsid w:val="007E08B6"/>
    <w:rsid w:val="007E0F0C"/>
    <w:rsid w:val="007E12F8"/>
    <w:rsid w:val="007E1957"/>
    <w:rsid w:val="007E1A84"/>
    <w:rsid w:val="007E1C75"/>
    <w:rsid w:val="007E1F3B"/>
    <w:rsid w:val="007E1FCA"/>
    <w:rsid w:val="007E219A"/>
    <w:rsid w:val="007E2803"/>
    <w:rsid w:val="007E289C"/>
    <w:rsid w:val="007E2AFA"/>
    <w:rsid w:val="007E2BB3"/>
    <w:rsid w:val="007E2C3A"/>
    <w:rsid w:val="007E2D64"/>
    <w:rsid w:val="007E3112"/>
    <w:rsid w:val="007E348D"/>
    <w:rsid w:val="007E3845"/>
    <w:rsid w:val="007E399F"/>
    <w:rsid w:val="007E3B61"/>
    <w:rsid w:val="007E3BC8"/>
    <w:rsid w:val="007E4C8B"/>
    <w:rsid w:val="007E4CD3"/>
    <w:rsid w:val="007E5086"/>
    <w:rsid w:val="007E51C2"/>
    <w:rsid w:val="007E5624"/>
    <w:rsid w:val="007E57D4"/>
    <w:rsid w:val="007E59D6"/>
    <w:rsid w:val="007E60AA"/>
    <w:rsid w:val="007E60C9"/>
    <w:rsid w:val="007E6618"/>
    <w:rsid w:val="007E6ED4"/>
    <w:rsid w:val="007E731C"/>
    <w:rsid w:val="007E7326"/>
    <w:rsid w:val="007E751F"/>
    <w:rsid w:val="007E7AB6"/>
    <w:rsid w:val="007E7AD7"/>
    <w:rsid w:val="007E7BFD"/>
    <w:rsid w:val="007E7C43"/>
    <w:rsid w:val="007E7E4F"/>
    <w:rsid w:val="007E7E76"/>
    <w:rsid w:val="007F0222"/>
    <w:rsid w:val="007F038F"/>
    <w:rsid w:val="007F0CF9"/>
    <w:rsid w:val="007F17BE"/>
    <w:rsid w:val="007F1F81"/>
    <w:rsid w:val="007F219B"/>
    <w:rsid w:val="007F241C"/>
    <w:rsid w:val="007F2A2F"/>
    <w:rsid w:val="007F33CC"/>
    <w:rsid w:val="007F33ED"/>
    <w:rsid w:val="007F35D5"/>
    <w:rsid w:val="007F3E18"/>
    <w:rsid w:val="007F3E5E"/>
    <w:rsid w:val="007F4443"/>
    <w:rsid w:val="007F4452"/>
    <w:rsid w:val="007F460B"/>
    <w:rsid w:val="007F4675"/>
    <w:rsid w:val="007F4946"/>
    <w:rsid w:val="007F4E13"/>
    <w:rsid w:val="007F4E8D"/>
    <w:rsid w:val="007F5C15"/>
    <w:rsid w:val="007F5D58"/>
    <w:rsid w:val="007F6043"/>
    <w:rsid w:val="007F6665"/>
    <w:rsid w:val="007F6CD3"/>
    <w:rsid w:val="007F782D"/>
    <w:rsid w:val="007F78F0"/>
    <w:rsid w:val="007F7938"/>
    <w:rsid w:val="007F7B20"/>
    <w:rsid w:val="007F7CF8"/>
    <w:rsid w:val="007F7E2B"/>
    <w:rsid w:val="00800205"/>
    <w:rsid w:val="008003A6"/>
    <w:rsid w:val="00800685"/>
    <w:rsid w:val="00800E93"/>
    <w:rsid w:val="00800EA5"/>
    <w:rsid w:val="00800F6F"/>
    <w:rsid w:val="008017BF"/>
    <w:rsid w:val="00802508"/>
    <w:rsid w:val="008025A8"/>
    <w:rsid w:val="0080280F"/>
    <w:rsid w:val="008028BF"/>
    <w:rsid w:val="00802BE7"/>
    <w:rsid w:val="00802D4A"/>
    <w:rsid w:val="00803026"/>
    <w:rsid w:val="00803297"/>
    <w:rsid w:val="008035ED"/>
    <w:rsid w:val="008043CA"/>
    <w:rsid w:val="0080473F"/>
    <w:rsid w:val="008048EE"/>
    <w:rsid w:val="00804D16"/>
    <w:rsid w:val="00804EF4"/>
    <w:rsid w:val="00805083"/>
    <w:rsid w:val="00805778"/>
    <w:rsid w:val="00805992"/>
    <w:rsid w:val="00805AA2"/>
    <w:rsid w:val="00805B21"/>
    <w:rsid w:val="00805CEB"/>
    <w:rsid w:val="00806315"/>
    <w:rsid w:val="00806583"/>
    <w:rsid w:val="008072F9"/>
    <w:rsid w:val="00807E33"/>
    <w:rsid w:val="00810CD7"/>
    <w:rsid w:val="0081104A"/>
    <w:rsid w:val="00811591"/>
    <w:rsid w:val="00811663"/>
    <w:rsid w:val="008116DD"/>
    <w:rsid w:val="0081187D"/>
    <w:rsid w:val="008120AB"/>
    <w:rsid w:val="0081254E"/>
    <w:rsid w:val="00812AF7"/>
    <w:rsid w:val="00813018"/>
    <w:rsid w:val="008130EA"/>
    <w:rsid w:val="00813503"/>
    <w:rsid w:val="0081357E"/>
    <w:rsid w:val="00813C42"/>
    <w:rsid w:val="00813FBB"/>
    <w:rsid w:val="00814321"/>
    <w:rsid w:val="00814560"/>
    <w:rsid w:val="00814611"/>
    <w:rsid w:val="00814700"/>
    <w:rsid w:val="008147F1"/>
    <w:rsid w:val="008148B7"/>
    <w:rsid w:val="00814F37"/>
    <w:rsid w:val="00814F75"/>
    <w:rsid w:val="00815501"/>
    <w:rsid w:val="00815740"/>
    <w:rsid w:val="00815B43"/>
    <w:rsid w:val="00815B7D"/>
    <w:rsid w:val="00815F00"/>
    <w:rsid w:val="00815F76"/>
    <w:rsid w:val="00816219"/>
    <w:rsid w:val="008166FD"/>
    <w:rsid w:val="00816773"/>
    <w:rsid w:val="008169D5"/>
    <w:rsid w:val="00816A44"/>
    <w:rsid w:val="00817D38"/>
    <w:rsid w:val="00817D39"/>
    <w:rsid w:val="00817EAD"/>
    <w:rsid w:val="00817F56"/>
    <w:rsid w:val="008203E7"/>
    <w:rsid w:val="00820547"/>
    <w:rsid w:val="0082066A"/>
    <w:rsid w:val="008206C0"/>
    <w:rsid w:val="00820F77"/>
    <w:rsid w:val="008210A4"/>
    <w:rsid w:val="00821958"/>
    <w:rsid w:val="00821A0C"/>
    <w:rsid w:val="008221D6"/>
    <w:rsid w:val="00822B30"/>
    <w:rsid w:val="00822FEB"/>
    <w:rsid w:val="00823492"/>
    <w:rsid w:val="008235CC"/>
    <w:rsid w:val="0082388E"/>
    <w:rsid w:val="008238A9"/>
    <w:rsid w:val="008238EE"/>
    <w:rsid w:val="00824451"/>
    <w:rsid w:val="008249F9"/>
    <w:rsid w:val="00824C5A"/>
    <w:rsid w:val="00824DE3"/>
    <w:rsid w:val="00824F94"/>
    <w:rsid w:val="008255A5"/>
    <w:rsid w:val="008259B9"/>
    <w:rsid w:val="00826138"/>
    <w:rsid w:val="00826284"/>
    <w:rsid w:val="00826640"/>
    <w:rsid w:val="0082690F"/>
    <w:rsid w:val="008269DF"/>
    <w:rsid w:val="00826B88"/>
    <w:rsid w:val="00826D67"/>
    <w:rsid w:val="0082746D"/>
    <w:rsid w:val="0082761E"/>
    <w:rsid w:val="00827652"/>
    <w:rsid w:val="0082778F"/>
    <w:rsid w:val="00827ADE"/>
    <w:rsid w:val="00827C3F"/>
    <w:rsid w:val="00827F07"/>
    <w:rsid w:val="00827FA3"/>
    <w:rsid w:val="00830039"/>
    <w:rsid w:val="00830295"/>
    <w:rsid w:val="00830486"/>
    <w:rsid w:val="00830515"/>
    <w:rsid w:val="008305DA"/>
    <w:rsid w:val="00830BDC"/>
    <w:rsid w:val="00830E28"/>
    <w:rsid w:val="00831134"/>
    <w:rsid w:val="008319BF"/>
    <w:rsid w:val="0083216A"/>
    <w:rsid w:val="00832276"/>
    <w:rsid w:val="00832386"/>
    <w:rsid w:val="00832770"/>
    <w:rsid w:val="008327F4"/>
    <w:rsid w:val="008328ED"/>
    <w:rsid w:val="008329A2"/>
    <w:rsid w:val="00832B6C"/>
    <w:rsid w:val="00832E52"/>
    <w:rsid w:val="00833055"/>
    <w:rsid w:val="0083335D"/>
    <w:rsid w:val="0083342E"/>
    <w:rsid w:val="008337C3"/>
    <w:rsid w:val="00833A01"/>
    <w:rsid w:val="00833E89"/>
    <w:rsid w:val="008340CC"/>
    <w:rsid w:val="008342C7"/>
    <w:rsid w:val="00834B89"/>
    <w:rsid w:val="00834E4B"/>
    <w:rsid w:val="00834EF1"/>
    <w:rsid w:val="00835015"/>
    <w:rsid w:val="00835067"/>
    <w:rsid w:val="00835C6B"/>
    <w:rsid w:val="008364CC"/>
    <w:rsid w:val="00836A6E"/>
    <w:rsid w:val="00836B03"/>
    <w:rsid w:val="00836DFC"/>
    <w:rsid w:val="00836E54"/>
    <w:rsid w:val="00836EAA"/>
    <w:rsid w:val="00837366"/>
    <w:rsid w:val="0083746E"/>
    <w:rsid w:val="0083797F"/>
    <w:rsid w:val="00837B75"/>
    <w:rsid w:val="00837BE8"/>
    <w:rsid w:val="00837C69"/>
    <w:rsid w:val="00837E35"/>
    <w:rsid w:val="00840218"/>
    <w:rsid w:val="00840512"/>
    <w:rsid w:val="008407D4"/>
    <w:rsid w:val="00841A1E"/>
    <w:rsid w:val="00842398"/>
    <w:rsid w:val="00842C6B"/>
    <w:rsid w:val="00842CB4"/>
    <w:rsid w:val="008430BF"/>
    <w:rsid w:val="008433CC"/>
    <w:rsid w:val="00843CC8"/>
    <w:rsid w:val="00843FED"/>
    <w:rsid w:val="008446C3"/>
    <w:rsid w:val="0084486B"/>
    <w:rsid w:val="00844F10"/>
    <w:rsid w:val="0084529B"/>
    <w:rsid w:val="00845349"/>
    <w:rsid w:val="008456F6"/>
    <w:rsid w:val="008457D8"/>
    <w:rsid w:val="00846465"/>
    <w:rsid w:val="0084653B"/>
    <w:rsid w:val="008465E1"/>
    <w:rsid w:val="00846A14"/>
    <w:rsid w:val="00846CCD"/>
    <w:rsid w:val="00846DE2"/>
    <w:rsid w:val="008474BE"/>
    <w:rsid w:val="0084777D"/>
    <w:rsid w:val="00847B9F"/>
    <w:rsid w:val="0085053C"/>
    <w:rsid w:val="00850FBA"/>
    <w:rsid w:val="00850FCA"/>
    <w:rsid w:val="00851378"/>
    <w:rsid w:val="008516B8"/>
    <w:rsid w:val="008517B4"/>
    <w:rsid w:val="00851934"/>
    <w:rsid w:val="00851E3E"/>
    <w:rsid w:val="00852141"/>
    <w:rsid w:val="00852878"/>
    <w:rsid w:val="00852A4A"/>
    <w:rsid w:val="00852A6A"/>
    <w:rsid w:val="00852AD9"/>
    <w:rsid w:val="00852DE7"/>
    <w:rsid w:val="00852FE7"/>
    <w:rsid w:val="008539EB"/>
    <w:rsid w:val="00853BE5"/>
    <w:rsid w:val="00853FDB"/>
    <w:rsid w:val="00854F6F"/>
    <w:rsid w:val="00855158"/>
    <w:rsid w:val="00856233"/>
    <w:rsid w:val="008566ED"/>
    <w:rsid w:val="00856985"/>
    <w:rsid w:val="00856AE8"/>
    <w:rsid w:val="0085760E"/>
    <w:rsid w:val="008576DA"/>
    <w:rsid w:val="00857A63"/>
    <w:rsid w:val="00857CC4"/>
    <w:rsid w:val="00857DC9"/>
    <w:rsid w:val="00857FBC"/>
    <w:rsid w:val="008600FC"/>
    <w:rsid w:val="008611A1"/>
    <w:rsid w:val="008611EA"/>
    <w:rsid w:val="00861FA3"/>
    <w:rsid w:val="00862079"/>
    <w:rsid w:val="008621B3"/>
    <w:rsid w:val="00862278"/>
    <w:rsid w:val="00862AD3"/>
    <w:rsid w:val="00862DE0"/>
    <w:rsid w:val="00863448"/>
    <w:rsid w:val="00863558"/>
    <w:rsid w:val="0086359A"/>
    <w:rsid w:val="0086361F"/>
    <w:rsid w:val="0086381A"/>
    <w:rsid w:val="008638AC"/>
    <w:rsid w:val="008638AE"/>
    <w:rsid w:val="00864367"/>
    <w:rsid w:val="00864AA6"/>
    <w:rsid w:val="00864C24"/>
    <w:rsid w:val="00864DC7"/>
    <w:rsid w:val="00865186"/>
    <w:rsid w:val="008656D3"/>
    <w:rsid w:val="008657A2"/>
    <w:rsid w:val="00865EB9"/>
    <w:rsid w:val="0086604A"/>
    <w:rsid w:val="00866328"/>
    <w:rsid w:val="00866330"/>
    <w:rsid w:val="008665E5"/>
    <w:rsid w:val="00867237"/>
    <w:rsid w:val="00867364"/>
    <w:rsid w:val="00867C0E"/>
    <w:rsid w:val="008706A7"/>
    <w:rsid w:val="008709EB"/>
    <w:rsid w:val="0087100D"/>
    <w:rsid w:val="008710FC"/>
    <w:rsid w:val="00871267"/>
    <w:rsid w:val="0087132F"/>
    <w:rsid w:val="008717C5"/>
    <w:rsid w:val="0087219E"/>
    <w:rsid w:val="008722E0"/>
    <w:rsid w:val="008723E2"/>
    <w:rsid w:val="00872470"/>
    <w:rsid w:val="00872656"/>
    <w:rsid w:val="00872B41"/>
    <w:rsid w:val="00872BA8"/>
    <w:rsid w:val="00873490"/>
    <w:rsid w:val="00873951"/>
    <w:rsid w:val="00873EAA"/>
    <w:rsid w:val="00873F43"/>
    <w:rsid w:val="0087434F"/>
    <w:rsid w:val="008745C9"/>
    <w:rsid w:val="00874E51"/>
    <w:rsid w:val="00876060"/>
    <w:rsid w:val="0087611D"/>
    <w:rsid w:val="008763F8"/>
    <w:rsid w:val="008766D9"/>
    <w:rsid w:val="008767D8"/>
    <w:rsid w:val="00876E64"/>
    <w:rsid w:val="0087706A"/>
    <w:rsid w:val="0087737D"/>
    <w:rsid w:val="00877853"/>
    <w:rsid w:val="00877904"/>
    <w:rsid w:val="00877BE9"/>
    <w:rsid w:val="00877CF5"/>
    <w:rsid w:val="00877D12"/>
    <w:rsid w:val="00877D2F"/>
    <w:rsid w:val="00877F7A"/>
    <w:rsid w:val="00880406"/>
    <w:rsid w:val="008808C8"/>
    <w:rsid w:val="00880C6A"/>
    <w:rsid w:val="008813FB"/>
    <w:rsid w:val="008814EE"/>
    <w:rsid w:val="00882386"/>
    <w:rsid w:val="0088273C"/>
    <w:rsid w:val="00882E07"/>
    <w:rsid w:val="00882F50"/>
    <w:rsid w:val="008830E9"/>
    <w:rsid w:val="00883467"/>
    <w:rsid w:val="0088346E"/>
    <w:rsid w:val="008834E4"/>
    <w:rsid w:val="008838DD"/>
    <w:rsid w:val="00883B60"/>
    <w:rsid w:val="00883EB5"/>
    <w:rsid w:val="0088469E"/>
    <w:rsid w:val="00884713"/>
    <w:rsid w:val="008847FD"/>
    <w:rsid w:val="00884EDD"/>
    <w:rsid w:val="00884EEA"/>
    <w:rsid w:val="008854BA"/>
    <w:rsid w:val="008854E0"/>
    <w:rsid w:val="00885A69"/>
    <w:rsid w:val="00885FFE"/>
    <w:rsid w:val="0088606E"/>
    <w:rsid w:val="008862AD"/>
    <w:rsid w:val="0088759E"/>
    <w:rsid w:val="00887816"/>
    <w:rsid w:val="00887A41"/>
    <w:rsid w:val="008900EA"/>
    <w:rsid w:val="00890304"/>
    <w:rsid w:val="00890606"/>
    <w:rsid w:val="00890859"/>
    <w:rsid w:val="00891392"/>
    <w:rsid w:val="00891533"/>
    <w:rsid w:val="00891A73"/>
    <w:rsid w:val="00891D64"/>
    <w:rsid w:val="00891D89"/>
    <w:rsid w:val="00892474"/>
    <w:rsid w:val="00892576"/>
    <w:rsid w:val="00892B7B"/>
    <w:rsid w:val="00892BB6"/>
    <w:rsid w:val="00892BF8"/>
    <w:rsid w:val="00892DFE"/>
    <w:rsid w:val="008931F3"/>
    <w:rsid w:val="00894A35"/>
    <w:rsid w:val="00894CD8"/>
    <w:rsid w:val="008953AE"/>
    <w:rsid w:val="0089591D"/>
    <w:rsid w:val="008959CA"/>
    <w:rsid w:val="00895ED6"/>
    <w:rsid w:val="00896093"/>
    <w:rsid w:val="008964F7"/>
    <w:rsid w:val="008966FD"/>
    <w:rsid w:val="008968FB"/>
    <w:rsid w:val="00896ED1"/>
    <w:rsid w:val="00896FF5"/>
    <w:rsid w:val="00897E7E"/>
    <w:rsid w:val="00897EEA"/>
    <w:rsid w:val="00897F42"/>
    <w:rsid w:val="008A03CA"/>
    <w:rsid w:val="008A0878"/>
    <w:rsid w:val="008A0FE0"/>
    <w:rsid w:val="008A18B7"/>
    <w:rsid w:val="008A19A2"/>
    <w:rsid w:val="008A220B"/>
    <w:rsid w:val="008A27FC"/>
    <w:rsid w:val="008A286B"/>
    <w:rsid w:val="008A2945"/>
    <w:rsid w:val="008A2C9E"/>
    <w:rsid w:val="008A2CBF"/>
    <w:rsid w:val="008A2D87"/>
    <w:rsid w:val="008A3728"/>
    <w:rsid w:val="008A37A9"/>
    <w:rsid w:val="008A40A5"/>
    <w:rsid w:val="008A43F7"/>
    <w:rsid w:val="008A4763"/>
    <w:rsid w:val="008A480B"/>
    <w:rsid w:val="008A49FD"/>
    <w:rsid w:val="008A50D5"/>
    <w:rsid w:val="008A55B0"/>
    <w:rsid w:val="008A5771"/>
    <w:rsid w:val="008A5A06"/>
    <w:rsid w:val="008A5C9C"/>
    <w:rsid w:val="008A6062"/>
    <w:rsid w:val="008A71A1"/>
    <w:rsid w:val="008A770F"/>
    <w:rsid w:val="008A77D6"/>
    <w:rsid w:val="008A7B5B"/>
    <w:rsid w:val="008B0432"/>
    <w:rsid w:val="008B0C0A"/>
    <w:rsid w:val="008B0C5A"/>
    <w:rsid w:val="008B156B"/>
    <w:rsid w:val="008B1954"/>
    <w:rsid w:val="008B1BAB"/>
    <w:rsid w:val="008B2596"/>
    <w:rsid w:val="008B26EE"/>
    <w:rsid w:val="008B282B"/>
    <w:rsid w:val="008B2C53"/>
    <w:rsid w:val="008B31F3"/>
    <w:rsid w:val="008B331D"/>
    <w:rsid w:val="008B34D0"/>
    <w:rsid w:val="008B34D5"/>
    <w:rsid w:val="008B3E1E"/>
    <w:rsid w:val="008B4690"/>
    <w:rsid w:val="008B4ABA"/>
    <w:rsid w:val="008B54E7"/>
    <w:rsid w:val="008B5D4A"/>
    <w:rsid w:val="008B6967"/>
    <w:rsid w:val="008B70C1"/>
    <w:rsid w:val="008B716D"/>
    <w:rsid w:val="008B77F2"/>
    <w:rsid w:val="008B7C99"/>
    <w:rsid w:val="008B7DF2"/>
    <w:rsid w:val="008C01D1"/>
    <w:rsid w:val="008C02A7"/>
    <w:rsid w:val="008C03E0"/>
    <w:rsid w:val="008C046B"/>
    <w:rsid w:val="008C0C9F"/>
    <w:rsid w:val="008C1725"/>
    <w:rsid w:val="008C1B27"/>
    <w:rsid w:val="008C1B94"/>
    <w:rsid w:val="008C1D6C"/>
    <w:rsid w:val="008C1ED2"/>
    <w:rsid w:val="008C261B"/>
    <w:rsid w:val="008C2703"/>
    <w:rsid w:val="008C2D3D"/>
    <w:rsid w:val="008C3061"/>
    <w:rsid w:val="008C31E9"/>
    <w:rsid w:val="008C360B"/>
    <w:rsid w:val="008C36A2"/>
    <w:rsid w:val="008C3F1D"/>
    <w:rsid w:val="008C3F74"/>
    <w:rsid w:val="008C4296"/>
    <w:rsid w:val="008C4BC3"/>
    <w:rsid w:val="008C5627"/>
    <w:rsid w:val="008C589A"/>
    <w:rsid w:val="008C6499"/>
    <w:rsid w:val="008C6578"/>
    <w:rsid w:val="008C6861"/>
    <w:rsid w:val="008C687F"/>
    <w:rsid w:val="008C6D3E"/>
    <w:rsid w:val="008C6D71"/>
    <w:rsid w:val="008C6EA2"/>
    <w:rsid w:val="008C6F01"/>
    <w:rsid w:val="008C713C"/>
    <w:rsid w:val="008C7888"/>
    <w:rsid w:val="008C7905"/>
    <w:rsid w:val="008C7B1F"/>
    <w:rsid w:val="008C7E15"/>
    <w:rsid w:val="008D0157"/>
    <w:rsid w:val="008D03D1"/>
    <w:rsid w:val="008D03E9"/>
    <w:rsid w:val="008D0881"/>
    <w:rsid w:val="008D0A62"/>
    <w:rsid w:val="008D11EB"/>
    <w:rsid w:val="008D13AA"/>
    <w:rsid w:val="008D1D6C"/>
    <w:rsid w:val="008D29BC"/>
    <w:rsid w:val="008D3060"/>
    <w:rsid w:val="008D318D"/>
    <w:rsid w:val="008D37B7"/>
    <w:rsid w:val="008D3925"/>
    <w:rsid w:val="008D3BBE"/>
    <w:rsid w:val="008D40A5"/>
    <w:rsid w:val="008D4455"/>
    <w:rsid w:val="008D4863"/>
    <w:rsid w:val="008D507A"/>
    <w:rsid w:val="008D5437"/>
    <w:rsid w:val="008D551C"/>
    <w:rsid w:val="008D59C5"/>
    <w:rsid w:val="008D5AE1"/>
    <w:rsid w:val="008D5DBB"/>
    <w:rsid w:val="008D5F19"/>
    <w:rsid w:val="008D6002"/>
    <w:rsid w:val="008D666B"/>
    <w:rsid w:val="008D69B4"/>
    <w:rsid w:val="008D6FFD"/>
    <w:rsid w:val="008D74BD"/>
    <w:rsid w:val="008D7A84"/>
    <w:rsid w:val="008D7C7A"/>
    <w:rsid w:val="008D7DD8"/>
    <w:rsid w:val="008D7E71"/>
    <w:rsid w:val="008E0409"/>
    <w:rsid w:val="008E0796"/>
    <w:rsid w:val="008E1336"/>
    <w:rsid w:val="008E138D"/>
    <w:rsid w:val="008E13AD"/>
    <w:rsid w:val="008E1696"/>
    <w:rsid w:val="008E196F"/>
    <w:rsid w:val="008E19D9"/>
    <w:rsid w:val="008E2346"/>
    <w:rsid w:val="008E275A"/>
    <w:rsid w:val="008E2980"/>
    <w:rsid w:val="008E2B26"/>
    <w:rsid w:val="008E321C"/>
    <w:rsid w:val="008E3490"/>
    <w:rsid w:val="008E37EB"/>
    <w:rsid w:val="008E41FD"/>
    <w:rsid w:val="008E42DA"/>
    <w:rsid w:val="008E42E1"/>
    <w:rsid w:val="008E43B2"/>
    <w:rsid w:val="008E49F5"/>
    <w:rsid w:val="008E55D3"/>
    <w:rsid w:val="008E5926"/>
    <w:rsid w:val="008E5BB2"/>
    <w:rsid w:val="008E5F80"/>
    <w:rsid w:val="008E6087"/>
    <w:rsid w:val="008E648C"/>
    <w:rsid w:val="008E6713"/>
    <w:rsid w:val="008E6911"/>
    <w:rsid w:val="008E6C07"/>
    <w:rsid w:val="008E6D46"/>
    <w:rsid w:val="008E70FF"/>
    <w:rsid w:val="008E7E18"/>
    <w:rsid w:val="008F04BB"/>
    <w:rsid w:val="008F0807"/>
    <w:rsid w:val="008F0DA5"/>
    <w:rsid w:val="008F0E0D"/>
    <w:rsid w:val="008F1337"/>
    <w:rsid w:val="008F162D"/>
    <w:rsid w:val="008F1834"/>
    <w:rsid w:val="008F1902"/>
    <w:rsid w:val="008F21DB"/>
    <w:rsid w:val="008F2537"/>
    <w:rsid w:val="008F2558"/>
    <w:rsid w:val="008F27FA"/>
    <w:rsid w:val="008F31A1"/>
    <w:rsid w:val="008F34B7"/>
    <w:rsid w:val="008F3A3B"/>
    <w:rsid w:val="008F3B57"/>
    <w:rsid w:val="008F43D5"/>
    <w:rsid w:val="008F4558"/>
    <w:rsid w:val="008F4693"/>
    <w:rsid w:val="008F4916"/>
    <w:rsid w:val="008F4E0E"/>
    <w:rsid w:val="008F55C4"/>
    <w:rsid w:val="008F57C6"/>
    <w:rsid w:val="008F5E8C"/>
    <w:rsid w:val="008F6242"/>
    <w:rsid w:val="008F6B0E"/>
    <w:rsid w:val="008F7008"/>
    <w:rsid w:val="008F7128"/>
    <w:rsid w:val="008F731D"/>
    <w:rsid w:val="008F758B"/>
    <w:rsid w:val="008F76FB"/>
    <w:rsid w:val="008F77C7"/>
    <w:rsid w:val="008F7871"/>
    <w:rsid w:val="008F7CAE"/>
    <w:rsid w:val="008F7CC5"/>
    <w:rsid w:val="0090013E"/>
    <w:rsid w:val="00900162"/>
    <w:rsid w:val="009001C8"/>
    <w:rsid w:val="00900300"/>
    <w:rsid w:val="009009E9"/>
    <w:rsid w:val="00901145"/>
    <w:rsid w:val="00901513"/>
    <w:rsid w:val="00901593"/>
    <w:rsid w:val="00901BA5"/>
    <w:rsid w:val="00901C91"/>
    <w:rsid w:val="00901D87"/>
    <w:rsid w:val="0090225C"/>
    <w:rsid w:val="009026DF"/>
    <w:rsid w:val="00902A0D"/>
    <w:rsid w:val="00902F62"/>
    <w:rsid w:val="00903110"/>
    <w:rsid w:val="009036E6"/>
    <w:rsid w:val="009038B6"/>
    <w:rsid w:val="009039A7"/>
    <w:rsid w:val="00903F76"/>
    <w:rsid w:val="00904328"/>
    <w:rsid w:val="00904794"/>
    <w:rsid w:val="00904AAA"/>
    <w:rsid w:val="00904EF0"/>
    <w:rsid w:val="00905111"/>
    <w:rsid w:val="0090514C"/>
    <w:rsid w:val="00905B14"/>
    <w:rsid w:val="00905D15"/>
    <w:rsid w:val="00905E3F"/>
    <w:rsid w:val="00905E98"/>
    <w:rsid w:val="009062E6"/>
    <w:rsid w:val="00906B07"/>
    <w:rsid w:val="009077B1"/>
    <w:rsid w:val="00907984"/>
    <w:rsid w:val="0091049A"/>
    <w:rsid w:val="0091059D"/>
    <w:rsid w:val="0091074B"/>
    <w:rsid w:val="00910C5B"/>
    <w:rsid w:val="00911A5F"/>
    <w:rsid w:val="00911B5A"/>
    <w:rsid w:val="00911DC8"/>
    <w:rsid w:val="00911EA7"/>
    <w:rsid w:val="009120DC"/>
    <w:rsid w:val="00912D1D"/>
    <w:rsid w:val="00913183"/>
    <w:rsid w:val="0091391C"/>
    <w:rsid w:val="00913A6D"/>
    <w:rsid w:val="00913EBE"/>
    <w:rsid w:val="009142EE"/>
    <w:rsid w:val="009145F9"/>
    <w:rsid w:val="00914BE4"/>
    <w:rsid w:val="00914C7F"/>
    <w:rsid w:val="00915097"/>
    <w:rsid w:val="00915390"/>
    <w:rsid w:val="009156B2"/>
    <w:rsid w:val="009165BE"/>
    <w:rsid w:val="009166AE"/>
    <w:rsid w:val="009166FE"/>
    <w:rsid w:val="0091670C"/>
    <w:rsid w:val="00916795"/>
    <w:rsid w:val="00916ADF"/>
    <w:rsid w:val="00916B44"/>
    <w:rsid w:val="00916EC0"/>
    <w:rsid w:val="009172ED"/>
    <w:rsid w:val="009173A1"/>
    <w:rsid w:val="009175AB"/>
    <w:rsid w:val="00917F97"/>
    <w:rsid w:val="00917FDE"/>
    <w:rsid w:val="0092016F"/>
    <w:rsid w:val="009202C6"/>
    <w:rsid w:val="0092096B"/>
    <w:rsid w:val="009210A3"/>
    <w:rsid w:val="009214F7"/>
    <w:rsid w:val="0092185A"/>
    <w:rsid w:val="009218BA"/>
    <w:rsid w:val="009224F1"/>
    <w:rsid w:val="00922599"/>
    <w:rsid w:val="0092271A"/>
    <w:rsid w:val="00922B00"/>
    <w:rsid w:val="00922D65"/>
    <w:rsid w:val="00923586"/>
    <w:rsid w:val="009235D5"/>
    <w:rsid w:val="009237C4"/>
    <w:rsid w:val="00923F81"/>
    <w:rsid w:val="009242D6"/>
    <w:rsid w:val="009248AA"/>
    <w:rsid w:val="00924BCD"/>
    <w:rsid w:val="00924BFB"/>
    <w:rsid w:val="00925353"/>
    <w:rsid w:val="0092592D"/>
    <w:rsid w:val="00925C8A"/>
    <w:rsid w:val="00926367"/>
    <w:rsid w:val="00926633"/>
    <w:rsid w:val="009275C1"/>
    <w:rsid w:val="0092792C"/>
    <w:rsid w:val="00927A24"/>
    <w:rsid w:val="00930534"/>
    <w:rsid w:val="00930928"/>
    <w:rsid w:val="00930A8D"/>
    <w:rsid w:val="009310D8"/>
    <w:rsid w:val="00931419"/>
    <w:rsid w:val="00931C3B"/>
    <w:rsid w:val="009322A9"/>
    <w:rsid w:val="00932628"/>
    <w:rsid w:val="00932916"/>
    <w:rsid w:val="00932932"/>
    <w:rsid w:val="00932AED"/>
    <w:rsid w:val="00932C70"/>
    <w:rsid w:val="00932DC6"/>
    <w:rsid w:val="00932DEF"/>
    <w:rsid w:val="009331C5"/>
    <w:rsid w:val="009337B6"/>
    <w:rsid w:val="009338C1"/>
    <w:rsid w:val="00933EEB"/>
    <w:rsid w:val="0093468E"/>
    <w:rsid w:val="0093491F"/>
    <w:rsid w:val="009349C0"/>
    <w:rsid w:val="0093521B"/>
    <w:rsid w:val="009358BD"/>
    <w:rsid w:val="0093601D"/>
    <w:rsid w:val="00936156"/>
    <w:rsid w:val="009361B5"/>
    <w:rsid w:val="009361DC"/>
    <w:rsid w:val="00936223"/>
    <w:rsid w:val="00936E97"/>
    <w:rsid w:val="00936F2A"/>
    <w:rsid w:val="00937025"/>
    <w:rsid w:val="00937417"/>
    <w:rsid w:val="0093750E"/>
    <w:rsid w:val="00937A7E"/>
    <w:rsid w:val="00937B06"/>
    <w:rsid w:val="00937C8D"/>
    <w:rsid w:val="00940444"/>
    <w:rsid w:val="0094056C"/>
    <w:rsid w:val="009408F8"/>
    <w:rsid w:val="009415D5"/>
    <w:rsid w:val="00941AF5"/>
    <w:rsid w:val="00941CC7"/>
    <w:rsid w:val="00942953"/>
    <w:rsid w:val="00942A80"/>
    <w:rsid w:val="00942C2F"/>
    <w:rsid w:val="00943CF0"/>
    <w:rsid w:val="00943E58"/>
    <w:rsid w:val="00943E9A"/>
    <w:rsid w:val="00943FCA"/>
    <w:rsid w:val="00945612"/>
    <w:rsid w:val="0094597C"/>
    <w:rsid w:val="00945EF1"/>
    <w:rsid w:val="0094664A"/>
    <w:rsid w:val="00946898"/>
    <w:rsid w:val="00946D3B"/>
    <w:rsid w:val="00947008"/>
    <w:rsid w:val="009474ED"/>
    <w:rsid w:val="009478BC"/>
    <w:rsid w:val="0094795D"/>
    <w:rsid w:val="00947DF5"/>
    <w:rsid w:val="0095002C"/>
    <w:rsid w:val="009501F9"/>
    <w:rsid w:val="009504FA"/>
    <w:rsid w:val="009508B9"/>
    <w:rsid w:val="00950966"/>
    <w:rsid w:val="00950A44"/>
    <w:rsid w:val="00950C2F"/>
    <w:rsid w:val="00951158"/>
    <w:rsid w:val="009511E6"/>
    <w:rsid w:val="009516EA"/>
    <w:rsid w:val="00951852"/>
    <w:rsid w:val="0095187C"/>
    <w:rsid w:val="009518B8"/>
    <w:rsid w:val="00951D59"/>
    <w:rsid w:val="00951F27"/>
    <w:rsid w:val="0095207C"/>
    <w:rsid w:val="00952597"/>
    <w:rsid w:val="009526CB"/>
    <w:rsid w:val="009527F6"/>
    <w:rsid w:val="00952D23"/>
    <w:rsid w:val="009537CB"/>
    <w:rsid w:val="00953BF0"/>
    <w:rsid w:val="00954079"/>
    <w:rsid w:val="0095454D"/>
    <w:rsid w:val="009546FE"/>
    <w:rsid w:val="0095470F"/>
    <w:rsid w:val="009547C6"/>
    <w:rsid w:val="009556C6"/>
    <w:rsid w:val="009556C9"/>
    <w:rsid w:val="00955FDA"/>
    <w:rsid w:val="009564C7"/>
    <w:rsid w:val="0095650F"/>
    <w:rsid w:val="009566F6"/>
    <w:rsid w:val="009569C4"/>
    <w:rsid w:val="00957442"/>
    <w:rsid w:val="009574C6"/>
    <w:rsid w:val="0095752D"/>
    <w:rsid w:val="00957746"/>
    <w:rsid w:val="00957D75"/>
    <w:rsid w:val="00957D80"/>
    <w:rsid w:val="0096013A"/>
    <w:rsid w:val="00960227"/>
    <w:rsid w:val="00960B50"/>
    <w:rsid w:val="00960CD4"/>
    <w:rsid w:val="00960DCB"/>
    <w:rsid w:val="00960E21"/>
    <w:rsid w:val="00961BA5"/>
    <w:rsid w:val="00961DFE"/>
    <w:rsid w:val="009627FE"/>
    <w:rsid w:val="00962B42"/>
    <w:rsid w:val="00963C33"/>
    <w:rsid w:val="00963F85"/>
    <w:rsid w:val="00964076"/>
    <w:rsid w:val="00964377"/>
    <w:rsid w:val="00964487"/>
    <w:rsid w:val="00964D14"/>
    <w:rsid w:val="0096515C"/>
    <w:rsid w:val="00965444"/>
    <w:rsid w:val="00965B6C"/>
    <w:rsid w:val="00965F3D"/>
    <w:rsid w:val="00966441"/>
    <w:rsid w:val="0096675E"/>
    <w:rsid w:val="00966B34"/>
    <w:rsid w:val="00966C69"/>
    <w:rsid w:val="00967157"/>
    <w:rsid w:val="00967247"/>
    <w:rsid w:val="009674FC"/>
    <w:rsid w:val="009679D0"/>
    <w:rsid w:val="00967C54"/>
    <w:rsid w:val="00967FE9"/>
    <w:rsid w:val="0097033A"/>
    <w:rsid w:val="00970813"/>
    <w:rsid w:val="00971154"/>
    <w:rsid w:val="009714C9"/>
    <w:rsid w:val="009714CF"/>
    <w:rsid w:val="0097208E"/>
    <w:rsid w:val="0097234D"/>
    <w:rsid w:val="00972520"/>
    <w:rsid w:val="009726C2"/>
    <w:rsid w:val="00972DDC"/>
    <w:rsid w:val="009731BF"/>
    <w:rsid w:val="0097320D"/>
    <w:rsid w:val="0097373F"/>
    <w:rsid w:val="00973B60"/>
    <w:rsid w:val="00973D7E"/>
    <w:rsid w:val="00974281"/>
    <w:rsid w:val="0097472D"/>
    <w:rsid w:val="00974EAE"/>
    <w:rsid w:val="00974FC8"/>
    <w:rsid w:val="00975519"/>
    <w:rsid w:val="0097597D"/>
    <w:rsid w:val="00975B71"/>
    <w:rsid w:val="00975D3F"/>
    <w:rsid w:val="00975E94"/>
    <w:rsid w:val="00976548"/>
    <w:rsid w:val="0097715B"/>
    <w:rsid w:val="00980401"/>
    <w:rsid w:val="00980A6F"/>
    <w:rsid w:val="009811B8"/>
    <w:rsid w:val="009820A0"/>
    <w:rsid w:val="009821B5"/>
    <w:rsid w:val="009824E7"/>
    <w:rsid w:val="00982547"/>
    <w:rsid w:val="00982974"/>
    <w:rsid w:val="0098303B"/>
    <w:rsid w:val="0098328E"/>
    <w:rsid w:val="009837DE"/>
    <w:rsid w:val="00983966"/>
    <w:rsid w:val="00983CB7"/>
    <w:rsid w:val="00983FFF"/>
    <w:rsid w:val="00984102"/>
    <w:rsid w:val="0098456B"/>
    <w:rsid w:val="009848D0"/>
    <w:rsid w:val="00984916"/>
    <w:rsid w:val="009849A2"/>
    <w:rsid w:val="00984EE7"/>
    <w:rsid w:val="0098508C"/>
    <w:rsid w:val="009850C0"/>
    <w:rsid w:val="009850D3"/>
    <w:rsid w:val="009853A8"/>
    <w:rsid w:val="0098556C"/>
    <w:rsid w:val="009855BC"/>
    <w:rsid w:val="00985A0F"/>
    <w:rsid w:val="00985ACA"/>
    <w:rsid w:val="00985AF2"/>
    <w:rsid w:val="00985DF0"/>
    <w:rsid w:val="00986207"/>
    <w:rsid w:val="00986349"/>
    <w:rsid w:val="00986391"/>
    <w:rsid w:val="0098688D"/>
    <w:rsid w:val="00986CBE"/>
    <w:rsid w:val="00986E9A"/>
    <w:rsid w:val="009870F1"/>
    <w:rsid w:val="009877A0"/>
    <w:rsid w:val="009878D6"/>
    <w:rsid w:val="00987D72"/>
    <w:rsid w:val="00990001"/>
    <w:rsid w:val="00990035"/>
    <w:rsid w:val="00990116"/>
    <w:rsid w:val="0099076C"/>
    <w:rsid w:val="00990E4A"/>
    <w:rsid w:val="009913A4"/>
    <w:rsid w:val="00991732"/>
    <w:rsid w:val="00991F8D"/>
    <w:rsid w:val="00992322"/>
    <w:rsid w:val="00993A53"/>
    <w:rsid w:val="00993B68"/>
    <w:rsid w:val="00993BF7"/>
    <w:rsid w:val="00993EBF"/>
    <w:rsid w:val="00994821"/>
    <w:rsid w:val="00994D3D"/>
    <w:rsid w:val="00994E18"/>
    <w:rsid w:val="0099521A"/>
    <w:rsid w:val="0099550E"/>
    <w:rsid w:val="009958CA"/>
    <w:rsid w:val="00995A97"/>
    <w:rsid w:val="00995C84"/>
    <w:rsid w:val="00995E22"/>
    <w:rsid w:val="00996498"/>
    <w:rsid w:val="009964C8"/>
    <w:rsid w:val="00996744"/>
    <w:rsid w:val="0099680E"/>
    <w:rsid w:val="009968BB"/>
    <w:rsid w:val="0099690B"/>
    <w:rsid w:val="009974E6"/>
    <w:rsid w:val="00997573"/>
    <w:rsid w:val="009977C7"/>
    <w:rsid w:val="00997A79"/>
    <w:rsid w:val="009A0037"/>
    <w:rsid w:val="009A00B5"/>
    <w:rsid w:val="009A0D60"/>
    <w:rsid w:val="009A12E9"/>
    <w:rsid w:val="009A1999"/>
    <w:rsid w:val="009A209A"/>
    <w:rsid w:val="009A239C"/>
    <w:rsid w:val="009A25E4"/>
    <w:rsid w:val="009A27D4"/>
    <w:rsid w:val="009A2A52"/>
    <w:rsid w:val="009A2BD1"/>
    <w:rsid w:val="009A2D8C"/>
    <w:rsid w:val="009A325D"/>
    <w:rsid w:val="009A3464"/>
    <w:rsid w:val="009A366C"/>
    <w:rsid w:val="009A4785"/>
    <w:rsid w:val="009A5507"/>
    <w:rsid w:val="009A59E0"/>
    <w:rsid w:val="009A5CDA"/>
    <w:rsid w:val="009A64F8"/>
    <w:rsid w:val="009A6563"/>
    <w:rsid w:val="009A6583"/>
    <w:rsid w:val="009A658A"/>
    <w:rsid w:val="009A6B39"/>
    <w:rsid w:val="009A6FBD"/>
    <w:rsid w:val="009A72B8"/>
    <w:rsid w:val="009A78DA"/>
    <w:rsid w:val="009A7BA8"/>
    <w:rsid w:val="009A7BDD"/>
    <w:rsid w:val="009A7C5F"/>
    <w:rsid w:val="009A7C7A"/>
    <w:rsid w:val="009A7F6B"/>
    <w:rsid w:val="009B0199"/>
    <w:rsid w:val="009B05E4"/>
    <w:rsid w:val="009B06E5"/>
    <w:rsid w:val="009B0745"/>
    <w:rsid w:val="009B0FEC"/>
    <w:rsid w:val="009B139A"/>
    <w:rsid w:val="009B1574"/>
    <w:rsid w:val="009B1918"/>
    <w:rsid w:val="009B191F"/>
    <w:rsid w:val="009B1C9B"/>
    <w:rsid w:val="009B1F45"/>
    <w:rsid w:val="009B2934"/>
    <w:rsid w:val="009B2A3F"/>
    <w:rsid w:val="009B2CCA"/>
    <w:rsid w:val="009B3515"/>
    <w:rsid w:val="009B3930"/>
    <w:rsid w:val="009B3E01"/>
    <w:rsid w:val="009B3FEE"/>
    <w:rsid w:val="009B48CC"/>
    <w:rsid w:val="009B4E4C"/>
    <w:rsid w:val="009B4F46"/>
    <w:rsid w:val="009B5157"/>
    <w:rsid w:val="009B5358"/>
    <w:rsid w:val="009B53E2"/>
    <w:rsid w:val="009B54D6"/>
    <w:rsid w:val="009B55A4"/>
    <w:rsid w:val="009B6033"/>
    <w:rsid w:val="009B60E1"/>
    <w:rsid w:val="009B6409"/>
    <w:rsid w:val="009B64F6"/>
    <w:rsid w:val="009B64F9"/>
    <w:rsid w:val="009B657B"/>
    <w:rsid w:val="009B67BD"/>
    <w:rsid w:val="009B692B"/>
    <w:rsid w:val="009B6AC0"/>
    <w:rsid w:val="009B6CB4"/>
    <w:rsid w:val="009B6DFA"/>
    <w:rsid w:val="009B7179"/>
    <w:rsid w:val="009B751B"/>
    <w:rsid w:val="009B7C12"/>
    <w:rsid w:val="009B7C21"/>
    <w:rsid w:val="009B7C95"/>
    <w:rsid w:val="009C004D"/>
    <w:rsid w:val="009C0481"/>
    <w:rsid w:val="009C1032"/>
    <w:rsid w:val="009C16BA"/>
    <w:rsid w:val="009C1FE5"/>
    <w:rsid w:val="009C1FFC"/>
    <w:rsid w:val="009C208B"/>
    <w:rsid w:val="009C29D1"/>
    <w:rsid w:val="009C2A46"/>
    <w:rsid w:val="009C2B12"/>
    <w:rsid w:val="009C3076"/>
    <w:rsid w:val="009C31F5"/>
    <w:rsid w:val="009C32F5"/>
    <w:rsid w:val="009C3425"/>
    <w:rsid w:val="009C3EB1"/>
    <w:rsid w:val="009C3F9E"/>
    <w:rsid w:val="009C50B3"/>
    <w:rsid w:val="009C5664"/>
    <w:rsid w:val="009C5806"/>
    <w:rsid w:val="009C5AA6"/>
    <w:rsid w:val="009C5B69"/>
    <w:rsid w:val="009C5D8B"/>
    <w:rsid w:val="009C5E7D"/>
    <w:rsid w:val="009C6625"/>
    <w:rsid w:val="009C6666"/>
    <w:rsid w:val="009C707C"/>
    <w:rsid w:val="009C7741"/>
    <w:rsid w:val="009C7C02"/>
    <w:rsid w:val="009C7DB5"/>
    <w:rsid w:val="009C7E59"/>
    <w:rsid w:val="009C7FA5"/>
    <w:rsid w:val="009D06DA"/>
    <w:rsid w:val="009D0715"/>
    <w:rsid w:val="009D078F"/>
    <w:rsid w:val="009D1211"/>
    <w:rsid w:val="009D135C"/>
    <w:rsid w:val="009D189E"/>
    <w:rsid w:val="009D193B"/>
    <w:rsid w:val="009D1E7D"/>
    <w:rsid w:val="009D2594"/>
    <w:rsid w:val="009D259B"/>
    <w:rsid w:val="009D266F"/>
    <w:rsid w:val="009D2798"/>
    <w:rsid w:val="009D2C10"/>
    <w:rsid w:val="009D2E9A"/>
    <w:rsid w:val="009D2F9C"/>
    <w:rsid w:val="009D3927"/>
    <w:rsid w:val="009D3995"/>
    <w:rsid w:val="009D442E"/>
    <w:rsid w:val="009D460F"/>
    <w:rsid w:val="009D48A9"/>
    <w:rsid w:val="009D48AE"/>
    <w:rsid w:val="009D4922"/>
    <w:rsid w:val="009D4B34"/>
    <w:rsid w:val="009D50D8"/>
    <w:rsid w:val="009D521A"/>
    <w:rsid w:val="009D568A"/>
    <w:rsid w:val="009D5AAF"/>
    <w:rsid w:val="009D5CE2"/>
    <w:rsid w:val="009D6164"/>
    <w:rsid w:val="009D6482"/>
    <w:rsid w:val="009D666E"/>
    <w:rsid w:val="009D717F"/>
    <w:rsid w:val="009D73CB"/>
    <w:rsid w:val="009D7599"/>
    <w:rsid w:val="009D79D6"/>
    <w:rsid w:val="009E00A1"/>
    <w:rsid w:val="009E01E9"/>
    <w:rsid w:val="009E056F"/>
    <w:rsid w:val="009E0641"/>
    <w:rsid w:val="009E0879"/>
    <w:rsid w:val="009E0C24"/>
    <w:rsid w:val="009E1059"/>
    <w:rsid w:val="009E1114"/>
    <w:rsid w:val="009E154B"/>
    <w:rsid w:val="009E1689"/>
    <w:rsid w:val="009E1886"/>
    <w:rsid w:val="009E1C10"/>
    <w:rsid w:val="009E20FC"/>
    <w:rsid w:val="009E22D4"/>
    <w:rsid w:val="009E280D"/>
    <w:rsid w:val="009E2C4F"/>
    <w:rsid w:val="009E2CA4"/>
    <w:rsid w:val="009E2E42"/>
    <w:rsid w:val="009E2E96"/>
    <w:rsid w:val="009E306D"/>
    <w:rsid w:val="009E317A"/>
    <w:rsid w:val="009E317F"/>
    <w:rsid w:val="009E3214"/>
    <w:rsid w:val="009E3852"/>
    <w:rsid w:val="009E3C5B"/>
    <w:rsid w:val="009E3D34"/>
    <w:rsid w:val="009E3DE5"/>
    <w:rsid w:val="009E3E9F"/>
    <w:rsid w:val="009E4138"/>
    <w:rsid w:val="009E44BC"/>
    <w:rsid w:val="009E44CF"/>
    <w:rsid w:val="009E57E3"/>
    <w:rsid w:val="009E5D39"/>
    <w:rsid w:val="009E5E57"/>
    <w:rsid w:val="009E5FB7"/>
    <w:rsid w:val="009E64AA"/>
    <w:rsid w:val="009E6831"/>
    <w:rsid w:val="009E72FB"/>
    <w:rsid w:val="009E79BC"/>
    <w:rsid w:val="009E7F4B"/>
    <w:rsid w:val="009E7F93"/>
    <w:rsid w:val="009F00AE"/>
    <w:rsid w:val="009F01FF"/>
    <w:rsid w:val="009F07F3"/>
    <w:rsid w:val="009F0B0A"/>
    <w:rsid w:val="009F0C16"/>
    <w:rsid w:val="009F1208"/>
    <w:rsid w:val="009F14D0"/>
    <w:rsid w:val="009F1ADE"/>
    <w:rsid w:val="009F2091"/>
    <w:rsid w:val="009F24FF"/>
    <w:rsid w:val="009F390C"/>
    <w:rsid w:val="009F3C67"/>
    <w:rsid w:val="009F3DF9"/>
    <w:rsid w:val="009F4090"/>
    <w:rsid w:val="009F4725"/>
    <w:rsid w:val="009F492D"/>
    <w:rsid w:val="009F4AC4"/>
    <w:rsid w:val="009F4ACE"/>
    <w:rsid w:val="009F4DC0"/>
    <w:rsid w:val="009F4F2C"/>
    <w:rsid w:val="009F4F8F"/>
    <w:rsid w:val="009F5241"/>
    <w:rsid w:val="009F5337"/>
    <w:rsid w:val="009F5754"/>
    <w:rsid w:val="009F5CB3"/>
    <w:rsid w:val="009F5E9B"/>
    <w:rsid w:val="009F5F06"/>
    <w:rsid w:val="009F62EF"/>
    <w:rsid w:val="009F66BA"/>
    <w:rsid w:val="009F6DB2"/>
    <w:rsid w:val="009F6E16"/>
    <w:rsid w:val="009F6E3A"/>
    <w:rsid w:val="009F79B5"/>
    <w:rsid w:val="00A00239"/>
    <w:rsid w:val="00A00271"/>
    <w:rsid w:val="00A004B7"/>
    <w:rsid w:val="00A008DE"/>
    <w:rsid w:val="00A00CFF"/>
    <w:rsid w:val="00A00D42"/>
    <w:rsid w:val="00A0120F"/>
    <w:rsid w:val="00A01A3E"/>
    <w:rsid w:val="00A01EAE"/>
    <w:rsid w:val="00A021AA"/>
    <w:rsid w:val="00A023C3"/>
    <w:rsid w:val="00A024F9"/>
    <w:rsid w:val="00A02B4B"/>
    <w:rsid w:val="00A035C0"/>
    <w:rsid w:val="00A03913"/>
    <w:rsid w:val="00A03921"/>
    <w:rsid w:val="00A03B44"/>
    <w:rsid w:val="00A03E6D"/>
    <w:rsid w:val="00A04171"/>
    <w:rsid w:val="00A046B1"/>
    <w:rsid w:val="00A04811"/>
    <w:rsid w:val="00A05100"/>
    <w:rsid w:val="00A05443"/>
    <w:rsid w:val="00A05B94"/>
    <w:rsid w:val="00A05CCC"/>
    <w:rsid w:val="00A05F3D"/>
    <w:rsid w:val="00A06300"/>
    <w:rsid w:val="00A0686B"/>
    <w:rsid w:val="00A06A95"/>
    <w:rsid w:val="00A07D34"/>
    <w:rsid w:val="00A07FE0"/>
    <w:rsid w:val="00A1112B"/>
    <w:rsid w:val="00A1165D"/>
    <w:rsid w:val="00A11705"/>
    <w:rsid w:val="00A11722"/>
    <w:rsid w:val="00A11908"/>
    <w:rsid w:val="00A11940"/>
    <w:rsid w:val="00A11AFC"/>
    <w:rsid w:val="00A11DB0"/>
    <w:rsid w:val="00A11EC3"/>
    <w:rsid w:val="00A1200F"/>
    <w:rsid w:val="00A12510"/>
    <w:rsid w:val="00A1299A"/>
    <w:rsid w:val="00A13203"/>
    <w:rsid w:val="00A1390D"/>
    <w:rsid w:val="00A13C7F"/>
    <w:rsid w:val="00A13D4E"/>
    <w:rsid w:val="00A13FD8"/>
    <w:rsid w:val="00A14042"/>
    <w:rsid w:val="00A141C1"/>
    <w:rsid w:val="00A14373"/>
    <w:rsid w:val="00A1483C"/>
    <w:rsid w:val="00A14C55"/>
    <w:rsid w:val="00A152D6"/>
    <w:rsid w:val="00A15499"/>
    <w:rsid w:val="00A15DC7"/>
    <w:rsid w:val="00A15EA7"/>
    <w:rsid w:val="00A160A4"/>
    <w:rsid w:val="00A16508"/>
    <w:rsid w:val="00A1659F"/>
    <w:rsid w:val="00A166EF"/>
    <w:rsid w:val="00A174BD"/>
    <w:rsid w:val="00A17716"/>
    <w:rsid w:val="00A17A4A"/>
    <w:rsid w:val="00A17B86"/>
    <w:rsid w:val="00A200E9"/>
    <w:rsid w:val="00A20EE9"/>
    <w:rsid w:val="00A20FDC"/>
    <w:rsid w:val="00A210E5"/>
    <w:rsid w:val="00A219AB"/>
    <w:rsid w:val="00A21B01"/>
    <w:rsid w:val="00A226E9"/>
    <w:rsid w:val="00A2284C"/>
    <w:rsid w:val="00A22BE4"/>
    <w:rsid w:val="00A22F08"/>
    <w:rsid w:val="00A22F9B"/>
    <w:rsid w:val="00A23A79"/>
    <w:rsid w:val="00A2518A"/>
    <w:rsid w:val="00A2573A"/>
    <w:rsid w:val="00A25EDB"/>
    <w:rsid w:val="00A26019"/>
    <w:rsid w:val="00A26264"/>
    <w:rsid w:val="00A26421"/>
    <w:rsid w:val="00A265DC"/>
    <w:rsid w:val="00A266F8"/>
    <w:rsid w:val="00A26B18"/>
    <w:rsid w:val="00A26CE7"/>
    <w:rsid w:val="00A26DB9"/>
    <w:rsid w:val="00A26F3F"/>
    <w:rsid w:val="00A27247"/>
    <w:rsid w:val="00A27299"/>
    <w:rsid w:val="00A27336"/>
    <w:rsid w:val="00A27717"/>
    <w:rsid w:val="00A277FB"/>
    <w:rsid w:val="00A27811"/>
    <w:rsid w:val="00A2784B"/>
    <w:rsid w:val="00A27895"/>
    <w:rsid w:val="00A27965"/>
    <w:rsid w:val="00A3051B"/>
    <w:rsid w:val="00A30B97"/>
    <w:rsid w:val="00A30BC0"/>
    <w:rsid w:val="00A30CAA"/>
    <w:rsid w:val="00A31166"/>
    <w:rsid w:val="00A33406"/>
    <w:rsid w:val="00A34174"/>
    <w:rsid w:val="00A34739"/>
    <w:rsid w:val="00A3479C"/>
    <w:rsid w:val="00A3522F"/>
    <w:rsid w:val="00A3524B"/>
    <w:rsid w:val="00A35336"/>
    <w:rsid w:val="00A3541A"/>
    <w:rsid w:val="00A354CF"/>
    <w:rsid w:val="00A35929"/>
    <w:rsid w:val="00A35ECE"/>
    <w:rsid w:val="00A35F8C"/>
    <w:rsid w:val="00A35FF1"/>
    <w:rsid w:val="00A360D3"/>
    <w:rsid w:val="00A361A2"/>
    <w:rsid w:val="00A3629B"/>
    <w:rsid w:val="00A36764"/>
    <w:rsid w:val="00A36847"/>
    <w:rsid w:val="00A36BD2"/>
    <w:rsid w:val="00A36FC6"/>
    <w:rsid w:val="00A376E2"/>
    <w:rsid w:val="00A377C1"/>
    <w:rsid w:val="00A37D7C"/>
    <w:rsid w:val="00A40506"/>
    <w:rsid w:val="00A40BD3"/>
    <w:rsid w:val="00A4124C"/>
    <w:rsid w:val="00A41677"/>
    <w:rsid w:val="00A41895"/>
    <w:rsid w:val="00A41997"/>
    <w:rsid w:val="00A419C3"/>
    <w:rsid w:val="00A419FA"/>
    <w:rsid w:val="00A42233"/>
    <w:rsid w:val="00A42275"/>
    <w:rsid w:val="00A42697"/>
    <w:rsid w:val="00A43EC9"/>
    <w:rsid w:val="00A44167"/>
    <w:rsid w:val="00A447D0"/>
    <w:rsid w:val="00A44E8D"/>
    <w:rsid w:val="00A44F39"/>
    <w:rsid w:val="00A44FCE"/>
    <w:rsid w:val="00A4535F"/>
    <w:rsid w:val="00A453F8"/>
    <w:rsid w:val="00A4553B"/>
    <w:rsid w:val="00A456D6"/>
    <w:rsid w:val="00A4594C"/>
    <w:rsid w:val="00A45ADD"/>
    <w:rsid w:val="00A45B67"/>
    <w:rsid w:val="00A4628A"/>
    <w:rsid w:val="00A46345"/>
    <w:rsid w:val="00A46386"/>
    <w:rsid w:val="00A46889"/>
    <w:rsid w:val="00A46935"/>
    <w:rsid w:val="00A46B5C"/>
    <w:rsid w:val="00A46CF6"/>
    <w:rsid w:val="00A46E0E"/>
    <w:rsid w:val="00A4705B"/>
    <w:rsid w:val="00A4722E"/>
    <w:rsid w:val="00A473F8"/>
    <w:rsid w:val="00A47BA7"/>
    <w:rsid w:val="00A47BFF"/>
    <w:rsid w:val="00A5000C"/>
    <w:rsid w:val="00A50104"/>
    <w:rsid w:val="00A505C8"/>
    <w:rsid w:val="00A50781"/>
    <w:rsid w:val="00A5119A"/>
    <w:rsid w:val="00A51734"/>
    <w:rsid w:val="00A51949"/>
    <w:rsid w:val="00A523B5"/>
    <w:rsid w:val="00A5243F"/>
    <w:rsid w:val="00A52DD7"/>
    <w:rsid w:val="00A52E2F"/>
    <w:rsid w:val="00A5335E"/>
    <w:rsid w:val="00A53442"/>
    <w:rsid w:val="00A536C5"/>
    <w:rsid w:val="00A536D7"/>
    <w:rsid w:val="00A5392D"/>
    <w:rsid w:val="00A539FC"/>
    <w:rsid w:val="00A53AFD"/>
    <w:rsid w:val="00A54383"/>
    <w:rsid w:val="00A54A47"/>
    <w:rsid w:val="00A54B3D"/>
    <w:rsid w:val="00A54D36"/>
    <w:rsid w:val="00A54F2A"/>
    <w:rsid w:val="00A55033"/>
    <w:rsid w:val="00A552E5"/>
    <w:rsid w:val="00A5564E"/>
    <w:rsid w:val="00A55888"/>
    <w:rsid w:val="00A55AEC"/>
    <w:rsid w:val="00A56A3C"/>
    <w:rsid w:val="00A570E2"/>
    <w:rsid w:val="00A57565"/>
    <w:rsid w:val="00A578D9"/>
    <w:rsid w:val="00A6004D"/>
    <w:rsid w:val="00A600E3"/>
    <w:rsid w:val="00A60825"/>
    <w:rsid w:val="00A60BF3"/>
    <w:rsid w:val="00A614C7"/>
    <w:rsid w:val="00A616DD"/>
    <w:rsid w:val="00A61ABB"/>
    <w:rsid w:val="00A61CF3"/>
    <w:rsid w:val="00A620C9"/>
    <w:rsid w:val="00A621C9"/>
    <w:rsid w:val="00A621FC"/>
    <w:rsid w:val="00A626F6"/>
    <w:rsid w:val="00A637D2"/>
    <w:rsid w:val="00A63880"/>
    <w:rsid w:val="00A6410A"/>
    <w:rsid w:val="00A64E43"/>
    <w:rsid w:val="00A65430"/>
    <w:rsid w:val="00A657A1"/>
    <w:rsid w:val="00A65AC7"/>
    <w:rsid w:val="00A66050"/>
    <w:rsid w:val="00A67793"/>
    <w:rsid w:val="00A67881"/>
    <w:rsid w:val="00A67B11"/>
    <w:rsid w:val="00A67B9F"/>
    <w:rsid w:val="00A67E9B"/>
    <w:rsid w:val="00A710E2"/>
    <w:rsid w:val="00A717D7"/>
    <w:rsid w:val="00A71849"/>
    <w:rsid w:val="00A7189B"/>
    <w:rsid w:val="00A71C31"/>
    <w:rsid w:val="00A726B1"/>
    <w:rsid w:val="00A729C4"/>
    <w:rsid w:val="00A72AFF"/>
    <w:rsid w:val="00A72F7C"/>
    <w:rsid w:val="00A7300B"/>
    <w:rsid w:val="00A7319C"/>
    <w:rsid w:val="00A74444"/>
    <w:rsid w:val="00A74BCA"/>
    <w:rsid w:val="00A74FD0"/>
    <w:rsid w:val="00A75358"/>
    <w:rsid w:val="00A755DB"/>
    <w:rsid w:val="00A757F7"/>
    <w:rsid w:val="00A75F96"/>
    <w:rsid w:val="00A76069"/>
    <w:rsid w:val="00A768B8"/>
    <w:rsid w:val="00A76B5D"/>
    <w:rsid w:val="00A777AE"/>
    <w:rsid w:val="00A77A97"/>
    <w:rsid w:val="00A77B26"/>
    <w:rsid w:val="00A77D36"/>
    <w:rsid w:val="00A80892"/>
    <w:rsid w:val="00A80EDE"/>
    <w:rsid w:val="00A812CD"/>
    <w:rsid w:val="00A814C5"/>
    <w:rsid w:val="00A81A50"/>
    <w:rsid w:val="00A81A92"/>
    <w:rsid w:val="00A81F66"/>
    <w:rsid w:val="00A82BF5"/>
    <w:rsid w:val="00A82E04"/>
    <w:rsid w:val="00A830C3"/>
    <w:rsid w:val="00A8346A"/>
    <w:rsid w:val="00A836E6"/>
    <w:rsid w:val="00A8390E"/>
    <w:rsid w:val="00A83CE6"/>
    <w:rsid w:val="00A840BA"/>
    <w:rsid w:val="00A844CE"/>
    <w:rsid w:val="00A84648"/>
    <w:rsid w:val="00A846E0"/>
    <w:rsid w:val="00A8477B"/>
    <w:rsid w:val="00A848E9"/>
    <w:rsid w:val="00A84AA7"/>
    <w:rsid w:val="00A84C2E"/>
    <w:rsid w:val="00A8512D"/>
    <w:rsid w:val="00A85C19"/>
    <w:rsid w:val="00A85CBE"/>
    <w:rsid w:val="00A86059"/>
    <w:rsid w:val="00A862BC"/>
    <w:rsid w:val="00A86333"/>
    <w:rsid w:val="00A86EA7"/>
    <w:rsid w:val="00A87065"/>
    <w:rsid w:val="00A87426"/>
    <w:rsid w:val="00A87523"/>
    <w:rsid w:val="00A8758F"/>
    <w:rsid w:val="00A8778E"/>
    <w:rsid w:val="00A87B38"/>
    <w:rsid w:val="00A87CD6"/>
    <w:rsid w:val="00A87DC3"/>
    <w:rsid w:val="00A87FAD"/>
    <w:rsid w:val="00A9012D"/>
    <w:rsid w:val="00A9057B"/>
    <w:rsid w:val="00A9080F"/>
    <w:rsid w:val="00A9089A"/>
    <w:rsid w:val="00A9100E"/>
    <w:rsid w:val="00A9147F"/>
    <w:rsid w:val="00A9180F"/>
    <w:rsid w:val="00A918A5"/>
    <w:rsid w:val="00A91FA2"/>
    <w:rsid w:val="00A924FD"/>
    <w:rsid w:val="00A925F2"/>
    <w:rsid w:val="00A92AD4"/>
    <w:rsid w:val="00A92F04"/>
    <w:rsid w:val="00A92F0F"/>
    <w:rsid w:val="00A93112"/>
    <w:rsid w:val="00A93FE3"/>
    <w:rsid w:val="00A94146"/>
    <w:rsid w:val="00A9447D"/>
    <w:rsid w:val="00A953A8"/>
    <w:rsid w:val="00A95766"/>
    <w:rsid w:val="00A95A03"/>
    <w:rsid w:val="00A9694D"/>
    <w:rsid w:val="00A9749A"/>
    <w:rsid w:val="00AA0242"/>
    <w:rsid w:val="00AA03DD"/>
    <w:rsid w:val="00AA058A"/>
    <w:rsid w:val="00AA0692"/>
    <w:rsid w:val="00AA0FBA"/>
    <w:rsid w:val="00AA1421"/>
    <w:rsid w:val="00AA14DE"/>
    <w:rsid w:val="00AA1628"/>
    <w:rsid w:val="00AA2721"/>
    <w:rsid w:val="00AA2A22"/>
    <w:rsid w:val="00AA2BAD"/>
    <w:rsid w:val="00AA3986"/>
    <w:rsid w:val="00AA3B76"/>
    <w:rsid w:val="00AA3C98"/>
    <w:rsid w:val="00AA3D6B"/>
    <w:rsid w:val="00AA3F17"/>
    <w:rsid w:val="00AA4385"/>
    <w:rsid w:val="00AA4728"/>
    <w:rsid w:val="00AA475F"/>
    <w:rsid w:val="00AA4B26"/>
    <w:rsid w:val="00AA4C3F"/>
    <w:rsid w:val="00AA52BC"/>
    <w:rsid w:val="00AA56DD"/>
    <w:rsid w:val="00AA587E"/>
    <w:rsid w:val="00AA58FC"/>
    <w:rsid w:val="00AA5AAC"/>
    <w:rsid w:val="00AA5EF4"/>
    <w:rsid w:val="00AA5F4C"/>
    <w:rsid w:val="00AA610E"/>
    <w:rsid w:val="00AA660A"/>
    <w:rsid w:val="00AA68A8"/>
    <w:rsid w:val="00AA693A"/>
    <w:rsid w:val="00AA6BFB"/>
    <w:rsid w:val="00AA7232"/>
    <w:rsid w:val="00AA73A7"/>
    <w:rsid w:val="00AA73AC"/>
    <w:rsid w:val="00AA7422"/>
    <w:rsid w:val="00AA7739"/>
    <w:rsid w:val="00AA7855"/>
    <w:rsid w:val="00AA7F1A"/>
    <w:rsid w:val="00AB0059"/>
    <w:rsid w:val="00AB00A0"/>
    <w:rsid w:val="00AB01DB"/>
    <w:rsid w:val="00AB08B8"/>
    <w:rsid w:val="00AB08DA"/>
    <w:rsid w:val="00AB0932"/>
    <w:rsid w:val="00AB0A57"/>
    <w:rsid w:val="00AB0BBD"/>
    <w:rsid w:val="00AB1EA1"/>
    <w:rsid w:val="00AB218E"/>
    <w:rsid w:val="00AB282E"/>
    <w:rsid w:val="00AB2AE2"/>
    <w:rsid w:val="00AB2EA7"/>
    <w:rsid w:val="00AB3224"/>
    <w:rsid w:val="00AB33B2"/>
    <w:rsid w:val="00AB3675"/>
    <w:rsid w:val="00AB3E1A"/>
    <w:rsid w:val="00AB3E86"/>
    <w:rsid w:val="00AB4175"/>
    <w:rsid w:val="00AB4347"/>
    <w:rsid w:val="00AB4645"/>
    <w:rsid w:val="00AB4755"/>
    <w:rsid w:val="00AB4B83"/>
    <w:rsid w:val="00AB4C7F"/>
    <w:rsid w:val="00AB4E10"/>
    <w:rsid w:val="00AB5E44"/>
    <w:rsid w:val="00AB6268"/>
    <w:rsid w:val="00AB6562"/>
    <w:rsid w:val="00AB6B0E"/>
    <w:rsid w:val="00AB6B23"/>
    <w:rsid w:val="00AB6B90"/>
    <w:rsid w:val="00AB6BC1"/>
    <w:rsid w:val="00AB6D73"/>
    <w:rsid w:val="00AB75A9"/>
    <w:rsid w:val="00AB7633"/>
    <w:rsid w:val="00AB7756"/>
    <w:rsid w:val="00AB7879"/>
    <w:rsid w:val="00AB78A9"/>
    <w:rsid w:val="00AB7A44"/>
    <w:rsid w:val="00AB7E7C"/>
    <w:rsid w:val="00AB7F46"/>
    <w:rsid w:val="00AC0651"/>
    <w:rsid w:val="00AC077A"/>
    <w:rsid w:val="00AC0946"/>
    <w:rsid w:val="00AC10FE"/>
    <w:rsid w:val="00AC1A62"/>
    <w:rsid w:val="00AC1B65"/>
    <w:rsid w:val="00AC208F"/>
    <w:rsid w:val="00AC2782"/>
    <w:rsid w:val="00AC2FDC"/>
    <w:rsid w:val="00AC3EE9"/>
    <w:rsid w:val="00AC3FF0"/>
    <w:rsid w:val="00AC4289"/>
    <w:rsid w:val="00AC44A7"/>
    <w:rsid w:val="00AC4679"/>
    <w:rsid w:val="00AC4F07"/>
    <w:rsid w:val="00AC4FAD"/>
    <w:rsid w:val="00AC51A1"/>
    <w:rsid w:val="00AC5268"/>
    <w:rsid w:val="00AC5284"/>
    <w:rsid w:val="00AC5395"/>
    <w:rsid w:val="00AC53D0"/>
    <w:rsid w:val="00AC56F0"/>
    <w:rsid w:val="00AC5C47"/>
    <w:rsid w:val="00AC5DA2"/>
    <w:rsid w:val="00AC6214"/>
    <w:rsid w:val="00AC62B1"/>
    <w:rsid w:val="00AC62B6"/>
    <w:rsid w:val="00AC73AF"/>
    <w:rsid w:val="00AC7597"/>
    <w:rsid w:val="00AC75D0"/>
    <w:rsid w:val="00AC7846"/>
    <w:rsid w:val="00AC796C"/>
    <w:rsid w:val="00AD0AE1"/>
    <w:rsid w:val="00AD0DC4"/>
    <w:rsid w:val="00AD0E0E"/>
    <w:rsid w:val="00AD0FAE"/>
    <w:rsid w:val="00AD10BC"/>
    <w:rsid w:val="00AD1DCE"/>
    <w:rsid w:val="00AD1E05"/>
    <w:rsid w:val="00AD1ED1"/>
    <w:rsid w:val="00AD2604"/>
    <w:rsid w:val="00AD2B08"/>
    <w:rsid w:val="00AD2E99"/>
    <w:rsid w:val="00AD362E"/>
    <w:rsid w:val="00AD3C2C"/>
    <w:rsid w:val="00AD45EC"/>
    <w:rsid w:val="00AD4627"/>
    <w:rsid w:val="00AD4FC9"/>
    <w:rsid w:val="00AD5384"/>
    <w:rsid w:val="00AD5444"/>
    <w:rsid w:val="00AD54FD"/>
    <w:rsid w:val="00AD5544"/>
    <w:rsid w:val="00AD5727"/>
    <w:rsid w:val="00AD5A7B"/>
    <w:rsid w:val="00AD66DE"/>
    <w:rsid w:val="00AD6718"/>
    <w:rsid w:val="00AD6954"/>
    <w:rsid w:val="00AD6A07"/>
    <w:rsid w:val="00AD76CA"/>
    <w:rsid w:val="00AD7CB7"/>
    <w:rsid w:val="00AD7D6C"/>
    <w:rsid w:val="00AD7E4D"/>
    <w:rsid w:val="00AD7EB7"/>
    <w:rsid w:val="00AE01FE"/>
    <w:rsid w:val="00AE02D8"/>
    <w:rsid w:val="00AE08BE"/>
    <w:rsid w:val="00AE0A0A"/>
    <w:rsid w:val="00AE0ABF"/>
    <w:rsid w:val="00AE164A"/>
    <w:rsid w:val="00AE1AA1"/>
    <w:rsid w:val="00AE1BA6"/>
    <w:rsid w:val="00AE28AD"/>
    <w:rsid w:val="00AE3893"/>
    <w:rsid w:val="00AE3C48"/>
    <w:rsid w:val="00AE40AB"/>
    <w:rsid w:val="00AE4452"/>
    <w:rsid w:val="00AE45AA"/>
    <w:rsid w:val="00AE494D"/>
    <w:rsid w:val="00AE5042"/>
    <w:rsid w:val="00AE6711"/>
    <w:rsid w:val="00AE6914"/>
    <w:rsid w:val="00AE6B9C"/>
    <w:rsid w:val="00AE6F6E"/>
    <w:rsid w:val="00AE741D"/>
    <w:rsid w:val="00AE7547"/>
    <w:rsid w:val="00AE7A3A"/>
    <w:rsid w:val="00AE7E44"/>
    <w:rsid w:val="00AE7F17"/>
    <w:rsid w:val="00AE7F19"/>
    <w:rsid w:val="00AE7F80"/>
    <w:rsid w:val="00AF0237"/>
    <w:rsid w:val="00AF0A14"/>
    <w:rsid w:val="00AF0A5C"/>
    <w:rsid w:val="00AF1831"/>
    <w:rsid w:val="00AF1F98"/>
    <w:rsid w:val="00AF2010"/>
    <w:rsid w:val="00AF28AE"/>
    <w:rsid w:val="00AF2AA6"/>
    <w:rsid w:val="00AF2C1E"/>
    <w:rsid w:val="00AF2EB1"/>
    <w:rsid w:val="00AF32DE"/>
    <w:rsid w:val="00AF3B11"/>
    <w:rsid w:val="00AF3ED1"/>
    <w:rsid w:val="00AF3FEA"/>
    <w:rsid w:val="00AF401A"/>
    <w:rsid w:val="00AF40D1"/>
    <w:rsid w:val="00AF43DD"/>
    <w:rsid w:val="00AF4477"/>
    <w:rsid w:val="00AF44FA"/>
    <w:rsid w:val="00AF476D"/>
    <w:rsid w:val="00AF48C5"/>
    <w:rsid w:val="00AF4EBB"/>
    <w:rsid w:val="00AF56B5"/>
    <w:rsid w:val="00AF5ADA"/>
    <w:rsid w:val="00AF5EA0"/>
    <w:rsid w:val="00AF6070"/>
    <w:rsid w:val="00AF668F"/>
    <w:rsid w:val="00AF6895"/>
    <w:rsid w:val="00AF6F8D"/>
    <w:rsid w:val="00AF6F9C"/>
    <w:rsid w:val="00AF7188"/>
    <w:rsid w:val="00AF719A"/>
    <w:rsid w:val="00AF7413"/>
    <w:rsid w:val="00AF7842"/>
    <w:rsid w:val="00AF78C2"/>
    <w:rsid w:val="00AF7971"/>
    <w:rsid w:val="00AF799F"/>
    <w:rsid w:val="00AF7A56"/>
    <w:rsid w:val="00AF7AD1"/>
    <w:rsid w:val="00B000B1"/>
    <w:rsid w:val="00B00B36"/>
    <w:rsid w:val="00B011E1"/>
    <w:rsid w:val="00B013B5"/>
    <w:rsid w:val="00B016E9"/>
    <w:rsid w:val="00B01897"/>
    <w:rsid w:val="00B01E50"/>
    <w:rsid w:val="00B02510"/>
    <w:rsid w:val="00B02515"/>
    <w:rsid w:val="00B02A22"/>
    <w:rsid w:val="00B02B7D"/>
    <w:rsid w:val="00B02F20"/>
    <w:rsid w:val="00B03384"/>
    <w:rsid w:val="00B036B9"/>
    <w:rsid w:val="00B03AB1"/>
    <w:rsid w:val="00B03BEB"/>
    <w:rsid w:val="00B03C2D"/>
    <w:rsid w:val="00B03EA5"/>
    <w:rsid w:val="00B0442A"/>
    <w:rsid w:val="00B047CE"/>
    <w:rsid w:val="00B04826"/>
    <w:rsid w:val="00B0498B"/>
    <w:rsid w:val="00B04B8E"/>
    <w:rsid w:val="00B04F01"/>
    <w:rsid w:val="00B05361"/>
    <w:rsid w:val="00B057F4"/>
    <w:rsid w:val="00B06086"/>
    <w:rsid w:val="00B06754"/>
    <w:rsid w:val="00B0684A"/>
    <w:rsid w:val="00B06B49"/>
    <w:rsid w:val="00B06B75"/>
    <w:rsid w:val="00B0750D"/>
    <w:rsid w:val="00B07BF9"/>
    <w:rsid w:val="00B10248"/>
    <w:rsid w:val="00B1026D"/>
    <w:rsid w:val="00B10AD4"/>
    <w:rsid w:val="00B10AE6"/>
    <w:rsid w:val="00B10B44"/>
    <w:rsid w:val="00B10EA0"/>
    <w:rsid w:val="00B110BE"/>
    <w:rsid w:val="00B1126E"/>
    <w:rsid w:val="00B11441"/>
    <w:rsid w:val="00B116CD"/>
    <w:rsid w:val="00B11892"/>
    <w:rsid w:val="00B1239B"/>
    <w:rsid w:val="00B125B4"/>
    <w:rsid w:val="00B1290C"/>
    <w:rsid w:val="00B12A53"/>
    <w:rsid w:val="00B12ADF"/>
    <w:rsid w:val="00B12C5E"/>
    <w:rsid w:val="00B12D34"/>
    <w:rsid w:val="00B12F77"/>
    <w:rsid w:val="00B13199"/>
    <w:rsid w:val="00B13496"/>
    <w:rsid w:val="00B1364B"/>
    <w:rsid w:val="00B13A82"/>
    <w:rsid w:val="00B13C4B"/>
    <w:rsid w:val="00B13C92"/>
    <w:rsid w:val="00B14426"/>
    <w:rsid w:val="00B1444C"/>
    <w:rsid w:val="00B1458A"/>
    <w:rsid w:val="00B145D1"/>
    <w:rsid w:val="00B145FB"/>
    <w:rsid w:val="00B148EC"/>
    <w:rsid w:val="00B14C6F"/>
    <w:rsid w:val="00B14E08"/>
    <w:rsid w:val="00B14FBB"/>
    <w:rsid w:val="00B1549C"/>
    <w:rsid w:val="00B15CA2"/>
    <w:rsid w:val="00B15E90"/>
    <w:rsid w:val="00B15F05"/>
    <w:rsid w:val="00B15F25"/>
    <w:rsid w:val="00B1611E"/>
    <w:rsid w:val="00B16455"/>
    <w:rsid w:val="00B1690E"/>
    <w:rsid w:val="00B16EA1"/>
    <w:rsid w:val="00B1729A"/>
    <w:rsid w:val="00B17306"/>
    <w:rsid w:val="00B177DB"/>
    <w:rsid w:val="00B1795D"/>
    <w:rsid w:val="00B1798E"/>
    <w:rsid w:val="00B2002F"/>
    <w:rsid w:val="00B2065C"/>
    <w:rsid w:val="00B20F47"/>
    <w:rsid w:val="00B21076"/>
    <w:rsid w:val="00B211FF"/>
    <w:rsid w:val="00B21398"/>
    <w:rsid w:val="00B21507"/>
    <w:rsid w:val="00B21CDF"/>
    <w:rsid w:val="00B21F69"/>
    <w:rsid w:val="00B221A8"/>
    <w:rsid w:val="00B22367"/>
    <w:rsid w:val="00B22D52"/>
    <w:rsid w:val="00B23A96"/>
    <w:rsid w:val="00B23E74"/>
    <w:rsid w:val="00B24A5D"/>
    <w:rsid w:val="00B24A81"/>
    <w:rsid w:val="00B2506F"/>
    <w:rsid w:val="00B2518A"/>
    <w:rsid w:val="00B2545C"/>
    <w:rsid w:val="00B25873"/>
    <w:rsid w:val="00B258BC"/>
    <w:rsid w:val="00B25CC7"/>
    <w:rsid w:val="00B26328"/>
    <w:rsid w:val="00B26584"/>
    <w:rsid w:val="00B26645"/>
    <w:rsid w:val="00B26689"/>
    <w:rsid w:val="00B27259"/>
    <w:rsid w:val="00B2747C"/>
    <w:rsid w:val="00B27483"/>
    <w:rsid w:val="00B274D5"/>
    <w:rsid w:val="00B275F9"/>
    <w:rsid w:val="00B2770C"/>
    <w:rsid w:val="00B30F4C"/>
    <w:rsid w:val="00B313F3"/>
    <w:rsid w:val="00B315E4"/>
    <w:rsid w:val="00B31939"/>
    <w:rsid w:val="00B32161"/>
    <w:rsid w:val="00B325D1"/>
    <w:rsid w:val="00B32C86"/>
    <w:rsid w:val="00B33B08"/>
    <w:rsid w:val="00B33DFC"/>
    <w:rsid w:val="00B3423A"/>
    <w:rsid w:val="00B34B04"/>
    <w:rsid w:val="00B351CB"/>
    <w:rsid w:val="00B35BF0"/>
    <w:rsid w:val="00B36413"/>
    <w:rsid w:val="00B364B6"/>
    <w:rsid w:val="00B36626"/>
    <w:rsid w:val="00B36815"/>
    <w:rsid w:val="00B36E15"/>
    <w:rsid w:val="00B36EFE"/>
    <w:rsid w:val="00B36F82"/>
    <w:rsid w:val="00B3724C"/>
    <w:rsid w:val="00B37340"/>
    <w:rsid w:val="00B375CE"/>
    <w:rsid w:val="00B37D63"/>
    <w:rsid w:val="00B40221"/>
    <w:rsid w:val="00B40235"/>
    <w:rsid w:val="00B4034D"/>
    <w:rsid w:val="00B406CA"/>
    <w:rsid w:val="00B4076C"/>
    <w:rsid w:val="00B40AC8"/>
    <w:rsid w:val="00B40B07"/>
    <w:rsid w:val="00B40BD9"/>
    <w:rsid w:val="00B416E5"/>
    <w:rsid w:val="00B417E5"/>
    <w:rsid w:val="00B4206E"/>
    <w:rsid w:val="00B42876"/>
    <w:rsid w:val="00B42AF5"/>
    <w:rsid w:val="00B42B2F"/>
    <w:rsid w:val="00B43161"/>
    <w:rsid w:val="00B438CE"/>
    <w:rsid w:val="00B43A60"/>
    <w:rsid w:val="00B4446B"/>
    <w:rsid w:val="00B44542"/>
    <w:rsid w:val="00B44726"/>
    <w:rsid w:val="00B44D14"/>
    <w:rsid w:val="00B4507B"/>
    <w:rsid w:val="00B4574E"/>
    <w:rsid w:val="00B463D8"/>
    <w:rsid w:val="00B46725"/>
    <w:rsid w:val="00B46811"/>
    <w:rsid w:val="00B47098"/>
    <w:rsid w:val="00B47928"/>
    <w:rsid w:val="00B47ED9"/>
    <w:rsid w:val="00B47FC6"/>
    <w:rsid w:val="00B500F7"/>
    <w:rsid w:val="00B501A3"/>
    <w:rsid w:val="00B50444"/>
    <w:rsid w:val="00B5073E"/>
    <w:rsid w:val="00B51713"/>
    <w:rsid w:val="00B51933"/>
    <w:rsid w:val="00B5194D"/>
    <w:rsid w:val="00B519D2"/>
    <w:rsid w:val="00B5204D"/>
    <w:rsid w:val="00B52342"/>
    <w:rsid w:val="00B52369"/>
    <w:rsid w:val="00B524FE"/>
    <w:rsid w:val="00B52524"/>
    <w:rsid w:val="00B526CA"/>
    <w:rsid w:val="00B529C2"/>
    <w:rsid w:val="00B52D1E"/>
    <w:rsid w:val="00B53221"/>
    <w:rsid w:val="00B533A6"/>
    <w:rsid w:val="00B53A00"/>
    <w:rsid w:val="00B53A8A"/>
    <w:rsid w:val="00B53ADC"/>
    <w:rsid w:val="00B54001"/>
    <w:rsid w:val="00B544D2"/>
    <w:rsid w:val="00B5465F"/>
    <w:rsid w:val="00B546E8"/>
    <w:rsid w:val="00B54929"/>
    <w:rsid w:val="00B54AB2"/>
    <w:rsid w:val="00B54B99"/>
    <w:rsid w:val="00B54C0E"/>
    <w:rsid w:val="00B54F90"/>
    <w:rsid w:val="00B55205"/>
    <w:rsid w:val="00B55A7E"/>
    <w:rsid w:val="00B55A95"/>
    <w:rsid w:val="00B55AED"/>
    <w:rsid w:val="00B562B0"/>
    <w:rsid w:val="00B56A41"/>
    <w:rsid w:val="00B56A8C"/>
    <w:rsid w:val="00B56E8D"/>
    <w:rsid w:val="00B56F0F"/>
    <w:rsid w:val="00B57567"/>
    <w:rsid w:val="00B57D43"/>
    <w:rsid w:val="00B6006A"/>
    <w:rsid w:val="00B6088F"/>
    <w:rsid w:val="00B60C45"/>
    <w:rsid w:val="00B60F95"/>
    <w:rsid w:val="00B60FE3"/>
    <w:rsid w:val="00B61427"/>
    <w:rsid w:val="00B61485"/>
    <w:rsid w:val="00B614E9"/>
    <w:rsid w:val="00B61AF3"/>
    <w:rsid w:val="00B62230"/>
    <w:rsid w:val="00B624BA"/>
    <w:rsid w:val="00B625B1"/>
    <w:rsid w:val="00B62A7B"/>
    <w:rsid w:val="00B62AD4"/>
    <w:rsid w:val="00B62BD1"/>
    <w:rsid w:val="00B62EC3"/>
    <w:rsid w:val="00B62EFB"/>
    <w:rsid w:val="00B62F7D"/>
    <w:rsid w:val="00B63332"/>
    <w:rsid w:val="00B63335"/>
    <w:rsid w:val="00B6389F"/>
    <w:rsid w:val="00B649CE"/>
    <w:rsid w:val="00B64BD1"/>
    <w:rsid w:val="00B652AE"/>
    <w:rsid w:val="00B65378"/>
    <w:rsid w:val="00B65551"/>
    <w:rsid w:val="00B659F3"/>
    <w:rsid w:val="00B65C51"/>
    <w:rsid w:val="00B65EE0"/>
    <w:rsid w:val="00B6604B"/>
    <w:rsid w:val="00B66372"/>
    <w:rsid w:val="00B668A5"/>
    <w:rsid w:val="00B671A4"/>
    <w:rsid w:val="00B67510"/>
    <w:rsid w:val="00B67C4E"/>
    <w:rsid w:val="00B67EF1"/>
    <w:rsid w:val="00B70F8A"/>
    <w:rsid w:val="00B71155"/>
    <w:rsid w:val="00B7118F"/>
    <w:rsid w:val="00B71634"/>
    <w:rsid w:val="00B7195A"/>
    <w:rsid w:val="00B719CC"/>
    <w:rsid w:val="00B723B6"/>
    <w:rsid w:val="00B725D8"/>
    <w:rsid w:val="00B72860"/>
    <w:rsid w:val="00B72AD8"/>
    <w:rsid w:val="00B72F93"/>
    <w:rsid w:val="00B7329B"/>
    <w:rsid w:val="00B73EC1"/>
    <w:rsid w:val="00B73F28"/>
    <w:rsid w:val="00B74730"/>
    <w:rsid w:val="00B74BB7"/>
    <w:rsid w:val="00B75A20"/>
    <w:rsid w:val="00B75A71"/>
    <w:rsid w:val="00B75BA8"/>
    <w:rsid w:val="00B7624B"/>
    <w:rsid w:val="00B76420"/>
    <w:rsid w:val="00B76972"/>
    <w:rsid w:val="00B76AED"/>
    <w:rsid w:val="00B772D2"/>
    <w:rsid w:val="00B7743A"/>
    <w:rsid w:val="00B77654"/>
    <w:rsid w:val="00B77AB6"/>
    <w:rsid w:val="00B77C46"/>
    <w:rsid w:val="00B77C4B"/>
    <w:rsid w:val="00B77C8F"/>
    <w:rsid w:val="00B77D0B"/>
    <w:rsid w:val="00B77D1B"/>
    <w:rsid w:val="00B80C8C"/>
    <w:rsid w:val="00B81262"/>
    <w:rsid w:val="00B81E67"/>
    <w:rsid w:val="00B821A1"/>
    <w:rsid w:val="00B828A4"/>
    <w:rsid w:val="00B832B3"/>
    <w:rsid w:val="00B83638"/>
    <w:rsid w:val="00B83D9F"/>
    <w:rsid w:val="00B83F7A"/>
    <w:rsid w:val="00B83FA2"/>
    <w:rsid w:val="00B843E5"/>
    <w:rsid w:val="00B848EE"/>
    <w:rsid w:val="00B84AAF"/>
    <w:rsid w:val="00B84BD3"/>
    <w:rsid w:val="00B8520E"/>
    <w:rsid w:val="00B8531A"/>
    <w:rsid w:val="00B8588C"/>
    <w:rsid w:val="00B85932"/>
    <w:rsid w:val="00B868A5"/>
    <w:rsid w:val="00B878CC"/>
    <w:rsid w:val="00B87D98"/>
    <w:rsid w:val="00B90301"/>
    <w:rsid w:val="00B903FC"/>
    <w:rsid w:val="00B90597"/>
    <w:rsid w:val="00B9089E"/>
    <w:rsid w:val="00B9152C"/>
    <w:rsid w:val="00B9175A"/>
    <w:rsid w:val="00B91913"/>
    <w:rsid w:val="00B91C34"/>
    <w:rsid w:val="00B91F6A"/>
    <w:rsid w:val="00B923EC"/>
    <w:rsid w:val="00B92569"/>
    <w:rsid w:val="00B926FC"/>
    <w:rsid w:val="00B9315A"/>
    <w:rsid w:val="00B936BC"/>
    <w:rsid w:val="00B93A86"/>
    <w:rsid w:val="00B93B26"/>
    <w:rsid w:val="00B93E18"/>
    <w:rsid w:val="00B942F8"/>
    <w:rsid w:val="00B9458B"/>
    <w:rsid w:val="00B94611"/>
    <w:rsid w:val="00B95203"/>
    <w:rsid w:val="00B95252"/>
    <w:rsid w:val="00B95605"/>
    <w:rsid w:val="00B95BB9"/>
    <w:rsid w:val="00B95F54"/>
    <w:rsid w:val="00B961CB"/>
    <w:rsid w:val="00B961E3"/>
    <w:rsid w:val="00B9620F"/>
    <w:rsid w:val="00B9621D"/>
    <w:rsid w:val="00B96370"/>
    <w:rsid w:val="00B96624"/>
    <w:rsid w:val="00B9664A"/>
    <w:rsid w:val="00B968FE"/>
    <w:rsid w:val="00B969AC"/>
    <w:rsid w:val="00B96B14"/>
    <w:rsid w:val="00B96CCE"/>
    <w:rsid w:val="00B96CF4"/>
    <w:rsid w:val="00B96DBA"/>
    <w:rsid w:val="00B97771"/>
    <w:rsid w:val="00B97B59"/>
    <w:rsid w:val="00B97B9E"/>
    <w:rsid w:val="00B97D53"/>
    <w:rsid w:val="00B97E01"/>
    <w:rsid w:val="00B97E27"/>
    <w:rsid w:val="00BA0129"/>
    <w:rsid w:val="00BA0B21"/>
    <w:rsid w:val="00BA0E5E"/>
    <w:rsid w:val="00BA128C"/>
    <w:rsid w:val="00BA12FE"/>
    <w:rsid w:val="00BA1A0C"/>
    <w:rsid w:val="00BA1E11"/>
    <w:rsid w:val="00BA21D3"/>
    <w:rsid w:val="00BA2751"/>
    <w:rsid w:val="00BA2DC6"/>
    <w:rsid w:val="00BA2F88"/>
    <w:rsid w:val="00BA37F6"/>
    <w:rsid w:val="00BA3890"/>
    <w:rsid w:val="00BA3D96"/>
    <w:rsid w:val="00BA3EEA"/>
    <w:rsid w:val="00BA47EA"/>
    <w:rsid w:val="00BA53A9"/>
    <w:rsid w:val="00BA583F"/>
    <w:rsid w:val="00BA5891"/>
    <w:rsid w:val="00BA5CA2"/>
    <w:rsid w:val="00BA6104"/>
    <w:rsid w:val="00BA637B"/>
    <w:rsid w:val="00BA65E6"/>
    <w:rsid w:val="00BA6F81"/>
    <w:rsid w:val="00BA707D"/>
    <w:rsid w:val="00BA7086"/>
    <w:rsid w:val="00BA7190"/>
    <w:rsid w:val="00BA732B"/>
    <w:rsid w:val="00BA777E"/>
    <w:rsid w:val="00BA78D2"/>
    <w:rsid w:val="00BB0507"/>
    <w:rsid w:val="00BB0E59"/>
    <w:rsid w:val="00BB0E64"/>
    <w:rsid w:val="00BB0FBD"/>
    <w:rsid w:val="00BB10C6"/>
    <w:rsid w:val="00BB18E0"/>
    <w:rsid w:val="00BB219E"/>
    <w:rsid w:val="00BB2688"/>
    <w:rsid w:val="00BB26DA"/>
    <w:rsid w:val="00BB27D0"/>
    <w:rsid w:val="00BB28BA"/>
    <w:rsid w:val="00BB34F7"/>
    <w:rsid w:val="00BB38AF"/>
    <w:rsid w:val="00BB3D73"/>
    <w:rsid w:val="00BB4480"/>
    <w:rsid w:val="00BB46BC"/>
    <w:rsid w:val="00BB4821"/>
    <w:rsid w:val="00BB4A88"/>
    <w:rsid w:val="00BB4BD0"/>
    <w:rsid w:val="00BB4C64"/>
    <w:rsid w:val="00BB4D0B"/>
    <w:rsid w:val="00BB4E34"/>
    <w:rsid w:val="00BB5024"/>
    <w:rsid w:val="00BB56A0"/>
    <w:rsid w:val="00BB56B4"/>
    <w:rsid w:val="00BB5DCE"/>
    <w:rsid w:val="00BB64D0"/>
    <w:rsid w:val="00BB67BF"/>
    <w:rsid w:val="00BB6BBB"/>
    <w:rsid w:val="00BB71BC"/>
    <w:rsid w:val="00BB71C2"/>
    <w:rsid w:val="00BB7CD3"/>
    <w:rsid w:val="00BC06E6"/>
    <w:rsid w:val="00BC07E9"/>
    <w:rsid w:val="00BC0C60"/>
    <w:rsid w:val="00BC1570"/>
    <w:rsid w:val="00BC1577"/>
    <w:rsid w:val="00BC15EC"/>
    <w:rsid w:val="00BC1602"/>
    <w:rsid w:val="00BC1897"/>
    <w:rsid w:val="00BC21E6"/>
    <w:rsid w:val="00BC2665"/>
    <w:rsid w:val="00BC267C"/>
    <w:rsid w:val="00BC2868"/>
    <w:rsid w:val="00BC28B0"/>
    <w:rsid w:val="00BC2E43"/>
    <w:rsid w:val="00BC2ECB"/>
    <w:rsid w:val="00BC352C"/>
    <w:rsid w:val="00BC3610"/>
    <w:rsid w:val="00BC3FDE"/>
    <w:rsid w:val="00BC4473"/>
    <w:rsid w:val="00BC47B1"/>
    <w:rsid w:val="00BC47E0"/>
    <w:rsid w:val="00BC4D5C"/>
    <w:rsid w:val="00BC4FD5"/>
    <w:rsid w:val="00BC53D5"/>
    <w:rsid w:val="00BC5A6A"/>
    <w:rsid w:val="00BC5C60"/>
    <w:rsid w:val="00BC66F7"/>
    <w:rsid w:val="00BC67BD"/>
    <w:rsid w:val="00BC681B"/>
    <w:rsid w:val="00BC6966"/>
    <w:rsid w:val="00BC6999"/>
    <w:rsid w:val="00BC6CB0"/>
    <w:rsid w:val="00BC6D2A"/>
    <w:rsid w:val="00BC77A2"/>
    <w:rsid w:val="00BC7A04"/>
    <w:rsid w:val="00BC7C8A"/>
    <w:rsid w:val="00BD0091"/>
    <w:rsid w:val="00BD0412"/>
    <w:rsid w:val="00BD06E6"/>
    <w:rsid w:val="00BD08BC"/>
    <w:rsid w:val="00BD09E8"/>
    <w:rsid w:val="00BD1027"/>
    <w:rsid w:val="00BD1071"/>
    <w:rsid w:val="00BD13F0"/>
    <w:rsid w:val="00BD2BF4"/>
    <w:rsid w:val="00BD2E84"/>
    <w:rsid w:val="00BD3196"/>
    <w:rsid w:val="00BD32D4"/>
    <w:rsid w:val="00BD3312"/>
    <w:rsid w:val="00BD351D"/>
    <w:rsid w:val="00BD3567"/>
    <w:rsid w:val="00BD3621"/>
    <w:rsid w:val="00BD4033"/>
    <w:rsid w:val="00BD46AC"/>
    <w:rsid w:val="00BD4D1D"/>
    <w:rsid w:val="00BD4DB3"/>
    <w:rsid w:val="00BD4ED5"/>
    <w:rsid w:val="00BD4FCB"/>
    <w:rsid w:val="00BD5551"/>
    <w:rsid w:val="00BD57D9"/>
    <w:rsid w:val="00BD59B1"/>
    <w:rsid w:val="00BD5EAB"/>
    <w:rsid w:val="00BD69F2"/>
    <w:rsid w:val="00BD6AD1"/>
    <w:rsid w:val="00BD7555"/>
    <w:rsid w:val="00BD76C6"/>
    <w:rsid w:val="00BD7DC0"/>
    <w:rsid w:val="00BE031D"/>
    <w:rsid w:val="00BE0510"/>
    <w:rsid w:val="00BE0806"/>
    <w:rsid w:val="00BE093A"/>
    <w:rsid w:val="00BE0F8B"/>
    <w:rsid w:val="00BE113E"/>
    <w:rsid w:val="00BE17D6"/>
    <w:rsid w:val="00BE21A0"/>
    <w:rsid w:val="00BE2368"/>
    <w:rsid w:val="00BE2648"/>
    <w:rsid w:val="00BE270E"/>
    <w:rsid w:val="00BE2AF8"/>
    <w:rsid w:val="00BE2BE7"/>
    <w:rsid w:val="00BE3171"/>
    <w:rsid w:val="00BE394A"/>
    <w:rsid w:val="00BE3B96"/>
    <w:rsid w:val="00BE4237"/>
    <w:rsid w:val="00BE4532"/>
    <w:rsid w:val="00BE4A6E"/>
    <w:rsid w:val="00BE4DB1"/>
    <w:rsid w:val="00BE5217"/>
    <w:rsid w:val="00BE54B8"/>
    <w:rsid w:val="00BE5717"/>
    <w:rsid w:val="00BE574C"/>
    <w:rsid w:val="00BE58BE"/>
    <w:rsid w:val="00BE5F80"/>
    <w:rsid w:val="00BE68CC"/>
    <w:rsid w:val="00BE6CA3"/>
    <w:rsid w:val="00BE76F1"/>
    <w:rsid w:val="00BE7796"/>
    <w:rsid w:val="00BE7845"/>
    <w:rsid w:val="00BE787E"/>
    <w:rsid w:val="00BE7D8F"/>
    <w:rsid w:val="00BE7F2E"/>
    <w:rsid w:val="00BE7F7A"/>
    <w:rsid w:val="00BF03C9"/>
    <w:rsid w:val="00BF09F9"/>
    <w:rsid w:val="00BF0A7E"/>
    <w:rsid w:val="00BF0AE5"/>
    <w:rsid w:val="00BF0CE0"/>
    <w:rsid w:val="00BF108D"/>
    <w:rsid w:val="00BF1097"/>
    <w:rsid w:val="00BF14D1"/>
    <w:rsid w:val="00BF14FD"/>
    <w:rsid w:val="00BF1BB6"/>
    <w:rsid w:val="00BF22E4"/>
    <w:rsid w:val="00BF34EC"/>
    <w:rsid w:val="00BF38D8"/>
    <w:rsid w:val="00BF3A46"/>
    <w:rsid w:val="00BF3E0C"/>
    <w:rsid w:val="00BF4282"/>
    <w:rsid w:val="00BF4364"/>
    <w:rsid w:val="00BF47FC"/>
    <w:rsid w:val="00BF4AEC"/>
    <w:rsid w:val="00BF4E54"/>
    <w:rsid w:val="00BF5F3A"/>
    <w:rsid w:val="00BF600C"/>
    <w:rsid w:val="00BF613A"/>
    <w:rsid w:val="00BF6BCD"/>
    <w:rsid w:val="00BF6DD8"/>
    <w:rsid w:val="00BF6F2A"/>
    <w:rsid w:val="00BF75D8"/>
    <w:rsid w:val="00BF782A"/>
    <w:rsid w:val="00BF7DF9"/>
    <w:rsid w:val="00C00BB4"/>
    <w:rsid w:val="00C01800"/>
    <w:rsid w:val="00C01A7A"/>
    <w:rsid w:val="00C01F1F"/>
    <w:rsid w:val="00C01FDD"/>
    <w:rsid w:val="00C02261"/>
    <w:rsid w:val="00C039FB"/>
    <w:rsid w:val="00C03BD3"/>
    <w:rsid w:val="00C03C36"/>
    <w:rsid w:val="00C03FFC"/>
    <w:rsid w:val="00C0433F"/>
    <w:rsid w:val="00C04490"/>
    <w:rsid w:val="00C04FB9"/>
    <w:rsid w:val="00C05064"/>
    <w:rsid w:val="00C052AE"/>
    <w:rsid w:val="00C0544E"/>
    <w:rsid w:val="00C05516"/>
    <w:rsid w:val="00C055B5"/>
    <w:rsid w:val="00C05D98"/>
    <w:rsid w:val="00C0634D"/>
    <w:rsid w:val="00C06E55"/>
    <w:rsid w:val="00C07034"/>
    <w:rsid w:val="00C07766"/>
    <w:rsid w:val="00C07888"/>
    <w:rsid w:val="00C07C04"/>
    <w:rsid w:val="00C100F4"/>
    <w:rsid w:val="00C10ACA"/>
    <w:rsid w:val="00C111FF"/>
    <w:rsid w:val="00C11310"/>
    <w:rsid w:val="00C11543"/>
    <w:rsid w:val="00C115AE"/>
    <w:rsid w:val="00C119FC"/>
    <w:rsid w:val="00C11C30"/>
    <w:rsid w:val="00C11C49"/>
    <w:rsid w:val="00C11CB9"/>
    <w:rsid w:val="00C11FA3"/>
    <w:rsid w:val="00C12003"/>
    <w:rsid w:val="00C12766"/>
    <w:rsid w:val="00C12834"/>
    <w:rsid w:val="00C12A31"/>
    <w:rsid w:val="00C12A84"/>
    <w:rsid w:val="00C142CC"/>
    <w:rsid w:val="00C1442F"/>
    <w:rsid w:val="00C155C5"/>
    <w:rsid w:val="00C15686"/>
    <w:rsid w:val="00C15956"/>
    <w:rsid w:val="00C15B45"/>
    <w:rsid w:val="00C15CD7"/>
    <w:rsid w:val="00C15D24"/>
    <w:rsid w:val="00C15E8D"/>
    <w:rsid w:val="00C16970"/>
    <w:rsid w:val="00C17418"/>
    <w:rsid w:val="00C17B5B"/>
    <w:rsid w:val="00C17BFE"/>
    <w:rsid w:val="00C17E55"/>
    <w:rsid w:val="00C17F53"/>
    <w:rsid w:val="00C20187"/>
    <w:rsid w:val="00C2029F"/>
    <w:rsid w:val="00C20608"/>
    <w:rsid w:val="00C20CDC"/>
    <w:rsid w:val="00C20D07"/>
    <w:rsid w:val="00C21081"/>
    <w:rsid w:val="00C213D6"/>
    <w:rsid w:val="00C214BD"/>
    <w:rsid w:val="00C21A6D"/>
    <w:rsid w:val="00C21AB4"/>
    <w:rsid w:val="00C21AD9"/>
    <w:rsid w:val="00C21C85"/>
    <w:rsid w:val="00C21EC2"/>
    <w:rsid w:val="00C21FAF"/>
    <w:rsid w:val="00C220F7"/>
    <w:rsid w:val="00C221E7"/>
    <w:rsid w:val="00C22306"/>
    <w:rsid w:val="00C22B21"/>
    <w:rsid w:val="00C23522"/>
    <w:rsid w:val="00C23798"/>
    <w:rsid w:val="00C23AEB"/>
    <w:rsid w:val="00C23FDC"/>
    <w:rsid w:val="00C246CD"/>
    <w:rsid w:val="00C24AD1"/>
    <w:rsid w:val="00C24C9F"/>
    <w:rsid w:val="00C25081"/>
    <w:rsid w:val="00C25313"/>
    <w:rsid w:val="00C2564D"/>
    <w:rsid w:val="00C258EC"/>
    <w:rsid w:val="00C25C78"/>
    <w:rsid w:val="00C25F9B"/>
    <w:rsid w:val="00C26084"/>
    <w:rsid w:val="00C264E8"/>
    <w:rsid w:val="00C26812"/>
    <w:rsid w:val="00C26841"/>
    <w:rsid w:val="00C26853"/>
    <w:rsid w:val="00C26AC5"/>
    <w:rsid w:val="00C26B85"/>
    <w:rsid w:val="00C26C41"/>
    <w:rsid w:val="00C27FF7"/>
    <w:rsid w:val="00C30141"/>
    <w:rsid w:val="00C30E5F"/>
    <w:rsid w:val="00C31505"/>
    <w:rsid w:val="00C31AA0"/>
    <w:rsid w:val="00C3249D"/>
    <w:rsid w:val="00C32589"/>
    <w:rsid w:val="00C3284C"/>
    <w:rsid w:val="00C32CD9"/>
    <w:rsid w:val="00C32D57"/>
    <w:rsid w:val="00C33317"/>
    <w:rsid w:val="00C3377F"/>
    <w:rsid w:val="00C33C1F"/>
    <w:rsid w:val="00C33C71"/>
    <w:rsid w:val="00C33DFC"/>
    <w:rsid w:val="00C34157"/>
    <w:rsid w:val="00C3454D"/>
    <w:rsid w:val="00C34714"/>
    <w:rsid w:val="00C34D0A"/>
    <w:rsid w:val="00C350EE"/>
    <w:rsid w:val="00C355B1"/>
    <w:rsid w:val="00C35CC4"/>
    <w:rsid w:val="00C36533"/>
    <w:rsid w:val="00C36780"/>
    <w:rsid w:val="00C36C53"/>
    <w:rsid w:val="00C37015"/>
    <w:rsid w:val="00C37AEA"/>
    <w:rsid w:val="00C37BB2"/>
    <w:rsid w:val="00C40AD2"/>
    <w:rsid w:val="00C40B82"/>
    <w:rsid w:val="00C40DF6"/>
    <w:rsid w:val="00C40EE3"/>
    <w:rsid w:val="00C40FC0"/>
    <w:rsid w:val="00C4101A"/>
    <w:rsid w:val="00C412C6"/>
    <w:rsid w:val="00C4240A"/>
    <w:rsid w:val="00C4331E"/>
    <w:rsid w:val="00C43655"/>
    <w:rsid w:val="00C4379D"/>
    <w:rsid w:val="00C439D3"/>
    <w:rsid w:val="00C44907"/>
    <w:rsid w:val="00C45570"/>
    <w:rsid w:val="00C4567D"/>
    <w:rsid w:val="00C45A3A"/>
    <w:rsid w:val="00C461DA"/>
    <w:rsid w:val="00C469C4"/>
    <w:rsid w:val="00C46E4A"/>
    <w:rsid w:val="00C46E71"/>
    <w:rsid w:val="00C46EAE"/>
    <w:rsid w:val="00C4732D"/>
    <w:rsid w:val="00C473B5"/>
    <w:rsid w:val="00C4773C"/>
    <w:rsid w:val="00C47B27"/>
    <w:rsid w:val="00C47BA2"/>
    <w:rsid w:val="00C47C1D"/>
    <w:rsid w:val="00C47E31"/>
    <w:rsid w:val="00C50B84"/>
    <w:rsid w:val="00C50F06"/>
    <w:rsid w:val="00C510C0"/>
    <w:rsid w:val="00C51208"/>
    <w:rsid w:val="00C51CFC"/>
    <w:rsid w:val="00C53890"/>
    <w:rsid w:val="00C53A60"/>
    <w:rsid w:val="00C53C0C"/>
    <w:rsid w:val="00C54040"/>
    <w:rsid w:val="00C5435A"/>
    <w:rsid w:val="00C54DB5"/>
    <w:rsid w:val="00C54E2C"/>
    <w:rsid w:val="00C54F05"/>
    <w:rsid w:val="00C55063"/>
    <w:rsid w:val="00C5517C"/>
    <w:rsid w:val="00C55A6D"/>
    <w:rsid w:val="00C55C15"/>
    <w:rsid w:val="00C5652C"/>
    <w:rsid w:val="00C56E3F"/>
    <w:rsid w:val="00C56F53"/>
    <w:rsid w:val="00C57617"/>
    <w:rsid w:val="00C5797D"/>
    <w:rsid w:val="00C57C48"/>
    <w:rsid w:val="00C57CEE"/>
    <w:rsid w:val="00C57FAA"/>
    <w:rsid w:val="00C603FF"/>
    <w:rsid w:val="00C6059B"/>
    <w:rsid w:val="00C60BFD"/>
    <w:rsid w:val="00C60E56"/>
    <w:rsid w:val="00C610E8"/>
    <w:rsid w:val="00C61166"/>
    <w:rsid w:val="00C626CB"/>
    <w:rsid w:val="00C626EA"/>
    <w:rsid w:val="00C62AB0"/>
    <w:rsid w:val="00C62B59"/>
    <w:rsid w:val="00C6322C"/>
    <w:rsid w:val="00C649BB"/>
    <w:rsid w:val="00C65090"/>
    <w:rsid w:val="00C6585B"/>
    <w:rsid w:val="00C6591A"/>
    <w:rsid w:val="00C6592B"/>
    <w:rsid w:val="00C65AAF"/>
    <w:rsid w:val="00C65C79"/>
    <w:rsid w:val="00C65D2D"/>
    <w:rsid w:val="00C66267"/>
    <w:rsid w:val="00C66D1B"/>
    <w:rsid w:val="00C66E93"/>
    <w:rsid w:val="00C66F20"/>
    <w:rsid w:val="00C66F6E"/>
    <w:rsid w:val="00C673A9"/>
    <w:rsid w:val="00C674A1"/>
    <w:rsid w:val="00C676B9"/>
    <w:rsid w:val="00C678B7"/>
    <w:rsid w:val="00C67A9F"/>
    <w:rsid w:val="00C67F63"/>
    <w:rsid w:val="00C67F98"/>
    <w:rsid w:val="00C70658"/>
    <w:rsid w:val="00C7069F"/>
    <w:rsid w:val="00C70CBF"/>
    <w:rsid w:val="00C71078"/>
    <w:rsid w:val="00C713FA"/>
    <w:rsid w:val="00C7170F"/>
    <w:rsid w:val="00C71A13"/>
    <w:rsid w:val="00C71B07"/>
    <w:rsid w:val="00C71B51"/>
    <w:rsid w:val="00C71DBF"/>
    <w:rsid w:val="00C721BD"/>
    <w:rsid w:val="00C722F3"/>
    <w:rsid w:val="00C72394"/>
    <w:rsid w:val="00C72956"/>
    <w:rsid w:val="00C73112"/>
    <w:rsid w:val="00C73A93"/>
    <w:rsid w:val="00C74732"/>
    <w:rsid w:val="00C74AEC"/>
    <w:rsid w:val="00C74BF8"/>
    <w:rsid w:val="00C74EB7"/>
    <w:rsid w:val="00C7625E"/>
    <w:rsid w:val="00C7640E"/>
    <w:rsid w:val="00C768AF"/>
    <w:rsid w:val="00C76ACE"/>
    <w:rsid w:val="00C76B50"/>
    <w:rsid w:val="00C76BA1"/>
    <w:rsid w:val="00C76C36"/>
    <w:rsid w:val="00C76FC0"/>
    <w:rsid w:val="00C77228"/>
    <w:rsid w:val="00C77238"/>
    <w:rsid w:val="00C77577"/>
    <w:rsid w:val="00C77651"/>
    <w:rsid w:val="00C80173"/>
    <w:rsid w:val="00C80298"/>
    <w:rsid w:val="00C8043B"/>
    <w:rsid w:val="00C80638"/>
    <w:rsid w:val="00C816E1"/>
    <w:rsid w:val="00C817C5"/>
    <w:rsid w:val="00C818A9"/>
    <w:rsid w:val="00C81FEC"/>
    <w:rsid w:val="00C820D7"/>
    <w:rsid w:val="00C82611"/>
    <w:rsid w:val="00C826D4"/>
    <w:rsid w:val="00C8287D"/>
    <w:rsid w:val="00C832BD"/>
    <w:rsid w:val="00C8369F"/>
    <w:rsid w:val="00C83A57"/>
    <w:rsid w:val="00C83D4F"/>
    <w:rsid w:val="00C8423E"/>
    <w:rsid w:val="00C84297"/>
    <w:rsid w:val="00C84501"/>
    <w:rsid w:val="00C84513"/>
    <w:rsid w:val="00C85256"/>
    <w:rsid w:val="00C852EC"/>
    <w:rsid w:val="00C855E4"/>
    <w:rsid w:val="00C85754"/>
    <w:rsid w:val="00C857C7"/>
    <w:rsid w:val="00C85E2E"/>
    <w:rsid w:val="00C86216"/>
    <w:rsid w:val="00C8653F"/>
    <w:rsid w:val="00C86603"/>
    <w:rsid w:val="00C86AA3"/>
    <w:rsid w:val="00C86B05"/>
    <w:rsid w:val="00C86E64"/>
    <w:rsid w:val="00C8710C"/>
    <w:rsid w:val="00C871F6"/>
    <w:rsid w:val="00C87475"/>
    <w:rsid w:val="00C87684"/>
    <w:rsid w:val="00C876CF"/>
    <w:rsid w:val="00C90FF4"/>
    <w:rsid w:val="00C9178D"/>
    <w:rsid w:val="00C91CC0"/>
    <w:rsid w:val="00C91EC6"/>
    <w:rsid w:val="00C91F92"/>
    <w:rsid w:val="00C927E2"/>
    <w:rsid w:val="00C92864"/>
    <w:rsid w:val="00C92937"/>
    <w:rsid w:val="00C92AB4"/>
    <w:rsid w:val="00C92BCF"/>
    <w:rsid w:val="00C92BD7"/>
    <w:rsid w:val="00C92C3D"/>
    <w:rsid w:val="00C92D2A"/>
    <w:rsid w:val="00C92E61"/>
    <w:rsid w:val="00C9321C"/>
    <w:rsid w:val="00C941F9"/>
    <w:rsid w:val="00C942C8"/>
    <w:rsid w:val="00C945B9"/>
    <w:rsid w:val="00C947A1"/>
    <w:rsid w:val="00C94A55"/>
    <w:rsid w:val="00C94BF8"/>
    <w:rsid w:val="00C94F9C"/>
    <w:rsid w:val="00C95753"/>
    <w:rsid w:val="00C957A7"/>
    <w:rsid w:val="00C959F7"/>
    <w:rsid w:val="00C96403"/>
    <w:rsid w:val="00C968CE"/>
    <w:rsid w:val="00C9692D"/>
    <w:rsid w:val="00C9756F"/>
    <w:rsid w:val="00C97965"/>
    <w:rsid w:val="00C97A6F"/>
    <w:rsid w:val="00CA0428"/>
    <w:rsid w:val="00CA0655"/>
    <w:rsid w:val="00CA0D1E"/>
    <w:rsid w:val="00CA136A"/>
    <w:rsid w:val="00CA13BE"/>
    <w:rsid w:val="00CA2430"/>
    <w:rsid w:val="00CA26EE"/>
    <w:rsid w:val="00CA3435"/>
    <w:rsid w:val="00CA37A5"/>
    <w:rsid w:val="00CA3A04"/>
    <w:rsid w:val="00CA3B89"/>
    <w:rsid w:val="00CA3CBF"/>
    <w:rsid w:val="00CA3E24"/>
    <w:rsid w:val="00CA3F4C"/>
    <w:rsid w:val="00CA40A9"/>
    <w:rsid w:val="00CA41A4"/>
    <w:rsid w:val="00CA42B4"/>
    <w:rsid w:val="00CA4378"/>
    <w:rsid w:val="00CA47B0"/>
    <w:rsid w:val="00CA4A95"/>
    <w:rsid w:val="00CA5270"/>
    <w:rsid w:val="00CA5AA1"/>
    <w:rsid w:val="00CA5ED3"/>
    <w:rsid w:val="00CA6011"/>
    <w:rsid w:val="00CA62A4"/>
    <w:rsid w:val="00CA6312"/>
    <w:rsid w:val="00CA6AB8"/>
    <w:rsid w:val="00CA6C9F"/>
    <w:rsid w:val="00CA6E63"/>
    <w:rsid w:val="00CA6EBE"/>
    <w:rsid w:val="00CA70FD"/>
    <w:rsid w:val="00CA75E3"/>
    <w:rsid w:val="00CA7A24"/>
    <w:rsid w:val="00CA7E60"/>
    <w:rsid w:val="00CB0229"/>
    <w:rsid w:val="00CB0936"/>
    <w:rsid w:val="00CB1036"/>
    <w:rsid w:val="00CB10DB"/>
    <w:rsid w:val="00CB1771"/>
    <w:rsid w:val="00CB181E"/>
    <w:rsid w:val="00CB1D83"/>
    <w:rsid w:val="00CB2008"/>
    <w:rsid w:val="00CB2918"/>
    <w:rsid w:val="00CB2BD0"/>
    <w:rsid w:val="00CB2D19"/>
    <w:rsid w:val="00CB3A69"/>
    <w:rsid w:val="00CB4AEF"/>
    <w:rsid w:val="00CB4B46"/>
    <w:rsid w:val="00CB55CE"/>
    <w:rsid w:val="00CB580B"/>
    <w:rsid w:val="00CB5AE0"/>
    <w:rsid w:val="00CB5CBF"/>
    <w:rsid w:val="00CB5DA9"/>
    <w:rsid w:val="00CB62EE"/>
    <w:rsid w:val="00CB6914"/>
    <w:rsid w:val="00CB6AAC"/>
    <w:rsid w:val="00CB6DBC"/>
    <w:rsid w:val="00CB6F82"/>
    <w:rsid w:val="00CB7174"/>
    <w:rsid w:val="00CB7270"/>
    <w:rsid w:val="00CB765C"/>
    <w:rsid w:val="00CB76E4"/>
    <w:rsid w:val="00CB7901"/>
    <w:rsid w:val="00CB7C84"/>
    <w:rsid w:val="00CB7D6A"/>
    <w:rsid w:val="00CB7EF9"/>
    <w:rsid w:val="00CB7F9E"/>
    <w:rsid w:val="00CC0008"/>
    <w:rsid w:val="00CC004B"/>
    <w:rsid w:val="00CC01B0"/>
    <w:rsid w:val="00CC01CD"/>
    <w:rsid w:val="00CC0566"/>
    <w:rsid w:val="00CC07E2"/>
    <w:rsid w:val="00CC08C8"/>
    <w:rsid w:val="00CC0C73"/>
    <w:rsid w:val="00CC1042"/>
    <w:rsid w:val="00CC14E1"/>
    <w:rsid w:val="00CC162C"/>
    <w:rsid w:val="00CC2210"/>
    <w:rsid w:val="00CC2264"/>
    <w:rsid w:val="00CC24EF"/>
    <w:rsid w:val="00CC2626"/>
    <w:rsid w:val="00CC27FE"/>
    <w:rsid w:val="00CC3585"/>
    <w:rsid w:val="00CC381C"/>
    <w:rsid w:val="00CC3F9A"/>
    <w:rsid w:val="00CC3FD7"/>
    <w:rsid w:val="00CC440F"/>
    <w:rsid w:val="00CC491B"/>
    <w:rsid w:val="00CC4A06"/>
    <w:rsid w:val="00CC4B27"/>
    <w:rsid w:val="00CC5072"/>
    <w:rsid w:val="00CC50AB"/>
    <w:rsid w:val="00CC5110"/>
    <w:rsid w:val="00CC5652"/>
    <w:rsid w:val="00CC6340"/>
    <w:rsid w:val="00CC65A6"/>
    <w:rsid w:val="00CC66D7"/>
    <w:rsid w:val="00CC67A4"/>
    <w:rsid w:val="00CC6929"/>
    <w:rsid w:val="00CC6C72"/>
    <w:rsid w:val="00CC6D37"/>
    <w:rsid w:val="00CC712F"/>
    <w:rsid w:val="00CC74F9"/>
    <w:rsid w:val="00CC75CF"/>
    <w:rsid w:val="00CC7B4F"/>
    <w:rsid w:val="00CC7B5C"/>
    <w:rsid w:val="00CC7EFB"/>
    <w:rsid w:val="00CD04D9"/>
    <w:rsid w:val="00CD063A"/>
    <w:rsid w:val="00CD07C8"/>
    <w:rsid w:val="00CD20F4"/>
    <w:rsid w:val="00CD2745"/>
    <w:rsid w:val="00CD2909"/>
    <w:rsid w:val="00CD2E13"/>
    <w:rsid w:val="00CD313A"/>
    <w:rsid w:val="00CD3226"/>
    <w:rsid w:val="00CD355E"/>
    <w:rsid w:val="00CD38CD"/>
    <w:rsid w:val="00CD4538"/>
    <w:rsid w:val="00CD491F"/>
    <w:rsid w:val="00CD4D2A"/>
    <w:rsid w:val="00CD4F58"/>
    <w:rsid w:val="00CD513B"/>
    <w:rsid w:val="00CD53BB"/>
    <w:rsid w:val="00CD59DF"/>
    <w:rsid w:val="00CD5ABB"/>
    <w:rsid w:val="00CD5B86"/>
    <w:rsid w:val="00CD5CC8"/>
    <w:rsid w:val="00CD605F"/>
    <w:rsid w:val="00CD630B"/>
    <w:rsid w:val="00CD632A"/>
    <w:rsid w:val="00CD6AE3"/>
    <w:rsid w:val="00CD6F1D"/>
    <w:rsid w:val="00CD70B7"/>
    <w:rsid w:val="00CD7250"/>
    <w:rsid w:val="00CD7528"/>
    <w:rsid w:val="00CE049E"/>
    <w:rsid w:val="00CE055D"/>
    <w:rsid w:val="00CE0767"/>
    <w:rsid w:val="00CE0A4A"/>
    <w:rsid w:val="00CE1269"/>
    <w:rsid w:val="00CE13C1"/>
    <w:rsid w:val="00CE1554"/>
    <w:rsid w:val="00CE176B"/>
    <w:rsid w:val="00CE1903"/>
    <w:rsid w:val="00CE1A91"/>
    <w:rsid w:val="00CE1D3D"/>
    <w:rsid w:val="00CE2496"/>
    <w:rsid w:val="00CE3106"/>
    <w:rsid w:val="00CE3204"/>
    <w:rsid w:val="00CE321E"/>
    <w:rsid w:val="00CE372B"/>
    <w:rsid w:val="00CE38EE"/>
    <w:rsid w:val="00CE4724"/>
    <w:rsid w:val="00CE47B8"/>
    <w:rsid w:val="00CE4BAE"/>
    <w:rsid w:val="00CE4FC4"/>
    <w:rsid w:val="00CE5124"/>
    <w:rsid w:val="00CE547B"/>
    <w:rsid w:val="00CE5A5B"/>
    <w:rsid w:val="00CE5AC6"/>
    <w:rsid w:val="00CE5C54"/>
    <w:rsid w:val="00CE5E24"/>
    <w:rsid w:val="00CE6292"/>
    <w:rsid w:val="00CE62F0"/>
    <w:rsid w:val="00CE6F09"/>
    <w:rsid w:val="00CE7A1C"/>
    <w:rsid w:val="00CE7C86"/>
    <w:rsid w:val="00CE7DE6"/>
    <w:rsid w:val="00CF0176"/>
    <w:rsid w:val="00CF037B"/>
    <w:rsid w:val="00CF06AA"/>
    <w:rsid w:val="00CF0C85"/>
    <w:rsid w:val="00CF0CED"/>
    <w:rsid w:val="00CF1056"/>
    <w:rsid w:val="00CF136B"/>
    <w:rsid w:val="00CF150C"/>
    <w:rsid w:val="00CF1C40"/>
    <w:rsid w:val="00CF240C"/>
    <w:rsid w:val="00CF25E8"/>
    <w:rsid w:val="00CF27FA"/>
    <w:rsid w:val="00CF2A7D"/>
    <w:rsid w:val="00CF2B29"/>
    <w:rsid w:val="00CF2B56"/>
    <w:rsid w:val="00CF2C0F"/>
    <w:rsid w:val="00CF2D04"/>
    <w:rsid w:val="00CF30F0"/>
    <w:rsid w:val="00CF3342"/>
    <w:rsid w:val="00CF34B6"/>
    <w:rsid w:val="00CF3508"/>
    <w:rsid w:val="00CF3705"/>
    <w:rsid w:val="00CF3C45"/>
    <w:rsid w:val="00CF435D"/>
    <w:rsid w:val="00CF4913"/>
    <w:rsid w:val="00CF4A03"/>
    <w:rsid w:val="00CF569F"/>
    <w:rsid w:val="00CF5F58"/>
    <w:rsid w:val="00CF6859"/>
    <w:rsid w:val="00CF6CF2"/>
    <w:rsid w:val="00CF6E76"/>
    <w:rsid w:val="00CF7092"/>
    <w:rsid w:val="00CF7590"/>
    <w:rsid w:val="00CF7682"/>
    <w:rsid w:val="00CF7743"/>
    <w:rsid w:val="00CF7853"/>
    <w:rsid w:val="00CF792C"/>
    <w:rsid w:val="00D00120"/>
    <w:rsid w:val="00D0031D"/>
    <w:rsid w:val="00D00660"/>
    <w:rsid w:val="00D008FE"/>
    <w:rsid w:val="00D00B7D"/>
    <w:rsid w:val="00D00F43"/>
    <w:rsid w:val="00D01549"/>
    <w:rsid w:val="00D0156E"/>
    <w:rsid w:val="00D0194F"/>
    <w:rsid w:val="00D01C2E"/>
    <w:rsid w:val="00D01C58"/>
    <w:rsid w:val="00D02178"/>
    <w:rsid w:val="00D0226C"/>
    <w:rsid w:val="00D02341"/>
    <w:rsid w:val="00D02445"/>
    <w:rsid w:val="00D024CC"/>
    <w:rsid w:val="00D0273D"/>
    <w:rsid w:val="00D02D30"/>
    <w:rsid w:val="00D0313B"/>
    <w:rsid w:val="00D03343"/>
    <w:rsid w:val="00D0385B"/>
    <w:rsid w:val="00D0390D"/>
    <w:rsid w:val="00D03A8C"/>
    <w:rsid w:val="00D04165"/>
    <w:rsid w:val="00D042CC"/>
    <w:rsid w:val="00D04366"/>
    <w:rsid w:val="00D0436C"/>
    <w:rsid w:val="00D04870"/>
    <w:rsid w:val="00D04E60"/>
    <w:rsid w:val="00D05445"/>
    <w:rsid w:val="00D05A87"/>
    <w:rsid w:val="00D05A9F"/>
    <w:rsid w:val="00D05C4F"/>
    <w:rsid w:val="00D061BE"/>
    <w:rsid w:val="00D0669D"/>
    <w:rsid w:val="00D0713A"/>
    <w:rsid w:val="00D072A2"/>
    <w:rsid w:val="00D075B9"/>
    <w:rsid w:val="00D0776D"/>
    <w:rsid w:val="00D077DE"/>
    <w:rsid w:val="00D07C8D"/>
    <w:rsid w:val="00D07FBD"/>
    <w:rsid w:val="00D10163"/>
    <w:rsid w:val="00D109DE"/>
    <w:rsid w:val="00D10AB7"/>
    <w:rsid w:val="00D10C49"/>
    <w:rsid w:val="00D11614"/>
    <w:rsid w:val="00D11887"/>
    <w:rsid w:val="00D11912"/>
    <w:rsid w:val="00D11913"/>
    <w:rsid w:val="00D11A5E"/>
    <w:rsid w:val="00D11D76"/>
    <w:rsid w:val="00D11D81"/>
    <w:rsid w:val="00D11F79"/>
    <w:rsid w:val="00D12001"/>
    <w:rsid w:val="00D12847"/>
    <w:rsid w:val="00D1289B"/>
    <w:rsid w:val="00D12934"/>
    <w:rsid w:val="00D12E3C"/>
    <w:rsid w:val="00D133BD"/>
    <w:rsid w:val="00D13763"/>
    <w:rsid w:val="00D139C3"/>
    <w:rsid w:val="00D13F83"/>
    <w:rsid w:val="00D1420D"/>
    <w:rsid w:val="00D142D9"/>
    <w:rsid w:val="00D14470"/>
    <w:rsid w:val="00D14570"/>
    <w:rsid w:val="00D14DC6"/>
    <w:rsid w:val="00D14E40"/>
    <w:rsid w:val="00D15884"/>
    <w:rsid w:val="00D1592C"/>
    <w:rsid w:val="00D15CE9"/>
    <w:rsid w:val="00D163BD"/>
    <w:rsid w:val="00D16A28"/>
    <w:rsid w:val="00D16F1D"/>
    <w:rsid w:val="00D177DF"/>
    <w:rsid w:val="00D1790B"/>
    <w:rsid w:val="00D1797E"/>
    <w:rsid w:val="00D17F9E"/>
    <w:rsid w:val="00D20514"/>
    <w:rsid w:val="00D20577"/>
    <w:rsid w:val="00D20C14"/>
    <w:rsid w:val="00D20C6E"/>
    <w:rsid w:val="00D20FBF"/>
    <w:rsid w:val="00D21E72"/>
    <w:rsid w:val="00D220AA"/>
    <w:rsid w:val="00D22744"/>
    <w:rsid w:val="00D2276A"/>
    <w:rsid w:val="00D2277D"/>
    <w:rsid w:val="00D229F9"/>
    <w:rsid w:val="00D22CE4"/>
    <w:rsid w:val="00D2382B"/>
    <w:rsid w:val="00D238B8"/>
    <w:rsid w:val="00D23A1C"/>
    <w:rsid w:val="00D23CB1"/>
    <w:rsid w:val="00D23D79"/>
    <w:rsid w:val="00D23EAA"/>
    <w:rsid w:val="00D240ED"/>
    <w:rsid w:val="00D2484F"/>
    <w:rsid w:val="00D24902"/>
    <w:rsid w:val="00D257AB"/>
    <w:rsid w:val="00D25B15"/>
    <w:rsid w:val="00D25C48"/>
    <w:rsid w:val="00D25CAF"/>
    <w:rsid w:val="00D25D3A"/>
    <w:rsid w:val="00D26B9A"/>
    <w:rsid w:val="00D26ED6"/>
    <w:rsid w:val="00D26ED9"/>
    <w:rsid w:val="00D27447"/>
    <w:rsid w:val="00D2776D"/>
    <w:rsid w:val="00D27804"/>
    <w:rsid w:val="00D27928"/>
    <w:rsid w:val="00D301F5"/>
    <w:rsid w:val="00D304C8"/>
    <w:rsid w:val="00D30774"/>
    <w:rsid w:val="00D30F8F"/>
    <w:rsid w:val="00D30F9F"/>
    <w:rsid w:val="00D31066"/>
    <w:rsid w:val="00D31185"/>
    <w:rsid w:val="00D3126A"/>
    <w:rsid w:val="00D31439"/>
    <w:rsid w:val="00D318CC"/>
    <w:rsid w:val="00D31BD1"/>
    <w:rsid w:val="00D31CA5"/>
    <w:rsid w:val="00D31CCE"/>
    <w:rsid w:val="00D325EF"/>
    <w:rsid w:val="00D3262E"/>
    <w:rsid w:val="00D328B8"/>
    <w:rsid w:val="00D32A74"/>
    <w:rsid w:val="00D32DF2"/>
    <w:rsid w:val="00D333E2"/>
    <w:rsid w:val="00D33446"/>
    <w:rsid w:val="00D33B5B"/>
    <w:rsid w:val="00D33C95"/>
    <w:rsid w:val="00D34144"/>
    <w:rsid w:val="00D34153"/>
    <w:rsid w:val="00D34178"/>
    <w:rsid w:val="00D344E9"/>
    <w:rsid w:val="00D34538"/>
    <w:rsid w:val="00D349D1"/>
    <w:rsid w:val="00D34B98"/>
    <w:rsid w:val="00D34CA2"/>
    <w:rsid w:val="00D34F56"/>
    <w:rsid w:val="00D35456"/>
    <w:rsid w:val="00D35516"/>
    <w:rsid w:val="00D3559B"/>
    <w:rsid w:val="00D357A8"/>
    <w:rsid w:val="00D35962"/>
    <w:rsid w:val="00D35E9B"/>
    <w:rsid w:val="00D35F5E"/>
    <w:rsid w:val="00D35FD0"/>
    <w:rsid w:val="00D36A72"/>
    <w:rsid w:val="00D36BC6"/>
    <w:rsid w:val="00D3701C"/>
    <w:rsid w:val="00D37177"/>
    <w:rsid w:val="00D37463"/>
    <w:rsid w:val="00D37A5C"/>
    <w:rsid w:val="00D37BD6"/>
    <w:rsid w:val="00D401D7"/>
    <w:rsid w:val="00D40202"/>
    <w:rsid w:val="00D4053B"/>
    <w:rsid w:val="00D40853"/>
    <w:rsid w:val="00D408FA"/>
    <w:rsid w:val="00D41853"/>
    <w:rsid w:val="00D41A36"/>
    <w:rsid w:val="00D42729"/>
    <w:rsid w:val="00D42AA9"/>
    <w:rsid w:val="00D42AE9"/>
    <w:rsid w:val="00D43BE5"/>
    <w:rsid w:val="00D43C1D"/>
    <w:rsid w:val="00D442A4"/>
    <w:rsid w:val="00D44909"/>
    <w:rsid w:val="00D44A29"/>
    <w:rsid w:val="00D44AA5"/>
    <w:rsid w:val="00D44AF6"/>
    <w:rsid w:val="00D44EB1"/>
    <w:rsid w:val="00D452A7"/>
    <w:rsid w:val="00D4573F"/>
    <w:rsid w:val="00D4581F"/>
    <w:rsid w:val="00D4633F"/>
    <w:rsid w:val="00D468EE"/>
    <w:rsid w:val="00D46B5C"/>
    <w:rsid w:val="00D47348"/>
    <w:rsid w:val="00D475AE"/>
    <w:rsid w:val="00D4794E"/>
    <w:rsid w:val="00D47A0D"/>
    <w:rsid w:val="00D47CA4"/>
    <w:rsid w:val="00D5013E"/>
    <w:rsid w:val="00D506DF"/>
    <w:rsid w:val="00D507EB"/>
    <w:rsid w:val="00D50887"/>
    <w:rsid w:val="00D50DA0"/>
    <w:rsid w:val="00D513D5"/>
    <w:rsid w:val="00D51877"/>
    <w:rsid w:val="00D518CF"/>
    <w:rsid w:val="00D51BAF"/>
    <w:rsid w:val="00D51C90"/>
    <w:rsid w:val="00D51E6F"/>
    <w:rsid w:val="00D51ED4"/>
    <w:rsid w:val="00D529ED"/>
    <w:rsid w:val="00D52AEB"/>
    <w:rsid w:val="00D52B40"/>
    <w:rsid w:val="00D52E95"/>
    <w:rsid w:val="00D53263"/>
    <w:rsid w:val="00D5374A"/>
    <w:rsid w:val="00D53840"/>
    <w:rsid w:val="00D53D24"/>
    <w:rsid w:val="00D53EAB"/>
    <w:rsid w:val="00D53F9A"/>
    <w:rsid w:val="00D54292"/>
    <w:rsid w:val="00D543F2"/>
    <w:rsid w:val="00D54580"/>
    <w:rsid w:val="00D54591"/>
    <w:rsid w:val="00D54F8E"/>
    <w:rsid w:val="00D54FEF"/>
    <w:rsid w:val="00D5546E"/>
    <w:rsid w:val="00D55C3B"/>
    <w:rsid w:val="00D55D9A"/>
    <w:rsid w:val="00D5626C"/>
    <w:rsid w:val="00D565CB"/>
    <w:rsid w:val="00D57B04"/>
    <w:rsid w:val="00D57F5E"/>
    <w:rsid w:val="00D60ABF"/>
    <w:rsid w:val="00D610F4"/>
    <w:rsid w:val="00D61423"/>
    <w:rsid w:val="00D617DC"/>
    <w:rsid w:val="00D617E2"/>
    <w:rsid w:val="00D617E9"/>
    <w:rsid w:val="00D61BF2"/>
    <w:rsid w:val="00D62059"/>
    <w:rsid w:val="00D62F04"/>
    <w:rsid w:val="00D62FE2"/>
    <w:rsid w:val="00D63059"/>
    <w:rsid w:val="00D632A6"/>
    <w:rsid w:val="00D63ACF"/>
    <w:rsid w:val="00D63F9A"/>
    <w:rsid w:val="00D64244"/>
    <w:rsid w:val="00D642EB"/>
    <w:rsid w:val="00D6467E"/>
    <w:rsid w:val="00D64B7A"/>
    <w:rsid w:val="00D64DA8"/>
    <w:rsid w:val="00D6511A"/>
    <w:rsid w:val="00D6572B"/>
    <w:rsid w:val="00D658B6"/>
    <w:rsid w:val="00D660D7"/>
    <w:rsid w:val="00D66DA5"/>
    <w:rsid w:val="00D67273"/>
    <w:rsid w:val="00D67560"/>
    <w:rsid w:val="00D67984"/>
    <w:rsid w:val="00D67B71"/>
    <w:rsid w:val="00D7076B"/>
    <w:rsid w:val="00D70A9A"/>
    <w:rsid w:val="00D70AB6"/>
    <w:rsid w:val="00D70DA9"/>
    <w:rsid w:val="00D7106E"/>
    <w:rsid w:val="00D711EB"/>
    <w:rsid w:val="00D71438"/>
    <w:rsid w:val="00D71986"/>
    <w:rsid w:val="00D71A32"/>
    <w:rsid w:val="00D71DE7"/>
    <w:rsid w:val="00D72971"/>
    <w:rsid w:val="00D72AB6"/>
    <w:rsid w:val="00D72CAE"/>
    <w:rsid w:val="00D72F1D"/>
    <w:rsid w:val="00D73954"/>
    <w:rsid w:val="00D73FD5"/>
    <w:rsid w:val="00D740BF"/>
    <w:rsid w:val="00D746C9"/>
    <w:rsid w:val="00D747E4"/>
    <w:rsid w:val="00D74910"/>
    <w:rsid w:val="00D74A70"/>
    <w:rsid w:val="00D75303"/>
    <w:rsid w:val="00D753C4"/>
    <w:rsid w:val="00D754D1"/>
    <w:rsid w:val="00D75509"/>
    <w:rsid w:val="00D7564B"/>
    <w:rsid w:val="00D76054"/>
    <w:rsid w:val="00D7676A"/>
    <w:rsid w:val="00D76A3F"/>
    <w:rsid w:val="00D76B37"/>
    <w:rsid w:val="00D76C6A"/>
    <w:rsid w:val="00D77A05"/>
    <w:rsid w:val="00D77AE3"/>
    <w:rsid w:val="00D806C5"/>
    <w:rsid w:val="00D808F9"/>
    <w:rsid w:val="00D80B2B"/>
    <w:rsid w:val="00D80B55"/>
    <w:rsid w:val="00D80D41"/>
    <w:rsid w:val="00D80EEC"/>
    <w:rsid w:val="00D81132"/>
    <w:rsid w:val="00D81244"/>
    <w:rsid w:val="00D819DD"/>
    <w:rsid w:val="00D81A29"/>
    <w:rsid w:val="00D81FE1"/>
    <w:rsid w:val="00D82194"/>
    <w:rsid w:val="00D82251"/>
    <w:rsid w:val="00D82313"/>
    <w:rsid w:val="00D8279E"/>
    <w:rsid w:val="00D82D51"/>
    <w:rsid w:val="00D831D1"/>
    <w:rsid w:val="00D835B2"/>
    <w:rsid w:val="00D83888"/>
    <w:rsid w:val="00D83A07"/>
    <w:rsid w:val="00D83A18"/>
    <w:rsid w:val="00D83DF3"/>
    <w:rsid w:val="00D84343"/>
    <w:rsid w:val="00D852BD"/>
    <w:rsid w:val="00D8596A"/>
    <w:rsid w:val="00D85984"/>
    <w:rsid w:val="00D85BCE"/>
    <w:rsid w:val="00D85C2C"/>
    <w:rsid w:val="00D85E8D"/>
    <w:rsid w:val="00D85F78"/>
    <w:rsid w:val="00D86162"/>
    <w:rsid w:val="00D865D4"/>
    <w:rsid w:val="00D8685F"/>
    <w:rsid w:val="00D868D9"/>
    <w:rsid w:val="00D86D37"/>
    <w:rsid w:val="00D8711D"/>
    <w:rsid w:val="00D873FF"/>
    <w:rsid w:val="00D87B93"/>
    <w:rsid w:val="00D87C82"/>
    <w:rsid w:val="00D9019D"/>
    <w:rsid w:val="00D907E9"/>
    <w:rsid w:val="00D90907"/>
    <w:rsid w:val="00D9125B"/>
    <w:rsid w:val="00D9145C"/>
    <w:rsid w:val="00D9197D"/>
    <w:rsid w:val="00D91B13"/>
    <w:rsid w:val="00D91C0D"/>
    <w:rsid w:val="00D91EB7"/>
    <w:rsid w:val="00D91F63"/>
    <w:rsid w:val="00D92C9D"/>
    <w:rsid w:val="00D92E36"/>
    <w:rsid w:val="00D93413"/>
    <w:rsid w:val="00D93A3B"/>
    <w:rsid w:val="00D93D01"/>
    <w:rsid w:val="00D9423E"/>
    <w:rsid w:val="00D943E7"/>
    <w:rsid w:val="00D94435"/>
    <w:rsid w:val="00D9468B"/>
    <w:rsid w:val="00D94956"/>
    <w:rsid w:val="00D94AF4"/>
    <w:rsid w:val="00D94B65"/>
    <w:rsid w:val="00D94D5E"/>
    <w:rsid w:val="00D94DF7"/>
    <w:rsid w:val="00D95421"/>
    <w:rsid w:val="00D95B83"/>
    <w:rsid w:val="00D95BE0"/>
    <w:rsid w:val="00D95DCF"/>
    <w:rsid w:val="00D96028"/>
    <w:rsid w:val="00D961FA"/>
    <w:rsid w:val="00D9657F"/>
    <w:rsid w:val="00D96A3B"/>
    <w:rsid w:val="00D96AE8"/>
    <w:rsid w:val="00D96B87"/>
    <w:rsid w:val="00D96DC0"/>
    <w:rsid w:val="00D96F6A"/>
    <w:rsid w:val="00D973F4"/>
    <w:rsid w:val="00DA03DC"/>
    <w:rsid w:val="00DA06EB"/>
    <w:rsid w:val="00DA08C8"/>
    <w:rsid w:val="00DA0C44"/>
    <w:rsid w:val="00DA0D3E"/>
    <w:rsid w:val="00DA0DFA"/>
    <w:rsid w:val="00DA0E8E"/>
    <w:rsid w:val="00DA1152"/>
    <w:rsid w:val="00DA14F3"/>
    <w:rsid w:val="00DA1800"/>
    <w:rsid w:val="00DA1DC5"/>
    <w:rsid w:val="00DA223F"/>
    <w:rsid w:val="00DA2A58"/>
    <w:rsid w:val="00DA2B0D"/>
    <w:rsid w:val="00DA2D0C"/>
    <w:rsid w:val="00DA2F03"/>
    <w:rsid w:val="00DA37D0"/>
    <w:rsid w:val="00DA3C7C"/>
    <w:rsid w:val="00DA3CB3"/>
    <w:rsid w:val="00DA431B"/>
    <w:rsid w:val="00DA4858"/>
    <w:rsid w:val="00DA48EA"/>
    <w:rsid w:val="00DA5300"/>
    <w:rsid w:val="00DA5BCD"/>
    <w:rsid w:val="00DA5EBB"/>
    <w:rsid w:val="00DA6078"/>
    <w:rsid w:val="00DA6384"/>
    <w:rsid w:val="00DA7622"/>
    <w:rsid w:val="00DA7C5F"/>
    <w:rsid w:val="00DA7FE6"/>
    <w:rsid w:val="00DB01C3"/>
    <w:rsid w:val="00DB0374"/>
    <w:rsid w:val="00DB0730"/>
    <w:rsid w:val="00DB119D"/>
    <w:rsid w:val="00DB1775"/>
    <w:rsid w:val="00DB1D4B"/>
    <w:rsid w:val="00DB1FFE"/>
    <w:rsid w:val="00DB2034"/>
    <w:rsid w:val="00DB23AA"/>
    <w:rsid w:val="00DB2757"/>
    <w:rsid w:val="00DB2A55"/>
    <w:rsid w:val="00DB2D55"/>
    <w:rsid w:val="00DB30AF"/>
    <w:rsid w:val="00DB3176"/>
    <w:rsid w:val="00DB3EB0"/>
    <w:rsid w:val="00DB3F0C"/>
    <w:rsid w:val="00DB420C"/>
    <w:rsid w:val="00DB43DD"/>
    <w:rsid w:val="00DB4AA3"/>
    <w:rsid w:val="00DB4C0E"/>
    <w:rsid w:val="00DB50F4"/>
    <w:rsid w:val="00DB5213"/>
    <w:rsid w:val="00DB5316"/>
    <w:rsid w:val="00DB5CE5"/>
    <w:rsid w:val="00DB68E7"/>
    <w:rsid w:val="00DB6A8B"/>
    <w:rsid w:val="00DB6C82"/>
    <w:rsid w:val="00DB709B"/>
    <w:rsid w:val="00DB776E"/>
    <w:rsid w:val="00DB79D1"/>
    <w:rsid w:val="00DB79E8"/>
    <w:rsid w:val="00DC0000"/>
    <w:rsid w:val="00DC024C"/>
    <w:rsid w:val="00DC05DF"/>
    <w:rsid w:val="00DC07E4"/>
    <w:rsid w:val="00DC0A75"/>
    <w:rsid w:val="00DC0C0D"/>
    <w:rsid w:val="00DC0C85"/>
    <w:rsid w:val="00DC1189"/>
    <w:rsid w:val="00DC165E"/>
    <w:rsid w:val="00DC18F1"/>
    <w:rsid w:val="00DC19C9"/>
    <w:rsid w:val="00DC1C34"/>
    <w:rsid w:val="00DC1F8A"/>
    <w:rsid w:val="00DC2032"/>
    <w:rsid w:val="00DC2282"/>
    <w:rsid w:val="00DC2302"/>
    <w:rsid w:val="00DC2410"/>
    <w:rsid w:val="00DC2A13"/>
    <w:rsid w:val="00DC2D96"/>
    <w:rsid w:val="00DC2FC1"/>
    <w:rsid w:val="00DC2FC7"/>
    <w:rsid w:val="00DC3035"/>
    <w:rsid w:val="00DC3135"/>
    <w:rsid w:val="00DC3876"/>
    <w:rsid w:val="00DC3C07"/>
    <w:rsid w:val="00DC4016"/>
    <w:rsid w:val="00DC432F"/>
    <w:rsid w:val="00DC48F2"/>
    <w:rsid w:val="00DC5871"/>
    <w:rsid w:val="00DC608B"/>
    <w:rsid w:val="00DC6288"/>
    <w:rsid w:val="00DC639C"/>
    <w:rsid w:val="00DC63AD"/>
    <w:rsid w:val="00DC6A2F"/>
    <w:rsid w:val="00DC6DE7"/>
    <w:rsid w:val="00DC6DFC"/>
    <w:rsid w:val="00DC6F4E"/>
    <w:rsid w:val="00DC704D"/>
    <w:rsid w:val="00DC733C"/>
    <w:rsid w:val="00DC74A2"/>
    <w:rsid w:val="00DC778A"/>
    <w:rsid w:val="00DC79F9"/>
    <w:rsid w:val="00DC7A7B"/>
    <w:rsid w:val="00DC7C81"/>
    <w:rsid w:val="00DC7F44"/>
    <w:rsid w:val="00DD0216"/>
    <w:rsid w:val="00DD0418"/>
    <w:rsid w:val="00DD0CCE"/>
    <w:rsid w:val="00DD1244"/>
    <w:rsid w:val="00DD145D"/>
    <w:rsid w:val="00DD188D"/>
    <w:rsid w:val="00DD18CA"/>
    <w:rsid w:val="00DD198A"/>
    <w:rsid w:val="00DD1A31"/>
    <w:rsid w:val="00DD1B28"/>
    <w:rsid w:val="00DD217D"/>
    <w:rsid w:val="00DD23F5"/>
    <w:rsid w:val="00DD247D"/>
    <w:rsid w:val="00DD24F2"/>
    <w:rsid w:val="00DD289A"/>
    <w:rsid w:val="00DD2F6C"/>
    <w:rsid w:val="00DD338C"/>
    <w:rsid w:val="00DD438B"/>
    <w:rsid w:val="00DD4447"/>
    <w:rsid w:val="00DD4703"/>
    <w:rsid w:val="00DD4DFA"/>
    <w:rsid w:val="00DD4F08"/>
    <w:rsid w:val="00DD5221"/>
    <w:rsid w:val="00DD53EA"/>
    <w:rsid w:val="00DD550B"/>
    <w:rsid w:val="00DD5988"/>
    <w:rsid w:val="00DD5E52"/>
    <w:rsid w:val="00DD67B7"/>
    <w:rsid w:val="00DD688E"/>
    <w:rsid w:val="00DD6890"/>
    <w:rsid w:val="00DD6CAA"/>
    <w:rsid w:val="00DD70BF"/>
    <w:rsid w:val="00DD747B"/>
    <w:rsid w:val="00DE0103"/>
    <w:rsid w:val="00DE05C3"/>
    <w:rsid w:val="00DE0844"/>
    <w:rsid w:val="00DE0F1E"/>
    <w:rsid w:val="00DE1845"/>
    <w:rsid w:val="00DE18F4"/>
    <w:rsid w:val="00DE199D"/>
    <w:rsid w:val="00DE1B66"/>
    <w:rsid w:val="00DE2017"/>
    <w:rsid w:val="00DE20C6"/>
    <w:rsid w:val="00DE23C4"/>
    <w:rsid w:val="00DE2910"/>
    <w:rsid w:val="00DE2961"/>
    <w:rsid w:val="00DE3568"/>
    <w:rsid w:val="00DE3617"/>
    <w:rsid w:val="00DE38FC"/>
    <w:rsid w:val="00DE3AC0"/>
    <w:rsid w:val="00DE43A2"/>
    <w:rsid w:val="00DE445A"/>
    <w:rsid w:val="00DE45AB"/>
    <w:rsid w:val="00DE48FE"/>
    <w:rsid w:val="00DE4FB9"/>
    <w:rsid w:val="00DE5639"/>
    <w:rsid w:val="00DE5942"/>
    <w:rsid w:val="00DE6157"/>
    <w:rsid w:val="00DE662A"/>
    <w:rsid w:val="00DE669E"/>
    <w:rsid w:val="00DE7033"/>
    <w:rsid w:val="00DE7B28"/>
    <w:rsid w:val="00DE7BF9"/>
    <w:rsid w:val="00DE7C8F"/>
    <w:rsid w:val="00DE7CA4"/>
    <w:rsid w:val="00DF06C5"/>
    <w:rsid w:val="00DF08E0"/>
    <w:rsid w:val="00DF08E6"/>
    <w:rsid w:val="00DF09D4"/>
    <w:rsid w:val="00DF0B71"/>
    <w:rsid w:val="00DF19CF"/>
    <w:rsid w:val="00DF1A4C"/>
    <w:rsid w:val="00DF1E78"/>
    <w:rsid w:val="00DF1F43"/>
    <w:rsid w:val="00DF1F90"/>
    <w:rsid w:val="00DF21AE"/>
    <w:rsid w:val="00DF23F1"/>
    <w:rsid w:val="00DF2591"/>
    <w:rsid w:val="00DF286C"/>
    <w:rsid w:val="00DF2915"/>
    <w:rsid w:val="00DF2FE6"/>
    <w:rsid w:val="00DF307C"/>
    <w:rsid w:val="00DF342C"/>
    <w:rsid w:val="00DF43D9"/>
    <w:rsid w:val="00DF475C"/>
    <w:rsid w:val="00DF485D"/>
    <w:rsid w:val="00DF551B"/>
    <w:rsid w:val="00DF5AB0"/>
    <w:rsid w:val="00DF5B6A"/>
    <w:rsid w:val="00DF5FA1"/>
    <w:rsid w:val="00DF668A"/>
    <w:rsid w:val="00DF6ABF"/>
    <w:rsid w:val="00DF6B4B"/>
    <w:rsid w:val="00DF6C54"/>
    <w:rsid w:val="00DF6D83"/>
    <w:rsid w:val="00DF6E56"/>
    <w:rsid w:val="00DF6ECC"/>
    <w:rsid w:val="00DF74D5"/>
    <w:rsid w:val="00E00069"/>
    <w:rsid w:val="00E00AAA"/>
    <w:rsid w:val="00E00C6E"/>
    <w:rsid w:val="00E0112A"/>
    <w:rsid w:val="00E015C8"/>
    <w:rsid w:val="00E01677"/>
    <w:rsid w:val="00E01A8E"/>
    <w:rsid w:val="00E01CB9"/>
    <w:rsid w:val="00E01F3F"/>
    <w:rsid w:val="00E02077"/>
    <w:rsid w:val="00E0215A"/>
    <w:rsid w:val="00E021D5"/>
    <w:rsid w:val="00E0225A"/>
    <w:rsid w:val="00E022E0"/>
    <w:rsid w:val="00E024A8"/>
    <w:rsid w:val="00E02BDB"/>
    <w:rsid w:val="00E0303B"/>
    <w:rsid w:val="00E034C1"/>
    <w:rsid w:val="00E043E5"/>
    <w:rsid w:val="00E046B2"/>
    <w:rsid w:val="00E046D2"/>
    <w:rsid w:val="00E04757"/>
    <w:rsid w:val="00E047DC"/>
    <w:rsid w:val="00E04A84"/>
    <w:rsid w:val="00E0516A"/>
    <w:rsid w:val="00E0523B"/>
    <w:rsid w:val="00E05B3A"/>
    <w:rsid w:val="00E06459"/>
    <w:rsid w:val="00E06528"/>
    <w:rsid w:val="00E06C74"/>
    <w:rsid w:val="00E06CA5"/>
    <w:rsid w:val="00E071FA"/>
    <w:rsid w:val="00E07759"/>
    <w:rsid w:val="00E07804"/>
    <w:rsid w:val="00E079F7"/>
    <w:rsid w:val="00E1017F"/>
    <w:rsid w:val="00E1029F"/>
    <w:rsid w:val="00E10442"/>
    <w:rsid w:val="00E10E7F"/>
    <w:rsid w:val="00E10FBA"/>
    <w:rsid w:val="00E11502"/>
    <w:rsid w:val="00E115C1"/>
    <w:rsid w:val="00E117A6"/>
    <w:rsid w:val="00E124D1"/>
    <w:rsid w:val="00E125F3"/>
    <w:rsid w:val="00E1270A"/>
    <w:rsid w:val="00E12ADD"/>
    <w:rsid w:val="00E1311C"/>
    <w:rsid w:val="00E13C4F"/>
    <w:rsid w:val="00E143A9"/>
    <w:rsid w:val="00E144EE"/>
    <w:rsid w:val="00E14800"/>
    <w:rsid w:val="00E155A4"/>
    <w:rsid w:val="00E15802"/>
    <w:rsid w:val="00E1629E"/>
    <w:rsid w:val="00E163BD"/>
    <w:rsid w:val="00E16454"/>
    <w:rsid w:val="00E16718"/>
    <w:rsid w:val="00E16D78"/>
    <w:rsid w:val="00E171EA"/>
    <w:rsid w:val="00E173E2"/>
    <w:rsid w:val="00E1745F"/>
    <w:rsid w:val="00E178ED"/>
    <w:rsid w:val="00E17CC1"/>
    <w:rsid w:val="00E202E7"/>
    <w:rsid w:val="00E20DD2"/>
    <w:rsid w:val="00E213C4"/>
    <w:rsid w:val="00E21564"/>
    <w:rsid w:val="00E2161E"/>
    <w:rsid w:val="00E21D65"/>
    <w:rsid w:val="00E21FE4"/>
    <w:rsid w:val="00E220C2"/>
    <w:rsid w:val="00E22415"/>
    <w:rsid w:val="00E22493"/>
    <w:rsid w:val="00E22561"/>
    <w:rsid w:val="00E226EA"/>
    <w:rsid w:val="00E22C0A"/>
    <w:rsid w:val="00E233F9"/>
    <w:rsid w:val="00E2387E"/>
    <w:rsid w:val="00E23A6B"/>
    <w:rsid w:val="00E23B49"/>
    <w:rsid w:val="00E23E5D"/>
    <w:rsid w:val="00E23F00"/>
    <w:rsid w:val="00E24344"/>
    <w:rsid w:val="00E24D86"/>
    <w:rsid w:val="00E24DF1"/>
    <w:rsid w:val="00E2503C"/>
    <w:rsid w:val="00E26284"/>
    <w:rsid w:val="00E262DE"/>
    <w:rsid w:val="00E2673B"/>
    <w:rsid w:val="00E26E53"/>
    <w:rsid w:val="00E273B3"/>
    <w:rsid w:val="00E27518"/>
    <w:rsid w:val="00E2774B"/>
    <w:rsid w:val="00E27AFE"/>
    <w:rsid w:val="00E27BEC"/>
    <w:rsid w:val="00E3009C"/>
    <w:rsid w:val="00E3029D"/>
    <w:rsid w:val="00E30897"/>
    <w:rsid w:val="00E30D70"/>
    <w:rsid w:val="00E30D99"/>
    <w:rsid w:val="00E31447"/>
    <w:rsid w:val="00E31570"/>
    <w:rsid w:val="00E31A3B"/>
    <w:rsid w:val="00E31B03"/>
    <w:rsid w:val="00E325FC"/>
    <w:rsid w:val="00E32753"/>
    <w:rsid w:val="00E3289A"/>
    <w:rsid w:val="00E32956"/>
    <w:rsid w:val="00E3296F"/>
    <w:rsid w:val="00E32CD1"/>
    <w:rsid w:val="00E334C9"/>
    <w:rsid w:val="00E33D83"/>
    <w:rsid w:val="00E34AD4"/>
    <w:rsid w:val="00E34B00"/>
    <w:rsid w:val="00E34B42"/>
    <w:rsid w:val="00E34BC5"/>
    <w:rsid w:val="00E34C44"/>
    <w:rsid w:val="00E34C93"/>
    <w:rsid w:val="00E34E8F"/>
    <w:rsid w:val="00E351C6"/>
    <w:rsid w:val="00E35307"/>
    <w:rsid w:val="00E354A7"/>
    <w:rsid w:val="00E3587E"/>
    <w:rsid w:val="00E35A40"/>
    <w:rsid w:val="00E35C67"/>
    <w:rsid w:val="00E35DE9"/>
    <w:rsid w:val="00E3664F"/>
    <w:rsid w:val="00E3669B"/>
    <w:rsid w:val="00E36944"/>
    <w:rsid w:val="00E37040"/>
    <w:rsid w:val="00E37A91"/>
    <w:rsid w:val="00E37BB1"/>
    <w:rsid w:val="00E40223"/>
    <w:rsid w:val="00E407C3"/>
    <w:rsid w:val="00E4092A"/>
    <w:rsid w:val="00E4092B"/>
    <w:rsid w:val="00E40C7C"/>
    <w:rsid w:val="00E40CC9"/>
    <w:rsid w:val="00E40E40"/>
    <w:rsid w:val="00E40E7C"/>
    <w:rsid w:val="00E418F7"/>
    <w:rsid w:val="00E41A55"/>
    <w:rsid w:val="00E423E3"/>
    <w:rsid w:val="00E42776"/>
    <w:rsid w:val="00E42B6D"/>
    <w:rsid w:val="00E42B7E"/>
    <w:rsid w:val="00E42C69"/>
    <w:rsid w:val="00E4330D"/>
    <w:rsid w:val="00E43895"/>
    <w:rsid w:val="00E43907"/>
    <w:rsid w:val="00E43D36"/>
    <w:rsid w:val="00E43F96"/>
    <w:rsid w:val="00E441B5"/>
    <w:rsid w:val="00E44633"/>
    <w:rsid w:val="00E44AE4"/>
    <w:rsid w:val="00E45611"/>
    <w:rsid w:val="00E45703"/>
    <w:rsid w:val="00E4687C"/>
    <w:rsid w:val="00E47052"/>
    <w:rsid w:val="00E47195"/>
    <w:rsid w:val="00E47576"/>
    <w:rsid w:val="00E50596"/>
    <w:rsid w:val="00E50E0E"/>
    <w:rsid w:val="00E51106"/>
    <w:rsid w:val="00E512C9"/>
    <w:rsid w:val="00E51394"/>
    <w:rsid w:val="00E513CE"/>
    <w:rsid w:val="00E51684"/>
    <w:rsid w:val="00E518CF"/>
    <w:rsid w:val="00E5228F"/>
    <w:rsid w:val="00E52359"/>
    <w:rsid w:val="00E526C1"/>
    <w:rsid w:val="00E526CC"/>
    <w:rsid w:val="00E5293C"/>
    <w:rsid w:val="00E52C7F"/>
    <w:rsid w:val="00E52CC7"/>
    <w:rsid w:val="00E52DC7"/>
    <w:rsid w:val="00E534CC"/>
    <w:rsid w:val="00E538BA"/>
    <w:rsid w:val="00E538C1"/>
    <w:rsid w:val="00E53A5F"/>
    <w:rsid w:val="00E53F84"/>
    <w:rsid w:val="00E54334"/>
    <w:rsid w:val="00E54833"/>
    <w:rsid w:val="00E548CC"/>
    <w:rsid w:val="00E54C72"/>
    <w:rsid w:val="00E55169"/>
    <w:rsid w:val="00E553BA"/>
    <w:rsid w:val="00E558AD"/>
    <w:rsid w:val="00E558DA"/>
    <w:rsid w:val="00E55962"/>
    <w:rsid w:val="00E55BE9"/>
    <w:rsid w:val="00E55EEC"/>
    <w:rsid w:val="00E56A6B"/>
    <w:rsid w:val="00E56BCE"/>
    <w:rsid w:val="00E56C1F"/>
    <w:rsid w:val="00E56CF0"/>
    <w:rsid w:val="00E56DC2"/>
    <w:rsid w:val="00E5750C"/>
    <w:rsid w:val="00E575F1"/>
    <w:rsid w:val="00E601A2"/>
    <w:rsid w:val="00E60785"/>
    <w:rsid w:val="00E610A1"/>
    <w:rsid w:val="00E6110B"/>
    <w:rsid w:val="00E6183F"/>
    <w:rsid w:val="00E61E84"/>
    <w:rsid w:val="00E62C99"/>
    <w:rsid w:val="00E6334A"/>
    <w:rsid w:val="00E636C8"/>
    <w:rsid w:val="00E63B69"/>
    <w:rsid w:val="00E63BC1"/>
    <w:rsid w:val="00E63D0F"/>
    <w:rsid w:val="00E63EFD"/>
    <w:rsid w:val="00E640AB"/>
    <w:rsid w:val="00E6416C"/>
    <w:rsid w:val="00E64503"/>
    <w:rsid w:val="00E649CF"/>
    <w:rsid w:val="00E64BAF"/>
    <w:rsid w:val="00E64D58"/>
    <w:rsid w:val="00E64E1C"/>
    <w:rsid w:val="00E65608"/>
    <w:rsid w:val="00E65AEB"/>
    <w:rsid w:val="00E65DED"/>
    <w:rsid w:val="00E65FDF"/>
    <w:rsid w:val="00E66586"/>
    <w:rsid w:val="00E6697D"/>
    <w:rsid w:val="00E66ED3"/>
    <w:rsid w:val="00E67284"/>
    <w:rsid w:val="00E67346"/>
    <w:rsid w:val="00E67484"/>
    <w:rsid w:val="00E67629"/>
    <w:rsid w:val="00E67A76"/>
    <w:rsid w:val="00E70A26"/>
    <w:rsid w:val="00E70FDA"/>
    <w:rsid w:val="00E71171"/>
    <w:rsid w:val="00E713F9"/>
    <w:rsid w:val="00E714D6"/>
    <w:rsid w:val="00E71524"/>
    <w:rsid w:val="00E7190A"/>
    <w:rsid w:val="00E71E54"/>
    <w:rsid w:val="00E71EE3"/>
    <w:rsid w:val="00E721C0"/>
    <w:rsid w:val="00E7228C"/>
    <w:rsid w:val="00E72AE6"/>
    <w:rsid w:val="00E7321E"/>
    <w:rsid w:val="00E7371F"/>
    <w:rsid w:val="00E739E4"/>
    <w:rsid w:val="00E73A20"/>
    <w:rsid w:val="00E73A72"/>
    <w:rsid w:val="00E73ADF"/>
    <w:rsid w:val="00E73FC1"/>
    <w:rsid w:val="00E741E9"/>
    <w:rsid w:val="00E745F6"/>
    <w:rsid w:val="00E746FC"/>
    <w:rsid w:val="00E7595E"/>
    <w:rsid w:val="00E75FFF"/>
    <w:rsid w:val="00E761C1"/>
    <w:rsid w:val="00E7622D"/>
    <w:rsid w:val="00E7710E"/>
    <w:rsid w:val="00E778BF"/>
    <w:rsid w:val="00E77BA0"/>
    <w:rsid w:val="00E8007F"/>
    <w:rsid w:val="00E80255"/>
    <w:rsid w:val="00E80298"/>
    <w:rsid w:val="00E80551"/>
    <w:rsid w:val="00E810FF"/>
    <w:rsid w:val="00E81948"/>
    <w:rsid w:val="00E81A2D"/>
    <w:rsid w:val="00E81F30"/>
    <w:rsid w:val="00E81F99"/>
    <w:rsid w:val="00E82497"/>
    <w:rsid w:val="00E826B2"/>
    <w:rsid w:val="00E826FF"/>
    <w:rsid w:val="00E82B2E"/>
    <w:rsid w:val="00E82C36"/>
    <w:rsid w:val="00E82C75"/>
    <w:rsid w:val="00E83085"/>
    <w:rsid w:val="00E8341D"/>
    <w:rsid w:val="00E835A1"/>
    <w:rsid w:val="00E836B3"/>
    <w:rsid w:val="00E83DD2"/>
    <w:rsid w:val="00E83EB7"/>
    <w:rsid w:val="00E84107"/>
    <w:rsid w:val="00E84D43"/>
    <w:rsid w:val="00E85203"/>
    <w:rsid w:val="00E859E5"/>
    <w:rsid w:val="00E85C72"/>
    <w:rsid w:val="00E86170"/>
    <w:rsid w:val="00E90095"/>
    <w:rsid w:val="00E900CE"/>
    <w:rsid w:val="00E90239"/>
    <w:rsid w:val="00E902BC"/>
    <w:rsid w:val="00E90775"/>
    <w:rsid w:val="00E90888"/>
    <w:rsid w:val="00E90910"/>
    <w:rsid w:val="00E90B71"/>
    <w:rsid w:val="00E90C86"/>
    <w:rsid w:val="00E90F1D"/>
    <w:rsid w:val="00E9103B"/>
    <w:rsid w:val="00E9167E"/>
    <w:rsid w:val="00E91AB4"/>
    <w:rsid w:val="00E91BB3"/>
    <w:rsid w:val="00E91C0F"/>
    <w:rsid w:val="00E9274E"/>
    <w:rsid w:val="00E93608"/>
    <w:rsid w:val="00E93942"/>
    <w:rsid w:val="00E93C44"/>
    <w:rsid w:val="00E93EB4"/>
    <w:rsid w:val="00E942FB"/>
    <w:rsid w:val="00E94C92"/>
    <w:rsid w:val="00E94D39"/>
    <w:rsid w:val="00E95642"/>
    <w:rsid w:val="00E95757"/>
    <w:rsid w:val="00E957A6"/>
    <w:rsid w:val="00E95913"/>
    <w:rsid w:val="00E95E16"/>
    <w:rsid w:val="00E963A2"/>
    <w:rsid w:val="00E964B6"/>
    <w:rsid w:val="00E965F1"/>
    <w:rsid w:val="00E968D7"/>
    <w:rsid w:val="00E9693D"/>
    <w:rsid w:val="00E96B4F"/>
    <w:rsid w:val="00E96BF5"/>
    <w:rsid w:val="00E96CAC"/>
    <w:rsid w:val="00E971BA"/>
    <w:rsid w:val="00E971FC"/>
    <w:rsid w:val="00E97C68"/>
    <w:rsid w:val="00E97EB3"/>
    <w:rsid w:val="00EA02AD"/>
    <w:rsid w:val="00EA0399"/>
    <w:rsid w:val="00EA0898"/>
    <w:rsid w:val="00EA09FE"/>
    <w:rsid w:val="00EA0F25"/>
    <w:rsid w:val="00EA0F85"/>
    <w:rsid w:val="00EA171E"/>
    <w:rsid w:val="00EA19D2"/>
    <w:rsid w:val="00EA1B2E"/>
    <w:rsid w:val="00EA1ED7"/>
    <w:rsid w:val="00EA1F10"/>
    <w:rsid w:val="00EA219F"/>
    <w:rsid w:val="00EA2269"/>
    <w:rsid w:val="00EA2768"/>
    <w:rsid w:val="00EA2BE3"/>
    <w:rsid w:val="00EA2CDB"/>
    <w:rsid w:val="00EA2DA8"/>
    <w:rsid w:val="00EA2EBE"/>
    <w:rsid w:val="00EA3076"/>
    <w:rsid w:val="00EA323E"/>
    <w:rsid w:val="00EA3650"/>
    <w:rsid w:val="00EA3725"/>
    <w:rsid w:val="00EA37C5"/>
    <w:rsid w:val="00EA3A10"/>
    <w:rsid w:val="00EA49BB"/>
    <w:rsid w:val="00EA5360"/>
    <w:rsid w:val="00EA590A"/>
    <w:rsid w:val="00EA5A70"/>
    <w:rsid w:val="00EA6321"/>
    <w:rsid w:val="00EA6465"/>
    <w:rsid w:val="00EA64C1"/>
    <w:rsid w:val="00EA7009"/>
    <w:rsid w:val="00EA7722"/>
    <w:rsid w:val="00EA7D70"/>
    <w:rsid w:val="00EB001D"/>
    <w:rsid w:val="00EB0087"/>
    <w:rsid w:val="00EB0560"/>
    <w:rsid w:val="00EB097D"/>
    <w:rsid w:val="00EB14EC"/>
    <w:rsid w:val="00EB1BD2"/>
    <w:rsid w:val="00EB23E2"/>
    <w:rsid w:val="00EB29AE"/>
    <w:rsid w:val="00EB2BAB"/>
    <w:rsid w:val="00EB2C9F"/>
    <w:rsid w:val="00EB2E67"/>
    <w:rsid w:val="00EB3D82"/>
    <w:rsid w:val="00EB3F53"/>
    <w:rsid w:val="00EB3FE6"/>
    <w:rsid w:val="00EB430D"/>
    <w:rsid w:val="00EB489C"/>
    <w:rsid w:val="00EB4931"/>
    <w:rsid w:val="00EB4A3E"/>
    <w:rsid w:val="00EB6175"/>
    <w:rsid w:val="00EB68AD"/>
    <w:rsid w:val="00EB6B61"/>
    <w:rsid w:val="00EB7EDA"/>
    <w:rsid w:val="00EC016A"/>
    <w:rsid w:val="00EC0D78"/>
    <w:rsid w:val="00EC0DB1"/>
    <w:rsid w:val="00EC0F53"/>
    <w:rsid w:val="00EC0FDC"/>
    <w:rsid w:val="00EC1236"/>
    <w:rsid w:val="00EC1632"/>
    <w:rsid w:val="00EC178E"/>
    <w:rsid w:val="00EC181B"/>
    <w:rsid w:val="00EC1C03"/>
    <w:rsid w:val="00EC1F4A"/>
    <w:rsid w:val="00EC2073"/>
    <w:rsid w:val="00EC2387"/>
    <w:rsid w:val="00EC267E"/>
    <w:rsid w:val="00EC2AE3"/>
    <w:rsid w:val="00EC2FD4"/>
    <w:rsid w:val="00EC3357"/>
    <w:rsid w:val="00EC3482"/>
    <w:rsid w:val="00EC443B"/>
    <w:rsid w:val="00EC4736"/>
    <w:rsid w:val="00EC4CF7"/>
    <w:rsid w:val="00EC4D47"/>
    <w:rsid w:val="00EC50DC"/>
    <w:rsid w:val="00EC526E"/>
    <w:rsid w:val="00EC57DB"/>
    <w:rsid w:val="00EC5D21"/>
    <w:rsid w:val="00EC63B9"/>
    <w:rsid w:val="00EC70CB"/>
    <w:rsid w:val="00EC7B37"/>
    <w:rsid w:val="00ED00BA"/>
    <w:rsid w:val="00ED0982"/>
    <w:rsid w:val="00ED0AF3"/>
    <w:rsid w:val="00ED1F11"/>
    <w:rsid w:val="00ED1F86"/>
    <w:rsid w:val="00ED20B0"/>
    <w:rsid w:val="00ED2405"/>
    <w:rsid w:val="00ED29A4"/>
    <w:rsid w:val="00ED31D2"/>
    <w:rsid w:val="00ED33F2"/>
    <w:rsid w:val="00ED3556"/>
    <w:rsid w:val="00ED3890"/>
    <w:rsid w:val="00ED39C0"/>
    <w:rsid w:val="00ED3E16"/>
    <w:rsid w:val="00ED4158"/>
    <w:rsid w:val="00ED43BA"/>
    <w:rsid w:val="00ED4A18"/>
    <w:rsid w:val="00ED4E55"/>
    <w:rsid w:val="00ED568B"/>
    <w:rsid w:val="00ED5AA5"/>
    <w:rsid w:val="00ED5B6F"/>
    <w:rsid w:val="00ED5B8A"/>
    <w:rsid w:val="00ED5F35"/>
    <w:rsid w:val="00ED612E"/>
    <w:rsid w:val="00ED627D"/>
    <w:rsid w:val="00ED6451"/>
    <w:rsid w:val="00ED6572"/>
    <w:rsid w:val="00ED6BFC"/>
    <w:rsid w:val="00ED752A"/>
    <w:rsid w:val="00ED775D"/>
    <w:rsid w:val="00ED7E93"/>
    <w:rsid w:val="00EE0173"/>
    <w:rsid w:val="00EE0458"/>
    <w:rsid w:val="00EE057D"/>
    <w:rsid w:val="00EE09FC"/>
    <w:rsid w:val="00EE14CE"/>
    <w:rsid w:val="00EE1CD7"/>
    <w:rsid w:val="00EE2049"/>
    <w:rsid w:val="00EE21C2"/>
    <w:rsid w:val="00EE263B"/>
    <w:rsid w:val="00EE2737"/>
    <w:rsid w:val="00EE28AD"/>
    <w:rsid w:val="00EE334D"/>
    <w:rsid w:val="00EE34C1"/>
    <w:rsid w:val="00EE459B"/>
    <w:rsid w:val="00EE45FC"/>
    <w:rsid w:val="00EE46D5"/>
    <w:rsid w:val="00EE480F"/>
    <w:rsid w:val="00EE4C0D"/>
    <w:rsid w:val="00EE4CA9"/>
    <w:rsid w:val="00EE5477"/>
    <w:rsid w:val="00EE5B16"/>
    <w:rsid w:val="00EE5D7E"/>
    <w:rsid w:val="00EE5E19"/>
    <w:rsid w:val="00EE5E29"/>
    <w:rsid w:val="00EE61E8"/>
    <w:rsid w:val="00EE6218"/>
    <w:rsid w:val="00EE6593"/>
    <w:rsid w:val="00EE6C07"/>
    <w:rsid w:val="00EE74AF"/>
    <w:rsid w:val="00EE76F1"/>
    <w:rsid w:val="00EE7A0C"/>
    <w:rsid w:val="00EE7A3A"/>
    <w:rsid w:val="00EE7BA9"/>
    <w:rsid w:val="00EE7CB0"/>
    <w:rsid w:val="00EE7CB4"/>
    <w:rsid w:val="00EF0612"/>
    <w:rsid w:val="00EF10EA"/>
    <w:rsid w:val="00EF1131"/>
    <w:rsid w:val="00EF14F0"/>
    <w:rsid w:val="00EF21D4"/>
    <w:rsid w:val="00EF24F4"/>
    <w:rsid w:val="00EF2836"/>
    <w:rsid w:val="00EF2D3B"/>
    <w:rsid w:val="00EF3065"/>
    <w:rsid w:val="00EF30B6"/>
    <w:rsid w:val="00EF3AC6"/>
    <w:rsid w:val="00EF4103"/>
    <w:rsid w:val="00EF45D7"/>
    <w:rsid w:val="00EF4B0A"/>
    <w:rsid w:val="00EF4B6E"/>
    <w:rsid w:val="00EF4CFA"/>
    <w:rsid w:val="00EF5B17"/>
    <w:rsid w:val="00EF5D24"/>
    <w:rsid w:val="00EF664C"/>
    <w:rsid w:val="00F0002F"/>
    <w:rsid w:val="00F002A0"/>
    <w:rsid w:val="00F003BB"/>
    <w:rsid w:val="00F0063D"/>
    <w:rsid w:val="00F00871"/>
    <w:rsid w:val="00F008A4"/>
    <w:rsid w:val="00F0128E"/>
    <w:rsid w:val="00F014A8"/>
    <w:rsid w:val="00F0198D"/>
    <w:rsid w:val="00F02772"/>
    <w:rsid w:val="00F02B20"/>
    <w:rsid w:val="00F02ED9"/>
    <w:rsid w:val="00F02F8D"/>
    <w:rsid w:val="00F0322D"/>
    <w:rsid w:val="00F0416A"/>
    <w:rsid w:val="00F041E8"/>
    <w:rsid w:val="00F042BC"/>
    <w:rsid w:val="00F045B0"/>
    <w:rsid w:val="00F04805"/>
    <w:rsid w:val="00F0495A"/>
    <w:rsid w:val="00F04B02"/>
    <w:rsid w:val="00F04B1F"/>
    <w:rsid w:val="00F04C6C"/>
    <w:rsid w:val="00F05008"/>
    <w:rsid w:val="00F0505A"/>
    <w:rsid w:val="00F051F2"/>
    <w:rsid w:val="00F052FD"/>
    <w:rsid w:val="00F05732"/>
    <w:rsid w:val="00F05EC7"/>
    <w:rsid w:val="00F060BE"/>
    <w:rsid w:val="00F06269"/>
    <w:rsid w:val="00F065AE"/>
    <w:rsid w:val="00F06944"/>
    <w:rsid w:val="00F06F8E"/>
    <w:rsid w:val="00F07313"/>
    <w:rsid w:val="00F073E9"/>
    <w:rsid w:val="00F075C7"/>
    <w:rsid w:val="00F076F1"/>
    <w:rsid w:val="00F07E29"/>
    <w:rsid w:val="00F10435"/>
    <w:rsid w:val="00F10691"/>
    <w:rsid w:val="00F106AA"/>
    <w:rsid w:val="00F10985"/>
    <w:rsid w:val="00F10B16"/>
    <w:rsid w:val="00F10D13"/>
    <w:rsid w:val="00F10F32"/>
    <w:rsid w:val="00F11123"/>
    <w:rsid w:val="00F11D03"/>
    <w:rsid w:val="00F11E15"/>
    <w:rsid w:val="00F11F40"/>
    <w:rsid w:val="00F13032"/>
    <w:rsid w:val="00F1451A"/>
    <w:rsid w:val="00F1495D"/>
    <w:rsid w:val="00F14DFC"/>
    <w:rsid w:val="00F14F84"/>
    <w:rsid w:val="00F151F7"/>
    <w:rsid w:val="00F1538D"/>
    <w:rsid w:val="00F15444"/>
    <w:rsid w:val="00F15AA4"/>
    <w:rsid w:val="00F15EC5"/>
    <w:rsid w:val="00F16AE2"/>
    <w:rsid w:val="00F17324"/>
    <w:rsid w:val="00F17906"/>
    <w:rsid w:val="00F17BA6"/>
    <w:rsid w:val="00F17F57"/>
    <w:rsid w:val="00F20459"/>
    <w:rsid w:val="00F20A59"/>
    <w:rsid w:val="00F20B55"/>
    <w:rsid w:val="00F20B7C"/>
    <w:rsid w:val="00F20F98"/>
    <w:rsid w:val="00F21718"/>
    <w:rsid w:val="00F21D39"/>
    <w:rsid w:val="00F21F3F"/>
    <w:rsid w:val="00F22545"/>
    <w:rsid w:val="00F229A7"/>
    <w:rsid w:val="00F23931"/>
    <w:rsid w:val="00F241EB"/>
    <w:rsid w:val="00F245DC"/>
    <w:rsid w:val="00F25818"/>
    <w:rsid w:val="00F25AFE"/>
    <w:rsid w:val="00F25C12"/>
    <w:rsid w:val="00F25C52"/>
    <w:rsid w:val="00F2625F"/>
    <w:rsid w:val="00F266D3"/>
    <w:rsid w:val="00F26FFB"/>
    <w:rsid w:val="00F2705E"/>
    <w:rsid w:val="00F2723A"/>
    <w:rsid w:val="00F27460"/>
    <w:rsid w:val="00F27D18"/>
    <w:rsid w:val="00F27D33"/>
    <w:rsid w:val="00F30411"/>
    <w:rsid w:val="00F3086B"/>
    <w:rsid w:val="00F3179C"/>
    <w:rsid w:val="00F31B7F"/>
    <w:rsid w:val="00F321D0"/>
    <w:rsid w:val="00F32807"/>
    <w:rsid w:val="00F32CC3"/>
    <w:rsid w:val="00F331D7"/>
    <w:rsid w:val="00F33248"/>
    <w:rsid w:val="00F3329C"/>
    <w:rsid w:val="00F33325"/>
    <w:rsid w:val="00F33E9F"/>
    <w:rsid w:val="00F3446C"/>
    <w:rsid w:val="00F34B75"/>
    <w:rsid w:val="00F34EA5"/>
    <w:rsid w:val="00F3515A"/>
    <w:rsid w:val="00F3529B"/>
    <w:rsid w:val="00F35443"/>
    <w:rsid w:val="00F354D4"/>
    <w:rsid w:val="00F35713"/>
    <w:rsid w:val="00F35B57"/>
    <w:rsid w:val="00F35CB9"/>
    <w:rsid w:val="00F35D34"/>
    <w:rsid w:val="00F361D7"/>
    <w:rsid w:val="00F3632B"/>
    <w:rsid w:val="00F363A9"/>
    <w:rsid w:val="00F368CC"/>
    <w:rsid w:val="00F36EAA"/>
    <w:rsid w:val="00F37044"/>
    <w:rsid w:val="00F37236"/>
    <w:rsid w:val="00F3726D"/>
    <w:rsid w:val="00F37581"/>
    <w:rsid w:val="00F3788C"/>
    <w:rsid w:val="00F378D6"/>
    <w:rsid w:val="00F37ADD"/>
    <w:rsid w:val="00F37F41"/>
    <w:rsid w:val="00F40074"/>
    <w:rsid w:val="00F402F7"/>
    <w:rsid w:val="00F407A7"/>
    <w:rsid w:val="00F407EF"/>
    <w:rsid w:val="00F40A34"/>
    <w:rsid w:val="00F41DD7"/>
    <w:rsid w:val="00F42543"/>
    <w:rsid w:val="00F426FB"/>
    <w:rsid w:val="00F42B50"/>
    <w:rsid w:val="00F42BAA"/>
    <w:rsid w:val="00F42CC1"/>
    <w:rsid w:val="00F42FCC"/>
    <w:rsid w:val="00F43CD3"/>
    <w:rsid w:val="00F43ECA"/>
    <w:rsid w:val="00F43FEF"/>
    <w:rsid w:val="00F44131"/>
    <w:rsid w:val="00F442B1"/>
    <w:rsid w:val="00F445C9"/>
    <w:rsid w:val="00F44880"/>
    <w:rsid w:val="00F44DCD"/>
    <w:rsid w:val="00F453EB"/>
    <w:rsid w:val="00F459C3"/>
    <w:rsid w:val="00F45C8E"/>
    <w:rsid w:val="00F461C9"/>
    <w:rsid w:val="00F465B0"/>
    <w:rsid w:val="00F46CBC"/>
    <w:rsid w:val="00F46EEA"/>
    <w:rsid w:val="00F471CB"/>
    <w:rsid w:val="00F47610"/>
    <w:rsid w:val="00F476B0"/>
    <w:rsid w:val="00F502A3"/>
    <w:rsid w:val="00F51441"/>
    <w:rsid w:val="00F514C4"/>
    <w:rsid w:val="00F51786"/>
    <w:rsid w:val="00F5193E"/>
    <w:rsid w:val="00F519B2"/>
    <w:rsid w:val="00F523F7"/>
    <w:rsid w:val="00F526CC"/>
    <w:rsid w:val="00F52840"/>
    <w:rsid w:val="00F52A48"/>
    <w:rsid w:val="00F52D5D"/>
    <w:rsid w:val="00F52FA5"/>
    <w:rsid w:val="00F53321"/>
    <w:rsid w:val="00F533CF"/>
    <w:rsid w:val="00F536EA"/>
    <w:rsid w:val="00F53C52"/>
    <w:rsid w:val="00F545A2"/>
    <w:rsid w:val="00F550B6"/>
    <w:rsid w:val="00F55382"/>
    <w:rsid w:val="00F558C9"/>
    <w:rsid w:val="00F55A22"/>
    <w:rsid w:val="00F55E80"/>
    <w:rsid w:val="00F55E8D"/>
    <w:rsid w:val="00F5655B"/>
    <w:rsid w:val="00F569C3"/>
    <w:rsid w:val="00F5783E"/>
    <w:rsid w:val="00F5789A"/>
    <w:rsid w:val="00F57B04"/>
    <w:rsid w:val="00F57F3E"/>
    <w:rsid w:val="00F601B8"/>
    <w:rsid w:val="00F60722"/>
    <w:rsid w:val="00F60B57"/>
    <w:rsid w:val="00F613CA"/>
    <w:rsid w:val="00F618C4"/>
    <w:rsid w:val="00F61EF1"/>
    <w:rsid w:val="00F61F8D"/>
    <w:rsid w:val="00F6246E"/>
    <w:rsid w:val="00F62918"/>
    <w:rsid w:val="00F62CB2"/>
    <w:rsid w:val="00F62E5F"/>
    <w:rsid w:val="00F630FE"/>
    <w:rsid w:val="00F63288"/>
    <w:rsid w:val="00F63313"/>
    <w:rsid w:val="00F6332D"/>
    <w:rsid w:val="00F63A09"/>
    <w:rsid w:val="00F63EF6"/>
    <w:rsid w:val="00F642FA"/>
    <w:rsid w:val="00F64E18"/>
    <w:rsid w:val="00F65154"/>
    <w:rsid w:val="00F6564A"/>
    <w:rsid w:val="00F656C6"/>
    <w:rsid w:val="00F657D4"/>
    <w:rsid w:val="00F65859"/>
    <w:rsid w:val="00F659F7"/>
    <w:rsid w:val="00F66461"/>
    <w:rsid w:val="00F67838"/>
    <w:rsid w:val="00F678E4"/>
    <w:rsid w:val="00F67A25"/>
    <w:rsid w:val="00F67B1A"/>
    <w:rsid w:val="00F67FF8"/>
    <w:rsid w:val="00F701C0"/>
    <w:rsid w:val="00F7071D"/>
    <w:rsid w:val="00F70740"/>
    <w:rsid w:val="00F70969"/>
    <w:rsid w:val="00F70E67"/>
    <w:rsid w:val="00F7107A"/>
    <w:rsid w:val="00F71460"/>
    <w:rsid w:val="00F715AF"/>
    <w:rsid w:val="00F71868"/>
    <w:rsid w:val="00F71FDD"/>
    <w:rsid w:val="00F727B9"/>
    <w:rsid w:val="00F728B3"/>
    <w:rsid w:val="00F72A4F"/>
    <w:rsid w:val="00F72A67"/>
    <w:rsid w:val="00F72F36"/>
    <w:rsid w:val="00F7315F"/>
    <w:rsid w:val="00F73E1D"/>
    <w:rsid w:val="00F74042"/>
    <w:rsid w:val="00F7404C"/>
    <w:rsid w:val="00F74218"/>
    <w:rsid w:val="00F74685"/>
    <w:rsid w:val="00F74738"/>
    <w:rsid w:val="00F762D3"/>
    <w:rsid w:val="00F76D6D"/>
    <w:rsid w:val="00F76DC7"/>
    <w:rsid w:val="00F76EE1"/>
    <w:rsid w:val="00F76FCF"/>
    <w:rsid w:val="00F77224"/>
    <w:rsid w:val="00F77290"/>
    <w:rsid w:val="00F77689"/>
    <w:rsid w:val="00F779C4"/>
    <w:rsid w:val="00F77A7A"/>
    <w:rsid w:val="00F80120"/>
    <w:rsid w:val="00F80173"/>
    <w:rsid w:val="00F8098D"/>
    <w:rsid w:val="00F809EB"/>
    <w:rsid w:val="00F80CDB"/>
    <w:rsid w:val="00F80FED"/>
    <w:rsid w:val="00F8113D"/>
    <w:rsid w:val="00F8134C"/>
    <w:rsid w:val="00F815C6"/>
    <w:rsid w:val="00F818C7"/>
    <w:rsid w:val="00F819EF"/>
    <w:rsid w:val="00F81CC3"/>
    <w:rsid w:val="00F825CA"/>
    <w:rsid w:val="00F82683"/>
    <w:rsid w:val="00F82E6C"/>
    <w:rsid w:val="00F82E98"/>
    <w:rsid w:val="00F83161"/>
    <w:rsid w:val="00F83CB9"/>
    <w:rsid w:val="00F84362"/>
    <w:rsid w:val="00F84A24"/>
    <w:rsid w:val="00F8515A"/>
    <w:rsid w:val="00F85342"/>
    <w:rsid w:val="00F8559B"/>
    <w:rsid w:val="00F85B47"/>
    <w:rsid w:val="00F86BEE"/>
    <w:rsid w:val="00F86F56"/>
    <w:rsid w:val="00F86F5D"/>
    <w:rsid w:val="00F871D9"/>
    <w:rsid w:val="00F87376"/>
    <w:rsid w:val="00F87602"/>
    <w:rsid w:val="00F87792"/>
    <w:rsid w:val="00F87EE5"/>
    <w:rsid w:val="00F90012"/>
    <w:rsid w:val="00F9010A"/>
    <w:rsid w:val="00F904BE"/>
    <w:rsid w:val="00F90CE7"/>
    <w:rsid w:val="00F91200"/>
    <w:rsid w:val="00F915F0"/>
    <w:rsid w:val="00F9173B"/>
    <w:rsid w:val="00F91C6D"/>
    <w:rsid w:val="00F91ECF"/>
    <w:rsid w:val="00F91EDA"/>
    <w:rsid w:val="00F91F1C"/>
    <w:rsid w:val="00F92331"/>
    <w:rsid w:val="00F927B2"/>
    <w:rsid w:val="00F92EE8"/>
    <w:rsid w:val="00F930F4"/>
    <w:rsid w:val="00F9321D"/>
    <w:rsid w:val="00F94790"/>
    <w:rsid w:val="00F949CE"/>
    <w:rsid w:val="00F954BA"/>
    <w:rsid w:val="00F955CF"/>
    <w:rsid w:val="00F957AE"/>
    <w:rsid w:val="00F957E7"/>
    <w:rsid w:val="00F95820"/>
    <w:rsid w:val="00F959A5"/>
    <w:rsid w:val="00F96640"/>
    <w:rsid w:val="00F967AC"/>
    <w:rsid w:val="00F97B7F"/>
    <w:rsid w:val="00F97BF6"/>
    <w:rsid w:val="00F97FF4"/>
    <w:rsid w:val="00FA05D2"/>
    <w:rsid w:val="00FA0724"/>
    <w:rsid w:val="00FA07CE"/>
    <w:rsid w:val="00FA0A2B"/>
    <w:rsid w:val="00FA12C3"/>
    <w:rsid w:val="00FA1368"/>
    <w:rsid w:val="00FA15E9"/>
    <w:rsid w:val="00FA16CE"/>
    <w:rsid w:val="00FA172C"/>
    <w:rsid w:val="00FA20C8"/>
    <w:rsid w:val="00FA2123"/>
    <w:rsid w:val="00FA220A"/>
    <w:rsid w:val="00FA2269"/>
    <w:rsid w:val="00FA26DD"/>
    <w:rsid w:val="00FA2AC3"/>
    <w:rsid w:val="00FA2BD3"/>
    <w:rsid w:val="00FA2D0B"/>
    <w:rsid w:val="00FA3145"/>
    <w:rsid w:val="00FA31CF"/>
    <w:rsid w:val="00FA346C"/>
    <w:rsid w:val="00FA359A"/>
    <w:rsid w:val="00FA3653"/>
    <w:rsid w:val="00FA41C5"/>
    <w:rsid w:val="00FA4246"/>
    <w:rsid w:val="00FA4392"/>
    <w:rsid w:val="00FA43EF"/>
    <w:rsid w:val="00FA4AE9"/>
    <w:rsid w:val="00FA4C8B"/>
    <w:rsid w:val="00FA4F43"/>
    <w:rsid w:val="00FA521C"/>
    <w:rsid w:val="00FA5679"/>
    <w:rsid w:val="00FA56CD"/>
    <w:rsid w:val="00FA5A50"/>
    <w:rsid w:val="00FA62BF"/>
    <w:rsid w:val="00FA648D"/>
    <w:rsid w:val="00FA6917"/>
    <w:rsid w:val="00FA6A13"/>
    <w:rsid w:val="00FA6C6E"/>
    <w:rsid w:val="00FA743A"/>
    <w:rsid w:val="00FA788F"/>
    <w:rsid w:val="00FA79FA"/>
    <w:rsid w:val="00FA7E16"/>
    <w:rsid w:val="00FB03FB"/>
    <w:rsid w:val="00FB090F"/>
    <w:rsid w:val="00FB0CCC"/>
    <w:rsid w:val="00FB1442"/>
    <w:rsid w:val="00FB14F2"/>
    <w:rsid w:val="00FB1733"/>
    <w:rsid w:val="00FB179A"/>
    <w:rsid w:val="00FB1F7B"/>
    <w:rsid w:val="00FB1FD0"/>
    <w:rsid w:val="00FB20FC"/>
    <w:rsid w:val="00FB260D"/>
    <w:rsid w:val="00FB2901"/>
    <w:rsid w:val="00FB3594"/>
    <w:rsid w:val="00FB3CEA"/>
    <w:rsid w:val="00FB40F6"/>
    <w:rsid w:val="00FB43DE"/>
    <w:rsid w:val="00FB4B63"/>
    <w:rsid w:val="00FB5206"/>
    <w:rsid w:val="00FB53C0"/>
    <w:rsid w:val="00FB577D"/>
    <w:rsid w:val="00FB5C4D"/>
    <w:rsid w:val="00FB5F7D"/>
    <w:rsid w:val="00FB6664"/>
    <w:rsid w:val="00FB6B9F"/>
    <w:rsid w:val="00FB6C11"/>
    <w:rsid w:val="00FB7468"/>
    <w:rsid w:val="00FB7820"/>
    <w:rsid w:val="00FB7A73"/>
    <w:rsid w:val="00FB7EAE"/>
    <w:rsid w:val="00FC0179"/>
    <w:rsid w:val="00FC052C"/>
    <w:rsid w:val="00FC0C0F"/>
    <w:rsid w:val="00FC0DED"/>
    <w:rsid w:val="00FC0E05"/>
    <w:rsid w:val="00FC0E48"/>
    <w:rsid w:val="00FC1635"/>
    <w:rsid w:val="00FC1983"/>
    <w:rsid w:val="00FC1EEE"/>
    <w:rsid w:val="00FC2101"/>
    <w:rsid w:val="00FC2427"/>
    <w:rsid w:val="00FC3447"/>
    <w:rsid w:val="00FC476F"/>
    <w:rsid w:val="00FC4AA3"/>
    <w:rsid w:val="00FC4BD4"/>
    <w:rsid w:val="00FC4EE4"/>
    <w:rsid w:val="00FC5202"/>
    <w:rsid w:val="00FC556F"/>
    <w:rsid w:val="00FC6030"/>
    <w:rsid w:val="00FC64BB"/>
    <w:rsid w:val="00FC6794"/>
    <w:rsid w:val="00FC6E26"/>
    <w:rsid w:val="00FC6E62"/>
    <w:rsid w:val="00FC745D"/>
    <w:rsid w:val="00FC7941"/>
    <w:rsid w:val="00FC79D9"/>
    <w:rsid w:val="00FC7AE4"/>
    <w:rsid w:val="00FD105A"/>
    <w:rsid w:val="00FD12BA"/>
    <w:rsid w:val="00FD1A14"/>
    <w:rsid w:val="00FD1EAA"/>
    <w:rsid w:val="00FD1FBC"/>
    <w:rsid w:val="00FD2658"/>
    <w:rsid w:val="00FD2980"/>
    <w:rsid w:val="00FD2CD5"/>
    <w:rsid w:val="00FD2DEA"/>
    <w:rsid w:val="00FD2F30"/>
    <w:rsid w:val="00FD327F"/>
    <w:rsid w:val="00FD35EB"/>
    <w:rsid w:val="00FD375C"/>
    <w:rsid w:val="00FD3D53"/>
    <w:rsid w:val="00FD494D"/>
    <w:rsid w:val="00FD520F"/>
    <w:rsid w:val="00FD5364"/>
    <w:rsid w:val="00FD5493"/>
    <w:rsid w:val="00FD56B1"/>
    <w:rsid w:val="00FD5A39"/>
    <w:rsid w:val="00FD5D36"/>
    <w:rsid w:val="00FD5F65"/>
    <w:rsid w:val="00FD6032"/>
    <w:rsid w:val="00FD612C"/>
    <w:rsid w:val="00FD77E0"/>
    <w:rsid w:val="00FD7A8E"/>
    <w:rsid w:val="00FD7FFC"/>
    <w:rsid w:val="00FE052D"/>
    <w:rsid w:val="00FE0A2A"/>
    <w:rsid w:val="00FE0F9E"/>
    <w:rsid w:val="00FE1307"/>
    <w:rsid w:val="00FE1B70"/>
    <w:rsid w:val="00FE1EFC"/>
    <w:rsid w:val="00FE2094"/>
    <w:rsid w:val="00FE22D9"/>
    <w:rsid w:val="00FE2651"/>
    <w:rsid w:val="00FE28EB"/>
    <w:rsid w:val="00FE2A20"/>
    <w:rsid w:val="00FE2D90"/>
    <w:rsid w:val="00FE2EDD"/>
    <w:rsid w:val="00FE342B"/>
    <w:rsid w:val="00FE3648"/>
    <w:rsid w:val="00FE3829"/>
    <w:rsid w:val="00FE3AA5"/>
    <w:rsid w:val="00FE3D4C"/>
    <w:rsid w:val="00FE4776"/>
    <w:rsid w:val="00FE495E"/>
    <w:rsid w:val="00FE4A15"/>
    <w:rsid w:val="00FE4D8C"/>
    <w:rsid w:val="00FE5099"/>
    <w:rsid w:val="00FE5D01"/>
    <w:rsid w:val="00FE5F65"/>
    <w:rsid w:val="00FE60D4"/>
    <w:rsid w:val="00FE6238"/>
    <w:rsid w:val="00FE7003"/>
    <w:rsid w:val="00FE7770"/>
    <w:rsid w:val="00FE778E"/>
    <w:rsid w:val="00FE7DF8"/>
    <w:rsid w:val="00FE7ED3"/>
    <w:rsid w:val="00FF003A"/>
    <w:rsid w:val="00FF006F"/>
    <w:rsid w:val="00FF03AA"/>
    <w:rsid w:val="00FF0573"/>
    <w:rsid w:val="00FF0776"/>
    <w:rsid w:val="00FF0B01"/>
    <w:rsid w:val="00FF0B3C"/>
    <w:rsid w:val="00FF0CDD"/>
    <w:rsid w:val="00FF105D"/>
    <w:rsid w:val="00FF13E7"/>
    <w:rsid w:val="00FF15E1"/>
    <w:rsid w:val="00FF179B"/>
    <w:rsid w:val="00FF17AF"/>
    <w:rsid w:val="00FF1A92"/>
    <w:rsid w:val="00FF281A"/>
    <w:rsid w:val="00FF2BBD"/>
    <w:rsid w:val="00FF330C"/>
    <w:rsid w:val="00FF35DF"/>
    <w:rsid w:val="00FF3791"/>
    <w:rsid w:val="00FF3D57"/>
    <w:rsid w:val="00FF3DB8"/>
    <w:rsid w:val="00FF3F97"/>
    <w:rsid w:val="00FF4D15"/>
    <w:rsid w:val="00FF4E1A"/>
    <w:rsid w:val="00FF4E91"/>
    <w:rsid w:val="00FF51C1"/>
    <w:rsid w:val="00FF582C"/>
    <w:rsid w:val="00FF5DF2"/>
    <w:rsid w:val="00FF6116"/>
    <w:rsid w:val="00FF6635"/>
    <w:rsid w:val="00FF674E"/>
    <w:rsid w:val="00FF679E"/>
    <w:rsid w:val="00FF6874"/>
    <w:rsid w:val="00FF6B03"/>
    <w:rsid w:val="00FF6D45"/>
    <w:rsid w:val="00FF6F42"/>
    <w:rsid w:val="00FF70A1"/>
    <w:rsid w:val="00FF70FC"/>
    <w:rsid w:val="00FF7432"/>
    <w:rsid w:val="00FF756A"/>
    <w:rsid w:val="00FF7644"/>
    <w:rsid w:val="00FF785B"/>
    <w:rsid w:val="00FF7A22"/>
    <w:rsid w:val="00FF7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42DC8"/>
  <w15:chartTrackingRefBased/>
  <w15:docId w15:val="{CF8413F0-D28E-4C6E-B55E-7F3FAC79D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2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5238"/>
    <w:rPr>
      <w:rFonts w:ascii="Segoe UI" w:eastAsiaTheme="minorEastAsia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23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66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663C"/>
    <w:pPr>
      <w:spacing w:after="160"/>
    </w:pPr>
    <w:rPr>
      <w:rFonts w:asciiTheme="minorHAnsi" w:eastAsiaTheme="minorEastAsia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66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6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663C"/>
    <w:rPr>
      <w:b/>
      <w:bCs/>
      <w:sz w:val="20"/>
      <w:szCs w:val="20"/>
    </w:rPr>
  </w:style>
  <w:style w:type="paragraph" w:customStyle="1" w:styleId="p">
    <w:name w:val="p"/>
    <w:basedOn w:val="Normal"/>
    <w:rsid w:val="00EA219F"/>
    <w:pPr>
      <w:spacing w:before="100" w:beforeAutospacing="1" w:after="100" w:afterAutospacing="1"/>
    </w:pPr>
    <w:rPr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EA219F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EA219F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17433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421C6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7421C6"/>
  </w:style>
  <w:style w:type="paragraph" w:styleId="Footer">
    <w:name w:val="footer"/>
    <w:basedOn w:val="Normal"/>
    <w:link w:val="FooterChar"/>
    <w:uiPriority w:val="99"/>
    <w:unhideWhenUsed/>
    <w:rsid w:val="007421C6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421C6"/>
  </w:style>
  <w:style w:type="paragraph" w:styleId="Bibliography">
    <w:name w:val="Bibliography"/>
    <w:basedOn w:val="Normal"/>
    <w:next w:val="Normal"/>
    <w:uiPriority w:val="37"/>
    <w:unhideWhenUsed/>
    <w:rsid w:val="000F5A30"/>
    <w:pPr>
      <w:spacing w:line="480" w:lineRule="auto"/>
      <w:ind w:left="720" w:hanging="720"/>
    </w:pPr>
    <w:rPr>
      <w:rFonts w:asciiTheme="minorHAnsi" w:eastAsiaTheme="minorEastAsia" w:hAnsiTheme="minorHAnsi" w:cstheme="minorBidi"/>
      <w:sz w:val="22"/>
      <w:szCs w:val="22"/>
      <w:lang w:val="en-GB"/>
    </w:rPr>
  </w:style>
  <w:style w:type="paragraph" w:customStyle="1" w:styleId="Default">
    <w:name w:val="Default"/>
    <w:rsid w:val="004404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046E"/>
    <w:rPr>
      <w:rFonts w:asciiTheme="minorHAnsi" w:eastAsiaTheme="minorEastAsia" w:hAnsiTheme="minorHAnsi" w:cstheme="minorBidi"/>
      <w:sz w:val="20"/>
      <w:szCs w:val="20"/>
      <w:lang w:eastAsia="zh-TW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046E"/>
    <w:rPr>
      <w:sz w:val="20"/>
      <w:szCs w:val="20"/>
      <w:lang w:val="en-CA"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44046E"/>
    <w:rPr>
      <w:vertAlign w:val="superscript"/>
    </w:rPr>
  </w:style>
  <w:style w:type="paragraph" w:styleId="Revision">
    <w:name w:val="Revision"/>
    <w:hidden/>
    <w:uiPriority w:val="99"/>
    <w:semiHidden/>
    <w:rsid w:val="00CB093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96EB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96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4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writefull-cache xmlns="urn:writefull-cache:Suggestions">{"suggestions":{},"typeOfAccount":"freemium"}</writefull-cach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6BC736-0F18-41A6-B1C9-802C45B3BE52}">
  <ds:schemaRefs>
    <ds:schemaRef ds:uri="urn:writefull-cache:Suggestions"/>
  </ds:schemaRefs>
</ds:datastoreItem>
</file>

<file path=customXml/itemProps2.xml><?xml version="1.0" encoding="utf-8"?>
<ds:datastoreItem xmlns:ds="http://schemas.openxmlformats.org/officeDocument/2006/customXml" ds:itemID="{8852931F-1531-43C8-ABFD-201A7D1BD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3</TotalTime>
  <Pages>3</Pages>
  <Words>912</Words>
  <Characters>520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Hu</dc:creator>
  <cp:keywords/>
  <dc:description/>
  <cp:lastModifiedBy>Yang Hu</cp:lastModifiedBy>
  <cp:revision>12844</cp:revision>
  <cp:lastPrinted>2020-07-31T12:23:00Z</cp:lastPrinted>
  <dcterms:created xsi:type="dcterms:W3CDTF">2020-07-28T15:16:00Z</dcterms:created>
  <dcterms:modified xsi:type="dcterms:W3CDTF">2021-02-11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BvJWHhG3"/&gt;&lt;style id="http://www.zotero.org/styles/apa" locale="en-US" hasBibliography="1" bibliographyStyleHasBeenSet="1"/&gt;&lt;prefs&gt;&lt;pref name="fieldType" value="Field"/&gt;&lt;/prefs&gt;&lt;/data&gt;</vt:lpwstr>
  </property>
</Properties>
</file>